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54525" w14:textId="01533BBF" w:rsidR="00EC36FF" w:rsidRPr="00D21057" w:rsidRDefault="00DB433C" w:rsidP="00EC36FF">
      <w:pPr>
        <w:rPr>
          <w:rFonts w:ascii="Times New Roman" w:hAnsi="Times New Roman" w:cs="Times New Roman"/>
          <w:sz w:val="18"/>
          <w:szCs w:val="18"/>
        </w:rPr>
      </w:pPr>
      <w:r w:rsidRPr="00D21057">
        <w:rPr>
          <w:rFonts w:ascii="Times New Roman" w:hAnsi="Times New Roman" w:cs="Times New Roman"/>
          <w:sz w:val="18"/>
          <w:szCs w:val="18"/>
        </w:rPr>
        <w:t xml:space="preserve">Additional file </w:t>
      </w:r>
      <w:r w:rsidR="00EC36FF" w:rsidRPr="00D21057">
        <w:rPr>
          <w:rFonts w:ascii="Times New Roman" w:hAnsi="Times New Roman" w:cs="Times New Roman"/>
          <w:sz w:val="18"/>
          <w:szCs w:val="18"/>
        </w:rPr>
        <w:t xml:space="preserve">1:  Survey responses - Subgroup analyses by gender 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2263"/>
        <w:gridCol w:w="1701"/>
        <w:gridCol w:w="1560"/>
        <w:gridCol w:w="1134"/>
        <w:gridCol w:w="1417"/>
        <w:gridCol w:w="1134"/>
        <w:gridCol w:w="1134"/>
      </w:tblGrid>
      <w:tr w:rsidR="006B417A" w:rsidRPr="00D21057" w14:paraId="744C64D5" w14:textId="037AB1C0" w:rsidTr="007E1C2D">
        <w:tc>
          <w:tcPr>
            <w:tcW w:w="2263" w:type="dxa"/>
          </w:tcPr>
          <w:p w14:paraId="34AA6486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61" w:type="dxa"/>
            <w:gridSpan w:val="2"/>
            <w:vAlign w:val="bottom"/>
          </w:tcPr>
          <w:p w14:paraId="07DF387B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134" w:type="dxa"/>
            <w:vAlign w:val="bottom"/>
          </w:tcPr>
          <w:p w14:paraId="19868B52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bottom"/>
          </w:tcPr>
          <w:p w14:paraId="599B8AF3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bottom"/>
          </w:tcPr>
          <w:p w14:paraId="3F2E7507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501D00B" w14:textId="77777777" w:rsidR="006B417A" w:rsidRPr="00D21057" w:rsidRDefault="006B417A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17A" w:rsidRPr="00D21057" w14:paraId="6F205D2C" w14:textId="6BEE754B" w:rsidTr="007E1C2D">
        <w:tc>
          <w:tcPr>
            <w:tcW w:w="2263" w:type="dxa"/>
          </w:tcPr>
          <w:p w14:paraId="31C530AC" w14:textId="77777777" w:rsidR="006B417A" w:rsidRPr="00D21057" w:rsidRDefault="006B417A" w:rsidP="00FE12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</w:tcPr>
          <w:p w14:paraId="74E90289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  <w:p w14:paraId="2A13299F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560" w:type="dxa"/>
          </w:tcPr>
          <w:p w14:paraId="3C30894F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  <w:p w14:paraId="2D107FA8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134" w:type="dxa"/>
          </w:tcPr>
          <w:p w14:paraId="6CFE0F58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D210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699F8F76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Effect size</w:t>
            </w:r>
          </w:p>
        </w:tc>
        <w:tc>
          <w:tcPr>
            <w:tcW w:w="1134" w:type="dxa"/>
          </w:tcPr>
          <w:p w14:paraId="294FA2AC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134" w:type="dxa"/>
          </w:tcPr>
          <w:p w14:paraId="3616BAE4" w14:textId="268D988E" w:rsidR="006B417A" w:rsidRPr="00D21057" w:rsidRDefault="006B417A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Adjusted p value</w:t>
            </w:r>
          </w:p>
        </w:tc>
      </w:tr>
      <w:tr w:rsidR="006B417A" w:rsidRPr="00D21057" w14:paraId="54E0BFB8" w14:textId="4D8F21C6" w:rsidTr="007E1C2D">
        <w:trPr>
          <w:trHeight w:val="374"/>
        </w:trPr>
        <w:tc>
          <w:tcPr>
            <w:tcW w:w="2263" w:type="dxa"/>
            <w:tcBorders>
              <w:bottom w:val="nil"/>
            </w:tcBorders>
          </w:tcPr>
          <w:p w14:paraId="61930754" w14:textId="77777777" w:rsidR="006B417A" w:rsidRPr="00D21057" w:rsidRDefault="006B417A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While on the waiting list, how interested would you have been to be supported to do an exercise program?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608D0E16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nil"/>
            </w:tcBorders>
            <w:vAlign w:val="bottom"/>
          </w:tcPr>
          <w:p w14:paraId="1E624367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vAlign w:val="bottom"/>
          </w:tcPr>
          <w:p w14:paraId="05D48F13" w14:textId="618F94B9" w:rsidR="006B417A" w:rsidRPr="00D21057" w:rsidRDefault="006B417A" w:rsidP="00BB16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.90</w:t>
            </w:r>
          </w:p>
        </w:tc>
        <w:tc>
          <w:tcPr>
            <w:tcW w:w="1417" w:type="dxa"/>
            <w:vMerge w:val="restart"/>
            <w:vAlign w:val="bottom"/>
          </w:tcPr>
          <w:p w14:paraId="4681733D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  <w:vMerge w:val="restart"/>
            <w:vAlign w:val="bottom"/>
          </w:tcPr>
          <w:p w14:paraId="725C2ABE" w14:textId="6730C395" w:rsidR="006B417A" w:rsidRPr="00D21057" w:rsidRDefault="006B417A" w:rsidP="00BB16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134" w:type="dxa"/>
            <w:vMerge w:val="restart"/>
            <w:vAlign w:val="bottom"/>
          </w:tcPr>
          <w:p w14:paraId="070F9581" w14:textId="0FE00BF9" w:rsidR="006B417A" w:rsidRPr="00D21057" w:rsidRDefault="00303D88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B417A" w:rsidRPr="00D21057" w14:paraId="23E7B6DB" w14:textId="548A0437" w:rsidTr="007E1C2D">
        <w:trPr>
          <w:trHeight w:val="98"/>
        </w:trPr>
        <w:tc>
          <w:tcPr>
            <w:tcW w:w="2263" w:type="dxa"/>
            <w:tcBorders>
              <w:top w:val="nil"/>
              <w:bottom w:val="nil"/>
            </w:tcBorders>
          </w:tcPr>
          <w:p w14:paraId="4D27EA0F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Very Interes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F4B10BA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5 (27.8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4DCD69CA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4 (38.1%)</w:t>
            </w:r>
          </w:p>
        </w:tc>
        <w:tc>
          <w:tcPr>
            <w:tcW w:w="1134" w:type="dxa"/>
            <w:vMerge/>
            <w:vAlign w:val="bottom"/>
          </w:tcPr>
          <w:p w14:paraId="5C604964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bottom"/>
          </w:tcPr>
          <w:p w14:paraId="74EC6774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2C49BD16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4DD086B9" w14:textId="77777777" w:rsidR="006B417A" w:rsidRPr="00D21057" w:rsidRDefault="006B417A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17A" w:rsidRPr="00D21057" w14:paraId="76F62260" w14:textId="7E4CB8E9" w:rsidTr="007E1C2D">
        <w:trPr>
          <w:trHeight w:val="32"/>
        </w:trPr>
        <w:tc>
          <w:tcPr>
            <w:tcW w:w="2263" w:type="dxa"/>
            <w:tcBorders>
              <w:top w:val="nil"/>
              <w:bottom w:val="nil"/>
            </w:tcBorders>
          </w:tcPr>
          <w:p w14:paraId="0B5EBC70" w14:textId="77777777" w:rsidR="006B417A" w:rsidRPr="00D21057" w:rsidRDefault="006B417A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omewhat Interes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C6FD619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0 (29.9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79756CDF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7 (27.0%)</w:t>
            </w:r>
          </w:p>
        </w:tc>
        <w:tc>
          <w:tcPr>
            <w:tcW w:w="1134" w:type="dxa"/>
            <w:vMerge/>
            <w:vAlign w:val="bottom"/>
          </w:tcPr>
          <w:p w14:paraId="28DEA784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bottom"/>
          </w:tcPr>
          <w:p w14:paraId="00CD3A37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5C3EF97D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605EBE0D" w14:textId="77777777" w:rsidR="006B417A" w:rsidRPr="00D21057" w:rsidRDefault="006B417A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17A" w:rsidRPr="00D21057" w14:paraId="2ACD6083" w14:textId="204DEEC1" w:rsidTr="007E1C2D">
        <w:trPr>
          <w:trHeight w:val="48"/>
        </w:trPr>
        <w:tc>
          <w:tcPr>
            <w:tcW w:w="2263" w:type="dxa"/>
            <w:tcBorders>
              <w:top w:val="nil"/>
              <w:bottom w:val="nil"/>
            </w:tcBorders>
          </w:tcPr>
          <w:p w14:paraId="5B91ACBE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Not Sur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E9CD634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2 (26.5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61D27948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2 (19.0%)</w:t>
            </w:r>
          </w:p>
        </w:tc>
        <w:tc>
          <w:tcPr>
            <w:tcW w:w="1134" w:type="dxa"/>
            <w:vMerge/>
            <w:vAlign w:val="bottom"/>
          </w:tcPr>
          <w:p w14:paraId="6283AAAD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bottom"/>
          </w:tcPr>
          <w:p w14:paraId="7037A1C9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21468E4A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68CD2972" w14:textId="77777777" w:rsidR="006B417A" w:rsidRPr="00D21057" w:rsidRDefault="006B417A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17A" w:rsidRPr="00D21057" w14:paraId="3DA4D2CD" w14:textId="03BA9370" w:rsidTr="007E1C2D">
        <w:trPr>
          <w:trHeight w:val="93"/>
        </w:trPr>
        <w:tc>
          <w:tcPr>
            <w:tcW w:w="2263" w:type="dxa"/>
            <w:tcBorders>
              <w:top w:val="nil"/>
              <w:bottom w:val="nil"/>
            </w:tcBorders>
          </w:tcPr>
          <w:p w14:paraId="23FC3AD6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omewhat Uninteres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1E69F4E4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0 (29.9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61E49DCD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7 (27.0%)</w:t>
            </w:r>
          </w:p>
        </w:tc>
        <w:tc>
          <w:tcPr>
            <w:tcW w:w="1134" w:type="dxa"/>
            <w:vMerge/>
            <w:vAlign w:val="bottom"/>
          </w:tcPr>
          <w:p w14:paraId="1A86AC8C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bottom"/>
          </w:tcPr>
          <w:p w14:paraId="3B963FFD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0E21B18B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27B6ECD5" w14:textId="77777777" w:rsidR="006B417A" w:rsidRPr="00D21057" w:rsidRDefault="006B417A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17A" w:rsidRPr="00D21057" w14:paraId="22EAC5EF" w14:textId="5B4AE593" w:rsidTr="007E1C2D">
        <w:trPr>
          <w:trHeight w:val="32"/>
        </w:trPr>
        <w:tc>
          <w:tcPr>
            <w:tcW w:w="2263" w:type="dxa"/>
            <w:tcBorders>
              <w:top w:val="nil"/>
            </w:tcBorders>
          </w:tcPr>
          <w:p w14:paraId="7737C9E0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Very Uninterested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32489A8D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 (9.0%</w:t>
            </w:r>
          </w:p>
        </w:tc>
        <w:tc>
          <w:tcPr>
            <w:tcW w:w="1560" w:type="dxa"/>
            <w:tcBorders>
              <w:top w:val="nil"/>
            </w:tcBorders>
            <w:vAlign w:val="bottom"/>
          </w:tcPr>
          <w:p w14:paraId="265DD696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 (6.3%)</w:t>
            </w:r>
          </w:p>
        </w:tc>
        <w:tc>
          <w:tcPr>
            <w:tcW w:w="1134" w:type="dxa"/>
            <w:vMerge/>
            <w:vAlign w:val="bottom"/>
          </w:tcPr>
          <w:p w14:paraId="78FDF747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bottom"/>
          </w:tcPr>
          <w:p w14:paraId="4204673D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3DF96028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63563096" w14:textId="77777777" w:rsidR="006B417A" w:rsidRPr="00D21057" w:rsidRDefault="006B417A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17A" w:rsidRPr="00D21057" w14:paraId="3D81B426" w14:textId="2DF0E915" w:rsidTr="007E1C2D">
        <w:trPr>
          <w:trHeight w:val="724"/>
        </w:trPr>
        <w:tc>
          <w:tcPr>
            <w:tcW w:w="2263" w:type="dxa"/>
          </w:tcPr>
          <w:p w14:paraId="23B82EC7" w14:textId="77777777" w:rsidR="006B417A" w:rsidRPr="00D21057" w:rsidRDefault="006B417A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bookmarkStart w:id="0" w:name="_Hlk112581313"/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How would you have liked to receive this exercise program(s)? (Tick all that apply)</w:t>
            </w:r>
          </w:p>
          <w:p w14:paraId="6BE750AC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group session (one off)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240EC229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653B531E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 </w:t>
            </w:r>
          </w:p>
        </w:tc>
        <w:tc>
          <w:tcPr>
            <w:tcW w:w="1701" w:type="dxa"/>
            <w:vAlign w:val="bottom"/>
          </w:tcPr>
          <w:p w14:paraId="2FF096E4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23 </w:t>
            </w:r>
            <w:bookmarkStart w:id="1" w:name="_Hlk112581298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9.8%)</w:t>
            </w:r>
            <w:bookmarkEnd w:id="1"/>
          </w:p>
          <w:p w14:paraId="3BD97F5F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2 (90.2%)</w:t>
            </w:r>
          </w:p>
        </w:tc>
        <w:tc>
          <w:tcPr>
            <w:tcW w:w="1560" w:type="dxa"/>
            <w:vAlign w:val="bottom"/>
          </w:tcPr>
          <w:p w14:paraId="21F8317C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  <w:bookmarkStart w:id="2" w:name="_Hlk112581290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19.0%)</w:t>
            </w:r>
          </w:p>
          <w:bookmarkEnd w:id="2"/>
          <w:p w14:paraId="498F30F2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1 (81.0%)</w:t>
            </w:r>
          </w:p>
        </w:tc>
        <w:tc>
          <w:tcPr>
            <w:tcW w:w="1134" w:type="dxa"/>
            <w:vAlign w:val="bottom"/>
          </w:tcPr>
          <w:p w14:paraId="15559805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.11</w:t>
            </w:r>
          </w:p>
        </w:tc>
        <w:tc>
          <w:tcPr>
            <w:tcW w:w="1417" w:type="dxa"/>
            <w:vAlign w:val="bottom"/>
          </w:tcPr>
          <w:p w14:paraId="0FB5C512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34" w:type="dxa"/>
            <w:vAlign w:val="bottom"/>
          </w:tcPr>
          <w:p w14:paraId="4B56016E" w14:textId="2D3E1A5F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34" w:type="dxa"/>
            <w:vAlign w:val="bottom"/>
          </w:tcPr>
          <w:p w14:paraId="0E2A9D81" w14:textId="3A5FC803" w:rsidR="006B417A" w:rsidRPr="00D21057" w:rsidRDefault="00A5164B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bookmarkEnd w:id="0"/>
      <w:tr w:rsidR="006B417A" w:rsidRPr="00D21057" w14:paraId="654F53FC" w14:textId="69AF0F16" w:rsidTr="007E1C2D">
        <w:trPr>
          <w:trHeight w:val="283"/>
        </w:trPr>
        <w:tc>
          <w:tcPr>
            <w:tcW w:w="2263" w:type="dxa"/>
          </w:tcPr>
          <w:p w14:paraId="33E8F1D1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group sessions (weekly)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0A91BADE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13BA8542" w14:textId="77777777" w:rsidR="006B417A" w:rsidRPr="00D21057" w:rsidRDefault="006B417A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7596E7B3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90 (38.3%)</w:t>
            </w:r>
          </w:p>
          <w:p w14:paraId="3943BD1B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45 (61.7%)</w:t>
            </w:r>
          </w:p>
        </w:tc>
        <w:tc>
          <w:tcPr>
            <w:tcW w:w="1560" w:type="dxa"/>
            <w:vAlign w:val="bottom"/>
          </w:tcPr>
          <w:p w14:paraId="76BA910B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7 (27.0%)</w:t>
            </w:r>
          </w:p>
          <w:p w14:paraId="6E5B43D6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6 (73.0%)</w:t>
            </w:r>
          </w:p>
        </w:tc>
        <w:tc>
          <w:tcPr>
            <w:tcW w:w="1134" w:type="dxa"/>
            <w:vAlign w:val="bottom"/>
          </w:tcPr>
          <w:p w14:paraId="3E4657DC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.76</w:t>
            </w:r>
          </w:p>
        </w:tc>
        <w:tc>
          <w:tcPr>
            <w:tcW w:w="1417" w:type="dxa"/>
            <w:vAlign w:val="bottom"/>
          </w:tcPr>
          <w:p w14:paraId="2BA57B26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34" w:type="dxa"/>
            <w:vAlign w:val="bottom"/>
          </w:tcPr>
          <w:p w14:paraId="06722DAF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34" w:type="dxa"/>
            <w:vAlign w:val="bottom"/>
          </w:tcPr>
          <w:p w14:paraId="7BE29F6C" w14:textId="4C6E36BC" w:rsidR="006B417A" w:rsidRPr="00D21057" w:rsidRDefault="00A5164B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</w:tr>
      <w:tr w:rsidR="006B417A" w:rsidRPr="00D21057" w14:paraId="6BAA5D8A" w14:textId="5ED0F158" w:rsidTr="007E1C2D">
        <w:trPr>
          <w:trHeight w:val="177"/>
        </w:trPr>
        <w:tc>
          <w:tcPr>
            <w:tcW w:w="2263" w:type="dxa"/>
          </w:tcPr>
          <w:p w14:paraId="2F55DA57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group session (one off)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0BA615BF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7D9D0791" w14:textId="77777777" w:rsidR="006B417A" w:rsidRPr="00D21057" w:rsidRDefault="006B417A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6353F7B6" w14:textId="3A8F2405" w:rsidR="006B417A" w:rsidRPr="00D21057" w:rsidRDefault="006B417A" w:rsidP="00D210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1 (4.7%)</w:t>
            </w:r>
          </w:p>
          <w:p w14:paraId="2752EC1E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24 (95.3%)</w:t>
            </w:r>
          </w:p>
        </w:tc>
        <w:tc>
          <w:tcPr>
            <w:tcW w:w="1560" w:type="dxa"/>
            <w:vAlign w:val="bottom"/>
          </w:tcPr>
          <w:p w14:paraId="3338FD10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 (7.9%)</w:t>
            </w:r>
          </w:p>
          <w:p w14:paraId="2C511133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8 (92.1%)</w:t>
            </w:r>
          </w:p>
        </w:tc>
        <w:tc>
          <w:tcPr>
            <w:tcW w:w="1134" w:type="dxa"/>
            <w:vAlign w:val="bottom"/>
          </w:tcPr>
          <w:p w14:paraId="3D0DA8D2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1417" w:type="dxa"/>
            <w:vAlign w:val="bottom"/>
          </w:tcPr>
          <w:p w14:paraId="50124B37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34" w:type="dxa"/>
            <w:vAlign w:val="bottom"/>
          </w:tcPr>
          <w:p w14:paraId="68DC6F65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134" w:type="dxa"/>
            <w:vAlign w:val="bottom"/>
          </w:tcPr>
          <w:p w14:paraId="10C7A400" w14:textId="753C832E" w:rsidR="006B417A" w:rsidRPr="00D21057" w:rsidRDefault="00A5164B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B417A" w:rsidRPr="00D21057" w14:paraId="0B648C69" w14:textId="5CF90954" w:rsidTr="007E1C2D">
        <w:trPr>
          <w:trHeight w:val="241"/>
        </w:trPr>
        <w:tc>
          <w:tcPr>
            <w:tcW w:w="2263" w:type="dxa"/>
          </w:tcPr>
          <w:p w14:paraId="01D36DE6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group sessions (weekly)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272BC049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547C7F0C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4722C7A0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3 (14.0%)</w:t>
            </w:r>
          </w:p>
          <w:p w14:paraId="1C511DEB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02 (86.0%)</w:t>
            </w:r>
          </w:p>
        </w:tc>
        <w:tc>
          <w:tcPr>
            <w:tcW w:w="1560" w:type="dxa"/>
            <w:vAlign w:val="bottom"/>
          </w:tcPr>
          <w:p w14:paraId="6EF57D36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8 (12.7%)</w:t>
            </w:r>
          </w:p>
          <w:p w14:paraId="5AD16D56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5 (87.3%)</w:t>
            </w:r>
          </w:p>
        </w:tc>
        <w:tc>
          <w:tcPr>
            <w:tcW w:w="1134" w:type="dxa"/>
            <w:vAlign w:val="bottom"/>
          </w:tcPr>
          <w:p w14:paraId="2F5C6BA9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417" w:type="dxa"/>
            <w:vAlign w:val="bottom"/>
          </w:tcPr>
          <w:p w14:paraId="079B100F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34" w:type="dxa"/>
            <w:vAlign w:val="bottom"/>
          </w:tcPr>
          <w:p w14:paraId="62C3C4DF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134" w:type="dxa"/>
            <w:vAlign w:val="bottom"/>
          </w:tcPr>
          <w:p w14:paraId="58E7C7A3" w14:textId="2FF711D0" w:rsidR="006B417A" w:rsidRPr="00D21057" w:rsidRDefault="00A5164B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B417A" w:rsidRPr="00D21057" w14:paraId="5C7FEFB0" w14:textId="7B204FD9" w:rsidTr="007E1C2D">
        <w:trPr>
          <w:trHeight w:val="256"/>
        </w:trPr>
        <w:tc>
          <w:tcPr>
            <w:tcW w:w="2263" w:type="dxa"/>
          </w:tcPr>
          <w:p w14:paraId="2B6B531D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individual session (one off)</w:t>
            </w:r>
          </w:p>
          <w:p w14:paraId="4F605780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3E09ACC8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143641FC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4 (23.0%)</w:t>
            </w:r>
          </w:p>
          <w:p w14:paraId="008E2569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81 (77.0%)</w:t>
            </w:r>
          </w:p>
        </w:tc>
        <w:tc>
          <w:tcPr>
            <w:tcW w:w="1560" w:type="dxa"/>
            <w:vAlign w:val="bottom"/>
          </w:tcPr>
          <w:p w14:paraId="683DDDD9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7 (27.0%)</w:t>
            </w:r>
          </w:p>
          <w:p w14:paraId="2874AA39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6 (73.0%)</w:t>
            </w:r>
          </w:p>
        </w:tc>
        <w:tc>
          <w:tcPr>
            <w:tcW w:w="1134" w:type="dxa"/>
            <w:vAlign w:val="bottom"/>
          </w:tcPr>
          <w:p w14:paraId="1EB30A3A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417" w:type="dxa"/>
            <w:vAlign w:val="bottom"/>
          </w:tcPr>
          <w:p w14:paraId="559C0B6A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34" w:type="dxa"/>
            <w:vAlign w:val="bottom"/>
          </w:tcPr>
          <w:p w14:paraId="5E6ED220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134" w:type="dxa"/>
            <w:vAlign w:val="bottom"/>
          </w:tcPr>
          <w:p w14:paraId="21A44107" w14:textId="3F916315" w:rsidR="006B417A" w:rsidRPr="00D21057" w:rsidRDefault="00A5164B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B417A" w:rsidRPr="00D21057" w14:paraId="7950EAEF" w14:textId="5FA05DFF" w:rsidTr="007E1C2D">
        <w:trPr>
          <w:trHeight w:val="238"/>
        </w:trPr>
        <w:tc>
          <w:tcPr>
            <w:tcW w:w="2263" w:type="dxa"/>
          </w:tcPr>
          <w:p w14:paraId="331B1984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individual session (one off)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31AEA9FB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14BBD189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046235F6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1 (89.8%)</w:t>
            </w:r>
          </w:p>
          <w:p w14:paraId="54F35B54" w14:textId="2065B620" w:rsidR="006B417A" w:rsidRPr="00D21057" w:rsidRDefault="006B417A" w:rsidP="00D210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4 (10.2%)</w:t>
            </w:r>
          </w:p>
        </w:tc>
        <w:tc>
          <w:tcPr>
            <w:tcW w:w="1560" w:type="dxa"/>
            <w:vAlign w:val="bottom"/>
          </w:tcPr>
          <w:p w14:paraId="170391F1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 (9.5%)</w:t>
            </w:r>
          </w:p>
          <w:p w14:paraId="7F0277A7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7 (90.5%)</w:t>
            </w:r>
          </w:p>
        </w:tc>
        <w:tc>
          <w:tcPr>
            <w:tcW w:w="1134" w:type="dxa"/>
            <w:vAlign w:val="bottom"/>
          </w:tcPr>
          <w:p w14:paraId="1CB54F36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417" w:type="dxa"/>
            <w:vAlign w:val="bottom"/>
          </w:tcPr>
          <w:p w14:paraId="72AC82BC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  <w:vAlign w:val="bottom"/>
          </w:tcPr>
          <w:p w14:paraId="5F20685F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134" w:type="dxa"/>
            <w:vAlign w:val="bottom"/>
          </w:tcPr>
          <w:p w14:paraId="2642F188" w14:textId="0A70CA4B" w:rsidR="006B417A" w:rsidRPr="00D21057" w:rsidRDefault="00A5164B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</w:tr>
      <w:tr w:rsidR="006B417A" w:rsidRPr="00D21057" w14:paraId="2A78FA9D" w14:textId="69A15C38" w:rsidTr="007E1C2D">
        <w:trPr>
          <w:trHeight w:val="241"/>
        </w:trPr>
        <w:tc>
          <w:tcPr>
            <w:tcW w:w="2263" w:type="dxa"/>
          </w:tcPr>
          <w:p w14:paraId="3051DEA4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Phone support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4FD71152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08C0452B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532A35F2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6 (23.8%)</w:t>
            </w:r>
          </w:p>
          <w:p w14:paraId="15646F04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79 (76.2%)</w:t>
            </w:r>
          </w:p>
        </w:tc>
        <w:tc>
          <w:tcPr>
            <w:tcW w:w="1560" w:type="dxa"/>
            <w:vAlign w:val="bottom"/>
          </w:tcPr>
          <w:p w14:paraId="4903A7B9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7 (27.0%)</w:t>
            </w:r>
          </w:p>
          <w:p w14:paraId="2C4631AF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6 (73.0%)</w:t>
            </w:r>
          </w:p>
        </w:tc>
        <w:tc>
          <w:tcPr>
            <w:tcW w:w="1134" w:type="dxa"/>
            <w:vAlign w:val="bottom"/>
          </w:tcPr>
          <w:p w14:paraId="1BECD95F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417" w:type="dxa"/>
            <w:vAlign w:val="bottom"/>
          </w:tcPr>
          <w:p w14:paraId="685BE056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34" w:type="dxa"/>
            <w:vAlign w:val="bottom"/>
          </w:tcPr>
          <w:p w14:paraId="27BA2061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134" w:type="dxa"/>
            <w:vAlign w:val="bottom"/>
          </w:tcPr>
          <w:p w14:paraId="6E5BBE7C" w14:textId="4DE7E263" w:rsidR="006B417A" w:rsidRPr="00D21057" w:rsidRDefault="001B0E79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B417A" w:rsidRPr="00D21057" w14:paraId="2C1F3C43" w14:textId="11750D57" w:rsidTr="007E1C2D">
        <w:trPr>
          <w:trHeight w:val="256"/>
        </w:trPr>
        <w:tc>
          <w:tcPr>
            <w:tcW w:w="2263" w:type="dxa"/>
          </w:tcPr>
          <w:p w14:paraId="7E33168C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Written material (e.g., pamphlets)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08F4FDF0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39BE8414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5CDDCD54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0 (17.0%)</w:t>
            </w:r>
          </w:p>
          <w:p w14:paraId="441AF618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5 (83.0%)</w:t>
            </w:r>
          </w:p>
        </w:tc>
        <w:tc>
          <w:tcPr>
            <w:tcW w:w="1560" w:type="dxa"/>
            <w:vAlign w:val="bottom"/>
          </w:tcPr>
          <w:p w14:paraId="595FC3BE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 (11.1%)</w:t>
            </w:r>
          </w:p>
          <w:p w14:paraId="49E545BC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6 (88.9%)</w:t>
            </w:r>
          </w:p>
        </w:tc>
        <w:tc>
          <w:tcPr>
            <w:tcW w:w="1134" w:type="dxa"/>
            <w:vAlign w:val="bottom"/>
          </w:tcPr>
          <w:p w14:paraId="7BB124D8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1417" w:type="dxa"/>
            <w:vAlign w:val="bottom"/>
          </w:tcPr>
          <w:p w14:paraId="55DF73B8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34" w:type="dxa"/>
            <w:vAlign w:val="bottom"/>
          </w:tcPr>
          <w:p w14:paraId="7867406B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34" w:type="dxa"/>
            <w:vAlign w:val="bottom"/>
          </w:tcPr>
          <w:p w14:paraId="528D8EF5" w14:textId="13C4D668" w:rsidR="006B417A" w:rsidRPr="00D21057" w:rsidRDefault="001B0E79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B417A" w:rsidRPr="00D21057" w14:paraId="1711A1D7" w14:textId="0D77F555" w:rsidTr="007E1C2D">
        <w:trPr>
          <w:trHeight w:val="203"/>
        </w:trPr>
        <w:tc>
          <w:tcPr>
            <w:tcW w:w="2263" w:type="dxa"/>
          </w:tcPr>
          <w:p w14:paraId="4557A5B0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material (e.g., videos, photos, etc.)</w:t>
            </w:r>
          </w:p>
          <w:p w14:paraId="4E7C387D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0E8FEE4D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       No</w:t>
            </w:r>
          </w:p>
        </w:tc>
        <w:tc>
          <w:tcPr>
            <w:tcW w:w="1701" w:type="dxa"/>
            <w:vAlign w:val="bottom"/>
          </w:tcPr>
          <w:p w14:paraId="42B5C01D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6 (28.1%)</w:t>
            </w:r>
          </w:p>
          <w:p w14:paraId="5197DE98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69 (71.9%)</w:t>
            </w:r>
          </w:p>
        </w:tc>
        <w:tc>
          <w:tcPr>
            <w:tcW w:w="1560" w:type="dxa"/>
            <w:vAlign w:val="bottom"/>
          </w:tcPr>
          <w:p w14:paraId="4A4340B0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1 (17.5%)</w:t>
            </w:r>
          </w:p>
          <w:p w14:paraId="1115871E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2 (82.5%)</w:t>
            </w:r>
          </w:p>
        </w:tc>
        <w:tc>
          <w:tcPr>
            <w:tcW w:w="1134" w:type="dxa"/>
            <w:vAlign w:val="bottom"/>
          </w:tcPr>
          <w:p w14:paraId="01ED41F3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</w:p>
        </w:tc>
        <w:tc>
          <w:tcPr>
            <w:tcW w:w="1417" w:type="dxa"/>
            <w:vAlign w:val="bottom"/>
          </w:tcPr>
          <w:p w14:paraId="0607B5A9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34" w:type="dxa"/>
            <w:vAlign w:val="bottom"/>
          </w:tcPr>
          <w:p w14:paraId="70D0D894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34" w:type="dxa"/>
            <w:vAlign w:val="bottom"/>
          </w:tcPr>
          <w:p w14:paraId="4E0B7759" w14:textId="75E2E899" w:rsidR="001B0E79" w:rsidRPr="00D21057" w:rsidRDefault="001B0E79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</w:p>
        </w:tc>
      </w:tr>
      <w:tr w:rsidR="006B417A" w:rsidRPr="00D21057" w14:paraId="14338E6C" w14:textId="06CF9A9A" w:rsidTr="007E1C2D">
        <w:trPr>
          <w:trHeight w:val="212"/>
        </w:trPr>
        <w:tc>
          <w:tcPr>
            <w:tcW w:w="2263" w:type="dxa"/>
          </w:tcPr>
          <w:p w14:paraId="1A7A7805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Motivational text messages</w:t>
            </w:r>
          </w:p>
          <w:p w14:paraId="675B1328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BFAE057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527D3848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8 (24.7%)</w:t>
            </w:r>
          </w:p>
          <w:p w14:paraId="28E4F15B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77 (75.3%)</w:t>
            </w:r>
          </w:p>
        </w:tc>
        <w:tc>
          <w:tcPr>
            <w:tcW w:w="1560" w:type="dxa"/>
            <w:vAlign w:val="bottom"/>
          </w:tcPr>
          <w:p w14:paraId="720C09AC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1 (17.5%)</w:t>
            </w:r>
          </w:p>
          <w:p w14:paraId="52DBEE9D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2 (82.5%)</w:t>
            </w:r>
          </w:p>
        </w:tc>
        <w:tc>
          <w:tcPr>
            <w:tcW w:w="1134" w:type="dxa"/>
            <w:vAlign w:val="bottom"/>
          </w:tcPr>
          <w:p w14:paraId="5A5DE2DD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1417" w:type="dxa"/>
            <w:vAlign w:val="bottom"/>
          </w:tcPr>
          <w:p w14:paraId="5ED50C5A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34" w:type="dxa"/>
            <w:vAlign w:val="bottom"/>
          </w:tcPr>
          <w:p w14:paraId="2E47D142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134" w:type="dxa"/>
            <w:vAlign w:val="bottom"/>
          </w:tcPr>
          <w:p w14:paraId="656AC482" w14:textId="2488CCBA" w:rsidR="006B417A" w:rsidRPr="00D21057" w:rsidRDefault="001B0E79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B417A" w:rsidRPr="00D21057" w14:paraId="6445ED96" w14:textId="7E4198B7" w:rsidTr="007E1C2D">
        <w:trPr>
          <w:trHeight w:val="292"/>
        </w:trPr>
        <w:tc>
          <w:tcPr>
            <w:tcW w:w="2263" w:type="dxa"/>
          </w:tcPr>
          <w:p w14:paraId="18EB769D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12581417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bookmarkStart w:id="4" w:name="_Hlk112581370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Self-guided online program</w:t>
            </w:r>
          </w:p>
          <w:bookmarkEnd w:id="4"/>
          <w:p w14:paraId="1C32336A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4CEB1CD5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701" w:type="dxa"/>
            <w:vAlign w:val="bottom"/>
          </w:tcPr>
          <w:p w14:paraId="72BE0179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73 </w:t>
            </w:r>
            <w:bookmarkStart w:id="5" w:name="_Hlk112581390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31.1%)</w:t>
            </w:r>
            <w:bookmarkEnd w:id="5"/>
          </w:p>
          <w:p w14:paraId="7E4B86F3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62 (68.9%)</w:t>
            </w:r>
          </w:p>
        </w:tc>
        <w:tc>
          <w:tcPr>
            <w:tcW w:w="1560" w:type="dxa"/>
            <w:vAlign w:val="bottom"/>
          </w:tcPr>
          <w:p w14:paraId="32850C31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9 </w:t>
            </w:r>
            <w:bookmarkStart w:id="6" w:name="_Hlk112581405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14.3%)</w:t>
            </w:r>
            <w:bookmarkEnd w:id="6"/>
          </w:p>
          <w:p w14:paraId="35318DA4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4 (85.7%)</w:t>
            </w:r>
          </w:p>
        </w:tc>
        <w:tc>
          <w:tcPr>
            <w:tcW w:w="1134" w:type="dxa"/>
            <w:vAlign w:val="bottom"/>
          </w:tcPr>
          <w:p w14:paraId="49139E40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.01</w:t>
            </w:r>
          </w:p>
        </w:tc>
        <w:tc>
          <w:tcPr>
            <w:tcW w:w="1417" w:type="dxa"/>
            <w:vAlign w:val="bottom"/>
          </w:tcPr>
          <w:p w14:paraId="10AAD6A5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34" w:type="dxa"/>
            <w:vAlign w:val="bottom"/>
          </w:tcPr>
          <w:p w14:paraId="04F91FCF" w14:textId="7C3E0624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*</w:t>
            </w:r>
          </w:p>
        </w:tc>
        <w:tc>
          <w:tcPr>
            <w:tcW w:w="1134" w:type="dxa"/>
            <w:vAlign w:val="bottom"/>
          </w:tcPr>
          <w:p w14:paraId="358CA67B" w14:textId="5DBDE259" w:rsidR="006B417A" w:rsidRPr="00D21057" w:rsidRDefault="001B0E79" w:rsidP="007E1C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*</w:t>
            </w:r>
          </w:p>
        </w:tc>
      </w:tr>
      <w:bookmarkEnd w:id="3"/>
      <w:tr w:rsidR="006B417A" w:rsidRPr="00D21057" w14:paraId="19277374" w14:textId="704019EC" w:rsidTr="007E1C2D">
        <w:trPr>
          <w:trHeight w:val="751"/>
        </w:trPr>
        <w:tc>
          <w:tcPr>
            <w:tcW w:w="2263" w:type="dxa"/>
          </w:tcPr>
          <w:p w14:paraId="728C1E40" w14:textId="77777777" w:rsidR="006B417A" w:rsidRPr="00D21057" w:rsidRDefault="006B417A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What type of exercise programs would you have been interested in? (Tick all that apply)</w:t>
            </w:r>
          </w:p>
          <w:p w14:paraId="0471772A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Walking</w:t>
            </w:r>
          </w:p>
          <w:p w14:paraId="0FF527C1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4B02D202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701" w:type="dxa"/>
            <w:vAlign w:val="bottom"/>
          </w:tcPr>
          <w:p w14:paraId="463F67B9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48 (63.0%)</w:t>
            </w:r>
          </w:p>
          <w:p w14:paraId="097B0B9D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87 (37.0%)</w:t>
            </w:r>
          </w:p>
        </w:tc>
        <w:tc>
          <w:tcPr>
            <w:tcW w:w="1560" w:type="dxa"/>
            <w:vAlign w:val="bottom"/>
          </w:tcPr>
          <w:p w14:paraId="50792C9F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0 (63.5%)</w:t>
            </w:r>
          </w:p>
          <w:p w14:paraId="53B1BE81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3 (36.5%)</w:t>
            </w:r>
          </w:p>
        </w:tc>
        <w:tc>
          <w:tcPr>
            <w:tcW w:w="1134" w:type="dxa"/>
            <w:vAlign w:val="bottom"/>
          </w:tcPr>
          <w:p w14:paraId="64E64689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17" w:type="dxa"/>
            <w:vAlign w:val="bottom"/>
          </w:tcPr>
          <w:p w14:paraId="712CD048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  <w:vAlign w:val="bottom"/>
          </w:tcPr>
          <w:p w14:paraId="5F3F442E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134" w:type="dxa"/>
            <w:vAlign w:val="bottom"/>
          </w:tcPr>
          <w:p w14:paraId="662F6B5E" w14:textId="61FB5692" w:rsidR="006B417A" w:rsidRPr="00D21057" w:rsidRDefault="00B54CA3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</w:tr>
      <w:tr w:rsidR="006B417A" w:rsidRPr="00D21057" w14:paraId="3539426E" w14:textId="72272996" w:rsidTr="007E1C2D">
        <w:trPr>
          <w:trHeight w:val="223"/>
        </w:trPr>
        <w:tc>
          <w:tcPr>
            <w:tcW w:w="2263" w:type="dxa"/>
          </w:tcPr>
          <w:p w14:paraId="1984DB58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Jogging</w:t>
            </w:r>
          </w:p>
          <w:p w14:paraId="18DF8D46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533B62C9" w14:textId="77777777" w:rsidR="006B417A" w:rsidRPr="00D21057" w:rsidRDefault="006B417A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2849A73E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 (8.9%)</w:t>
            </w:r>
          </w:p>
          <w:p w14:paraId="2CA1B06B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4 (91.1%)</w:t>
            </w:r>
          </w:p>
        </w:tc>
        <w:tc>
          <w:tcPr>
            <w:tcW w:w="1560" w:type="dxa"/>
            <w:vAlign w:val="bottom"/>
          </w:tcPr>
          <w:p w14:paraId="51F9C9DE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8 (12.7%)</w:t>
            </w:r>
          </w:p>
          <w:p w14:paraId="76C2310C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5 (87.3%)</w:t>
            </w:r>
          </w:p>
        </w:tc>
        <w:tc>
          <w:tcPr>
            <w:tcW w:w="1134" w:type="dxa"/>
            <w:vAlign w:val="bottom"/>
          </w:tcPr>
          <w:p w14:paraId="12E08CAD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417" w:type="dxa"/>
            <w:vAlign w:val="bottom"/>
          </w:tcPr>
          <w:p w14:paraId="4B81914E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34" w:type="dxa"/>
            <w:vAlign w:val="bottom"/>
          </w:tcPr>
          <w:p w14:paraId="44B0299D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134" w:type="dxa"/>
            <w:vAlign w:val="bottom"/>
          </w:tcPr>
          <w:p w14:paraId="63735CC5" w14:textId="5DEF0D2B" w:rsidR="006B417A" w:rsidRPr="00D21057" w:rsidRDefault="006C6DB8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B417A" w:rsidRPr="00D21057" w14:paraId="1AE055EF" w14:textId="2146F22C" w:rsidTr="007E1C2D">
        <w:trPr>
          <w:trHeight w:val="274"/>
        </w:trPr>
        <w:tc>
          <w:tcPr>
            <w:tcW w:w="2263" w:type="dxa"/>
          </w:tcPr>
          <w:p w14:paraId="70B639FE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Interval Training (e.g., CrossFit)</w:t>
            </w:r>
          </w:p>
          <w:p w14:paraId="19DBC2C8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1ECC2FBA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701" w:type="dxa"/>
            <w:vAlign w:val="bottom"/>
          </w:tcPr>
          <w:p w14:paraId="1A4FA779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4 (14.5%)</w:t>
            </w:r>
          </w:p>
          <w:p w14:paraId="7CD88992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01 (85.5%)</w:t>
            </w:r>
          </w:p>
        </w:tc>
        <w:tc>
          <w:tcPr>
            <w:tcW w:w="1560" w:type="dxa"/>
            <w:vAlign w:val="bottom"/>
          </w:tcPr>
          <w:p w14:paraId="1A22A439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 (6.3%)</w:t>
            </w:r>
          </w:p>
          <w:p w14:paraId="3E02CDB0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9 (93.7%)</w:t>
            </w:r>
          </w:p>
        </w:tc>
        <w:tc>
          <w:tcPr>
            <w:tcW w:w="1134" w:type="dxa"/>
            <w:vAlign w:val="bottom"/>
          </w:tcPr>
          <w:p w14:paraId="0C99AE82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1417" w:type="dxa"/>
            <w:vAlign w:val="bottom"/>
          </w:tcPr>
          <w:p w14:paraId="7EC87555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34" w:type="dxa"/>
            <w:vAlign w:val="bottom"/>
          </w:tcPr>
          <w:p w14:paraId="6B4A425A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34" w:type="dxa"/>
            <w:vAlign w:val="bottom"/>
          </w:tcPr>
          <w:p w14:paraId="39C53DA1" w14:textId="2F767341" w:rsidR="006B417A" w:rsidRPr="00D21057" w:rsidRDefault="006C6DB8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</w:t>
            </w:r>
          </w:p>
        </w:tc>
      </w:tr>
      <w:tr w:rsidR="006B417A" w:rsidRPr="00D21057" w14:paraId="60EA9A34" w14:textId="088B9D03" w:rsidTr="007E1C2D">
        <w:trPr>
          <w:trHeight w:val="230"/>
        </w:trPr>
        <w:tc>
          <w:tcPr>
            <w:tcW w:w="2263" w:type="dxa"/>
          </w:tcPr>
          <w:p w14:paraId="2B4D6035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Cycling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52709570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4421CEC4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60061050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 (8.9%)</w:t>
            </w:r>
          </w:p>
          <w:p w14:paraId="63ACC878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4 (91.1%)</w:t>
            </w:r>
          </w:p>
        </w:tc>
        <w:tc>
          <w:tcPr>
            <w:tcW w:w="1560" w:type="dxa"/>
            <w:vAlign w:val="bottom"/>
          </w:tcPr>
          <w:p w14:paraId="769383A6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1 (17.5%)</w:t>
            </w:r>
          </w:p>
          <w:p w14:paraId="142E7244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2 (82.5%)</w:t>
            </w:r>
          </w:p>
        </w:tc>
        <w:tc>
          <w:tcPr>
            <w:tcW w:w="1134" w:type="dxa"/>
            <w:vAlign w:val="bottom"/>
          </w:tcPr>
          <w:p w14:paraId="54E25106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.77</w:t>
            </w:r>
          </w:p>
        </w:tc>
        <w:tc>
          <w:tcPr>
            <w:tcW w:w="1417" w:type="dxa"/>
            <w:vAlign w:val="bottom"/>
          </w:tcPr>
          <w:p w14:paraId="094B4779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  <w:vAlign w:val="bottom"/>
          </w:tcPr>
          <w:p w14:paraId="28019CD7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34" w:type="dxa"/>
            <w:vAlign w:val="bottom"/>
          </w:tcPr>
          <w:p w14:paraId="6F132154" w14:textId="372018A0" w:rsidR="006B417A" w:rsidRPr="00D21057" w:rsidRDefault="006C6DB8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</w:tr>
      <w:tr w:rsidR="006B417A" w:rsidRPr="00D21057" w14:paraId="370E58FE" w14:textId="0C95EAE9" w:rsidTr="007E1C2D">
        <w:trPr>
          <w:trHeight w:val="43"/>
        </w:trPr>
        <w:tc>
          <w:tcPr>
            <w:tcW w:w="2263" w:type="dxa"/>
          </w:tcPr>
          <w:p w14:paraId="232A9C47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Weights (e.g., Resistance Training, Gym)</w:t>
            </w:r>
          </w:p>
          <w:p w14:paraId="34BA0C09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606C909B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3FF47442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7 (32.8%)</w:t>
            </w:r>
          </w:p>
          <w:p w14:paraId="201CDBAC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58 (67.2%)</w:t>
            </w:r>
          </w:p>
        </w:tc>
        <w:tc>
          <w:tcPr>
            <w:tcW w:w="1560" w:type="dxa"/>
            <w:vAlign w:val="bottom"/>
          </w:tcPr>
          <w:p w14:paraId="0E242B35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5 (39.7%)</w:t>
            </w:r>
          </w:p>
          <w:p w14:paraId="1C9A3BF1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8 (60.3%)</w:t>
            </w:r>
          </w:p>
        </w:tc>
        <w:tc>
          <w:tcPr>
            <w:tcW w:w="1134" w:type="dxa"/>
            <w:vAlign w:val="bottom"/>
          </w:tcPr>
          <w:p w14:paraId="63FA3C0E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417" w:type="dxa"/>
            <w:vAlign w:val="bottom"/>
          </w:tcPr>
          <w:p w14:paraId="11DEC512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34" w:type="dxa"/>
            <w:vAlign w:val="bottom"/>
          </w:tcPr>
          <w:p w14:paraId="2A3B112B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134" w:type="dxa"/>
            <w:vAlign w:val="bottom"/>
          </w:tcPr>
          <w:p w14:paraId="6E61A2F7" w14:textId="5827B6B0" w:rsidR="006B417A" w:rsidRPr="00D21057" w:rsidRDefault="006C6DB8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B417A" w:rsidRPr="00D21057" w14:paraId="24D8E560" w14:textId="2E0E7BEA" w:rsidTr="007E1C2D">
        <w:trPr>
          <w:trHeight w:val="283"/>
        </w:trPr>
        <w:tc>
          <w:tcPr>
            <w:tcW w:w="2263" w:type="dxa"/>
          </w:tcPr>
          <w:p w14:paraId="3C78CEDB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wimming / Aquatic exercise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01A48573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1FA030BF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5F7ACA0E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80 (34.0%)</w:t>
            </w:r>
          </w:p>
          <w:p w14:paraId="04A6690C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55 (66.0%)</w:t>
            </w:r>
          </w:p>
        </w:tc>
        <w:tc>
          <w:tcPr>
            <w:tcW w:w="1560" w:type="dxa"/>
            <w:vAlign w:val="bottom"/>
          </w:tcPr>
          <w:p w14:paraId="7F18A701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 (30.2%)</w:t>
            </w:r>
          </w:p>
          <w:p w14:paraId="6FCBD3A9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4 (69.8%)</w:t>
            </w:r>
          </w:p>
        </w:tc>
        <w:tc>
          <w:tcPr>
            <w:tcW w:w="1134" w:type="dxa"/>
            <w:vAlign w:val="bottom"/>
          </w:tcPr>
          <w:p w14:paraId="7983F5CC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417" w:type="dxa"/>
            <w:vAlign w:val="bottom"/>
          </w:tcPr>
          <w:p w14:paraId="5679999B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34" w:type="dxa"/>
            <w:vAlign w:val="bottom"/>
          </w:tcPr>
          <w:p w14:paraId="1206AAF3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134" w:type="dxa"/>
            <w:vAlign w:val="bottom"/>
          </w:tcPr>
          <w:p w14:paraId="7CB47906" w14:textId="3893E3C8" w:rsidR="006B417A" w:rsidRPr="00D21057" w:rsidRDefault="006C6DB8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B417A" w:rsidRPr="00D21057" w14:paraId="02B7805A" w14:textId="332F8C07" w:rsidTr="007E1C2D">
        <w:trPr>
          <w:trHeight w:val="232"/>
        </w:trPr>
        <w:tc>
          <w:tcPr>
            <w:tcW w:w="2263" w:type="dxa"/>
          </w:tcPr>
          <w:p w14:paraId="2FE45716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_Hlk112581595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Yoga/Pilates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65EDBE35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6CA6E193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5928BAF0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109 </w:t>
            </w:r>
            <w:bookmarkStart w:id="8" w:name="_Hlk112581516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46.4%)</w:t>
            </w:r>
            <w:bookmarkEnd w:id="8"/>
          </w:p>
          <w:p w14:paraId="0A9870D1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26 (53.6%)</w:t>
            </w:r>
          </w:p>
        </w:tc>
        <w:tc>
          <w:tcPr>
            <w:tcW w:w="1560" w:type="dxa"/>
            <w:vAlign w:val="bottom"/>
          </w:tcPr>
          <w:p w14:paraId="152CBD6C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bookmarkStart w:id="9" w:name="_Hlk112581575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15.9%)</w:t>
            </w:r>
            <w:bookmarkEnd w:id="9"/>
          </w:p>
          <w:p w14:paraId="706B9440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3 (84.1%)</w:t>
            </w:r>
          </w:p>
        </w:tc>
        <w:tc>
          <w:tcPr>
            <w:tcW w:w="1134" w:type="dxa"/>
            <w:vAlign w:val="bottom"/>
          </w:tcPr>
          <w:p w14:paraId="6A23480B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.28</w:t>
            </w:r>
          </w:p>
        </w:tc>
        <w:tc>
          <w:tcPr>
            <w:tcW w:w="1417" w:type="dxa"/>
            <w:vAlign w:val="bottom"/>
          </w:tcPr>
          <w:p w14:paraId="668FC44E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34" w:type="dxa"/>
            <w:vAlign w:val="bottom"/>
          </w:tcPr>
          <w:p w14:paraId="346ADD45" w14:textId="7CDC6336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*</w:t>
            </w:r>
          </w:p>
        </w:tc>
        <w:tc>
          <w:tcPr>
            <w:tcW w:w="1134" w:type="dxa"/>
            <w:vAlign w:val="bottom"/>
          </w:tcPr>
          <w:p w14:paraId="421BBC63" w14:textId="6C3FB152" w:rsidR="006B417A" w:rsidRPr="00D21057" w:rsidRDefault="006C6DB8" w:rsidP="007E1C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*</w:t>
            </w:r>
          </w:p>
        </w:tc>
      </w:tr>
      <w:bookmarkEnd w:id="7"/>
      <w:tr w:rsidR="006B417A" w:rsidRPr="00D21057" w14:paraId="6AD9AD5B" w14:textId="1781874C" w:rsidTr="007E1C2D">
        <w:trPr>
          <w:trHeight w:val="265"/>
        </w:trPr>
        <w:tc>
          <w:tcPr>
            <w:tcW w:w="2263" w:type="dxa"/>
          </w:tcPr>
          <w:p w14:paraId="54C3BFD5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Circuits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74A31EA0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30DAE593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58A5FF35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 (8.9%)</w:t>
            </w:r>
          </w:p>
          <w:p w14:paraId="733C870B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4 (91.1%)</w:t>
            </w:r>
          </w:p>
        </w:tc>
        <w:tc>
          <w:tcPr>
            <w:tcW w:w="1560" w:type="dxa"/>
            <w:vAlign w:val="bottom"/>
          </w:tcPr>
          <w:p w14:paraId="74159552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 (9.5%)</w:t>
            </w:r>
          </w:p>
          <w:p w14:paraId="7B0E7361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7 (90.5%)</w:t>
            </w:r>
          </w:p>
        </w:tc>
        <w:tc>
          <w:tcPr>
            <w:tcW w:w="1134" w:type="dxa"/>
            <w:vAlign w:val="bottom"/>
          </w:tcPr>
          <w:p w14:paraId="746D5588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17" w:type="dxa"/>
            <w:vAlign w:val="bottom"/>
          </w:tcPr>
          <w:p w14:paraId="21774801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  <w:vAlign w:val="bottom"/>
          </w:tcPr>
          <w:p w14:paraId="7812231B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134" w:type="dxa"/>
            <w:vAlign w:val="bottom"/>
          </w:tcPr>
          <w:p w14:paraId="5F30212F" w14:textId="2F7707D1" w:rsidR="006B417A" w:rsidRPr="00D21057" w:rsidRDefault="006C6DB8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B417A" w:rsidRPr="00D21057" w14:paraId="64747DA8" w14:textId="454D5399" w:rsidTr="007E1C2D">
        <w:trPr>
          <w:trHeight w:val="230"/>
        </w:trPr>
        <w:tc>
          <w:tcPr>
            <w:tcW w:w="2263" w:type="dxa"/>
          </w:tcPr>
          <w:p w14:paraId="3BDC614A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_Hlk112581611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Dancing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108D16A6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0FAA8BB7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1CBEA1CE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59 </w:t>
            </w:r>
            <w:bookmarkStart w:id="11" w:name="_Hlk112581534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25.1%)</w:t>
            </w:r>
          </w:p>
          <w:bookmarkEnd w:id="11"/>
          <w:p w14:paraId="585229C3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76 (74.9%)</w:t>
            </w:r>
          </w:p>
        </w:tc>
        <w:tc>
          <w:tcPr>
            <w:tcW w:w="1560" w:type="dxa"/>
            <w:vAlign w:val="bottom"/>
          </w:tcPr>
          <w:p w14:paraId="6318F415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 (7.9%)</w:t>
            </w:r>
          </w:p>
          <w:p w14:paraId="4F58A617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8 (92.1%)</w:t>
            </w:r>
          </w:p>
        </w:tc>
        <w:tc>
          <w:tcPr>
            <w:tcW w:w="1134" w:type="dxa"/>
            <w:vAlign w:val="bottom"/>
          </w:tcPr>
          <w:p w14:paraId="16E89FBE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8.69</w:t>
            </w:r>
          </w:p>
        </w:tc>
        <w:tc>
          <w:tcPr>
            <w:tcW w:w="1417" w:type="dxa"/>
            <w:vAlign w:val="bottom"/>
          </w:tcPr>
          <w:p w14:paraId="7544F843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34" w:type="dxa"/>
            <w:vAlign w:val="bottom"/>
          </w:tcPr>
          <w:p w14:paraId="71F5240A" w14:textId="2DD71ACF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*</w:t>
            </w:r>
          </w:p>
        </w:tc>
        <w:tc>
          <w:tcPr>
            <w:tcW w:w="1134" w:type="dxa"/>
            <w:vAlign w:val="bottom"/>
          </w:tcPr>
          <w:p w14:paraId="428CE43B" w14:textId="6282872E" w:rsidR="006B417A" w:rsidRPr="00D21057" w:rsidRDefault="006C6DB8" w:rsidP="007E1C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*</w:t>
            </w:r>
          </w:p>
        </w:tc>
      </w:tr>
      <w:bookmarkEnd w:id="10"/>
      <w:tr w:rsidR="00D46CCC" w:rsidRPr="00D21057" w14:paraId="4EF6194C" w14:textId="0FABA823" w:rsidTr="007E1C2D">
        <w:trPr>
          <w:trHeight w:val="153"/>
        </w:trPr>
        <w:tc>
          <w:tcPr>
            <w:tcW w:w="2263" w:type="dxa"/>
            <w:tcBorders>
              <w:bottom w:val="nil"/>
            </w:tcBorders>
          </w:tcPr>
          <w:p w14:paraId="79DAA994" w14:textId="77777777" w:rsidR="00D46CCC" w:rsidRPr="00D21057" w:rsidRDefault="00D46CCC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While on the waiting list, how interested would you have been in being supported to complete a Healthy Eating program?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54A8906B" w14:textId="77777777" w:rsidR="00D46CCC" w:rsidRPr="00D21057" w:rsidRDefault="00D46CCC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nil"/>
            </w:tcBorders>
            <w:vAlign w:val="bottom"/>
          </w:tcPr>
          <w:p w14:paraId="61B94A3C" w14:textId="77777777" w:rsidR="00D46CCC" w:rsidRPr="00D21057" w:rsidRDefault="00D46CCC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vAlign w:val="bottom"/>
          </w:tcPr>
          <w:p w14:paraId="1C61D92F" w14:textId="77777777" w:rsidR="00D46CCC" w:rsidRPr="00D21057" w:rsidRDefault="00D46CCC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417" w:type="dxa"/>
            <w:vMerge w:val="restart"/>
            <w:vAlign w:val="bottom"/>
          </w:tcPr>
          <w:p w14:paraId="70D59D70" w14:textId="77777777" w:rsidR="00D46CCC" w:rsidRPr="00D21057" w:rsidRDefault="00D46CCC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34" w:type="dxa"/>
            <w:vMerge w:val="restart"/>
            <w:vAlign w:val="bottom"/>
          </w:tcPr>
          <w:p w14:paraId="4E05C8D3" w14:textId="77777777" w:rsidR="00D46CCC" w:rsidRPr="00D21057" w:rsidRDefault="00D46CCC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134" w:type="dxa"/>
            <w:vMerge w:val="restart"/>
            <w:vAlign w:val="bottom"/>
          </w:tcPr>
          <w:p w14:paraId="475DFEB0" w14:textId="094DFBE5" w:rsidR="00D46CCC" w:rsidRPr="00D21057" w:rsidRDefault="004208CC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D46CCC" w:rsidRPr="00D21057" w14:paraId="0F46E121" w14:textId="6EBF32CC" w:rsidTr="007E1C2D">
        <w:trPr>
          <w:trHeight w:val="54"/>
        </w:trPr>
        <w:tc>
          <w:tcPr>
            <w:tcW w:w="2263" w:type="dxa"/>
            <w:tcBorders>
              <w:top w:val="nil"/>
              <w:bottom w:val="nil"/>
            </w:tcBorders>
          </w:tcPr>
          <w:p w14:paraId="52355FDC" w14:textId="77777777" w:rsidR="00D46CCC" w:rsidRPr="00D21057" w:rsidRDefault="00D46CCC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Very Interes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64AB604C" w14:textId="77777777" w:rsidR="00D46CCC" w:rsidRPr="00D21057" w:rsidRDefault="00D46CCC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85 (36.2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1D9A3A99" w14:textId="77777777" w:rsidR="00D46CCC" w:rsidRPr="00D21057" w:rsidRDefault="00D46CCC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 (33.3%)</w:t>
            </w:r>
          </w:p>
        </w:tc>
        <w:tc>
          <w:tcPr>
            <w:tcW w:w="1134" w:type="dxa"/>
            <w:vMerge/>
            <w:vAlign w:val="bottom"/>
          </w:tcPr>
          <w:p w14:paraId="40C6C424" w14:textId="77777777" w:rsidR="00D46CCC" w:rsidRPr="00D21057" w:rsidRDefault="00D46CCC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bottom"/>
          </w:tcPr>
          <w:p w14:paraId="245F7AA3" w14:textId="77777777" w:rsidR="00D46CCC" w:rsidRPr="00D21057" w:rsidRDefault="00D46CCC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7DF085B8" w14:textId="77777777" w:rsidR="00D46CCC" w:rsidRPr="00D21057" w:rsidRDefault="00D46CCC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380CA1B7" w14:textId="77777777" w:rsidR="00D46CCC" w:rsidRPr="00D21057" w:rsidRDefault="00D46CCC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6CCC" w:rsidRPr="00D21057" w14:paraId="7DBD3E63" w14:textId="44A8312E" w:rsidTr="007E1C2D">
        <w:trPr>
          <w:trHeight w:val="54"/>
        </w:trPr>
        <w:tc>
          <w:tcPr>
            <w:tcW w:w="2263" w:type="dxa"/>
            <w:tcBorders>
              <w:top w:val="nil"/>
              <w:bottom w:val="nil"/>
            </w:tcBorders>
          </w:tcPr>
          <w:p w14:paraId="2D375714" w14:textId="77777777" w:rsidR="00D46CCC" w:rsidRPr="00D21057" w:rsidRDefault="00D46CCC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omewhat Interes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3F14548F" w14:textId="77777777" w:rsidR="00D46CCC" w:rsidRPr="00D21057" w:rsidRDefault="00D46CCC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0 (29.8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09FCD7EE" w14:textId="77777777" w:rsidR="00D46CCC" w:rsidRPr="00D21057" w:rsidRDefault="00D46CCC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 (30.2%)</w:t>
            </w:r>
          </w:p>
        </w:tc>
        <w:tc>
          <w:tcPr>
            <w:tcW w:w="1134" w:type="dxa"/>
            <w:vMerge/>
            <w:vAlign w:val="bottom"/>
          </w:tcPr>
          <w:p w14:paraId="43F4811B" w14:textId="77777777" w:rsidR="00D46CCC" w:rsidRPr="00D21057" w:rsidRDefault="00D46CCC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bottom"/>
          </w:tcPr>
          <w:p w14:paraId="1609B2C4" w14:textId="77777777" w:rsidR="00D46CCC" w:rsidRPr="00D21057" w:rsidRDefault="00D46CCC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0D1BC766" w14:textId="77777777" w:rsidR="00D46CCC" w:rsidRPr="00D21057" w:rsidRDefault="00D46CCC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03739405" w14:textId="77777777" w:rsidR="00D46CCC" w:rsidRPr="00D21057" w:rsidRDefault="00D46CCC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6CCC" w:rsidRPr="00D21057" w14:paraId="485804D5" w14:textId="425B8444" w:rsidTr="007E1C2D">
        <w:trPr>
          <w:trHeight w:val="54"/>
        </w:trPr>
        <w:tc>
          <w:tcPr>
            <w:tcW w:w="2263" w:type="dxa"/>
            <w:tcBorders>
              <w:top w:val="nil"/>
              <w:bottom w:val="nil"/>
            </w:tcBorders>
          </w:tcPr>
          <w:p w14:paraId="600F4DDB" w14:textId="77777777" w:rsidR="00D46CCC" w:rsidRPr="00D21057" w:rsidRDefault="00D46CCC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Not Sur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62AA7FE" w14:textId="77777777" w:rsidR="00D46CCC" w:rsidRPr="00D21057" w:rsidRDefault="00D46CCC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3 (14.0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6D7BA884" w14:textId="77777777" w:rsidR="00D46CCC" w:rsidRPr="00D21057" w:rsidRDefault="00D46CCC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1 (17.5%)</w:t>
            </w:r>
          </w:p>
        </w:tc>
        <w:tc>
          <w:tcPr>
            <w:tcW w:w="1134" w:type="dxa"/>
            <w:vMerge/>
            <w:vAlign w:val="bottom"/>
          </w:tcPr>
          <w:p w14:paraId="3BFCC9B6" w14:textId="77777777" w:rsidR="00D46CCC" w:rsidRPr="00D21057" w:rsidRDefault="00D46CCC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bottom"/>
          </w:tcPr>
          <w:p w14:paraId="6BD32B66" w14:textId="77777777" w:rsidR="00D46CCC" w:rsidRPr="00D21057" w:rsidRDefault="00D46CCC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1F34D18E" w14:textId="77777777" w:rsidR="00D46CCC" w:rsidRPr="00D21057" w:rsidRDefault="00D46CCC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4BEE0882" w14:textId="77777777" w:rsidR="00D46CCC" w:rsidRPr="00D21057" w:rsidRDefault="00D46CCC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6CCC" w:rsidRPr="00D21057" w14:paraId="1FE76090" w14:textId="47E67748" w:rsidTr="007E1C2D">
        <w:trPr>
          <w:trHeight w:val="54"/>
        </w:trPr>
        <w:tc>
          <w:tcPr>
            <w:tcW w:w="2263" w:type="dxa"/>
            <w:tcBorders>
              <w:top w:val="nil"/>
              <w:bottom w:val="nil"/>
            </w:tcBorders>
          </w:tcPr>
          <w:p w14:paraId="73BE4DD2" w14:textId="77777777" w:rsidR="00D46CCC" w:rsidRPr="00D21057" w:rsidRDefault="00D46CCC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  Somewhat Uninteres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66BC6773" w14:textId="77777777" w:rsidR="00D46CCC" w:rsidRPr="00D21057" w:rsidRDefault="00D46CCC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7 (11.5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64D991D9" w14:textId="77777777" w:rsidR="00D46CCC" w:rsidRPr="00D21057" w:rsidRDefault="00D46CCC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8 (12.7%)</w:t>
            </w:r>
          </w:p>
        </w:tc>
        <w:tc>
          <w:tcPr>
            <w:tcW w:w="1134" w:type="dxa"/>
            <w:vMerge/>
            <w:vAlign w:val="bottom"/>
          </w:tcPr>
          <w:p w14:paraId="09BD2154" w14:textId="77777777" w:rsidR="00D46CCC" w:rsidRPr="00D21057" w:rsidRDefault="00D46CCC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bottom"/>
          </w:tcPr>
          <w:p w14:paraId="37B451C8" w14:textId="77777777" w:rsidR="00D46CCC" w:rsidRPr="00D21057" w:rsidRDefault="00D46CCC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1BB23D53" w14:textId="77777777" w:rsidR="00D46CCC" w:rsidRPr="00D21057" w:rsidRDefault="00D46CCC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6F7AEF41" w14:textId="77777777" w:rsidR="00D46CCC" w:rsidRPr="00D21057" w:rsidRDefault="00D46CCC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6CCC" w:rsidRPr="00D21057" w14:paraId="7058D33B" w14:textId="0DAAAA74" w:rsidTr="007E1C2D">
        <w:trPr>
          <w:trHeight w:val="54"/>
        </w:trPr>
        <w:tc>
          <w:tcPr>
            <w:tcW w:w="2263" w:type="dxa"/>
            <w:tcBorders>
              <w:top w:val="nil"/>
              <w:bottom w:val="nil"/>
            </w:tcBorders>
          </w:tcPr>
          <w:p w14:paraId="0A702BC3" w14:textId="77777777" w:rsidR="00D46CCC" w:rsidRPr="00D21057" w:rsidRDefault="00D46CCC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Very Uninteres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0C4B9B34" w14:textId="77777777" w:rsidR="00D46CCC" w:rsidRPr="00D21057" w:rsidRDefault="00D46CCC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 (8.1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4B8DD8AE" w14:textId="77777777" w:rsidR="00D46CCC" w:rsidRPr="00D21057" w:rsidRDefault="00D46CCC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 (6.3%)</w:t>
            </w:r>
          </w:p>
        </w:tc>
        <w:tc>
          <w:tcPr>
            <w:tcW w:w="1134" w:type="dxa"/>
            <w:vMerge/>
            <w:vAlign w:val="bottom"/>
          </w:tcPr>
          <w:p w14:paraId="1BBE6D4B" w14:textId="77777777" w:rsidR="00D46CCC" w:rsidRPr="00D21057" w:rsidRDefault="00D46CCC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bottom"/>
          </w:tcPr>
          <w:p w14:paraId="7373A72A" w14:textId="77777777" w:rsidR="00D46CCC" w:rsidRPr="00D21057" w:rsidRDefault="00D46CCC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36E0FD0E" w14:textId="77777777" w:rsidR="00D46CCC" w:rsidRPr="00D21057" w:rsidRDefault="00D46CCC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6759EED8" w14:textId="77777777" w:rsidR="00D46CCC" w:rsidRPr="00D21057" w:rsidRDefault="00D46CCC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46CCC" w:rsidRPr="00D21057" w14:paraId="764A8594" w14:textId="2905008C" w:rsidTr="007E1C2D">
        <w:trPr>
          <w:trHeight w:val="54"/>
        </w:trPr>
        <w:tc>
          <w:tcPr>
            <w:tcW w:w="2263" w:type="dxa"/>
            <w:tcBorders>
              <w:top w:val="nil"/>
            </w:tcBorders>
          </w:tcPr>
          <w:p w14:paraId="1AAC73C6" w14:textId="77777777" w:rsidR="00D46CCC" w:rsidRPr="00D21057" w:rsidRDefault="00D46CCC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Missing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64E237C9" w14:textId="77777777" w:rsidR="00D46CCC" w:rsidRPr="00D21057" w:rsidRDefault="00D46CCC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 (0.4%)</w:t>
            </w:r>
          </w:p>
        </w:tc>
        <w:tc>
          <w:tcPr>
            <w:tcW w:w="1560" w:type="dxa"/>
            <w:tcBorders>
              <w:top w:val="nil"/>
            </w:tcBorders>
            <w:vAlign w:val="bottom"/>
          </w:tcPr>
          <w:p w14:paraId="55831773" w14:textId="77777777" w:rsidR="00D46CCC" w:rsidRPr="00D21057" w:rsidRDefault="00D46CCC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1134" w:type="dxa"/>
            <w:vMerge/>
            <w:vAlign w:val="bottom"/>
          </w:tcPr>
          <w:p w14:paraId="2127732B" w14:textId="77777777" w:rsidR="00D46CCC" w:rsidRPr="00D21057" w:rsidRDefault="00D46CCC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bottom"/>
          </w:tcPr>
          <w:p w14:paraId="0179EAAD" w14:textId="77777777" w:rsidR="00D46CCC" w:rsidRPr="00D21057" w:rsidRDefault="00D46CCC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3D2CAF36" w14:textId="77777777" w:rsidR="00D46CCC" w:rsidRPr="00D21057" w:rsidRDefault="00D46CCC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3FF2C377" w14:textId="77777777" w:rsidR="00D46CCC" w:rsidRPr="00D21057" w:rsidRDefault="00D46CCC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17A" w:rsidRPr="00D21057" w14:paraId="430BB76F" w14:textId="09102C77" w:rsidTr="007E1C2D">
        <w:trPr>
          <w:trHeight w:val="864"/>
        </w:trPr>
        <w:tc>
          <w:tcPr>
            <w:tcW w:w="2263" w:type="dxa"/>
          </w:tcPr>
          <w:p w14:paraId="23F377B4" w14:textId="77777777" w:rsidR="006B417A" w:rsidRPr="00D21057" w:rsidRDefault="006B417A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How would you have liked to receive this Healthy Eating program? (Tick all that apply)</w:t>
            </w:r>
          </w:p>
          <w:p w14:paraId="4E43EE76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group session (one off)</w:t>
            </w:r>
          </w:p>
          <w:p w14:paraId="1F1FF5F1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82AE68F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701" w:type="dxa"/>
            <w:vAlign w:val="bottom"/>
          </w:tcPr>
          <w:p w14:paraId="10DBC4C8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 (8.9%)</w:t>
            </w:r>
          </w:p>
          <w:p w14:paraId="5A18F569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4 (91.1%)</w:t>
            </w:r>
          </w:p>
        </w:tc>
        <w:tc>
          <w:tcPr>
            <w:tcW w:w="1560" w:type="dxa"/>
            <w:vAlign w:val="bottom"/>
          </w:tcPr>
          <w:p w14:paraId="0A8BA54C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 (11.1%)</w:t>
            </w:r>
          </w:p>
          <w:p w14:paraId="2A511A85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6 (88.9%)</w:t>
            </w:r>
          </w:p>
        </w:tc>
        <w:tc>
          <w:tcPr>
            <w:tcW w:w="1134" w:type="dxa"/>
            <w:vAlign w:val="bottom"/>
          </w:tcPr>
          <w:p w14:paraId="047325DB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417" w:type="dxa"/>
            <w:vAlign w:val="bottom"/>
          </w:tcPr>
          <w:p w14:paraId="507FE540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34" w:type="dxa"/>
            <w:vAlign w:val="bottom"/>
          </w:tcPr>
          <w:p w14:paraId="558AA5E9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134" w:type="dxa"/>
            <w:vAlign w:val="bottom"/>
          </w:tcPr>
          <w:p w14:paraId="4C867B1D" w14:textId="431D437E" w:rsidR="006B417A" w:rsidRPr="00D21057" w:rsidRDefault="004208CC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B417A" w:rsidRPr="00D21057" w14:paraId="5A054485" w14:textId="2382212F" w:rsidTr="007E1C2D">
        <w:trPr>
          <w:trHeight w:val="230"/>
        </w:trPr>
        <w:tc>
          <w:tcPr>
            <w:tcW w:w="2263" w:type="dxa"/>
          </w:tcPr>
          <w:p w14:paraId="3388E45B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group sessions (weekly)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25AD5864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0624CC4C" w14:textId="77777777" w:rsidR="006B417A" w:rsidRPr="00D21057" w:rsidRDefault="006B417A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4CBE3C87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2 (22.1%)</w:t>
            </w:r>
          </w:p>
          <w:p w14:paraId="3924D45F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83 (77.9%)</w:t>
            </w:r>
          </w:p>
        </w:tc>
        <w:tc>
          <w:tcPr>
            <w:tcW w:w="1560" w:type="dxa"/>
            <w:vAlign w:val="bottom"/>
          </w:tcPr>
          <w:p w14:paraId="54F4055F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6 (25.4%)</w:t>
            </w:r>
          </w:p>
          <w:p w14:paraId="307EE494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7 (74.6%)</w:t>
            </w:r>
          </w:p>
        </w:tc>
        <w:tc>
          <w:tcPr>
            <w:tcW w:w="1134" w:type="dxa"/>
            <w:vAlign w:val="bottom"/>
          </w:tcPr>
          <w:p w14:paraId="0F13DE28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417" w:type="dxa"/>
            <w:vAlign w:val="bottom"/>
          </w:tcPr>
          <w:p w14:paraId="083E5696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34" w:type="dxa"/>
            <w:vAlign w:val="bottom"/>
          </w:tcPr>
          <w:p w14:paraId="5A8C78DB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134" w:type="dxa"/>
            <w:vAlign w:val="bottom"/>
          </w:tcPr>
          <w:p w14:paraId="523FCA3C" w14:textId="7A769992" w:rsidR="006B417A" w:rsidRPr="00D21057" w:rsidRDefault="004208CC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B417A" w:rsidRPr="00D21057" w14:paraId="0D7DF643" w14:textId="7396752B" w:rsidTr="007E1C2D">
        <w:trPr>
          <w:trHeight w:val="274"/>
        </w:trPr>
        <w:tc>
          <w:tcPr>
            <w:tcW w:w="2263" w:type="dxa"/>
          </w:tcPr>
          <w:p w14:paraId="17228FCA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group session (one off)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23F2FA52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3B79EFA2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4FEAFD81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 (8.9%)</w:t>
            </w:r>
          </w:p>
          <w:p w14:paraId="050C2E09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4 (91.1%)</w:t>
            </w:r>
          </w:p>
        </w:tc>
        <w:tc>
          <w:tcPr>
            <w:tcW w:w="1560" w:type="dxa"/>
            <w:vAlign w:val="bottom"/>
          </w:tcPr>
          <w:p w14:paraId="3F4EBF86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 (6.3%)</w:t>
            </w:r>
          </w:p>
          <w:p w14:paraId="321FAE8B" w14:textId="5DFC46F1" w:rsidR="006B417A" w:rsidRPr="00D21057" w:rsidRDefault="006B417A" w:rsidP="00D210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9 (93.7%)</w:t>
            </w:r>
          </w:p>
        </w:tc>
        <w:tc>
          <w:tcPr>
            <w:tcW w:w="1134" w:type="dxa"/>
            <w:vAlign w:val="bottom"/>
          </w:tcPr>
          <w:p w14:paraId="0477C89E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1417" w:type="dxa"/>
            <w:vAlign w:val="bottom"/>
          </w:tcPr>
          <w:p w14:paraId="0257F8C5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34" w:type="dxa"/>
            <w:vAlign w:val="bottom"/>
          </w:tcPr>
          <w:p w14:paraId="03EF46DB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1134" w:type="dxa"/>
            <w:vAlign w:val="bottom"/>
          </w:tcPr>
          <w:p w14:paraId="6E19EC01" w14:textId="52542E89" w:rsidR="006B417A" w:rsidRPr="00D21057" w:rsidRDefault="004208CC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  <w:r w:rsidR="0082639C"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B417A" w:rsidRPr="00D21057" w14:paraId="15D68628" w14:textId="11EA2398" w:rsidTr="007E1C2D">
        <w:trPr>
          <w:trHeight w:val="256"/>
        </w:trPr>
        <w:tc>
          <w:tcPr>
            <w:tcW w:w="2263" w:type="dxa"/>
          </w:tcPr>
          <w:p w14:paraId="345D2360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group sessions (weekly)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7422E98F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7A6706AC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5D77F67C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2 (17.9%)</w:t>
            </w:r>
          </w:p>
          <w:p w14:paraId="5E37D294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3 (82.1%)</w:t>
            </w:r>
          </w:p>
        </w:tc>
        <w:tc>
          <w:tcPr>
            <w:tcW w:w="1560" w:type="dxa"/>
            <w:vAlign w:val="bottom"/>
          </w:tcPr>
          <w:p w14:paraId="1E96684F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 (9.5%)</w:t>
            </w:r>
          </w:p>
          <w:p w14:paraId="0B2C71CC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7 (90.5%)</w:t>
            </w:r>
          </w:p>
        </w:tc>
        <w:tc>
          <w:tcPr>
            <w:tcW w:w="1134" w:type="dxa"/>
            <w:vAlign w:val="bottom"/>
          </w:tcPr>
          <w:p w14:paraId="43166372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1417" w:type="dxa"/>
            <w:vAlign w:val="bottom"/>
          </w:tcPr>
          <w:p w14:paraId="4CF1D911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34" w:type="dxa"/>
            <w:vAlign w:val="bottom"/>
          </w:tcPr>
          <w:p w14:paraId="7521340B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  <w:vAlign w:val="bottom"/>
          </w:tcPr>
          <w:p w14:paraId="5E6428DA" w14:textId="24EB6D7F" w:rsidR="006B417A" w:rsidRPr="00D21057" w:rsidRDefault="004208CC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B417A" w:rsidRPr="00D21057" w14:paraId="25081799" w14:textId="3D7E4C27" w:rsidTr="007E1C2D">
        <w:trPr>
          <w:trHeight w:val="241"/>
        </w:trPr>
        <w:tc>
          <w:tcPr>
            <w:tcW w:w="2263" w:type="dxa"/>
          </w:tcPr>
          <w:p w14:paraId="61E55F42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individual session (one off)</w:t>
            </w:r>
          </w:p>
          <w:p w14:paraId="37843FB1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678C4589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0B54899D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2 (22.1%)</w:t>
            </w:r>
          </w:p>
          <w:p w14:paraId="453014A4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83 (77.9%)</w:t>
            </w:r>
          </w:p>
        </w:tc>
        <w:tc>
          <w:tcPr>
            <w:tcW w:w="1560" w:type="dxa"/>
            <w:vAlign w:val="bottom"/>
          </w:tcPr>
          <w:p w14:paraId="6094B1CA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0 (15.9%)</w:t>
            </w:r>
          </w:p>
          <w:p w14:paraId="437586E5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3 (84.1%)</w:t>
            </w:r>
          </w:p>
        </w:tc>
        <w:tc>
          <w:tcPr>
            <w:tcW w:w="1134" w:type="dxa"/>
            <w:vAlign w:val="bottom"/>
          </w:tcPr>
          <w:p w14:paraId="0EC4EA58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  <w:tc>
          <w:tcPr>
            <w:tcW w:w="1417" w:type="dxa"/>
            <w:vAlign w:val="bottom"/>
          </w:tcPr>
          <w:p w14:paraId="335EDBB4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34" w:type="dxa"/>
            <w:vAlign w:val="bottom"/>
          </w:tcPr>
          <w:p w14:paraId="591F68E6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134" w:type="dxa"/>
            <w:vAlign w:val="bottom"/>
          </w:tcPr>
          <w:p w14:paraId="313C397A" w14:textId="3BD4AB6E" w:rsidR="006B417A" w:rsidRPr="00D21057" w:rsidRDefault="004208CC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B417A" w:rsidRPr="00D21057" w14:paraId="61D80AC4" w14:textId="45447A28" w:rsidTr="007E1C2D">
        <w:trPr>
          <w:trHeight w:val="212"/>
        </w:trPr>
        <w:tc>
          <w:tcPr>
            <w:tcW w:w="2263" w:type="dxa"/>
          </w:tcPr>
          <w:p w14:paraId="427E0C78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individual session (one off)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78B120CC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3E441DB5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56347C4C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5 (14.9%)</w:t>
            </w:r>
          </w:p>
          <w:p w14:paraId="36915DC1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00 (85.1%)</w:t>
            </w:r>
          </w:p>
        </w:tc>
        <w:tc>
          <w:tcPr>
            <w:tcW w:w="1560" w:type="dxa"/>
            <w:vAlign w:val="bottom"/>
          </w:tcPr>
          <w:p w14:paraId="01C68F68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 (6.3%)</w:t>
            </w:r>
          </w:p>
          <w:p w14:paraId="3978378A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9 (93.7%)</w:t>
            </w:r>
          </w:p>
        </w:tc>
        <w:tc>
          <w:tcPr>
            <w:tcW w:w="1134" w:type="dxa"/>
            <w:vAlign w:val="bottom"/>
          </w:tcPr>
          <w:p w14:paraId="53F769CC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.19</w:t>
            </w:r>
          </w:p>
        </w:tc>
        <w:tc>
          <w:tcPr>
            <w:tcW w:w="1417" w:type="dxa"/>
            <w:vAlign w:val="bottom"/>
          </w:tcPr>
          <w:p w14:paraId="55A29E96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34" w:type="dxa"/>
            <w:vAlign w:val="bottom"/>
          </w:tcPr>
          <w:p w14:paraId="5AAAB469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34" w:type="dxa"/>
            <w:vAlign w:val="bottom"/>
          </w:tcPr>
          <w:p w14:paraId="6F0F2918" w14:textId="740B3D7B" w:rsidR="006B417A" w:rsidRPr="00D21057" w:rsidRDefault="00FE4482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</w:tr>
      <w:tr w:rsidR="006B417A" w:rsidRPr="00D21057" w14:paraId="26BCCF95" w14:textId="02D1D3E2" w:rsidTr="007E1C2D">
        <w:trPr>
          <w:trHeight w:val="274"/>
        </w:trPr>
        <w:tc>
          <w:tcPr>
            <w:tcW w:w="2263" w:type="dxa"/>
          </w:tcPr>
          <w:p w14:paraId="3821ED40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Phone support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0897873F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382C2AF1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11783C17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5 (23.4%)</w:t>
            </w:r>
          </w:p>
          <w:p w14:paraId="4CA5FE58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80 (76.6%)</w:t>
            </w:r>
          </w:p>
        </w:tc>
        <w:tc>
          <w:tcPr>
            <w:tcW w:w="1560" w:type="dxa"/>
            <w:vAlign w:val="bottom"/>
          </w:tcPr>
          <w:p w14:paraId="171B5475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5 (23.8%)</w:t>
            </w:r>
          </w:p>
          <w:p w14:paraId="0E83C1DB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8 (76.2%)</w:t>
            </w:r>
          </w:p>
        </w:tc>
        <w:tc>
          <w:tcPr>
            <w:tcW w:w="1134" w:type="dxa"/>
            <w:vAlign w:val="bottom"/>
          </w:tcPr>
          <w:p w14:paraId="6FB0AE9F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17" w:type="dxa"/>
            <w:vAlign w:val="bottom"/>
          </w:tcPr>
          <w:p w14:paraId="6827EF36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  <w:vAlign w:val="bottom"/>
          </w:tcPr>
          <w:p w14:paraId="5F10E8B8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134" w:type="dxa"/>
            <w:vAlign w:val="bottom"/>
          </w:tcPr>
          <w:p w14:paraId="46BA3BE0" w14:textId="5B55FE10" w:rsidR="006B417A" w:rsidRPr="00D21057" w:rsidRDefault="00FE4482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B417A" w:rsidRPr="00D21057" w14:paraId="3053738B" w14:textId="5A9037B5" w:rsidTr="007E1C2D">
        <w:trPr>
          <w:trHeight w:val="230"/>
        </w:trPr>
        <w:tc>
          <w:tcPr>
            <w:tcW w:w="2263" w:type="dxa"/>
          </w:tcPr>
          <w:p w14:paraId="347460D2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Written material (e.g., pamphlets)</w:t>
            </w:r>
          </w:p>
          <w:p w14:paraId="6FB31C06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4546F3D0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4E04401D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6 (32.3%)</w:t>
            </w:r>
          </w:p>
          <w:p w14:paraId="141C724D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59 (67.7%)</w:t>
            </w:r>
          </w:p>
        </w:tc>
        <w:tc>
          <w:tcPr>
            <w:tcW w:w="1560" w:type="dxa"/>
            <w:vAlign w:val="bottom"/>
          </w:tcPr>
          <w:p w14:paraId="2259BEAE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5 (23.8%)</w:t>
            </w:r>
          </w:p>
          <w:p w14:paraId="67F4D05B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8 (76.2%)</w:t>
            </w:r>
          </w:p>
        </w:tc>
        <w:tc>
          <w:tcPr>
            <w:tcW w:w="1134" w:type="dxa"/>
            <w:vAlign w:val="bottom"/>
          </w:tcPr>
          <w:p w14:paraId="35EA2746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1417" w:type="dxa"/>
            <w:vAlign w:val="bottom"/>
          </w:tcPr>
          <w:p w14:paraId="72F177B3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34" w:type="dxa"/>
            <w:vAlign w:val="bottom"/>
          </w:tcPr>
          <w:p w14:paraId="348A14F9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134" w:type="dxa"/>
            <w:vAlign w:val="bottom"/>
          </w:tcPr>
          <w:p w14:paraId="69B60C31" w14:textId="60D19C4B" w:rsidR="006B417A" w:rsidRPr="00D21057" w:rsidRDefault="00FE4482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B417A" w:rsidRPr="00D21057" w14:paraId="59E61BDB" w14:textId="56007270" w:rsidTr="007E1C2D">
        <w:trPr>
          <w:trHeight w:val="230"/>
        </w:trPr>
        <w:tc>
          <w:tcPr>
            <w:tcW w:w="2263" w:type="dxa"/>
          </w:tcPr>
          <w:p w14:paraId="0C84623B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_Hlk112583710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material (e.g., videos, photos, etc.)</w:t>
            </w:r>
          </w:p>
          <w:p w14:paraId="4DB936E4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557BB147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054CD294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87 </w:t>
            </w:r>
            <w:bookmarkStart w:id="13" w:name="_Hlk112583685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37.0%)</w:t>
            </w:r>
            <w:bookmarkEnd w:id="13"/>
          </w:p>
          <w:p w14:paraId="6F372CD0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48 (63.0%)</w:t>
            </w:r>
          </w:p>
        </w:tc>
        <w:tc>
          <w:tcPr>
            <w:tcW w:w="1560" w:type="dxa"/>
            <w:vAlign w:val="bottom"/>
          </w:tcPr>
          <w:p w14:paraId="32BF187B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bookmarkStart w:id="14" w:name="_Hlk112583693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15.9%)</w:t>
            </w:r>
          </w:p>
          <w:bookmarkEnd w:id="14"/>
          <w:p w14:paraId="681AF655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3 (84.1%)</w:t>
            </w:r>
          </w:p>
        </w:tc>
        <w:tc>
          <w:tcPr>
            <w:tcW w:w="1134" w:type="dxa"/>
            <w:vAlign w:val="bottom"/>
          </w:tcPr>
          <w:p w14:paraId="6D68F7F0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0.12</w:t>
            </w:r>
          </w:p>
        </w:tc>
        <w:tc>
          <w:tcPr>
            <w:tcW w:w="1417" w:type="dxa"/>
            <w:vAlign w:val="bottom"/>
          </w:tcPr>
          <w:p w14:paraId="6EFCA2F4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34" w:type="dxa"/>
            <w:vAlign w:val="bottom"/>
          </w:tcPr>
          <w:p w14:paraId="6D0452B7" w14:textId="302C4B58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*</w:t>
            </w:r>
          </w:p>
        </w:tc>
        <w:tc>
          <w:tcPr>
            <w:tcW w:w="1134" w:type="dxa"/>
            <w:vAlign w:val="bottom"/>
          </w:tcPr>
          <w:p w14:paraId="6A332806" w14:textId="16218AB2" w:rsidR="006B417A" w:rsidRPr="00D21057" w:rsidRDefault="00FE4482" w:rsidP="007E1C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*</w:t>
            </w:r>
          </w:p>
        </w:tc>
      </w:tr>
      <w:bookmarkEnd w:id="12"/>
      <w:tr w:rsidR="006B417A" w:rsidRPr="00D21057" w14:paraId="01D32BFA" w14:textId="2CA1ECA7" w:rsidTr="007E1C2D">
        <w:trPr>
          <w:trHeight w:val="274"/>
        </w:trPr>
        <w:tc>
          <w:tcPr>
            <w:tcW w:w="2263" w:type="dxa"/>
          </w:tcPr>
          <w:p w14:paraId="6BC7979E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Motivational text messages</w:t>
            </w:r>
          </w:p>
          <w:p w14:paraId="63107A4A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0A304652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79067EAB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7 (20.0%)</w:t>
            </w:r>
          </w:p>
          <w:p w14:paraId="09365FE2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88 (80.0%)</w:t>
            </w:r>
          </w:p>
        </w:tc>
        <w:tc>
          <w:tcPr>
            <w:tcW w:w="1560" w:type="dxa"/>
            <w:vAlign w:val="bottom"/>
          </w:tcPr>
          <w:p w14:paraId="06091B06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9 (14.3%)</w:t>
            </w:r>
          </w:p>
          <w:p w14:paraId="265E7851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4 (85.7%)</w:t>
            </w:r>
          </w:p>
        </w:tc>
        <w:tc>
          <w:tcPr>
            <w:tcW w:w="1134" w:type="dxa"/>
            <w:vAlign w:val="bottom"/>
          </w:tcPr>
          <w:p w14:paraId="113A8BAD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1417" w:type="dxa"/>
            <w:vAlign w:val="bottom"/>
          </w:tcPr>
          <w:p w14:paraId="0E0D33EF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34" w:type="dxa"/>
            <w:vAlign w:val="bottom"/>
          </w:tcPr>
          <w:p w14:paraId="2B8E0143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134" w:type="dxa"/>
            <w:vAlign w:val="bottom"/>
          </w:tcPr>
          <w:p w14:paraId="5B009A68" w14:textId="5CE8433E" w:rsidR="006B417A" w:rsidRPr="00D21057" w:rsidRDefault="00FE4482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B417A" w:rsidRPr="00D21057" w14:paraId="714077E2" w14:textId="52431476" w:rsidTr="007E1C2D">
        <w:trPr>
          <w:trHeight w:val="45"/>
        </w:trPr>
        <w:tc>
          <w:tcPr>
            <w:tcW w:w="2263" w:type="dxa"/>
          </w:tcPr>
          <w:p w14:paraId="1D4AD7FC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Cooking workshops</w:t>
            </w:r>
          </w:p>
          <w:p w14:paraId="5B4CA0EF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5C6DF1F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596A6A1F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89 (37.9%)</w:t>
            </w:r>
          </w:p>
          <w:p w14:paraId="62761A80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46 (62.1%)</w:t>
            </w:r>
          </w:p>
        </w:tc>
        <w:tc>
          <w:tcPr>
            <w:tcW w:w="1560" w:type="dxa"/>
            <w:vAlign w:val="bottom"/>
          </w:tcPr>
          <w:p w14:paraId="67E38846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0 (31.7%)</w:t>
            </w:r>
          </w:p>
          <w:p w14:paraId="1EEFD53A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3 (68.3%)</w:t>
            </w:r>
          </w:p>
        </w:tc>
        <w:tc>
          <w:tcPr>
            <w:tcW w:w="1134" w:type="dxa"/>
            <w:vAlign w:val="bottom"/>
          </w:tcPr>
          <w:p w14:paraId="71D3C5D8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1417" w:type="dxa"/>
            <w:vAlign w:val="bottom"/>
          </w:tcPr>
          <w:p w14:paraId="6459DD03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34" w:type="dxa"/>
            <w:vAlign w:val="bottom"/>
          </w:tcPr>
          <w:p w14:paraId="6680AB82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134" w:type="dxa"/>
            <w:vAlign w:val="bottom"/>
          </w:tcPr>
          <w:p w14:paraId="7274D47F" w14:textId="1AF5F42D" w:rsidR="006B417A" w:rsidRPr="00D21057" w:rsidRDefault="00FE4482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B417A" w:rsidRPr="00D21057" w14:paraId="3CF98C77" w14:textId="5E97F7F6" w:rsidTr="007E1C2D">
        <w:trPr>
          <w:trHeight w:val="86"/>
        </w:trPr>
        <w:tc>
          <w:tcPr>
            <w:tcW w:w="2263" w:type="dxa"/>
          </w:tcPr>
          <w:p w14:paraId="51441B40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upermarket tours</w:t>
            </w:r>
          </w:p>
          <w:p w14:paraId="3CD653B9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0556A226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          No</w:t>
            </w:r>
          </w:p>
        </w:tc>
        <w:tc>
          <w:tcPr>
            <w:tcW w:w="1701" w:type="dxa"/>
            <w:vAlign w:val="bottom"/>
          </w:tcPr>
          <w:p w14:paraId="67973949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3 (9.8%)</w:t>
            </w:r>
          </w:p>
          <w:p w14:paraId="2F7D892D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2 (90.2%)</w:t>
            </w:r>
          </w:p>
        </w:tc>
        <w:tc>
          <w:tcPr>
            <w:tcW w:w="1560" w:type="dxa"/>
            <w:vAlign w:val="bottom"/>
          </w:tcPr>
          <w:p w14:paraId="7E044D26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 (7.9%)</w:t>
            </w:r>
          </w:p>
          <w:p w14:paraId="0610A7CA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8 (92.1%)</w:t>
            </w:r>
          </w:p>
        </w:tc>
        <w:tc>
          <w:tcPr>
            <w:tcW w:w="1134" w:type="dxa"/>
            <w:vAlign w:val="bottom"/>
          </w:tcPr>
          <w:p w14:paraId="4801A2F6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417" w:type="dxa"/>
            <w:vAlign w:val="bottom"/>
          </w:tcPr>
          <w:p w14:paraId="01D58226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34" w:type="dxa"/>
            <w:vAlign w:val="bottom"/>
          </w:tcPr>
          <w:p w14:paraId="76EEA9EB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134" w:type="dxa"/>
            <w:vAlign w:val="bottom"/>
          </w:tcPr>
          <w:p w14:paraId="071093C7" w14:textId="5E589963" w:rsidR="006B417A" w:rsidRPr="00D21057" w:rsidRDefault="008F61BE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B417A" w:rsidRPr="00D21057" w14:paraId="584F1825" w14:textId="35F4397A" w:rsidTr="007E1C2D">
        <w:trPr>
          <w:trHeight w:val="105"/>
        </w:trPr>
        <w:tc>
          <w:tcPr>
            <w:tcW w:w="2263" w:type="dxa"/>
          </w:tcPr>
          <w:p w14:paraId="4C8E97F5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_Hlk112583774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elf-guided online program</w:t>
            </w:r>
          </w:p>
          <w:p w14:paraId="15686CF8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62292D33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60B7E5D3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71 </w:t>
            </w:r>
            <w:bookmarkStart w:id="16" w:name="_Hlk112583733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30.2%)</w:t>
            </w:r>
            <w:bookmarkEnd w:id="16"/>
          </w:p>
          <w:p w14:paraId="09F8C9DD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64 (69.8%)</w:t>
            </w:r>
          </w:p>
        </w:tc>
        <w:tc>
          <w:tcPr>
            <w:tcW w:w="1560" w:type="dxa"/>
            <w:vAlign w:val="bottom"/>
          </w:tcPr>
          <w:p w14:paraId="2864E094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bookmarkStart w:id="17" w:name="_Hlk112583741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(15.9%)</w:t>
            </w:r>
          </w:p>
          <w:bookmarkEnd w:id="17"/>
          <w:p w14:paraId="41085792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3 (84.1%)</w:t>
            </w:r>
          </w:p>
        </w:tc>
        <w:tc>
          <w:tcPr>
            <w:tcW w:w="1134" w:type="dxa"/>
            <w:vAlign w:val="bottom"/>
          </w:tcPr>
          <w:p w14:paraId="781452A7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.16</w:t>
            </w:r>
          </w:p>
        </w:tc>
        <w:tc>
          <w:tcPr>
            <w:tcW w:w="1417" w:type="dxa"/>
            <w:vAlign w:val="bottom"/>
          </w:tcPr>
          <w:p w14:paraId="3EB3CFF9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34" w:type="dxa"/>
            <w:vAlign w:val="bottom"/>
          </w:tcPr>
          <w:p w14:paraId="133E4E50" w14:textId="0E6B3A2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34" w:type="dxa"/>
            <w:vAlign w:val="bottom"/>
          </w:tcPr>
          <w:p w14:paraId="754DC446" w14:textId="7DE61C66" w:rsidR="006B417A" w:rsidRPr="00D21057" w:rsidRDefault="008F61BE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</w:tr>
      <w:bookmarkEnd w:id="15"/>
      <w:tr w:rsidR="007B1C1B" w:rsidRPr="00D21057" w14:paraId="7516C339" w14:textId="747C440B" w:rsidTr="007E1C2D">
        <w:trPr>
          <w:trHeight w:val="558"/>
        </w:trPr>
        <w:tc>
          <w:tcPr>
            <w:tcW w:w="2263" w:type="dxa"/>
            <w:tcBorders>
              <w:bottom w:val="nil"/>
            </w:tcBorders>
          </w:tcPr>
          <w:p w14:paraId="2C36AF6E" w14:textId="77777777" w:rsidR="007B1C1B" w:rsidRPr="00D21057" w:rsidRDefault="007B1C1B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While on the waiting list, how interested would you have been to be supported to do a Sleep Education program?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48F4C9EE" w14:textId="77777777" w:rsidR="007B1C1B" w:rsidRPr="00D21057" w:rsidRDefault="007B1C1B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nil"/>
            </w:tcBorders>
            <w:vAlign w:val="bottom"/>
          </w:tcPr>
          <w:p w14:paraId="71F3876D" w14:textId="77777777" w:rsidR="007B1C1B" w:rsidRPr="00D21057" w:rsidRDefault="007B1C1B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vAlign w:val="bottom"/>
          </w:tcPr>
          <w:p w14:paraId="269F43E1" w14:textId="77777777" w:rsidR="007B1C1B" w:rsidRPr="00D21057" w:rsidRDefault="007B1C1B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.97</w:t>
            </w:r>
          </w:p>
        </w:tc>
        <w:tc>
          <w:tcPr>
            <w:tcW w:w="1417" w:type="dxa"/>
            <w:vMerge w:val="restart"/>
            <w:vAlign w:val="bottom"/>
          </w:tcPr>
          <w:p w14:paraId="46FBDC24" w14:textId="77777777" w:rsidR="007B1C1B" w:rsidRPr="00D21057" w:rsidRDefault="007B1C1B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34" w:type="dxa"/>
            <w:vMerge w:val="restart"/>
            <w:vAlign w:val="bottom"/>
          </w:tcPr>
          <w:p w14:paraId="47391CE8" w14:textId="77777777" w:rsidR="007B1C1B" w:rsidRPr="00D21057" w:rsidRDefault="007B1C1B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134" w:type="dxa"/>
            <w:vMerge w:val="restart"/>
            <w:vAlign w:val="bottom"/>
          </w:tcPr>
          <w:p w14:paraId="5E4B48F7" w14:textId="37341046" w:rsidR="007B1C1B" w:rsidRPr="00D21057" w:rsidRDefault="007B1C1B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7B1C1B" w:rsidRPr="00D21057" w14:paraId="1AD8B3D7" w14:textId="3FDD31DA" w:rsidTr="007E1C2D">
        <w:trPr>
          <w:trHeight w:val="54"/>
        </w:trPr>
        <w:tc>
          <w:tcPr>
            <w:tcW w:w="2263" w:type="dxa"/>
            <w:tcBorders>
              <w:top w:val="nil"/>
              <w:bottom w:val="nil"/>
            </w:tcBorders>
          </w:tcPr>
          <w:p w14:paraId="054C64D6" w14:textId="77777777" w:rsidR="007B1C1B" w:rsidRPr="00D21057" w:rsidRDefault="007B1C1B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Very Interes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EC5146C" w14:textId="77777777" w:rsidR="007B1C1B" w:rsidRPr="00D21057" w:rsidRDefault="007B1C1B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6 (32.3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49AD534B" w14:textId="77777777" w:rsidR="007B1C1B" w:rsidRPr="00D21057" w:rsidRDefault="007B1C1B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 (30.2%)</w:t>
            </w:r>
          </w:p>
        </w:tc>
        <w:tc>
          <w:tcPr>
            <w:tcW w:w="1134" w:type="dxa"/>
            <w:vMerge/>
            <w:vAlign w:val="bottom"/>
          </w:tcPr>
          <w:p w14:paraId="196138D8" w14:textId="77777777" w:rsidR="007B1C1B" w:rsidRPr="00D21057" w:rsidRDefault="007B1C1B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bottom"/>
          </w:tcPr>
          <w:p w14:paraId="41CE6CB8" w14:textId="77777777" w:rsidR="007B1C1B" w:rsidRPr="00D21057" w:rsidRDefault="007B1C1B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272D95CD" w14:textId="77777777" w:rsidR="007B1C1B" w:rsidRPr="00D21057" w:rsidRDefault="007B1C1B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23CE48AC" w14:textId="77777777" w:rsidR="007B1C1B" w:rsidRPr="00D21057" w:rsidRDefault="007B1C1B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1C1B" w:rsidRPr="00D21057" w14:paraId="727D2D4C" w14:textId="2673B46F" w:rsidTr="007E1C2D">
        <w:trPr>
          <w:trHeight w:val="54"/>
        </w:trPr>
        <w:tc>
          <w:tcPr>
            <w:tcW w:w="2263" w:type="dxa"/>
            <w:tcBorders>
              <w:top w:val="nil"/>
              <w:bottom w:val="nil"/>
            </w:tcBorders>
          </w:tcPr>
          <w:p w14:paraId="0677F4D5" w14:textId="77777777" w:rsidR="007B1C1B" w:rsidRPr="00D21057" w:rsidRDefault="007B1C1B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omewhat Interes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2F84BEC" w14:textId="77777777" w:rsidR="007B1C1B" w:rsidRPr="00D21057" w:rsidRDefault="007B1C1B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1 (26.0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4A856D95" w14:textId="77777777" w:rsidR="007B1C1B" w:rsidRPr="00D21057" w:rsidRDefault="007B1C1B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2 (34.9%)</w:t>
            </w:r>
          </w:p>
        </w:tc>
        <w:tc>
          <w:tcPr>
            <w:tcW w:w="1134" w:type="dxa"/>
            <w:vMerge/>
            <w:vAlign w:val="bottom"/>
          </w:tcPr>
          <w:p w14:paraId="7BC9C697" w14:textId="77777777" w:rsidR="007B1C1B" w:rsidRPr="00D21057" w:rsidRDefault="007B1C1B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bottom"/>
          </w:tcPr>
          <w:p w14:paraId="06D48A6B" w14:textId="77777777" w:rsidR="007B1C1B" w:rsidRPr="00D21057" w:rsidRDefault="007B1C1B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22CECC37" w14:textId="77777777" w:rsidR="007B1C1B" w:rsidRPr="00D21057" w:rsidRDefault="007B1C1B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3FDDBDEC" w14:textId="77777777" w:rsidR="007B1C1B" w:rsidRPr="00D21057" w:rsidRDefault="007B1C1B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1C1B" w:rsidRPr="00D21057" w14:paraId="38DE5AA3" w14:textId="44063FC2" w:rsidTr="007E1C2D">
        <w:trPr>
          <w:trHeight w:val="54"/>
        </w:trPr>
        <w:tc>
          <w:tcPr>
            <w:tcW w:w="2263" w:type="dxa"/>
            <w:tcBorders>
              <w:top w:val="nil"/>
              <w:bottom w:val="nil"/>
            </w:tcBorders>
          </w:tcPr>
          <w:p w14:paraId="473FBC36" w14:textId="77777777" w:rsidR="007B1C1B" w:rsidRPr="00D21057" w:rsidRDefault="007B1C1B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Not Sur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3244A57" w14:textId="77777777" w:rsidR="007B1C1B" w:rsidRPr="00D21057" w:rsidRDefault="007B1C1B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9 (20.9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5244ECEE" w14:textId="77777777" w:rsidR="007B1C1B" w:rsidRPr="00D21057" w:rsidRDefault="007B1C1B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1 (17.5%)</w:t>
            </w:r>
          </w:p>
        </w:tc>
        <w:tc>
          <w:tcPr>
            <w:tcW w:w="1134" w:type="dxa"/>
            <w:vMerge/>
            <w:vAlign w:val="bottom"/>
          </w:tcPr>
          <w:p w14:paraId="39425415" w14:textId="77777777" w:rsidR="007B1C1B" w:rsidRPr="00D21057" w:rsidRDefault="007B1C1B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bottom"/>
          </w:tcPr>
          <w:p w14:paraId="40A07981" w14:textId="77777777" w:rsidR="007B1C1B" w:rsidRPr="00D21057" w:rsidRDefault="007B1C1B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67621577" w14:textId="77777777" w:rsidR="007B1C1B" w:rsidRPr="00D21057" w:rsidRDefault="007B1C1B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3EC8BF6E" w14:textId="77777777" w:rsidR="007B1C1B" w:rsidRPr="00D21057" w:rsidRDefault="007B1C1B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1C1B" w:rsidRPr="00D21057" w14:paraId="64D0DB3E" w14:textId="62A12532" w:rsidTr="007E1C2D">
        <w:trPr>
          <w:trHeight w:val="54"/>
        </w:trPr>
        <w:tc>
          <w:tcPr>
            <w:tcW w:w="2263" w:type="dxa"/>
            <w:tcBorders>
              <w:top w:val="nil"/>
              <w:bottom w:val="nil"/>
            </w:tcBorders>
          </w:tcPr>
          <w:p w14:paraId="4547E1FA" w14:textId="77777777" w:rsidR="007B1C1B" w:rsidRPr="00D21057" w:rsidRDefault="007B1C1B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omewhat Uninteres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1B50796" w14:textId="77777777" w:rsidR="007B1C1B" w:rsidRPr="00D21057" w:rsidRDefault="007B1C1B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8 (11.9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48F1088B" w14:textId="77777777" w:rsidR="007B1C1B" w:rsidRPr="00D21057" w:rsidRDefault="007B1C1B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 (6.3%)</w:t>
            </w:r>
          </w:p>
        </w:tc>
        <w:tc>
          <w:tcPr>
            <w:tcW w:w="1134" w:type="dxa"/>
            <w:vMerge/>
            <w:vAlign w:val="bottom"/>
          </w:tcPr>
          <w:p w14:paraId="61E18A7F" w14:textId="77777777" w:rsidR="007B1C1B" w:rsidRPr="00D21057" w:rsidRDefault="007B1C1B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bottom"/>
          </w:tcPr>
          <w:p w14:paraId="248B0759" w14:textId="77777777" w:rsidR="007B1C1B" w:rsidRPr="00D21057" w:rsidRDefault="007B1C1B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04A5B9AD" w14:textId="77777777" w:rsidR="007B1C1B" w:rsidRPr="00D21057" w:rsidRDefault="007B1C1B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5B1CCC99" w14:textId="77777777" w:rsidR="007B1C1B" w:rsidRPr="00D21057" w:rsidRDefault="007B1C1B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1C1B" w:rsidRPr="00D21057" w14:paraId="3288F76B" w14:textId="70E7FA6D" w:rsidTr="007E1C2D">
        <w:trPr>
          <w:trHeight w:val="54"/>
        </w:trPr>
        <w:tc>
          <w:tcPr>
            <w:tcW w:w="2263" w:type="dxa"/>
            <w:tcBorders>
              <w:top w:val="nil"/>
              <w:bottom w:val="nil"/>
            </w:tcBorders>
          </w:tcPr>
          <w:p w14:paraId="3B77B89C" w14:textId="77777777" w:rsidR="007B1C1B" w:rsidRPr="00D21057" w:rsidRDefault="007B1C1B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Very Uninteres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AF1FF67" w14:textId="77777777" w:rsidR="007B1C1B" w:rsidRPr="00D21057" w:rsidRDefault="007B1C1B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 (8.9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30DFFE3E" w14:textId="77777777" w:rsidR="007B1C1B" w:rsidRPr="00D21057" w:rsidRDefault="007B1C1B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 (9.5%)</w:t>
            </w:r>
          </w:p>
        </w:tc>
        <w:tc>
          <w:tcPr>
            <w:tcW w:w="1134" w:type="dxa"/>
            <w:vMerge/>
            <w:vAlign w:val="bottom"/>
          </w:tcPr>
          <w:p w14:paraId="1C2952B0" w14:textId="77777777" w:rsidR="007B1C1B" w:rsidRPr="00D21057" w:rsidRDefault="007B1C1B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bottom"/>
          </w:tcPr>
          <w:p w14:paraId="7855EC52" w14:textId="77777777" w:rsidR="007B1C1B" w:rsidRPr="00D21057" w:rsidRDefault="007B1C1B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13580372" w14:textId="77777777" w:rsidR="007B1C1B" w:rsidRPr="00D21057" w:rsidRDefault="007B1C1B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0E7F111A" w14:textId="77777777" w:rsidR="007B1C1B" w:rsidRPr="00D21057" w:rsidRDefault="007B1C1B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B1C1B" w:rsidRPr="00D21057" w14:paraId="437C00F7" w14:textId="78653D2A" w:rsidTr="007E1C2D">
        <w:trPr>
          <w:trHeight w:val="113"/>
        </w:trPr>
        <w:tc>
          <w:tcPr>
            <w:tcW w:w="2263" w:type="dxa"/>
            <w:tcBorders>
              <w:top w:val="nil"/>
            </w:tcBorders>
          </w:tcPr>
          <w:p w14:paraId="4B8896E4" w14:textId="77777777" w:rsidR="007B1C1B" w:rsidRPr="00D21057" w:rsidRDefault="007B1C1B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Missing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52118C8F" w14:textId="77777777" w:rsidR="007B1C1B" w:rsidRPr="00D21057" w:rsidRDefault="007B1C1B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1560" w:type="dxa"/>
            <w:tcBorders>
              <w:top w:val="nil"/>
            </w:tcBorders>
            <w:vAlign w:val="bottom"/>
          </w:tcPr>
          <w:p w14:paraId="064A1ABA" w14:textId="77777777" w:rsidR="007B1C1B" w:rsidRPr="00D21057" w:rsidRDefault="007B1C1B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 (1.6%)</w:t>
            </w:r>
          </w:p>
        </w:tc>
        <w:tc>
          <w:tcPr>
            <w:tcW w:w="1134" w:type="dxa"/>
            <w:vMerge/>
            <w:vAlign w:val="bottom"/>
          </w:tcPr>
          <w:p w14:paraId="63EFFDB4" w14:textId="77777777" w:rsidR="007B1C1B" w:rsidRPr="00D21057" w:rsidRDefault="007B1C1B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bottom"/>
          </w:tcPr>
          <w:p w14:paraId="08E4BBB5" w14:textId="77777777" w:rsidR="007B1C1B" w:rsidRPr="00D21057" w:rsidRDefault="007B1C1B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4A01D603" w14:textId="77777777" w:rsidR="007B1C1B" w:rsidRPr="00D21057" w:rsidRDefault="007B1C1B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5EE85F41" w14:textId="77777777" w:rsidR="007B1C1B" w:rsidRPr="00D21057" w:rsidRDefault="007B1C1B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17A" w:rsidRPr="00D21057" w14:paraId="77446078" w14:textId="2B990886" w:rsidTr="007E1C2D">
        <w:trPr>
          <w:trHeight w:val="646"/>
        </w:trPr>
        <w:tc>
          <w:tcPr>
            <w:tcW w:w="2263" w:type="dxa"/>
          </w:tcPr>
          <w:p w14:paraId="073DCF56" w14:textId="77777777" w:rsidR="006B417A" w:rsidRPr="00D21057" w:rsidRDefault="006B417A" w:rsidP="00FE12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ow would you have liked to receive this </w:t>
            </w:r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Sleep Education program</w:t>
            </w: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? (Tick all that apply)</w:t>
            </w:r>
          </w:p>
          <w:p w14:paraId="6947D448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group session (one off)</w:t>
            </w:r>
          </w:p>
          <w:p w14:paraId="03A7B749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542F18ED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2DDC18C9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 (8.1%)</w:t>
            </w:r>
          </w:p>
          <w:p w14:paraId="6FAFA4F1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6 (91.9%)</w:t>
            </w:r>
          </w:p>
        </w:tc>
        <w:tc>
          <w:tcPr>
            <w:tcW w:w="1560" w:type="dxa"/>
            <w:vAlign w:val="bottom"/>
          </w:tcPr>
          <w:p w14:paraId="4057AE28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 (9.5%)</w:t>
            </w:r>
          </w:p>
          <w:p w14:paraId="7EC11110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7 (90.5%)</w:t>
            </w:r>
          </w:p>
        </w:tc>
        <w:tc>
          <w:tcPr>
            <w:tcW w:w="1134" w:type="dxa"/>
            <w:vAlign w:val="bottom"/>
          </w:tcPr>
          <w:p w14:paraId="4FB89F87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417" w:type="dxa"/>
            <w:vAlign w:val="bottom"/>
          </w:tcPr>
          <w:p w14:paraId="78CCDCAD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34" w:type="dxa"/>
            <w:vAlign w:val="bottom"/>
          </w:tcPr>
          <w:p w14:paraId="663AC27F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134" w:type="dxa"/>
            <w:vAlign w:val="bottom"/>
          </w:tcPr>
          <w:p w14:paraId="28E8C79C" w14:textId="26336777" w:rsidR="006B417A" w:rsidRPr="00D21057" w:rsidRDefault="007B1C1B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B417A" w:rsidRPr="00D21057" w14:paraId="2B8A8BD7" w14:textId="059DFBDA" w:rsidTr="007E1C2D">
        <w:trPr>
          <w:trHeight w:val="221"/>
        </w:trPr>
        <w:tc>
          <w:tcPr>
            <w:tcW w:w="2263" w:type="dxa"/>
          </w:tcPr>
          <w:p w14:paraId="1535CFBC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group sessions (weekly)</w:t>
            </w:r>
          </w:p>
          <w:p w14:paraId="4C6F27C1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5F54E364" w14:textId="77777777" w:rsidR="006B417A" w:rsidRPr="00D21057" w:rsidRDefault="006B417A" w:rsidP="00FE12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56A449B8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8 (16.2%)</w:t>
            </w:r>
          </w:p>
          <w:p w14:paraId="77AD023D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7 (83.8%)</w:t>
            </w:r>
          </w:p>
        </w:tc>
        <w:tc>
          <w:tcPr>
            <w:tcW w:w="1560" w:type="dxa"/>
            <w:vAlign w:val="bottom"/>
          </w:tcPr>
          <w:p w14:paraId="433BDBAA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2 (19.0%)</w:t>
            </w:r>
          </w:p>
          <w:p w14:paraId="6A66EC2F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1 (81.0%)</w:t>
            </w:r>
          </w:p>
        </w:tc>
        <w:tc>
          <w:tcPr>
            <w:tcW w:w="1134" w:type="dxa"/>
            <w:vAlign w:val="bottom"/>
          </w:tcPr>
          <w:p w14:paraId="097FC8B4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417" w:type="dxa"/>
            <w:vAlign w:val="bottom"/>
          </w:tcPr>
          <w:p w14:paraId="06435E03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34" w:type="dxa"/>
            <w:vAlign w:val="bottom"/>
          </w:tcPr>
          <w:p w14:paraId="617A4A8A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134" w:type="dxa"/>
            <w:vAlign w:val="bottom"/>
          </w:tcPr>
          <w:p w14:paraId="18D389DA" w14:textId="6B166A3C" w:rsidR="006B417A" w:rsidRPr="00D21057" w:rsidRDefault="007B1C1B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B417A" w:rsidRPr="00D21057" w14:paraId="5E6D888A" w14:textId="458D659E" w:rsidTr="007E1C2D">
        <w:trPr>
          <w:trHeight w:val="283"/>
        </w:trPr>
        <w:tc>
          <w:tcPr>
            <w:tcW w:w="2263" w:type="dxa"/>
          </w:tcPr>
          <w:p w14:paraId="7D238CAC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_Hlk112583924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group session (one off)</w:t>
            </w:r>
          </w:p>
          <w:p w14:paraId="57D88CF5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9A47131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249724A4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22 </w:t>
            </w:r>
            <w:bookmarkStart w:id="19" w:name="_Hlk112583890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9.4%)</w:t>
            </w:r>
          </w:p>
          <w:bookmarkEnd w:id="19"/>
          <w:p w14:paraId="55657820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3 (90.6%)</w:t>
            </w:r>
          </w:p>
        </w:tc>
        <w:tc>
          <w:tcPr>
            <w:tcW w:w="1560" w:type="dxa"/>
            <w:vAlign w:val="bottom"/>
          </w:tcPr>
          <w:p w14:paraId="30BE4795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1 </w:t>
            </w:r>
            <w:bookmarkStart w:id="20" w:name="_Hlk112583902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1.6%)</w:t>
            </w:r>
            <w:bookmarkEnd w:id="20"/>
          </w:p>
          <w:p w14:paraId="0ECCDE72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2 (98.4%)</w:t>
            </w:r>
          </w:p>
        </w:tc>
        <w:tc>
          <w:tcPr>
            <w:tcW w:w="1134" w:type="dxa"/>
            <w:vAlign w:val="bottom"/>
          </w:tcPr>
          <w:p w14:paraId="647E818C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  <w:tc>
          <w:tcPr>
            <w:tcW w:w="1417" w:type="dxa"/>
            <w:vAlign w:val="bottom"/>
          </w:tcPr>
          <w:p w14:paraId="643CB24C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134" w:type="dxa"/>
            <w:vAlign w:val="bottom"/>
          </w:tcPr>
          <w:p w14:paraId="0790F0AB" w14:textId="42A29ADF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34" w:type="dxa"/>
            <w:vAlign w:val="bottom"/>
          </w:tcPr>
          <w:p w14:paraId="5C80444D" w14:textId="663900C1" w:rsidR="006B417A" w:rsidRPr="00D21057" w:rsidRDefault="00952FDC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bookmarkEnd w:id="18"/>
      <w:tr w:rsidR="006B417A" w:rsidRPr="00D21057" w14:paraId="53CA93E4" w14:textId="19E36D71" w:rsidTr="007E1C2D">
        <w:trPr>
          <w:trHeight w:val="221"/>
        </w:trPr>
        <w:tc>
          <w:tcPr>
            <w:tcW w:w="2263" w:type="dxa"/>
          </w:tcPr>
          <w:p w14:paraId="2B1C0DB8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group sessions (weekly)</w:t>
            </w:r>
          </w:p>
          <w:p w14:paraId="6E4721C9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39E802F9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701" w:type="dxa"/>
            <w:vAlign w:val="bottom"/>
          </w:tcPr>
          <w:p w14:paraId="14C6D41D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4 (14.5%)</w:t>
            </w:r>
          </w:p>
          <w:p w14:paraId="41D4902A" w14:textId="323A7D4B" w:rsidR="006B417A" w:rsidRPr="00D21057" w:rsidRDefault="006B417A" w:rsidP="00D210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01 (85.5%)</w:t>
            </w:r>
          </w:p>
        </w:tc>
        <w:tc>
          <w:tcPr>
            <w:tcW w:w="1560" w:type="dxa"/>
            <w:vAlign w:val="bottom"/>
          </w:tcPr>
          <w:p w14:paraId="12AB654A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 (7.9%)</w:t>
            </w:r>
          </w:p>
          <w:p w14:paraId="54598D0A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8 (92.1%)</w:t>
            </w:r>
          </w:p>
        </w:tc>
        <w:tc>
          <w:tcPr>
            <w:tcW w:w="1134" w:type="dxa"/>
            <w:vAlign w:val="bottom"/>
          </w:tcPr>
          <w:p w14:paraId="0A84AB94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1417" w:type="dxa"/>
            <w:vAlign w:val="bottom"/>
          </w:tcPr>
          <w:p w14:paraId="1EB6F24F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34" w:type="dxa"/>
            <w:vAlign w:val="bottom"/>
          </w:tcPr>
          <w:p w14:paraId="6B7A743F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134" w:type="dxa"/>
            <w:vAlign w:val="bottom"/>
          </w:tcPr>
          <w:p w14:paraId="44EA35E8" w14:textId="618A5CDC" w:rsidR="006B417A" w:rsidRPr="00D21057" w:rsidRDefault="002A209D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B417A" w:rsidRPr="00D21057" w14:paraId="37649897" w14:textId="1A2B5E08" w:rsidTr="007E1C2D">
        <w:trPr>
          <w:trHeight w:val="230"/>
        </w:trPr>
        <w:tc>
          <w:tcPr>
            <w:tcW w:w="2263" w:type="dxa"/>
          </w:tcPr>
          <w:p w14:paraId="1D98672D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1:1 session (one off)</w:t>
            </w:r>
          </w:p>
          <w:p w14:paraId="7ABAD88D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6D1283B1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7A5321D8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7 (24.3%)</w:t>
            </w:r>
          </w:p>
          <w:p w14:paraId="6246681B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78 (75.7%)</w:t>
            </w:r>
          </w:p>
        </w:tc>
        <w:tc>
          <w:tcPr>
            <w:tcW w:w="1560" w:type="dxa"/>
            <w:vAlign w:val="bottom"/>
          </w:tcPr>
          <w:p w14:paraId="4214D1C3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1 (17.5%)</w:t>
            </w:r>
          </w:p>
          <w:p w14:paraId="33C00CA4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2 (82.5%)</w:t>
            </w:r>
          </w:p>
        </w:tc>
        <w:tc>
          <w:tcPr>
            <w:tcW w:w="1134" w:type="dxa"/>
            <w:vAlign w:val="bottom"/>
          </w:tcPr>
          <w:p w14:paraId="69B1D182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1417" w:type="dxa"/>
            <w:vAlign w:val="bottom"/>
          </w:tcPr>
          <w:p w14:paraId="65BF5193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34" w:type="dxa"/>
            <w:vAlign w:val="bottom"/>
          </w:tcPr>
          <w:p w14:paraId="77A95D13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34" w:type="dxa"/>
            <w:vAlign w:val="bottom"/>
          </w:tcPr>
          <w:p w14:paraId="0CC3203E" w14:textId="084A4C54" w:rsidR="006B417A" w:rsidRPr="00D21057" w:rsidRDefault="002A209D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B417A" w:rsidRPr="00D21057" w14:paraId="15C77AF6" w14:textId="2E6E0F40" w:rsidTr="007E1C2D">
        <w:trPr>
          <w:trHeight w:val="265"/>
        </w:trPr>
        <w:tc>
          <w:tcPr>
            <w:tcW w:w="2263" w:type="dxa"/>
          </w:tcPr>
          <w:p w14:paraId="293EA7E8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1:1 session (one off)</w:t>
            </w:r>
          </w:p>
          <w:p w14:paraId="63BC3AF5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472EB460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65CAABE0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0 (17.0%</w:t>
            </w:r>
          </w:p>
          <w:p w14:paraId="2B30AAE2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5 (83.0%</w:t>
            </w:r>
          </w:p>
        </w:tc>
        <w:tc>
          <w:tcPr>
            <w:tcW w:w="1560" w:type="dxa"/>
            <w:vAlign w:val="bottom"/>
          </w:tcPr>
          <w:p w14:paraId="05187945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0 (15.9%)</w:t>
            </w:r>
          </w:p>
          <w:p w14:paraId="16F10564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3 (84.1%)</w:t>
            </w:r>
          </w:p>
        </w:tc>
        <w:tc>
          <w:tcPr>
            <w:tcW w:w="1134" w:type="dxa"/>
            <w:vAlign w:val="bottom"/>
          </w:tcPr>
          <w:p w14:paraId="37687F15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417" w:type="dxa"/>
            <w:vAlign w:val="bottom"/>
          </w:tcPr>
          <w:p w14:paraId="3EE0137C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  <w:vAlign w:val="bottom"/>
          </w:tcPr>
          <w:p w14:paraId="35584122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134" w:type="dxa"/>
            <w:vAlign w:val="bottom"/>
          </w:tcPr>
          <w:p w14:paraId="4F4BC97D" w14:textId="189540BF" w:rsidR="006B417A" w:rsidRPr="00D21057" w:rsidRDefault="002A209D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B417A" w:rsidRPr="00D21057" w14:paraId="03B93816" w14:textId="2CFC7012" w:rsidTr="007E1C2D">
        <w:trPr>
          <w:trHeight w:val="232"/>
        </w:trPr>
        <w:tc>
          <w:tcPr>
            <w:tcW w:w="2263" w:type="dxa"/>
          </w:tcPr>
          <w:p w14:paraId="20C4FF65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Phone support</w:t>
            </w:r>
          </w:p>
          <w:p w14:paraId="408678DE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01D7B8D0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4BD9C713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5 (23.4%)</w:t>
            </w:r>
          </w:p>
          <w:p w14:paraId="7CB6F0A1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80 (76.6%)</w:t>
            </w:r>
          </w:p>
        </w:tc>
        <w:tc>
          <w:tcPr>
            <w:tcW w:w="1560" w:type="dxa"/>
            <w:vAlign w:val="bottom"/>
          </w:tcPr>
          <w:p w14:paraId="113A4155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 (30.2%)</w:t>
            </w:r>
          </w:p>
          <w:p w14:paraId="02E922A3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4 (69.8%)</w:t>
            </w:r>
          </w:p>
        </w:tc>
        <w:tc>
          <w:tcPr>
            <w:tcW w:w="1134" w:type="dxa"/>
            <w:vAlign w:val="bottom"/>
          </w:tcPr>
          <w:p w14:paraId="44E28900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1417" w:type="dxa"/>
            <w:vAlign w:val="bottom"/>
          </w:tcPr>
          <w:p w14:paraId="41AEB146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34" w:type="dxa"/>
            <w:vAlign w:val="bottom"/>
          </w:tcPr>
          <w:p w14:paraId="65D3A6F7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34" w:type="dxa"/>
            <w:vAlign w:val="bottom"/>
          </w:tcPr>
          <w:p w14:paraId="6B641E7B" w14:textId="5584EEB1" w:rsidR="006B417A" w:rsidRPr="00D21057" w:rsidRDefault="002A209D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B417A" w:rsidRPr="00D21057" w14:paraId="36F821E5" w14:textId="6A531089" w:rsidTr="007E1C2D">
        <w:trPr>
          <w:trHeight w:val="230"/>
        </w:trPr>
        <w:tc>
          <w:tcPr>
            <w:tcW w:w="2263" w:type="dxa"/>
          </w:tcPr>
          <w:p w14:paraId="73A95C1C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Written material (e.g., pamphlets)</w:t>
            </w:r>
          </w:p>
          <w:p w14:paraId="433FA03F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7AF3774F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69351D83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2 (26.4%)</w:t>
            </w:r>
          </w:p>
          <w:p w14:paraId="35BA28B2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73 (73.6%)</w:t>
            </w:r>
          </w:p>
        </w:tc>
        <w:tc>
          <w:tcPr>
            <w:tcW w:w="1560" w:type="dxa"/>
            <w:vAlign w:val="bottom"/>
          </w:tcPr>
          <w:p w14:paraId="41B8030A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7 (27.0%)</w:t>
            </w:r>
          </w:p>
          <w:p w14:paraId="4B597052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6 (73.0%)</w:t>
            </w:r>
          </w:p>
        </w:tc>
        <w:tc>
          <w:tcPr>
            <w:tcW w:w="1134" w:type="dxa"/>
            <w:vAlign w:val="bottom"/>
          </w:tcPr>
          <w:p w14:paraId="4136E3E3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17" w:type="dxa"/>
            <w:vAlign w:val="bottom"/>
          </w:tcPr>
          <w:p w14:paraId="71D15D18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  <w:vAlign w:val="bottom"/>
          </w:tcPr>
          <w:p w14:paraId="07ED5590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34" w:type="dxa"/>
            <w:vAlign w:val="bottom"/>
          </w:tcPr>
          <w:p w14:paraId="0FAE3E6D" w14:textId="737CF09A" w:rsidR="006B417A" w:rsidRPr="00D21057" w:rsidRDefault="0062145A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</w:tr>
      <w:tr w:rsidR="006B417A" w:rsidRPr="00D21057" w14:paraId="5947B4BA" w14:textId="22E3A652" w:rsidTr="007E1C2D">
        <w:trPr>
          <w:trHeight w:val="238"/>
        </w:trPr>
        <w:tc>
          <w:tcPr>
            <w:tcW w:w="2263" w:type="dxa"/>
          </w:tcPr>
          <w:p w14:paraId="68392AF3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" w:name="_Hlk112583997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material (e.g., videos, photos, etc.)</w:t>
            </w:r>
          </w:p>
          <w:p w14:paraId="7431A788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FF504E4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65C97BAA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83 </w:t>
            </w:r>
            <w:bookmarkStart w:id="22" w:name="_Hlk112583986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35.3%)</w:t>
            </w:r>
            <w:bookmarkEnd w:id="22"/>
          </w:p>
          <w:p w14:paraId="7D9A049E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52 (64.7%)</w:t>
            </w:r>
          </w:p>
        </w:tc>
        <w:tc>
          <w:tcPr>
            <w:tcW w:w="1560" w:type="dxa"/>
            <w:vAlign w:val="bottom"/>
          </w:tcPr>
          <w:p w14:paraId="18B015C4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12 </w:t>
            </w:r>
            <w:bookmarkStart w:id="23" w:name="_Hlk112583991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19.0%)</w:t>
            </w:r>
            <w:bookmarkEnd w:id="23"/>
          </w:p>
          <w:p w14:paraId="363FB720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1 (81.0%)</w:t>
            </w:r>
          </w:p>
        </w:tc>
        <w:tc>
          <w:tcPr>
            <w:tcW w:w="1134" w:type="dxa"/>
            <w:vAlign w:val="bottom"/>
          </w:tcPr>
          <w:p w14:paraId="456125EF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.06</w:t>
            </w:r>
          </w:p>
        </w:tc>
        <w:tc>
          <w:tcPr>
            <w:tcW w:w="1417" w:type="dxa"/>
            <w:vAlign w:val="bottom"/>
          </w:tcPr>
          <w:p w14:paraId="3AF91D76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1134" w:type="dxa"/>
            <w:vAlign w:val="bottom"/>
          </w:tcPr>
          <w:p w14:paraId="01EC1754" w14:textId="731C3965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  <w:vAlign w:val="bottom"/>
          </w:tcPr>
          <w:p w14:paraId="12706F3C" w14:textId="5363A741" w:rsidR="006B417A" w:rsidRPr="00D21057" w:rsidRDefault="002518C9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bookmarkEnd w:id="21"/>
      <w:tr w:rsidR="006B417A" w:rsidRPr="00D21057" w14:paraId="211E538C" w14:textId="554E3555" w:rsidTr="007E1C2D">
        <w:trPr>
          <w:trHeight w:val="243"/>
        </w:trPr>
        <w:tc>
          <w:tcPr>
            <w:tcW w:w="2263" w:type="dxa"/>
          </w:tcPr>
          <w:p w14:paraId="2EED1ACA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Motivational text messages</w:t>
            </w:r>
          </w:p>
          <w:p w14:paraId="59299258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AE02771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7455DBFC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4 (18.7%)</w:t>
            </w:r>
          </w:p>
          <w:p w14:paraId="1CE54CC2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1 (81.3%)</w:t>
            </w:r>
          </w:p>
        </w:tc>
        <w:tc>
          <w:tcPr>
            <w:tcW w:w="1560" w:type="dxa"/>
            <w:vAlign w:val="bottom"/>
          </w:tcPr>
          <w:p w14:paraId="23BE6BD8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4 (22.2%)</w:t>
            </w:r>
          </w:p>
          <w:p w14:paraId="5B3C0E3D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9 (77.8%)</w:t>
            </w:r>
          </w:p>
        </w:tc>
        <w:tc>
          <w:tcPr>
            <w:tcW w:w="1134" w:type="dxa"/>
            <w:vAlign w:val="bottom"/>
          </w:tcPr>
          <w:p w14:paraId="29FB3305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417" w:type="dxa"/>
            <w:vAlign w:val="bottom"/>
          </w:tcPr>
          <w:p w14:paraId="24E12022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34" w:type="dxa"/>
            <w:vAlign w:val="bottom"/>
          </w:tcPr>
          <w:p w14:paraId="6B9A7F9B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134" w:type="dxa"/>
            <w:vAlign w:val="bottom"/>
          </w:tcPr>
          <w:p w14:paraId="3460CE47" w14:textId="58A2007C" w:rsidR="006B417A" w:rsidRPr="00D21057" w:rsidRDefault="002518C9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B417A" w:rsidRPr="00D21057" w14:paraId="6A571319" w14:textId="51B1B8A5" w:rsidTr="007E1C2D">
        <w:trPr>
          <w:trHeight w:val="247"/>
        </w:trPr>
        <w:tc>
          <w:tcPr>
            <w:tcW w:w="2263" w:type="dxa"/>
          </w:tcPr>
          <w:p w14:paraId="2377ED9D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elf-guided online program</w:t>
            </w:r>
          </w:p>
          <w:p w14:paraId="4AE36C03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11B38FFA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30A717FA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9 (33.6%)</w:t>
            </w:r>
          </w:p>
          <w:p w14:paraId="154FA777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56 (66.4%)</w:t>
            </w:r>
          </w:p>
        </w:tc>
        <w:tc>
          <w:tcPr>
            <w:tcW w:w="1560" w:type="dxa"/>
            <w:vAlign w:val="bottom"/>
          </w:tcPr>
          <w:p w14:paraId="2BD84B4F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3 (20.6%)</w:t>
            </w:r>
          </w:p>
          <w:p w14:paraId="23CDEFB1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0 (79.4%)</w:t>
            </w:r>
          </w:p>
        </w:tc>
        <w:tc>
          <w:tcPr>
            <w:tcW w:w="1134" w:type="dxa"/>
            <w:vAlign w:val="bottom"/>
          </w:tcPr>
          <w:p w14:paraId="2E71128C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.92</w:t>
            </w:r>
          </w:p>
        </w:tc>
        <w:tc>
          <w:tcPr>
            <w:tcW w:w="1417" w:type="dxa"/>
            <w:vAlign w:val="bottom"/>
          </w:tcPr>
          <w:p w14:paraId="42E15602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  <w:vAlign w:val="bottom"/>
          </w:tcPr>
          <w:p w14:paraId="59AD59B3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34" w:type="dxa"/>
            <w:vAlign w:val="bottom"/>
          </w:tcPr>
          <w:p w14:paraId="2A057EE4" w14:textId="5DE9B012" w:rsidR="006B417A" w:rsidRPr="00D21057" w:rsidRDefault="002023A7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9153A9" w:rsidRPr="00D21057" w14:paraId="72B01E17" w14:textId="63587A36" w:rsidTr="007E1C2D">
        <w:trPr>
          <w:trHeight w:val="227"/>
        </w:trPr>
        <w:tc>
          <w:tcPr>
            <w:tcW w:w="2263" w:type="dxa"/>
            <w:tcBorders>
              <w:bottom w:val="nil"/>
            </w:tcBorders>
          </w:tcPr>
          <w:p w14:paraId="5D5A2126" w14:textId="77777777" w:rsidR="009153A9" w:rsidRPr="00D21057" w:rsidRDefault="009153A9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While on the waiting list, how interested would you have been to be supported to do receive additional mental health support?</w:t>
            </w:r>
          </w:p>
        </w:tc>
        <w:tc>
          <w:tcPr>
            <w:tcW w:w="1701" w:type="dxa"/>
            <w:tcBorders>
              <w:bottom w:val="nil"/>
            </w:tcBorders>
            <w:vAlign w:val="bottom"/>
          </w:tcPr>
          <w:p w14:paraId="65B69DFF" w14:textId="77777777" w:rsidR="009153A9" w:rsidRPr="00D21057" w:rsidRDefault="009153A9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bottom w:val="nil"/>
            </w:tcBorders>
            <w:vAlign w:val="bottom"/>
          </w:tcPr>
          <w:p w14:paraId="29D82EC2" w14:textId="77777777" w:rsidR="009153A9" w:rsidRPr="00D21057" w:rsidRDefault="009153A9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vAlign w:val="bottom"/>
          </w:tcPr>
          <w:p w14:paraId="65868A43" w14:textId="77777777" w:rsidR="009153A9" w:rsidRPr="00D21057" w:rsidRDefault="009153A9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.14</w:t>
            </w:r>
          </w:p>
        </w:tc>
        <w:tc>
          <w:tcPr>
            <w:tcW w:w="1417" w:type="dxa"/>
            <w:vMerge w:val="restart"/>
            <w:vAlign w:val="bottom"/>
          </w:tcPr>
          <w:p w14:paraId="7573189C" w14:textId="77777777" w:rsidR="009153A9" w:rsidRPr="00D21057" w:rsidRDefault="009153A9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34" w:type="dxa"/>
            <w:vMerge w:val="restart"/>
            <w:vAlign w:val="bottom"/>
          </w:tcPr>
          <w:p w14:paraId="5B840491" w14:textId="77777777" w:rsidR="009153A9" w:rsidRPr="00D21057" w:rsidRDefault="009153A9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34" w:type="dxa"/>
            <w:vMerge w:val="restart"/>
            <w:vAlign w:val="bottom"/>
          </w:tcPr>
          <w:p w14:paraId="54554C26" w14:textId="76DFE7B7" w:rsidR="009153A9" w:rsidRPr="00D21057" w:rsidRDefault="00712929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3A9" w:rsidRPr="00D21057" w14:paraId="7D70ABE6" w14:textId="2C8E4C68" w:rsidTr="007E1C2D">
        <w:trPr>
          <w:trHeight w:val="93"/>
        </w:trPr>
        <w:tc>
          <w:tcPr>
            <w:tcW w:w="2263" w:type="dxa"/>
            <w:tcBorders>
              <w:top w:val="nil"/>
              <w:bottom w:val="nil"/>
            </w:tcBorders>
          </w:tcPr>
          <w:p w14:paraId="697F5C60" w14:textId="77777777" w:rsidR="009153A9" w:rsidRPr="00D21057" w:rsidRDefault="009153A9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Very Interes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607D12D" w14:textId="77777777" w:rsidR="009153A9" w:rsidRPr="00D21057" w:rsidRDefault="009153A9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21 (51.5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04F08052" w14:textId="77777777" w:rsidR="009153A9" w:rsidRPr="00D21057" w:rsidRDefault="009153A9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8 (60.3%)</w:t>
            </w:r>
          </w:p>
        </w:tc>
        <w:tc>
          <w:tcPr>
            <w:tcW w:w="1134" w:type="dxa"/>
            <w:vMerge/>
            <w:vAlign w:val="bottom"/>
          </w:tcPr>
          <w:p w14:paraId="19777C85" w14:textId="77777777" w:rsidR="009153A9" w:rsidRPr="00D21057" w:rsidRDefault="009153A9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bottom"/>
          </w:tcPr>
          <w:p w14:paraId="17F0ACAC" w14:textId="77777777" w:rsidR="009153A9" w:rsidRPr="00D21057" w:rsidRDefault="009153A9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071CF85D" w14:textId="77777777" w:rsidR="009153A9" w:rsidRPr="00D21057" w:rsidRDefault="009153A9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6A160B05" w14:textId="77777777" w:rsidR="009153A9" w:rsidRPr="00D21057" w:rsidRDefault="009153A9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3A9" w:rsidRPr="00D21057" w14:paraId="77520092" w14:textId="0F5A2C16" w:rsidTr="007E1C2D">
        <w:trPr>
          <w:trHeight w:val="54"/>
        </w:trPr>
        <w:tc>
          <w:tcPr>
            <w:tcW w:w="2263" w:type="dxa"/>
            <w:tcBorders>
              <w:top w:val="nil"/>
              <w:bottom w:val="nil"/>
            </w:tcBorders>
          </w:tcPr>
          <w:p w14:paraId="667F8585" w14:textId="77777777" w:rsidR="009153A9" w:rsidRPr="00D21057" w:rsidRDefault="009153A9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omewhat Interes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45323FF8" w14:textId="77777777" w:rsidR="009153A9" w:rsidRPr="00D21057" w:rsidRDefault="009153A9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4 (31.5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33CCE237" w14:textId="77777777" w:rsidR="009153A9" w:rsidRPr="00D21057" w:rsidRDefault="009153A9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6 (25.4%)</w:t>
            </w:r>
          </w:p>
        </w:tc>
        <w:tc>
          <w:tcPr>
            <w:tcW w:w="1134" w:type="dxa"/>
            <w:vMerge/>
            <w:vAlign w:val="bottom"/>
          </w:tcPr>
          <w:p w14:paraId="560F18A4" w14:textId="77777777" w:rsidR="009153A9" w:rsidRPr="00D21057" w:rsidRDefault="009153A9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bottom"/>
          </w:tcPr>
          <w:p w14:paraId="1C31426B" w14:textId="77777777" w:rsidR="009153A9" w:rsidRPr="00D21057" w:rsidRDefault="009153A9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28CDB97F" w14:textId="77777777" w:rsidR="009153A9" w:rsidRPr="00D21057" w:rsidRDefault="009153A9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115A098F" w14:textId="77777777" w:rsidR="009153A9" w:rsidRPr="00D21057" w:rsidRDefault="009153A9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3A9" w:rsidRPr="00D21057" w14:paraId="1CDA80D1" w14:textId="4957CB10" w:rsidTr="007E1C2D">
        <w:trPr>
          <w:trHeight w:val="54"/>
        </w:trPr>
        <w:tc>
          <w:tcPr>
            <w:tcW w:w="2263" w:type="dxa"/>
            <w:tcBorders>
              <w:top w:val="nil"/>
              <w:bottom w:val="nil"/>
            </w:tcBorders>
          </w:tcPr>
          <w:p w14:paraId="1FECCD2A" w14:textId="77777777" w:rsidR="009153A9" w:rsidRPr="00D21057" w:rsidRDefault="009153A9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Not Sur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5A877BEE" w14:textId="77777777" w:rsidR="009153A9" w:rsidRPr="00D21057" w:rsidRDefault="009153A9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7 (11.5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1AAA31BB" w14:textId="77777777" w:rsidR="009153A9" w:rsidRPr="00D21057" w:rsidRDefault="009153A9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9 (14.3%)</w:t>
            </w:r>
          </w:p>
        </w:tc>
        <w:tc>
          <w:tcPr>
            <w:tcW w:w="1134" w:type="dxa"/>
            <w:vMerge/>
            <w:vAlign w:val="bottom"/>
          </w:tcPr>
          <w:p w14:paraId="0E42855D" w14:textId="77777777" w:rsidR="009153A9" w:rsidRPr="00D21057" w:rsidRDefault="009153A9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bottom"/>
          </w:tcPr>
          <w:p w14:paraId="2902FDA1" w14:textId="77777777" w:rsidR="009153A9" w:rsidRPr="00D21057" w:rsidRDefault="009153A9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72C8CFD8" w14:textId="77777777" w:rsidR="009153A9" w:rsidRPr="00D21057" w:rsidRDefault="009153A9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48160D0A" w14:textId="77777777" w:rsidR="009153A9" w:rsidRPr="00D21057" w:rsidRDefault="009153A9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3A9" w:rsidRPr="00D21057" w14:paraId="0D810955" w14:textId="1E6ED3CC" w:rsidTr="007E1C2D">
        <w:trPr>
          <w:trHeight w:val="54"/>
        </w:trPr>
        <w:tc>
          <w:tcPr>
            <w:tcW w:w="2263" w:type="dxa"/>
            <w:tcBorders>
              <w:top w:val="nil"/>
              <w:bottom w:val="nil"/>
            </w:tcBorders>
          </w:tcPr>
          <w:p w14:paraId="058C8269" w14:textId="77777777" w:rsidR="009153A9" w:rsidRPr="00D21057" w:rsidRDefault="009153A9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omewhat Uninterest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bottom"/>
          </w:tcPr>
          <w:p w14:paraId="7A739742" w14:textId="77777777" w:rsidR="009153A9" w:rsidRPr="00D21057" w:rsidRDefault="009153A9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8 (3.4%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bottom"/>
          </w:tcPr>
          <w:p w14:paraId="3F7ECA1E" w14:textId="77777777" w:rsidR="009153A9" w:rsidRPr="00D21057" w:rsidRDefault="009153A9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1134" w:type="dxa"/>
            <w:vMerge/>
            <w:vAlign w:val="bottom"/>
          </w:tcPr>
          <w:p w14:paraId="7E1CC693" w14:textId="77777777" w:rsidR="009153A9" w:rsidRPr="00D21057" w:rsidRDefault="009153A9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bottom"/>
          </w:tcPr>
          <w:p w14:paraId="30FAE1E6" w14:textId="77777777" w:rsidR="009153A9" w:rsidRPr="00D21057" w:rsidRDefault="009153A9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23B90EFF" w14:textId="77777777" w:rsidR="009153A9" w:rsidRPr="00D21057" w:rsidRDefault="009153A9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1CBFECE3" w14:textId="77777777" w:rsidR="009153A9" w:rsidRPr="00D21057" w:rsidRDefault="009153A9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3A9" w:rsidRPr="00D21057" w14:paraId="65230C1B" w14:textId="6B954B57" w:rsidTr="007E1C2D">
        <w:trPr>
          <w:trHeight w:val="54"/>
        </w:trPr>
        <w:tc>
          <w:tcPr>
            <w:tcW w:w="2263" w:type="dxa"/>
            <w:tcBorders>
              <w:top w:val="nil"/>
            </w:tcBorders>
          </w:tcPr>
          <w:p w14:paraId="2A4FBA4D" w14:textId="77777777" w:rsidR="009153A9" w:rsidRPr="00D21057" w:rsidRDefault="009153A9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Very Uninterested</w:t>
            </w:r>
          </w:p>
        </w:tc>
        <w:tc>
          <w:tcPr>
            <w:tcW w:w="1701" w:type="dxa"/>
            <w:tcBorders>
              <w:top w:val="nil"/>
            </w:tcBorders>
            <w:vAlign w:val="bottom"/>
          </w:tcPr>
          <w:p w14:paraId="4FAAED32" w14:textId="77777777" w:rsidR="009153A9" w:rsidRPr="00D21057" w:rsidRDefault="009153A9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 (2.1%)</w:t>
            </w:r>
          </w:p>
        </w:tc>
        <w:tc>
          <w:tcPr>
            <w:tcW w:w="1560" w:type="dxa"/>
            <w:tcBorders>
              <w:top w:val="nil"/>
            </w:tcBorders>
            <w:vAlign w:val="bottom"/>
          </w:tcPr>
          <w:p w14:paraId="6B5A6D1B" w14:textId="77777777" w:rsidR="009153A9" w:rsidRPr="00D21057" w:rsidRDefault="009153A9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1134" w:type="dxa"/>
            <w:vMerge/>
            <w:vAlign w:val="bottom"/>
          </w:tcPr>
          <w:p w14:paraId="07188BC4" w14:textId="77777777" w:rsidR="009153A9" w:rsidRPr="00D21057" w:rsidRDefault="009153A9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Merge/>
            <w:vAlign w:val="bottom"/>
          </w:tcPr>
          <w:p w14:paraId="53B6817E" w14:textId="77777777" w:rsidR="009153A9" w:rsidRPr="00D21057" w:rsidRDefault="009153A9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1B92ADD2" w14:textId="77777777" w:rsidR="009153A9" w:rsidRPr="00D21057" w:rsidRDefault="009153A9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bottom"/>
          </w:tcPr>
          <w:p w14:paraId="59782CA2" w14:textId="77777777" w:rsidR="009153A9" w:rsidRPr="00D21057" w:rsidRDefault="009153A9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B417A" w:rsidRPr="00D21057" w14:paraId="56A1C1E5" w14:textId="5B35FD71" w:rsidTr="007E1C2D">
        <w:trPr>
          <w:trHeight w:val="585"/>
        </w:trPr>
        <w:tc>
          <w:tcPr>
            <w:tcW w:w="2263" w:type="dxa"/>
          </w:tcPr>
          <w:p w14:paraId="0C945834" w14:textId="77777777" w:rsidR="006B417A" w:rsidRPr="00D21057" w:rsidRDefault="006B417A" w:rsidP="00FE12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ow would you have liked to receive this </w:t>
            </w:r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Mental Health support program</w:t>
            </w: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? (Tick all that apply)</w:t>
            </w:r>
          </w:p>
          <w:p w14:paraId="3208880D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group session (one off)</w:t>
            </w:r>
          </w:p>
          <w:p w14:paraId="0C58274E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CE880E0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6EA4EB49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2 (9.4%)</w:t>
            </w:r>
          </w:p>
          <w:p w14:paraId="47E34E86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3 (90.6%)</w:t>
            </w:r>
          </w:p>
        </w:tc>
        <w:tc>
          <w:tcPr>
            <w:tcW w:w="1560" w:type="dxa"/>
            <w:vAlign w:val="bottom"/>
          </w:tcPr>
          <w:p w14:paraId="76484005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 (11.1%)</w:t>
            </w:r>
          </w:p>
          <w:p w14:paraId="4CCCFBBF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6 (88.9%)</w:t>
            </w:r>
          </w:p>
        </w:tc>
        <w:tc>
          <w:tcPr>
            <w:tcW w:w="1134" w:type="dxa"/>
            <w:vAlign w:val="bottom"/>
          </w:tcPr>
          <w:p w14:paraId="6EE2B902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417" w:type="dxa"/>
            <w:vAlign w:val="bottom"/>
          </w:tcPr>
          <w:p w14:paraId="0AE06DC7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134" w:type="dxa"/>
            <w:vAlign w:val="bottom"/>
          </w:tcPr>
          <w:p w14:paraId="5EE01C12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134" w:type="dxa"/>
            <w:vAlign w:val="bottom"/>
          </w:tcPr>
          <w:p w14:paraId="4148C5E5" w14:textId="4DBB700C" w:rsidR="006B417A" w:rsidRPr="00D21057" w:rsidRDefault="00712929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B417A" w:rsidRPr="00D21057" w14:paraId="5560B3AA" w14:textId="27167B32" w:rsidTr="007E1C2D">
        <w:trPr>
          <w:trHeight w:val="221"/>
        </w:trPr>
        <w:tc>
          <w:tcPr>
            <w:tcW w:w="2263" w:type="dxa"/>
          </w:tcPr>
          <w:p w14:paraId="1698427D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group sessions (weekly)</w:t>
            </w:r>
          </w:p>
          <w:p w14:paraId="6A3B7625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06306740" w14:textId="77777777" w:rsidR="006B417A" w:rsidRPr="00D21057" w:rsidRDefault="006B417A" w:rsidP="00FE12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09F5B4C1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0 (25.5%)</w:t>
            </w:r>
          </w:p>
          <w:p w14:paraId="322413ED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75 (74.5%)</w:t>
            </w:r>
          </w:p>
        </w:tc>
        <w:tc>
          <w:tcPr>
            <w:tcW w:w="1560" w:type="dxa"/>
            <w:vAlign w:val="bottom"/>
          </w:tcPr>
          <w:p w14:paraId="2D1D2D56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 (30.2%)</w:t>
            </w:r>
          </w:p>
          <w:p w14:paraId="53610599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4 (69.8%)</w:t>
            </w:r>
          </w:p>
        </w:tc>
        <w:tc>
          <w:tcPr>
            <w:tcW w:w="1134" w:type="dxa"/>
            <w:vAlign w:val="bottom"/>
          </w:tcPr>
          <w:p w14:paraId="4C2091C1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417" w:type="dxa"/>
            <w:vAlign w:val="bottom"/>
          </w:tcPr>
          <w:p w14:paraId="1884646B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34" w:type="dxa"/>
            <w:vAlign w:val="bottom"/>
          </w:tcPr>
          <w:p w14:paraId="2A0D2567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134" w:type="dxa"/>
            <w:vAlign w:val="bottom"/>
          </w:tcPr>
          <w:p w14:paraId="2480E570" w14:textId="1A51214B" w:rsidR="006B417A" w:rsidRPr="00D21057" w:rsidRDefault="00712929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B417A" w:rsidRPr="00D21057" w14:paraId="72BB76C4" w14:textId="6671CBDA" w:rsidTr="007E1C2D">
        <w:trPr>
          <w:trHeight w:val="54"/>
        </w:trPr>
        <w:tc>
          <w:tcPr>
            <w:tcW w:w="2263" w:type="dxa"/>
          </w:tcPr>
          <w:p w14:paraId="79D95307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group session (one off)</w:t>
            </w:r>
          </w:p>
          <w:p w14:paraId="21531E51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0CBEDD20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1135C3FC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2 (5.1%)</w:t>
            </w:r>
          </w:p>
          <w:p w14:paraId="56AC463B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23 (94.9%)</w:t>
            </w:r>
          </w:p>
        </w:tc>
        <w:tc>
          <w:tcPr>
            <w:tcW w:w="1560" w:type="dxa"/>
            <w:vAlign w:val="bottom"/>
          </w:tcPr>
          <w:p w14:paraId="2A0F1B4E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 (7.9%)</w:t>
            </w:r>
          </w:p>
          <w:p w14:paraId="209738F5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8 (92.1%)</w:t>
            </w:r>
          </w:p>
        </w:tc>
        <w:tc>
          <w:tcPr>
            <w:tcW w:w="1134" w:type="dxa"/>
            <w:vAlign w:val="bottom"/>
          </w:tcPr>
          <w:p w14:paraId="6470DCA1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417" w:type="dxa"/>
            <w:vAlign w:val="bottom"/>
          </w:tcPr>
          <w:p w14:paraId="58CCED38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34" w:type="dxa"/>
            <w:vAlign w:val="bottom"/>
          </w:tcPr>
          <w:p w14:paraId="48B56A4A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134" w:type="dxa"/>
            <w:vAlign w:val="bottom"/>
          </w:tcPr>
          <w:p w14:paraId="36A66813" w14:textId="42A8EA9E" w:rsidR="006B417A" w:rsidRPr="00D21057" w:rsidRDefault="00712929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B417A" w:rsidRPr="00D21057" w14:paraId="535DFA60" w14:textId="7E61494E" w:rsidTr="007E1C2D">
        <w:trPr>
          <w:trHeight w:val="221"/>
        </w:trPr>
        <w:tc>
          <w:tcPr>
            <w:tcW w:w="2263" w:type="dxa"/>
          </w:tcPr>
          <w:p w14:paraId="1CC82DE6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group sessions (weekly)</w:t>
            </w:r>
          </w:p>
          <w:p w14:paraId="46958B39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720AEC29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701" w:type="dxa"/>
            <w:vAlign w:val="bottom"/>
          </w:tcPr>
          <w:p w14:paraId="2812D4A9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1 (13.2%)</w:t>
            </w:r>
          </w:p>
          <w:p w14:paraId="7575234B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04 (86.8%)</w:t>
            </w:r>
          </w:p>
        </w:tc>
        <w:tc>
          <w:tcPr>
            <w:tcW w:w="1560" w:type="dxa"/>
            <w:vAlign w:val="bottom"/>
          </w:tcPr>
          <w:p w14:paraId="29D7F486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1 (17.5%)</w:t>
            </w:r>
          </w:p>
          <w:p w14:paraId="5CCC9152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2 (82.5%)</w:t>
            </w:r>
          </w:p>
        </w:tc>
        <w:tc>
          <w:tcPr>
            <w:tcW w:w="1134" w:type="dxa"/>
            <w:vAlign w:val="bottom"/>
          </w:tcPr>
          <w:p w14:paraId="2EEFCC0F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417" w:type="dxa"/>
            <w:vAlign w:val="bottom"/>
          </w:tcPr>
          <w:p w14:paraId="40742A0D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34" w:type="dxa"/>
            <w:vAlign w:val="bottom"/>
          </w:tcPr>
          <w:p w14:paraId="437DFCF4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134" w:type="dxa"/>
            <w:vAlign w:val="bottom"/>
          </w:tcPr>
          <w:p w14:paraId="75462188" w14:textId="164FE649" w:rsidR="006B417A" w:rsidRPr="00D21057" w:rsidRDefault="00712929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B417A" w:rsidRPr="00D21057" w14:paraId="29F56BB0" w14:textId="22895108" w:rsidTr="007E1C2D">
        <w:trPr>
          <w:trHeight w:val="230"/>
        </w:trPr>
        <w:tc>
          <w:tcPr>
            <w:tcW w:w="2263" w:type="dxa"/>
          </w:tcPr>
          <w:p w14:paraId="575B17A1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1:1 session (one off)</w:t>
            </w:r>
          </w:p>
          <w:p w14:paraId="5CA664C3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76746E8B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6BC1C54D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4 (23.0%)</w:t>
            </w:r>
          </w:p>
          <w:p w14:paraId="03BB1017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81 (77.0%)</w:t>
            </w:r>
          </w:p>
        </w:tc>
        <w:tc>
          <w:tcPr>
            <w:tcW w:w="1560" w:type="dxa"/>
            <w:vAlign w:val="bottom"/>
          </w:tcPr>
          <w:p w14:paraId="3A64F23C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 (30.2%)</w:t>
            </w:r>
          </w:p>
          <w:p w14:paraId="4DADC442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4 (69.8%)</w:t>
            </w:r>
          </w:p>
        </w:tc>
        <w:tc>
          <w:tcPr>
            <w:tcW w:w="1134" w:type="dxa"/>
            <w:vAlign w:val="bottom"/>
          </w:tcPr>
          <w:p w14:paraId="1E4EF75D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417" w:type="dxa"/>
            <w:vAlign w:val="bottom"/>
          </w:tcPr>
          <w:p w14:paraId="56746707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134" w:type="dxa"/>
            <w:vAlign w:val="bottom"/>
          </w:tcPr>
          <w:p w14:paraId="4AA152E1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34" w:type="dxa"/>
            <w:vAlign w:val="bottom"/>
          </w:tcPr>
          <w:p w14:paraId="08F654BC" w14:textId="58C23242" w:rsidR="006B417A" w:rsidRPr="00D21057" w:rsidRDefault="00712929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B417A" w:rsidRPr="00D21057" w14:paraId="3239552C" w14:textId="0145103E" w:rsidTr="007E1C2D">
        <w:trPr>
          <w:trHeight w:val="265"/>
        </w:trPr>
        <w:tc>
          <w:tcPr>
            <w:tcW w:w="2263" w:type="dxa"/>
          </w:tcPr>
          <w:p w14:paraId="473112A2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1:1 session (one off)</w:t>
            </w:r>
          </w:p>
          <w:p w14:paraId="40A4A692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07970117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47117EDC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1 (26.0%)</w:t>
            </w:r>
          </w:p>
          <w:p w14:paraId="053C9DE9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74 (74.0%)</w:t>
            </w:r>
          </w:p>
        </w:tc>
        <w:tc>
          <w:tcPr>
            <w:tcW w:w="1560" w:type="dxa"/>
            <w:vAlign w:val="bottom"/>
          </w:tcPr>
          <w:p w14:paraId="01829AE9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3 (20.6%)</w:t>
            </w:r>
          </w:p>
          <w:p w14:paraId="0A7D9704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0 (79.4%)</w:t>
            </w:r>
          </w:p>
        </w:tc>
        <w:tc>
          <w:tcPr>
            <w:tcW w:w="1134" w:type="dxa"/>
            <w:vAlign w:val="bottom"/>
          </w:tcPr>
          <w:p w14:paraId="0F173B0A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417" w:type="dxa"/>
            <w:vAlign w:val="bottom"/>
          </w:tcPr>
          <w:p w14:paraId="0940B1A9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34" w:type="dxa"/>
            <w:vAlign w:val="bottom"/>
          </w:tcPr>
          <w:p w14:paraId="11EC5303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134" w:type="dxa"/>
            <w:vAlign w:val="bottom"/>
          </w:tcPr>
          <w:p w14:paraId="518CD438" w14:textId="3280C02F" w:rsidR="006B417A" w:rsidRPr="00D21057" w:rsidRDefault="00712929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B417A" w:rsidRPr="00D21057" w14:paraId="10156A92" w14:textId="4C530EA4" w:rsidTr="007E1C2D">
        <w:trPr>
          <w:trHeight w:val="232"/>
        </w:trPr>
        <w:tc>
          <w:tcPr>
            <w:tcW w:w="2263" w:type="dxa"/>
          </w:tcPr>
          <w:p w14:paraId="5C854838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Phone support</w:t>
            </w:r>
          </w:p>
          <w:p w14:paraId="00307CA1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5F29D40D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62B8CCF7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23 (52.3%)</w:t>
            </w:r>
          </w:p>
          <w:p w14:paraId="669C0A94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12 (47.7%)</w:t>
            </w:r>
          </w:p>
        </w:tc>
        <w:tc>
          <w:tcPr>
            <w:tcW w:w="1560" w:type="dxa"/>
            <w:vAlign w:val="bottom"/>
          </w:tcPr>
          <w:p w14:paraId="0B4EAA5C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8 (44.4%)</w:t>
            </w:r>
          </w:p>
          <w:p w14:paraId="63EA2FAF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5 (55.6%)</w:t>
            </w:r>
          </w:p>
        </w:tc>
        <w:tc>
          <w:tcPr>
            <w:tcW w:w="1134" w:type="dxa"/>
            <w:vAlign w:val="bottom"/>
          </w:tcPr>
          <w:p w14:paraId="2A34497B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1417" w:type="dxa"/>
            <w:vAlign w:val="bottom"/>
          </w:tcPr>
          <w:p w14:paraId="32F3C5A8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34" w:type="dxa"/>
            <w:vAlign w:val="bottom"/>
          </w:tcPr>
          <w:p w14:paraId="4CF28CEE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34" w:type="dxa"/>
            <w:vAlign w:val="bottom"/>
          </w:tcPr>
          <w:p w14:paraId="29659999" w14:textId="25B174A2" w:rsidR="006B417A" w:rsidRPr="00D21057" w:rsidRDefault="00712929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B417A" w:rsidRPr="00D21057" w14:paraId="68D249E4" w14:textId="194220B6" w:rsidTr="007E1C2D">
        <w:trPr>
          <w:trHeight w:val="230"/>
        </w:trPr>
        <w:tc>
          <w:tcPr>
            <w:tcW w:w="2263" w:type="dxa"/>
          </w:tcPr>
          <w:p w14:paraId="20A609EE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Written material (e.g., pamphlets)</w:t>
            </w:r>
          </w:p>
          <w:p w14:paraId="1CD7AD5B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192230E3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4FBA2A1D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1 (21.7%)</w:t>
            </w:r>
          </w:p>
          <w:p w14:paraId="33EE7679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84 (78.3%)</w:t>
            </w:r>
          </w:p>
        </w:tc>
        <w:tc>
          <w:tcPr>
            <w:tcW w:w="1560" w:type="dxa"/>
            <w:vAlign w:val="bottom"/>
          </w:tcPr>
          <w:p w14:paraId="5E43D4ED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4 (22.2%)</w:t>
            </w:r>
          </w:p>
          <w:p w14:paraId="6B4C612F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9 (77.8%)</w:t>
            </w:r>
          </w:p>
        </w:tc>
        <w:tc>
          <w:tcPr>
            <w:tcW w:w="1134" w:type="dxa"/>
            <w:vAlign w:val="bottom"/>
          </w:tcPr>
          <w:p w14:paraId="6C394726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417" w:type="dxa"/>
            <w:vAlign w:val="bottom"/>
          </w:tcPr>
          <w:p w14:paraId="6C6B7F67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  <w:vAlign w:val="bottom"/>
          </w:tcPr>
          <w:p w14:paraId="73038355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134" w:type="dxa"/>
            <w:vAlign w:val="bottom"/>
          </w:tcPr>
          <w:p w14:paraId="18EDAB47" w14:textId="7D93F2B4" w:rsidR="006B417A" w:rsidRPr="00D21057" w:rsidRDefault="002F559C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</w:tr>
      <w:tr w:rsidR="006B417A" w:rsidRPr="00D21057" w14:paraId="0E050C3F" w14:textId="3571EB7F" w:rsidTr="007E1C2D">
        <w:trPr>
          <w:trHeight w:val="238"/>
        </w:trPr>
        <w:tc>
          <w:tcPr>
            <w:tcW w:w="2263" w:type="dxa"/>
          </w:tcPr>
          <w:p w14:paraId="66698CF6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material (e.g., videos, photos, etc.)</w:t>
            </w:r>
          </w:p>
          <w:p w14:paraId="7A51B119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B041654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56D94CF0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3 (31.1%)</w:t>
            </w:r>
          </w:p>
          <w:p w14:paraId="69696468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62 (68.9%)</w:t>
            </w:r>
          </w:p>
        </w:tc>
        <w:tc>
          <w:tcPr>
            <w:tcW w:w="1560" w:type="dxa"/>
            <w:vAlign w:val="bottom"/>
          </w:tcPr>
          <w:p w14:paraId="0B3DE617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2 (19.0%)</w:t>
            </w:r>
          </w:p>
          <w:p w14:paraId="60B0C0F1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1 (81.0%)</w:t>
            </w:r>
          </w:p>
        </w:tc>
        <w:tc>
          <w:tcPr>
            <w:tcW w:w="1134" w:type="dxa"/>
            <w:vAlign w:val="bottom"/>
          </w:tcPr>
          <w:p w14:paraId="77E6CD6A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1417" w:type="dxa"/>
            <w:vAlign w:val="bottom"/>
          </w:tcPr>
          <w:p w14:paraId="6C6362FA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134" w:type="dxa"/>
            <w:vAlign w:val="bottom"/>
          </w:tcPr>
          <w:p w14:paraId="3BD8FA3F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34" w:type="dxa"/>
            <w:vAlign w:val="bottom"/>
          </w:tcPr>
          <w:p w14:paraId="6E6446BE" w14:textId="57F6D589" w:rsidR="006B417A" w:rsidRPr="00D21057" w:rsidRDefault="00E54ADA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6B417A" w:rsidRPr="00D21057" w14:paraId="74D62C61" w14:textId="14EACFF8" w:rsidTr="007E1C2D">
        <w:trPr>
          <w:trHeight w:val="247"/>
        </w:trPr>
        <w:tc>
          <w:tcPr>
            <w:tcW w:w="2263" w:type="dxa"/>
          </w:tcPr>
          <w:p w14:paraId="72B379B1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Motivational text messages</w:t>
            </w:r>
          </w:p>
          <w:p w14:paraId="6A506CF7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A712EB3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5319633D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3 (26.8%)</w:t>
            </w:r>
          </w:p>
          <w:p w14:paraId="10010FAD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72 (73.2%)</w:t>
            </w:r>
          </w:p>
        </w:tc>
        <w:tc>
          <w:tcPr>
            <w:tcW w:w="1560" w:type="dxa"/>
            <w:vAlign w:val="bottom"/>
          </w:tcPr>
          <w:p w14:paraId="13C324A3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6 (25.4%)</w:t>
            </w:r>
          </w:p>
          <w:p w14:paraId="40612AF3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7 (74.6%)</w:t>
            </w:r>
          </w:p>
        </w:tc>
        <w:tc>
          <w:tcPr>
            <w:tcW w:w="1134" w:type="dxa"/>
            <w:vAlign w:val="bottom"/>
          </w:tcPr>
          <w:p w14:paraId="6AB98CC8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417" w:type="dxa"/>
            <w:vAlign w:val="bottom"/>
          </w:tcPr>
          <w:p w14:paraId="6B5AD30F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34" w:type="dxa"/>
            <w:vAlign w:val="bottom"/>
          </w:tcPr>
          <w:p w14:paraId="165FD0B3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134" w:type="dxa"/>
            <w:vAlign w:val="bottom"/>
          </w:tcPr>
          <w:p w14:paraId="0F39221B" w14:textId="29917C46" w:rsidR="006B417A" w:rsidRPr="00D21057" w:rsidRDefault="00F639E1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B417A" w:rsidRPr="00D21057" w14:paraId="2B6B90FF" w14:textId="3B53EDE6" w:rsidTr="007E1C2D">
        <w:trPr>
          <w:trHeight w:val="247"/>
        </w:trPr>
        <w:tc>
          <w:tcPr>
            <w:tcW w:w="2263" w:type="dxa"/>
          </w:tcPr>
          <w:p w14:paraId="57717EC5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4" w:name="_Hlk112584122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elf-guided online program</w:t>
            </w:r>
          </w:p>
          <w:p w14:paraId="38193D62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3B54AF12" w14:textId="77777777" w:rsidR="006B417A" w:rsidRPr="00D21057" w:rsidRDefault="006B417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701" w:type="dxa"/>
            <w:vAlign w:val="bottom"/>
          </w:tcPr>
          <w:p w14:paraId="3ACD108B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73 </w:t>
            </w:r>
            <w:bookmarkStart w:id="25" w:name="_Hlk112584088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31.1%)</w:t>
            </w:r>
            <w:bookmarkEnd w:id="25"/>
          </w:p>
          <w:p w14:paraId="68007784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62 (68.9%)</w:t>
            </w:r>
          </w:p>
        </w:tc>
        <w:tc>
          <w:tcPr>
            <w:tcW w:w="1560" w:type="dxa"/>
            <w:vAlign w:val="bottom"/>
          </w:tcPr>
          <w:p w14:paraId="74F5E6AE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7 </w:t>
            </w:r>
            <w:bookmarkStart w:id="26" w:name="_Hlk112584095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11.1%)</w:t>
            </w:r>
          </w:p>
          <w:bookmarkEnd w:id="26"/>
          <w:p w14:paraId="189F985A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6 (88.9%)</w:t>
            </w:r>
          </w:p>
        </w:tc>
        <w:tc>
          <w:tcPr>
            <w:tcW w:w="1134" w:type="dxa"/>
            <w:vAlign w:val="bottom"/>
          </w:tcPr>
          <w:p w14:paraId="3DA460FA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0.07</w:t>
            </w:r>
          </w:p>
        </w:tc>
        <w:tc>
          <w:tcPr>
            <w:tcW w:w="1417" w:type="dxa"/>
            <w:vAlign w:val="bottom"/>
          </w:tcPr>
          <w:p w14:paraId="66293E12" w14:textId="77777777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34" w:type="dxa"/>
            <w:vAlign w:val="bottom"/>
          </w:tcPr>
          <w:p w14:paraId="573F1DEA" w14:textId="46795CAE" w:rsidR="006B417A" w:rsidRPr="00D21057" w:rsidRDefault="006B417A" w:rsidP="00FE12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*</w:t>
            </w:r>
          </w:p>
        </w:tc>
        <w:tc>
          <w:tcPr>
            <w:tcW w:w="1134" w:type="dxa"/>
            <w:vAlign w:val="bottom"/>
          </w:tcPr>
          <w:p w14:paraId="1DDA7064" w14:textId="711BF47E" w:rsidR="006B417A" w:rsidRPr="00D21057" w:rsidRDefault="00F639E1" w:rsidP="007E1C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*</w:t>
            </w:r>
          </w:p>
        </w:tc>
      </w:tr>
      <w:bookmarkEnd w:id="24"/>
      <w:tr w:rsidR="00B80E70" w:rsidRPr="00D21057" w14:paraId="1CD9BAA7" w14:textId="03A847CC" w:rsidTr="003451E5">
        <w:trPr>
          <w:trHeight w:val="191"/>
        </w:trPr>
        <w:tc>
          <w:tcPr>
            <w:tcW w:w="10343" w:type="dxa"/>
            <w:gridSpan w:val="7"/>
          </w:tcPr>
          <w:p w14:paraId="69D71BAC" w14:textId="714A5FF5" w:rsidR="00B80E70" w:rsidRPr="00D21057" w:rsidRDefault="00B80E70" w:rsidP="00B80E7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Note: Tables represents results of all subgroup analyses for gender, comparing differences between males and females in responses, using Chi square tests. For all subgroup analyses, the Holm-Bonferroni correction was applied to adjust for multiple comparisons. </w:t>
            </w:r>
          </w:p>
        </w:tc>
      </w:tr>
    </w:tbl>
    <w:p w14:paraId="060BE2AE" w14:textId="77777777" w:rsidR="00EC36FF" w:rsidRPr="00D21057" w:rsidRDefault="00EC36FF" w:rsidP="00EC36FF">
      <w:pPr>
        <w:rPr>
          <w:rFonts w:ascii="Times New Roman" w:hAnsi="Times New Roman" w:cs="Times New Roman"/>
          <w:sz w:val="18"/>
          <w:szCs w:val="18"/>
        </w:rPr>
      </w:pPr>
    </w:p>
    <w:p w14:paraId="1103EDBA" w14:textId="77777777" w:rsidR="00EC36FF" w:rsidRPr="00D21057" w:rsidRDefault="00EC36FF" w:rsidP="00EC36FF">
      <w:pPr>
        <w:rPr>
          <w:rFonts w:ascii="Times New Roman" w:hAnsi="Times New Roman" w:cs="Times New Roman"/>
          <w:sz w:val="18"/>
          <w:szCs w:val="18"/>
        </w:rPr>
      </w:pPr>
    </w:p>
    <w:p w14:paraId="5EC3BB1B" w14:textId="77777777" w:rsidR="00EC36FF" w:rsidRPr="00D21057" w:rsidRDefault="00EC36FF" w:rsidP="00EC36FF">
      <w:pPr>
        <w:rPr>
          <w:rFonts w:ascii="Times New Roman" w:hAnsi="Times New Roman" w:cs="Times New Roman"/>
          <w:sz w:val="18"/>
          <w:szCs w:val="18"/>
        </w:rPr>
      </w:pPr>
      <w:r w:rsidRPr="00D21057">
        <w:rPr>
          <w:rFonts w:ascii="Times New Roman" w:hAnsi="Times New Roman" w:cs="Times New Roman"/>
          <w:sz w:val="18"/>
          <w:szCs w:val="18"/>
        </w:rPr>
        <w:br w:type="page"/>
      </w:r>
    </w:p>
    <w:p w14:paraId="15EDE00A" w14:textId="2086A646" w:rsidR="00EC36FF" w:rsidRPr="00D21057" w:rsidRDefault="00DB433C" w:rsidP="00EC36FF">
      <w:pPr>
        <w:rPr>
          <w:rFonts w:ascii="Times New Roman" w:hAnsi="Times New Roman" w:cs="Times New Roman"/>
          <w:sz w:val="18"/>
          <w:szCs w:val="18"/>
        </w:rPr>
      </w:pPr>
      <w:r w:rsidRPr="00D21057">
        <w:rPr>
          <w:rFonts w:ascii="Times New Roman" w:hAnsi="Times New Roman" w:cs="Times New Roman"/>
          <w:sz w:val="18"/>
          <w:szCs w:val="18"/>
        </w:rPr>
        <w:t xml:space="preserve">Additional file </w:t>
      </w:r>
      <w:r w:rsidR="00EC36FF" w:rsidRPr="00D21057">
        <w:rPr>
          <w:rFonts w:ascii="Times New Roman" w:hAnsi="Times New Roman" w:cs="Times New Roman"/>
          <w:sz w:val="18"/>
          <w:szCs w:val="18"/>
        </w:rPr>
        <w:t xml:space="preserve">2: Survey responses - Subgroup analyses by location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318"/>
        <w:gridCol w:w="1200"/>
        <w:gridCol w:w="1307"/>
        <w:gridCol w:w="1038"/>
        <w:gridCol w:w="1158"/>
        <w:gridCol w:w="1067"/>
        <w:gridCol w:w="1263"/>
      </w:tblGrid>
      <w:tr w:rsidR="00F639E1" w:rsidRPr="00D21057" w14:paraId="66D63C3B" w14:textId="6D787BC1" w:rsidTr="00F639E1">
        <w:tc>
          <w:tcPr>
            <w:tcW w:w="2318" w:type="dxa"/>
          </w:tcPr>
          <w:p w14:paraId="61B8A251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07" w:type="dxa"/>
            <w:gridSpan w:val="2"/>
            <w:vAlign w:val="bottom"/>
          </w:tcPr>
          <w:p w14:paraId="0337F098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1038" w:type="dxa"/>
            <w:vAlign w:val="bottom"/>
          </w:tcPr>
          <w:p w14:paraId="1415B1A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8" w:type="dxa"/>
          </w:tcPr>
          <w:p w14:paraId="1F4D9450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vAlign w:val="bottom"/>
          </w:tcPr>
          <w:p w14:paraId="7E3F8B76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</w:tcPr>
          <w:p w14:paraId="42309BFE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39E1" w:rsidRPr="00D21057" w14:paraId="374C2D5A" w14:textId="5E45112B" w:rsidTr="00F639E1">
        <w:tc>
          <w:tcPr>
            <w:tcW w:w="2318" w:type="dxa"/>
          </w:tcPr>
          <w:p w14:paraId="43D181C5" w14:textId="77777777" w:rsidR="00F639E1" w:rsidRPr="00D21057" w:rsidRDefault="00F639E1" w:rsidP="00FE12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00" w:type="dxa"/>
            <w:vAlign w:val="bottom"/>
          </w:tcPr>
          <w:p w14:paraId="576C3057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1307" w:type="dxa"/>
            <w:vAlign w:val="bottom"/>
          </w:tcPr>
          <w:p w14:paraId="6C876846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Metro</w:t>
            </w:r>
          </w:p>
        </w:tc>
        <w:tc>
          <w:tcPr>
            <w:tcW w:w="1038" w:type="dxa"/>
            <w:vAlign w:val="bottom"/>
          </w:tcPr>
          <w:p w14:paraId="21B82A23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D210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58" w:type="dxa"/>
          </w:tcPr>
          <w:p w14:paraId="313538FD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Effect size </w:t>
            </w:r>
          </w:p>
        </w:tc>
        <w:tc>
          <w:tcPr>
            <w:tcW w:w="1067" w:type="dxa"/>
            <w:vAlign w:val="bottom"/>
          </w:tcPr>
          <w:p w14:paraId="61D80532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263" w:type="dxa"/>
          </w:tcPr>
          <w:p w14:paraId="1AB08460" w14:textId="290094BB" w:rsidR="00F639E1" w:rsidRPr="00D21057" w:rsidRDefault="007E1C2D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Adjusted p value</w:t>
            </w:r>
          </w:p>
        </w:tc>
      </w:tr>
      <w:tr w:rsidR="002D3470" w:rsidRPr="00D21057" w14:paraId="700C5389" w14:textId="38B43370" w:rsidTr="007E1C2D">
        <w:trPr>
          <w:trHeight w:val="388"/>
        </w:trPr>
        <w:tc>
          <w:tcPr>
            <w:tcW w:w="2318" w:type="dxa"/>
            <w:tcBorders>
              <w:bottom w:val="nil"/>
            </w:tcBorders>
          </w:tcPr>
          <w:p w14:paraId="4A062A80" w14:textId="77777777" w:rsidR="002D3470" w:rsidRPr="00D21057" w:rsidRDefault="002D3470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While on the waiting list, how interested would you have been to be supported to do an exercise program?</w:t>
            </w:r>
          </w:p>
        </w:tc>
        <w:tc>
          <w:tcPr>
            <w:tcW w:w="1200" w:type="dxa"/>
            <w:tcBorders>
              <w:bottom w:val="nil"/>
            </w:tcBorders>
            <w:vAlign w:val="bottom"/>
          </w:tcPr>
          <w:p w14:paraId="69995F2B" w14:textId="77777777" w:rsidR="002D3470" w:rsidRPr="00D21057" w:rsidRDefault="002D3470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7" w:type="dxa"/>
            <w:tcBorders>
              <w:bottom w:val="nil"/>
            </w:tcBorders>
            <w:vAlign w:val="bottom"/>
          </w:tcPr>
          <w:p w14:paraId="3BE4D953" w14:textId="77777777" w:rsidR="002D3470" w:rsidRPr="00D21057" w:rsidRDefault="002D3470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vMerge w:val="restart"/>
            <w:vAlign w:val="bottom"/>
          </w:tcPr>
          <w:p w14:paraId="557223C9" w14:textId="77777777" w:rsidR="002D3470" w:rsidRPr="00D21057" w:rsidRDefault="002D3470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1158" w:type="dxa"/>
            <w:vMerge w:val="restart"/>
            <w:vAlign w:val="bottom"/>
          </w:tcPr>
          <w:p w14:paraId="16D3BFAC" w14:textId="77777777" w:rsidR="002D3470" w:rsidRPr="00D21057" w:rsidRDefault="002D3470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067" w:type="dxa"/>
            <w:vMerge w:val="restart"/>
            <w:vAlign w:val="bottom"/>
          </w:tcPr>
          <w:p w14:paraId="546CE14E" w14:textId="77777777" w:rsidR="002D3470" w:rsidRPr="00D21057" w:rsidRDefault="002D3470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263" w:type="dxa"/>
            <w:vMerge w:val="restart"/>
            <w:vAlign w:val="bottom"/>
          </w:tcPr>
          <w:p w14:paraId="74261AD6" w14:textId="74C077C2" w:rsidR="002D3470" w:rsidRPr="00D21057" w:rsidRDefault="002D3470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2D3470" w:rsidRPr="00D21057" w14:paraId="5087FE76" w14:textId="733ADB4F" w:rsidTr="007E1C2D">
        <w:trPr>
          <w:trHeight w:val="39"/>
        </w:trPr>
        <w:tc>
          <w:tcPr>
            <w:tcW w:w="2318" w:type="dxa"/>
            <w:tcBorders>
              <w:top w:val="nil"/>
              <w:bottom w:val="nil"/>
            </w:tcBorders>
          </w:tcPr>
          <w:p w14:paraId="23EDA5AF" w14:textId="77777777" w:rsidR="002D3470" w:rsidRPr="00D21057" w:rsidRDefault="002D3470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Very Interested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6EF9E83D" w14:textId="77777777" w:rsidR="002D3470" w:rsidRPr="00D21057" w:rsidRDefault="002D3470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4 (24.6%)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bottom"/>
          </w:tcPr>
          <w:p w14:paraId="044F58CF" w14:textId="77777777" w:rsidR="002D3470" w:rsidRPr="00D21057" w:rsidRDefault="002D3470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9 (28.8%)</w:t>
            </w:r>
          </w:p>
        </w:tc>
        <w:tc>
          <w:tcPr>
            <w:tcW w:w="1038" w:type="dxa"/>
            <w:vMerge/>
            <w:vAlign w:val="bottom"/>
          </w:tcPr>
          <w:p w14:paraId="730EBF5C" w14:textId="77777777" w:rsidR="002D3470" w:rsidRPr="00D21057" w:rsidRDefault="002D3470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8" w:type="dxa"/>
            <w:vMerge/>
            <w:vAlign w:val="bottom"/>
          </w:tcPr>
          <w:p w14:paraId="17D0152D" w14:textId="77777777" w:rsidR="002D3470" w:rsidRPr="00D21057" w:rsidRDefault="002D3470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bottom"/>
          </w:tcPr>
          <w:p w14:paraId="24C9106D" w14:textId="77777777" w:rsidR="002D3470" w:rsidRPr="00D21057" w:rsidRDefault="002D3470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vMerge/>
            <w:vAlign w:val="bottom"/>
          </w:tcPr>
          <w:p w14:paraId="33FC563E" w14:textId="77777777" w:rsidR="002D3470" w:rsidRPr="00D21057" w:rsidRDefault="002D3470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3470" w:rsidRPr="00D21057" w14:paraId="451FE998" w14:textId="065C0AAB" w:rsidTr="007E1C2D">
        <w:trPr>
          <w:trHeight w:val="39"/>
        </w:trPr>
        <w:tc>
          <w:tcPr>
            <w:tcW w:w="2318" w:type="dxa"/>
            <w:tcBorders>
              <w:top w:val="nil"/>
              <w:bottom w:val="nil"/>
            </w:tcBorders>
          </w:tcPr>
          <w:p w14:paraId="0C39DF0B" w14:textId="77777777" w:rsidR="002D3470" w:rsidRPr="00D21057" w:rsidRDefault="002D3470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omewhat Interested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232E6B3C" w14:textId="77777777" w:rsidR="002D3470" w:rsidRPr="00D21057" w:rsidRDefault="002D3470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 (33.3%)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bottom"/>
          </w:tcPr>
          <w:p w14:paraId="46D4A627" w14:textId="77777777" w:rsidR="002D3470" w:rsidRPr="00D21057" w:rsidRDefault="002D3470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80 (29.2%)</w:t>
            </w:r>
          </w:p>
        </w:tc>
        <w:tc>
          <w:tcPr>
            <w:tcW w:w="1038" w:type="dxa"/>
            <w:vMerge/>
            <w:vAlign w:val="bottom"/>
          </w:tcPr>
          <w:p w14:paraId="66F6F956" w14:textId="77777777" w:rsidR="002D3470" w:rsidRPr="00D21057" w:rsidRDefault="002D3470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8" w:type="dxa"/>
            <w:vMerge/>
            <w:vAlign w:val="bottom"/>
          </w:tcPr>
          <w:p w14:paraId="2BC849E9" w14:textId="77777777" w:rsidR="002D3470" w:rsidRPr="00D21057" w:rsidRDefault="002D3470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bottom"/>
          </w:tcPr>
          <w:p w14:paraId="3DC8382D" w14:textId="77777777" w:rsidR="002D3470" w:rsidRPr="00D21057" w:rsidRDefault="002D3470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vMerge/>
            <w:vAlign w:val="bottom"/>
          </w:tcPr>
          <w:p w14:paraId="1411FD52" w14:textId="77777777" w:rsidR="002D3470" w:rsidRPr="00D21057" w:rsidRDefault="002D3470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3470" w:rsidRPr="00D21057" w14:paraId="653767AE" w14:textId="478A1A10" w:rsidTr="007E1C2D">
        <w:trPr>
          <w:trHeight w:val="39"/>
        </w:trPr>
        <w:tc>
          <w:tcPr>
            <w:tcW w:w="2318" w:type="dxa"/>
            <w:tcBorders>
              <w:top w:val="nil"/>
              <w:bottom w:val="nil"/>
            </w:tcBorders>
          </w:tcPr>
          <w:p w14:paraId="74513E7D" w14:textId="77777777" w:rsidR="002D3470" w:rsidRPr="00D21057" w:rsidRDefault="002D3470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Not Sure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6BD72C2E" w14:textId="77777777" w:rsidR="002D3470" w:rsidRPr="00D21057" w:rsidRDefault="002D3470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4 (24.6%)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bottom"/>
          </w:tcPr>
          <w:p w14:paraId="38C6DAC5" w14:textId="77777777" w:rsidR="002D3470" w:rsidRPr="00D21057" w:rsidRDefault="002D3470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1 (25.9%)</w:t>
            </w:r>
          </w:p>
        </w:tc>
        <w:tc>
          <w:tcPr>
            <w:tcW w:w="1038" w:type="dxa"/>
            <w:vMerge/>
            <w:vAlign w:val="bottom"/>
          </w:tcPr>
          <w:p w14:paraId="3FC38D5C" w14:textId="77777777" w:rsidR="002D3470" w:rsidRPr="00D21057" w:rsidRDefault="002D3470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8" w:type="dxa"/>
            <w:vMerge/>
            <w:vAlign w:val="bottom"/>
          </w:tcPr>
          <w:p w14:paraId="4C12DB70" w14:textId="77777777" w:rsidR="002D3470" w:rsidRPr="00D21057" w:rsidRDefault="002D3470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bottom"/>
          </w:tcPr>
          <w:p w14:paraId="0A792970" w14:textId="77777777" w:rsidR="002D3470" w:rsidRPr="00D21057" w:rsidRDefault="002D3470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vMerge/>
            <w:vAlign w:val="bottom"/>
          </w:tcPr>
          <w:p w14:paraId="1816BF71" w14:textId="77777777" w:rsidR="002D3470" w:rsidRPr="00D21057" w:rsidRDefault="002D3470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3470" w:rsidRPr="00D21057" w14:paraId="131CF01C" w14:textId="28E7D12C" w:rsidTr="007E1C2D">
        <w:trPr>
          <w:trHeight w:val="39"/>
        </w:trPr>
        <w:tc>
          <w:tcPr>
            <w:tcW w:w="2318" w:type="dxa"/>
            <w:tcBorders>
              <w:top w:val="nil"/>
              <w:bottom w:val="nil"/>
            </w:tcBorders>
          </w:tcPr>
          <w:p w14:paraId="19916EAE" w14:textId="77777777" w:rsidR="002D3470" w:rsidRPr="00D21057" w:rsidRDefault="002D3470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omewhat Uninterested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7B4FD556" w14:textId="77777777" w:rsidR="002D3470" w:rsidRPr="00D21057" w:rsidRDefault="002D3470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 (10.5%)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bottom"/>
          </w:tcPr>
          <w:p w14:paraId="40B83310" w14:textId="77777777" w:rsidR="002D3470" w:rsidRPr="00D21057" w:rsidRDefault="002D3470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0 (7.3%)</w:t>
            </w:r>
          </w:p>
        </w:tc>
        <w:tc>
          <w:tcPr>
            <w:tcW w:w="1038" w:type="dxa"/>
            <w:vMerge/>
            <w:vAlign w:val="bottom"/>
          </w:tcPr>
          <w:p w14:paraId="758BB929" w14:textId="77777777" w:rsidR="002D3470" w:rsidRPr="00D21057" w:rsidRDefault="002D3470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8" w:type="dxa"/>
            <w:vMerge/>
            <w:vAlign w:val="bottom"/>
          </w:tcPr>
          <w:p w14:paraId="0C4B5D9F" w14:textId="77777777" w:rsidR="002D3470" w:rsidRPr="00D21057" w:rsidRDefault="002D3470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bottom"/>
          </w:tcPr>
          <w:p w14:paraId="42535CD3" w14:textId="77777777" w:rsidR="002D3470" w:rsidRPr="00D21057" w:rsidRDefault="002D3470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vMerge/>
            <w:vAlign w:val="bottom"/>
          </w:tcPr>
          <w:p w14:paraId="605054EE" w14:textId="77777777" w:rsidR="002D3470" w:rsidRPr="00D21057" w:rsidRDefault="002D3470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3470" w:rsidRPr="00D21057" w14:paraId="38C1F91F" w14:textId="5A6392F4" w:rsidTr="007E1C2D">
        <w:trPr>
          <w:trHeight w:val="39"/>
        </w:trPr>
        <w:tc>
          <w:tcPr>
            <w:tcW w:w="2318" w:type="dxa"/>
            <w:tcBorders>
              <w:top w:val="nil"/>
              <w:bottom w:val="nil"/>
            </w:tcBorders>
          </w:tcPr>
          <w:p w14:paraId="58341366" w14:textId="77777777" w:rsidR="002D3470" w:rsidRPr="00D21057" w:rsidRDefault="002D3470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Very Uninterested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60D916DB" w14:textId="77777777" w:rsidR="002D3470" w:rsidRPr="00D21057" w:rsidRDefault="002D3470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 (7.0%)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bottom"/>
          </w:tcPr>
          <w:p w14:paraId="034EB17E" w14:textId="77777777" w:rsidR="002D3470" w:rsidRPr="00D21057" w:rsidRDefault="002D3470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3 (8.4%)</w:t>
            </w:r>
          </w:p>
        </w:tc>
        <w:tc>
          <w:tcPr>
            <w:tcW w:w="1038" w:type="dxa"/>
            <w:vMerge/>
            <w:vAlign w:val="bottom"/>
          </w:tcPr>
          <w:p w14:paraId="7CFBF1C2" w14:textId="77777777" w:rsidR="002D3470" w:rsidRPr="00D21057" w:rsidRDefault="002D3470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8" w:type="dxa"/>
            <w:vMerge/>
            <w:vAlign w:val="bottom"/>
          </w:tcPr>
          <w:p w14:paraId="68768827" w14:textId="77777777" w:rsidR="002D3470" w:rsidRPr="00D21057" w:rsidRDefault="002D3470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bottom"/>
          </w:tcPr>
          <w:p w14:paraId="2652277F" w14:textId="77777777" w:rsidR="002D3470" w:rsidRPr="00D21057" w:rsidRDefault="002D3470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vMerge/>
            <w:vAlign w:val="bottom"/>
          </w:tcPr>
          <w:p w14:paraId="39099141" w14:textId="77777777" w:rsidR="002D3470" w:rsidRPr="00D21057" w:rsidRDefault="002D3470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3470" w:rsidRPr="00D21057" w14:paraId="37A2634B" w14:textId="0E35E7DE" w:rsidTr="007E1C2D">
        <w:trPr>
          <w:trHeight w:val="39"/>
        </w:trPr>
        <w:tc>
          <w:tcPr>
            <w:tcW w:w="2318" w:type="dxa"/>
            <w:tcBorders>
              <w:top w:val="nil"/>
            </w:tcBorders>
          </w:tcPr>
          <w:p w14:paraId="047EE6C4" w14:textId="77777777" w:rsidR="002D3470" w:rsidRPr="00D21057" w:rsidRDefault="002D3470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Missing</w:t>
            </w:r>
          </w:p>
        </w:tc>
        <w:tc>
          <w:tcPr>
            <w:tcW w:w="1200" w:type="dxa"/>
            <w:tcBorders>
              <w:top w:val="nil"/>
            </w:tcBorders>
            <w:vAlign w:val="bottom"/>
          </w:tcPr>
          <w:p w14:paraId="1367B224" w14:textId="77777777" w:rsidR="002D3470" w:rsidRPr="00D21057" w:rsidRDefault="002D3470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1307" w:type="dxa"/>
            <w:tcBorders>
              <w:top w:val="nil"/>
            </w:tcBorders>
            <w:vAlign w:val="bottom"/>
          </w:tcPr>
          <w:p w14:paraId="0C29C6C1" w14:textId="77777777" w:rsidR="002D3470" w:rsidRPr="00D21057" w:rsidRDefault="002D3470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 (0.4%)</w:t>
            </w:r>
          </w:p>
        </w:tc>
        <w:tc>
          <w:tcPr>
            <w:tcW w:w="1038" w:type="dxa"/>
            <w:vMerge/>
            <w:vAlign w:val="bottom"/>
          </w:tcPr>
          <w:p w14:paraId="39BA8C04" w14:textId="77777777" w:rsidR="002D3470" w:rsidRPr="00D21057" w:rsidRDefault="002D3470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8" w:type="dxa"/>
            <w:vMerge/>
            <w:vAlign w:val="bottom"/>
          </w:tcPr>
          <w:p w14:paraId="449A4E3E" w14:textId="77777777" w:rsidR="002D3470" w:rsidRPr="00D21057" w:rsidRDefault="002D3470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bottom"/>
          </w:tcPr>
          <w:p w14:paraId="6EB883BA" w14:textId="77777777" w:rsidR="002D3470" w:rsidRPr="00D21057" w:rsidRDefault="002D3470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vMerge/>
            <w:vAlign w:val="bottom"/>
          </w:tcPr>
          <w:p w14:paraId="450CF1CF" w14:textId="77777777" w:rsidR="002D3470" w:rsidRPr="00D21057" w:rsidRDefault="002D3470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39E1" w:rsidRPr="00D21057" w14:paraId="648A3628" w14:textId="7AAC12F7" w:rsidTr="007E1C2D">
        <w:trPr>
          <w:trHeight w:val="724"/>
        </w:trPr>
        <w:tc>
          <w:tcPr>
            <w:tcW w:w="2318" w:type="dxa"/>
          </w:tcPr>
          <w:p w14:paraId="6BC7FD4D" w14:textId="77777777" w:rsidR="00F639E1" w:rsidRPr="00D21057" w:rsidRDefault="00F639E1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How would you have liked to receive this exercise program(s)? (Tick all that apply)</w:t>
            </w:r>
          </w:p>
          <w:p w14:paraId="724D50A1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group session (one off)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1B1B32CB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7D78446C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 </w:t>
            </w:r>
          </w:p>
        </w:tc>
        <w:tc>
          <w:tcPr>
            <w:tcW w:w="1200" w:type="dxa"/>
            <w:vAlign w:val="bottom"/>
          </w:tcPr>
          <w:p w14:paraId="09E5E9A9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41A6C6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A7E47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F50166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43813F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 (12.3%)</w:t>
            </w:r>
          </w:p>
          <w:p w14:paraId="66C20389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0 (87.7%)</w:t>
            </w:r>
          </w:p>
        </w:tc>
        <w:tc>
          <w:tcPr>
            <w:tcW w:w="1307" w:type="dxa"/>
            <w:vAlign w:val="bottom"/>
          </w:tcPr>
          <w:p w14:paraId="3C0E7AB5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8646B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54004C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9C3C53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C31864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0 (10.8%)</w:t>
            </w:r>
          </w:p>
          <w:p w14:paraId="188B7ECF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47 (89.2%)</w:t>
            </w:r>
          </w:p>
        </w:tc>
        <w:tc>
          <w:tcPr>
            <w:tcW w:w="1038" w:type="dxa"/>
            <w:vAlign w:val="bottom"/>
          </w:tcPr>
          <w:p w14:paraId="3A8C93CE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58" w:type="dxa"/>
            <w:vAlign w:val="bottom"/>
          </w:tcPr>
          <w:p w14:paraId="3E0F200D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67" w:type="dxa"/>
            <w:vAlign w:val="bottom"/>
          </w:tcPr>
          <w:p w14:paraId="654D60DF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263" w:type="dxa"/>
            <w:vAlign w:val="bottom"/>
          </w:tcPr>
          <w:p w14:paraId="36608026" w14:textId="1A15388A" w:rsidR="00F639E1" w:rsidRPr="00D21057" w:rsidRDefault="002D3470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6D62D525" w14:textId="145C7DDA" w:rsidTr="007E1C2D">
        <w:trPr>
          <w:trHeight w:val="283"/>
        </w:trPr>
        <w:tc>
          <w:tcPr>
            <w:tcW w:w="2318" w:type="dxa"/>
          </w:tcPr>
          <w:p w14:paraId="254C92FF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group sessions (weekly)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05AFFAC9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4B34A2B2" w14:textId="77777777" w:rsidR="00F639E1" w:rsidRPr="00D21057" w:rsidRDefault="00F639E1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3D5270E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2 (38.6%)</w:t>
            </w:r>
          </w:p>
          <w:p w14:paraId="1EC28A37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5 (61.4%)</w:t>
            </w:r>
          </w:p>
        </w:tc>
        <w:tc>
          <w:tcPr>
            <w:tcW w:w="1307" w:type="dxa"/>
            <w:vAlign w:val="bottom"/>
          </w:tcPr>
          <w:p w14:paraId="283D2537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93 (33.6%)</w:t>
            </w:r>
          </w:p>
          <w:p w14:paraId="4CC98286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84 (66.4%)</w:t>
            </w:r>
          </w:p>
        </w:tc>
        <w:tc>
          <w:tcPr>
            <w:tcW w:w="1038" w:type="dxa"/>
            <w:vAlign w:val="bottom"/>
          </w:tcPr>
          <w:p w14:paraId="69A13CD2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158" w:type="dxa"/>
            <w:vAlign w:val="bottom"/>
          </w:tcPr>
          <w:p w14:paraId="69A744F0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67" w:type="dxa"/>
            <w:vAlign w:val="bottom"/>
          </w:tcPr>
          <w:p w14:paraId="510CA6AB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263" w:type="dxa"/>
            <w:vAlign w:val="bottom"/>
          </w:tcPr>
          <w:p w14:paraId="3B54DC21" w14:textId="3B5705D6" w:rsidR="00F639E1" w:rsidRPr="00D21057" w:rsidRDefault="002D3470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3A50768B" w14:textId="61F90950" w:rsidTr="007E1C2D">
        <w:trPr>
          <w:trHeight w:val="177"/>
        </w:trPr>
        <w:tc>
          <w:tcPr>
            <w:tcW w:w="2318" w:type="dxa"/>
          </w:tcPr>
          <w:p w14:paraId="0397E348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group session (one off)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74F6F7ED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419236D5" w14:textId="77777777" w:rsidR="00F639E1" w:rsidRPr="00D21057" w:rsidRDefault="00F639E1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214E6D69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 (5.3%)</w:t>
            </w:r>
          </w:p>
          <w:p w14:paraId="58C81B6D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4 (94.7%)</w:t>
            </w:r>
          </w:p>
        </w:tc>
        <w:tc>
          <w:tcPr>
            <w:tcW w:w="1307" w:type="dxa"/>
            <w:vAlign w:val="bottom"/>
          </w:tcPr>
          <w:p w14:paraId="0FD10CF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5 (5.4%)</w:t>
            </w:r>
          </w:p>
          <w:p w14:paraId="61EB8745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62 (94.6%)</w:t>
            </w:r>
          </w:p>
        </w:tc>
        <w:tc>
          <w:tcPr>
            <w:tcW w:w="1038" w:type="dxa"/>
            <w:vAlign w:val="bottom"/>
          </w:tcPr>
          <w:p w14:paraId="23B1419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58" w:type="dxa"/>
            <w:vAlign w:val="bottom"/>
          </w:tcPr>
          <w:p w14:paraId="622E7B1F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67" w:type="dxa"/>
            <w:vAlign w:val="bottom"/>
          </w:tcPr>
          <w:p w14:paraId="2C364DB9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263" w:type="dxa"/>
            <w:vAlign w:val="bottom"/>
          </w:tcPr>
          <w:p w14:paraId="29E731EF" w14:textId="62E977EB" w:rsidR="00F639E1" w:rsidRPr="00D21057" w:rsidRDefault="009E4A22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F639E1" w:rsidRPr="00D21057" w14:paraId="6AB54B07" w14:textId="52865AB9" w:rsidTr="007E1C2D">
        <w:trPr>
          <w:trHeight w:val="241"/>
        </w:trPr>
        <w:tc>
          <w:tcPr>
            <w:tcW w:w="2318" w:type="dxa"/>
          </w:tcPr>
          <w:p w14:paraId="3BE07F26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27" w:name="_Hlk112584664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group sessions (weekly)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2E7AA7AD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327F6DA4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5D9E0597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3 </w:t>
            </w:r>
            <w:bookmarkStart w:id="28" w:name="_Hlk112584658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5.3%)</w:t>
            </w:r>
            <w:bookmarkEnd w:id="28"/>
          </w:p>
          <w:p w14:paraId="124969F8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4 (94.7%)</w:t>
            </w:r>
          </w:p>
        </w:tc>
        <w:tc>
          <w:tcPr>
            <w:tcW w:w="1307" w:type="dxa"/>
            <w:vAlign w:val="bottom"/>
          </w:tcPr>
          <w:p w14:paraId="25730917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42 </w:t>
            </w:r>
            <w:bookmarkStart w:id="29" w:name="_Hlk112584647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15.2%)</w:t>
            </w:r>
            <w:bookmarkEnd w:id="29"/>
          </w:p>
          <w:p w14:paraId="49308176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35 (84.8%)</w:t>
            </w:r>
          </w:p>
        </w:tc>
        <w:tc>
          <w:tcPr>
            <w:tcW w:w="1038" w:type="dxa"/>
            <w:vAlign w:val="bottom"/>
          </w:tcPr>
          <w:p w14:paraId="64E357FE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.97</w:t>
            </w:r>
          </w:p>
        </w:tc>
        <w:tc>
          <w:tcPr>
            <w:tcW w:w="1158" w:type="dxa"/>
            <w:vAlign w:val="bottom"/>
          </w:tcPr>
          <w:p w14:paraId="00B39A19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067" w:type="dxa"/>
            <w:vAlign w:val="bottom"/>
          </w:tcPr>
          <w:p w14:paraId="052B5700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263" w:type="dxa"/>
            <w:vAlign w:val="bottom"/>
          </w:tcPr>
          <w:p w14:paraId="07535DC7" w14:textId="27E6264E" w:rsidR="00F639E1" w:rsidRPr="00D21057" w:rsidRDefault="009E4A22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</w:tr>
      <w:bookmarkEnd w:id="27"/>
      <w:tr w:rsidR="00F639E1" w:rsidRPr="00D21057" w14:paraId="24C88F78" w14:textId="420257BF" w:rsidTr="007E1C2D">
        <w:trPr>
          <w:trHeight w:val="256"/>
        </w:trPr>
        <w:tc>
          <w:tcPr>
            <w:tcW w:w="2318" w:type="dxa"/>
          </w:tcPr>
          <w:p w14:paraId="480C4170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individual session (one off)</w:t>
            </w:r>
          </w:p>
          <w:p w14:paraId="193743E0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7833A836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70C91687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5 (26.3%)</w:t>
            </w:r>
          </w:p>
          <w:p w14:paraId="6D721D12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2 (73.7%)</w:t>
            </w:r>
          </w:p>
        </w:tc>
        <w:tc>
          <w:tcPr>
            <w:tcW w:w="1307" w:type="dxa"/>
            <w:vAlign w:val="bottom"/>
          </w:tcPr>
          <w:p w14:paraId="4DD22842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4 (23.1%)</w:t>
            </w:r>
          </w:p>
          <w:p w14:paraId="125F5B66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3 (76.9%)</w:t>
            </w:r>
          </w:p>
        </w:tc>
        <w:tc>
          <w:tcPr>
            <w:tcW w:w="1038" w:type="dxa"/>
            <w:vAlign w:val="bottom"/>
          </w:tcPr>
          <w:p w14:paraId="6F420F59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158" w:type="dxa"/>
            <w:vAlign w:val="bottom"/>
          </w:tcPr>
          <w:p w14:paraId="5453CB7B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67" w:type="dxa"/>
            <w:vAlign w:val="bottom"/>
          </w:tcPr>
          <w:p w14:paraId="2DB21B28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263" w:type="dxa"/>
            <w:vAlign w:val="bottom"/>
          </w:tcPr>
          <w:p w14:paraId="6EED2169" w14:textId="123151BD" w:rsidR="00F639E1" w:rsidRPr="00D21057" w:rsidRDefault="00E31E8F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39A8BB9C" w14:textId="60E6D429" w:rsidTr="007E1C2D">
        <w:trPr>
          <w:trHeight w:val="238"/>
        </w:trPr>
        <w:tc>
          <w:tcPr>
            <w:tcW w:w="2318" w:type="dxa"/>
          </w:tcPr>
          <w:p w14:paraId="3D34C270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individual session (one off)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2C142658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1C0FC7C7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246FCD8C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 (3.5%)</w:t>
            </w:r>
          </w:p>
          <w:p w14:paraId="702D4CCC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5 (96.5%)</w:t>
            </w:r>
          </w:p>
        </w:tc>
        <w:tc>
          <w:tcPr>
            <w:tcW w:w="1307" w:type="dxa"/>
            <w:vAlign w:val="bottom"/>
          </w:tcPr>
          <w:p w14:paraId="14E81F41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8 (10.1%)</w:t>
            </w:r>
          </w:p>
          <w:p w14:paraId="2803BEE1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49 (89.9%)</w:t>
            </w:r>
          </w:p>
        </w:tc>
        <w:tc>
          <w:tcPr>
            <w:tcW w:w="1038" w:type="dxa"/>
            <w:vAlign w:val="bottom"/>
          </w:tcPr>
          <w:p w14:paraId="32BE9568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  <w:tc>
          <w:tcPr>
            <w:tcW w:w="1158" w:type="dxa"/>
            <w:vAlign w:val="bottom"/>
          </w:tcPr>
          <w:p w14:paraId="54767E30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067" w:type="dxa"/>
            <w:vAlign w:val="bottom"/>
          </w:tcPr>
          <w:p w14:paraId="60D3D53F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263" w:type="dxa"/>
            <w:vAlign w:val="bottom"/>
          </w:tcPr>
          <w:p w14:paraId="12660CED" w14:textId="3E143703" w:rsidR="00F639E1" w:rsidRPr="00D21057" w:rsidRDefault="00E31E8F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27F59463" w14:textId="35CCC4ED" w:rsidTr="007E1C2D">
        <w:trPr>
          <w:trHeight w:val="241"/>
        </w:trPr>
        <w:tc>
          <w:tcPr>
            <w:tcW w:w="2318" w:type="dxa"/>
          </w:tcPr>
          <w:p w14:paraId="193234D4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Phone support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362164BC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3A225138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5192B1C7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3 (22.8%)</w:t>
            </w:r>
          </w:p>
          <w:p w14:paraId="03BAF05F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4 (77.2%)</w:t>
            </w:r>
          </w:p>
        </w:tc>
        <w:tc>
          <w:tcPr>
            <w:tcW w:w="1307" w:type="dxa"/>
            <w:vAlign w:val="bottom"/>
          </w:tcPr>
          <w:p w14:paraId="35A40E28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2 (22.4%)</w:t>
            </w:r>
          </w:p>
          <w:p w14:paraId="71BFDD5C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5 (77.6%)</w:t>
            </w:r>
          </w:p>
        </w:tc>
        <w:tc>
          <w:tcPr>
            <w:tcW w:w="1038" w:type="dxa"/>
            <w:vAlign w:val="bottom"/>
          </w:tcPr>
          <w:p w14:paraId="689C018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58" w:type="dxa"/>
            <w:vAlign w:val="bottom"/>
          </w:tcPr>
          <w:p w14:paraId="43F3F35C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67" w:type="dxa"/>
            <w:vAlign w:val="bottom"/>
          </w:tcPr>
          <w:p w14:paraId="00CBDD4D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263" w:type="dxa"/>
            <w:vAlign w:val="bottom"/>
          </w:tcPr>
          <w:p w14:paraId="0BAB783D" w14:textId="287612A9" w:rsidR="00F639E1" w:rsidRPr="00D21057" w:rsidRDefault="00E31E8F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7B26E399" w14:textId="381B1FBD" w:rsidTr="007E1C2D">
        <w:trPr>
          <w:trHeight w:val="256"/>
        </w:trPr>
        <w:tc>
          <w:tcPr>
            <w:tcW w:w="2318" w:type="dxa"/>
          </w:tcPr>
          <w:p w14:paraId="134A6366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Written material (e.g., pamphlets)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27D3FF55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0AF735B6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48D4506F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 (12.3%)</w:t>
            </w:r>
          </w:p>
          <w:p w14:paraId="141E9532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0 (87.7%)</w:t>
            </w:r>
          </w:p>
        </w:tc>
        <w:tc>
          <w:tcPr>
            <w:tcW w:w="1307" w:type="dxa"/>
            <w:vAlign w:val="bottom"/>
          </w:tcPr>
          <w:p w14:paraId="744E594E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3 (15.5%)</w:t>
            </w:r>
          </w:p>
          <w:p w14:paraId="7CC503BD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34 (84.5%)</w:t>
            </w:r>
          </w:p>
        </w:tc>
        <w:tc>
          <w:tcPr>
            <w:tcW w:w="1038" w:type="dxa"/>
            <w:vAlign w:val="bottom"/>
          </w:tcPr>
          <w:p w14:paraId="2D2D53FC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1158" w:type="dxa"/>
            <w:vAlign w:val="bottom"/>
          </w:tcPr>
          <w:p w14:paraId="3EFBBACC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67" w:type="dxa"/>
            <w:vAlign w:val="bottom"/>
          </w:tcPr>
          <w:p w14:paraId="5A39EC30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263" w:type="dxa"/>
            <w:vAlign w:val="bottom"/>
          </w:tcPr>
          <w:p w14:paraId="039D7426" w14:textId="0658B7FF" w:rsidR="00F639E1" w:rsidRPr="00D21057" w:rsidRDefault="00E31E8F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3409A791" w14:textId="1A57D5AD" w:rsidTr="007E1C2D">
        <w:trPr>
          <w:trHeight w:val="203"/>
        </w:trPr>
        <w:tc>
          <w:tcPr>
            <w:tcW w:w="2318" w:type="dxa"/>
          </w:tcPr>
          <w:p w14:paraId="1DF64F95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material (e.g., videos, photos, etc.)</w:t>
            </w:r>
          </w:p>
          <w:p w14:paraId="0D57C94B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7BD204A1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43089225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2 (21.1%)</w:t>
            </w:r>
          </w:p>
          <w:p w14:paraId="3ADB6072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5 (78.9%)</w:t>
            </w:r>
          </w:p>
        </w:tc>
        <w:tc>
          <w:tcPr>
            <w:tcW w:w="1307" w:type="dxa"/>
            <w:vAlign w:val="bottom"/>
          </w:tcPr>
          <w:p w14:paraId="0D0FC870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7 (24.2%)</w:t>
            </w:r>
          </w:p>
          <w:p w14:paraId="31892E0E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0 (75.8%)</w:t>
            </w:r>
          </w:p>
        </w:tc>
        <w:tc>
          <w:tcPr>
            <w:tcW w:w="1038" w:type="dxa"/>
            <w:vAlign w:val="bottom"/>
          </w:tcPr>
          <w:p w14:paraId="76B89FDB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158" w:type="dxa"/>
            <w:vAlign w:val="bottom"/>
          </w:tcPr>
          <w:p w14:paraId="23D98D6C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67" w:type="dxa"/>
            <w:vAlign w:val="bottom"/>
          </w:tcPr>
          <w:p w14:paraId="6C131B42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263" w:type="dxa"/>
            <w:vAlign w:val="bottom"/>
          </w:tcPr>
          <w:p w14:paraId="36ACFF14" w14:textId="334EECD7" w:rsidR="00F639E1" w:rsidRPr="00D21057" w:rsidRDefault="00E31E8F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028A126C" w14:textId="290EB424" w:rsidTr="007E1C2D">
        <w:trPr>
          <w:trHeight w:val="212"/>
        </w:trPr>
        <w:tc>
          <w:tcPr>
            <w:tcW w:w="2318" w:type="dxa"/>
          </w:tcPr>
          <w:p w14:paraId="716E316D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Motivational text messages</w:t>
            </w:r>
          </w:p>
          <w:p w14:paraId="2B6B14F1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460F1C38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4CBA72CD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6 (28.1%)</w:t>
            </w:r>
          </w:p>
          <w:p w14:paraId="27D2EFE0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1 (71.9%)</w:t>
            </w:r>
          </w:p>
        </w:tc>
        <w:tc>
          <w:tcPr>
            <w:tcW w:w="1307" w:type="dxa"/>
            <w:vAlign w:val="bottom"/>
          </w:tcPr>
          <w:p w14:paraId="62493033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6 (20.2%)</w:t>
            </w:r>
          </w:p>
          <w:p w14:paraId="2CCB0DD6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21 (79.8%)</w:t>
            </w:r>
          </w:p>
        </w:tc>
        <w:tc>
          <w:tcPr>
            <w:tcW w:w="1038" w:type="dxa"/>
            <w:vAlign w:val="bottom"/>
          </w:tcPr>
          <w:p w14:paraId="04DEA782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1158" w:type="dxa"/>
            <w:vAlign w:val="bottom"/>
          </w:tcPr>
          <w:p w14:paraId="6CCCD4C1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067" w:type="dxa"/>
            <w:vAlign w:val="bottom"/>
          </w:tcPr>
          <w:p w14:paraId="090AE89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263" w:type="dxa"/>
            <w:vAlign w:val="bottom"/>
          </w:tcPr>
          <w:p w14:paraId="34218B64" w14:textId="257F24FD" w:rsidR="00F639E1" w:rsidRPr="00D21057" w:rsidRDefault="00E31E8F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0A72ECC8" w14:textId="6233A285" w:rsidTr="007E1C2D">
        <w:trPr>
          <w:trHeight w:val="292"/>
        </w:trPr>
        <w:tc>
          <w:tcPr>
            <w:tcW w:w="2318" w:type="dxa"/>
          </w:tcPr>
          <w:p w14:paraId="05F16EBD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elf-guided online program</w:t>
            </w:r>
          </w:p>
          <w:p w14:paraId="1A31F04D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08DC87D1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00" w:type="dxa"/>
            <w:vAlign w:val="bottom"/>
          </w:tcPr>
          <w:p w14:paraId="0F531CF5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6 (28.1%)</w:t>
            </w:r>
          </w:p>
          <w:p w14:paraId="028A8B6F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1 (71.9%)</w:t>
            </w:r>
          </w:p>
        </w:tc>
        <w:tc>
          <w:tcPr>
            <w:tcW w:w="1307" w:type="dxa"/>
            <w:vAlign w:val="bottom"/>
          </w:tcPr>
          <w:p w14:paraId="1813C16F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1 (25.6%)</w:t>
            </w:r>
          </w:p>
          <w:p w14:paraId="48F07F94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06 (74.4%)</w:t>
            </w:r>
          </w:p>
        </w:tc>
        <w:tc>
          <w:tcPr>
            <w:tcW w:w="1038" w:type="dxa"/>
            <w:vAlign w:val="bottom"/>
          </w:tcPr>
          <w:p w14:paraId="4D5B2519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58" w:type="dxa"/>
            <w:vAlign w:val="bottom"/>
          </w:tcPr>
          <w:p w14:paraId="3CAB0773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67" w:type="dxa"/>
            <w:vAlign w:val="bottom"/>
          </w:tcPr>
          <w:p w14:paraId="084998AD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263" w:type="dxa"/>
            <w:vAlign w:val="bottom"/>
          </w:tcPr>
          <w:p w14:paraId="71EEB3D6" w14:textId="763432A2" w:rsidR="00F639E1" w:rsidRPr="00D21057" w:rsidRDefault="00E31E8F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285670EC" w14:textId="0FDD560E" w:rsidTr="007E1C2D">
        <w:trPr>
          <w:trHeight w:val="751"/>
        </w:trPr>
        <w:tc>
          <w:tcPr>
            <w:tcW w:w="2318" w:type="dxa"/>
          </w:tcPr>
          <w:p w14:paraId="27B17C82" w14:textId="77777777" w:rsidR="00F639E1" w:rsidRPr="00D21057" w:rsidRDefault="00F639E1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What type of exercise programs would you have been interested in? (Tick all that apply)</w:t>
            </w:r>
          </w:p>
          <w:p w14:paraId="5F025FF1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Walking</w:t>
            </w:r>
          </w:p>
          <w:p w14:paraId="79277CC9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7AEB1BDC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00" w:type="dxa"/>
            <w:vAlign w:val="bottom"/>
          </w:tcPr>
          <w:p w14:paraId="2898B60B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0 (52.6%)</w:t>
            </w:r>
          </w:p>
          <w:p w14:paraId="058C85DD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7 (47.4%)</w:t>
            </w:r>
          </w:p>
        </w:tc>
        <w:tc>
          <w:tcPr>
            <w:tcW w:w="1307" w:type="dxa"/>
            <w:vAlign w:val="bottom"/>
          </w:tcPr>
          <w:p w14:paraId="7AF815CC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72 (62.1%)</w:t>
            </w:r>
          </w:p>
          <w:p w14:paraId="1A691AE3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05 (37.9%)</w:t>
            </w:r>
          </w:p>
        </w:tc>
        <w:tc>
          <w:tcPr>
            <w:tcW w:w="1038" w:type="dxa"/>
            <w:vAlign w:val="bottom"/>
          </w:tcPr>
          <w:p w14:paraId="4D393FF8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1158" w:type="dxa"/>
            <w:vAlign w:val="bottom"/>
          </w:tcPr>
          <w:p w14:paraId="2857EE34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067" w:type="dxa"/>
            <w:vAlign w:val="bottom"/>
          </w:tcPr>
          <w:p w14:paraId="505A03F3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263" w:type="dxa"/>
            <w:vAlign w:val="bottom"/>
          </w:tcPr>
          <w:p w14:paraId="393B0817" w14:textId="49C1EA9E" w:rsidR="00F639E1" w:rsidRPr="00D21057" w:rsidRDefault="003F420C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2752421B" w14:textId="1C6E99B9" w:rsidTr="007E1C2D">
        <w:trPr>
          <w:trHeight w:val="223"/>
        </w:trPr>
        <w:tc>
          <w:tcPr>
            <w:tcW w:w="2318" w:type="dxa"/>
          </w:tcPr>
          <w:p w14:paraId="1736D9F0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Jogging</w:t>
            </w:r>
          </w:p>
          <w:p w14:paraId="2E539B9D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58859E31" w14:textId="77777777" w:rsidR="00F639E1" w:rsidRPr="00D21057" w:rsidRDefault="00F639E1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19129492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 (7.0%)</w:t>
            </w:r>
          </w:p>
          <w:p w14:paraId="78DA658D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3 (93.0%)</w:t>
            </w:r>
          </w:p>
        </w:tc>
        <w:tc>
          <w:tcPr>
            <w:tcW w:w="1307" w:type="dxa"/>
            <w:vAlign w:val="bottom"/>
          </w:tcPr>
          <w:p w14:paraId="6D76BB1F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6 (9.4%)</w:t>
            </w:r>
          </w:p>
          <w:p w14:paraId="7EF5797D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51 (90.6%)</w:t>
            </w:r>
          </w:p>
        </w:tc>
        <w:tc>
          <w:tcPr>
            <w:tcW w:w="1038" w:type="dxa"/>
            <w:vAlign w:val="bottom"/>
          </w:tcPr>
          <w:p w14:paraId="2A429989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158" w:type="dxa"/>
            <w:vAlign w:val="bottom"/>
          </w:tcPr>
          <w:p w14:paraId="5808F09D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67" w:type="dxa"/>
            <w:vAlign w:val="bottom"/>
          </w:tcPr>
          <w:p w14:paraId="6A039AB0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263" w:type="dxa"/>
            <w:vAlign w:val="bottom"/>
          </w:tcPr>
          <w:p w14:paraId="5A0C1B15" w14:textId="50440FD5" w:rsidR="00F639E1" w:rsidRPr="00D21057" w:rsidRDefault="003F420C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7927A4BB" w14:textId="6F0530C1" w:rsidTr="007E1C2D">
        <w:trPr>
          <w:trHeight w:val="274"/>
        </w:trPr>
        <w:tc>
          <w:tcPr>
            <w:tcW w:w="2318" w:type="dxa"/>
          </w:tcPr>
          <w:p w14:paraId="19BEDC6E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Interval Training (e.g., CrossFit)</w:t>
            </w:r>
          </w:p>
          <w:p w14:paraId="4A1B1A8A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0CD5EAEA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00" w:type="dxa"/>
            <w:vAlign w:val="bottom"/>
          </w:tcPr>
          <w:p w14:paraId="05A1D121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8 (14.0%)</w:t>
            </w:r>
          </w:p>
          <w:p w14:paraId="2BE0825B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9 (86.0%)</w:t>
            </w:r>
          </w:p>
        </w:tc>
        <w:tc>
          <w:tcPr>
            <w:tcW w:w="1307" w:type="dxa"/>
            <w:vAlign w:val="bottom"/>
          </w:tcPr>
          <w:p w14:paraId="5EF5ACB5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2 (11.6%)</w:t>
            </w:r>
          </w:p>
          <w:p w14:paraId="11EF78D1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45 (88.4%)</w:t>
            </w:r>
          </w:p>
        </w:tc>
        <w:tc>
          <w:tcPr>
            <w:tcW w:w="1038" w:type="dxa"/>
            <w:vAlign w:val="bottom"/>
          </w:tcPr>
          <w:p w14:paraId="2AFAB455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158" w:type="dxa"/>
            <w:vAlign w:val="bottom"/>
          </w:tcPr>
          <w:p w14:paraId="6EE4E283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67" w:type="dxa"/>
            <w:vAlign w:val="bottom"/>
          </w:tcPr>
          <w:p w14:paraId="5DD2C049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263" w:type="dxa"/>
            <w:vAlign w:val="bottom"/>
          </w:tcPr>
          <w:p w14:paraId="352C49A9" w14:textId="3F1A67BB" w:rsidR="00F639E1" w:rsidRPr="00D21057" w:rsidRDefault="003F420C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1FB028D3" w14:textId="124022A1" w:rsidTr="007E1C2D">
        <w:trPr>
          <w:trHeight w:val="230"/>
        </w:trPr>
        <w:tc>
          <w:tcPr>
            <w:tcW w:w="2318" w:type="dxa"/>
          </w:tcPr>
          <w:p w14:paraId="00E78F93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Cycling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4E7BB4C5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7AD2D683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057C48F1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 (7.0%)</w:t>
            </w:r>
          </w:p>
          <w:p w14:paraId="0C070804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3 (93.0%)</w:t>
            </w:r>
          </w:p>
        </w:tc>
        <w:tc>
          <w:tcPr>
            <w:tcW w:w="1307" w:type="dxa"/>
            <w:vAlign w:val="bottom"/>
          </w:tcPr>
          <w:p w14:paraId="04CB395B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3 (11.9%)</w:t>
            </w:r>
          </w:p>
          <w:p w14:paraId="0363F882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44 (88.1%)</w:t>
            </w:r>
          </w:p>
        </w:tc>
        <w:tc>
          <w:tcPr>
            <w:tcW w:w="1038" w:type="dxa"/>
            <w:vAlign w:val="bottom"/>
          </w:tcPr>
          <w:p w14:paraId="2D41394B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1158" w:type="dxa"/>
            <w:vAlign w:val="bottom"/>
          </w:tcPr>
          <w:p w14:paraId="3A3FB036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067" w:type="dxa"/>
            <w:vAlign w:val="bottom"/>
          </w:tcPr>
          <w:p w14:paraId="3857E9C6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263" w:type="dxa"/>
            <w:vAlign w:val="bottom"/>
          </w:tcPr>
          <w:p w14:paraId="417D2918" w14:textId="41DF1531" w:rsidR="00F639E1" w:rsidRPr="00D21057" w:rsidRDefault="003F420C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70EA8E92" w14:textId="09BCBC40" w:rsidTr="007E1C2D">
        <w:trPr>
          <w:trHeight w:val="43"/>
        </w:trPr>
        <w:tc>
          <w:tcPr>
            <w:tcW w:w="2318" w:type="dxa"/>
          </w:tcPr>
          <w:p w14:paraId="441ADC9A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Weights (e.g., Resistance Training, Gym)</w:t>
            </w:r>
          </w:p>
          <w:p w14:paraId="558DD164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3CA6D42D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67269CEF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8 (31.6%)</w:t>
            </w:r>
          </w:p>
          <w:p w14:paraId="4F5F6DD1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9 (68.4%)</w:t>
            </w:r>
          </w:p>
        </w:tc>
        <w:tc>
          <w:tcPr>
            <w:tcW w:w="1307" w:type="dxa"/>
            <w:vAlign w:val="bottom"/>
          </w:tcPr>
          <w:p w14:paraId="1B04C178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92 (33.2%)</w:t>
            </w:r>
          </w:p>
          <w:p w14:paraId="207EEA91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85 (66.8%)</w:t>
            </w:r>
          </w:p>
        </w:tc>
        <w:tc>
          <w:tcPr>
            <w:tcW w:w="1038" w:type="dxa"/>
            <w:vAlign w:val="bottom"/>
          </w:tcPr>
          <w:p w14:paraId="3FF98B93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158" w:type="dxa"/>
            <w:vAlign w:val="bottom"/>
          </w:tcPr>
          <w:p w14:paraId="636C6A81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67" w:type="dxa"/>
            <w:vAlign w:val="bottom"/>
          </w:tcPr>
          <w:p w14:paraId="513ECA7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263" w:type="dxa"/>
            <w:vAlign w:val="bottom"/>
          </w:tcPr>
          <w:p w14:paraId="288E875E" w14:textId="7F647EBC" w:rsidR="00F639E1" w:rsidRPr="00D21057" w:rsidRDefault="004565CE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</w:tr>
      <w:tr w:rsidR="00F639E1" w:rsidRPr="00D21057" w14:paraId="774151DA" w14:textId="55E943AA" w:rsidTr="007E1C2D">
        <w:trPr>
          <w:trHeight w:val="283"/>
        </w:trPr>
        <w:tc>
          <w:tcPr>
            <w:tcW w:w="2318" w:type="dxa"/>
          </w:tcPr>
          <w:p w14:paraId="716C7896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wimming / Aquatic exercise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695B14F1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663F4487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2434ED39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4 (24.6%)</w:t>
            </w:r>
          </w:p>
          <w:p w14:paraId="1D7D790E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3 (75.4%)</w:t>
            </w:r>
          </w:p>
        </w:tc>
        <w:tc>
          <w:tcPr>
            <w:tcW w:w="1307" w:type="dxa"/>
            <w:vAlign w:val="bottom"/>
          </w:tcPr>
          <w:p w14:paraId="7199BD4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93 (33.6%)</w:t>
            </w:r>
          </w:p>
          <w:p w14:paraId="31FFAA5B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84 (66.4%)</w:t>
            </w:r>
          </w:p>
        </w:tc>
        <w:tc>
          <w:tcPr>
            <w:tcW w:w="1038" w:type="dxa"/>
            <w:vAlign w:val="bottom"/>
          </w:tcPr>
          <w:p w14:paraId="3837433F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76</w:t>
            </w:r>
          </w:p>
        </w:tc>
        <w:tc>
          <w:tcPr>
            <w:tcW w:w="1158" w:type="dxa"/>
            <w:vAlign w:val="bottom"/>
          </w:tcPr>
          <w:p w14:paraId="3B1B87B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067" w:type="dxa"/>
            <w:vAlign w:val="bottom"/>
          </w:tcPr>
          <w:p w14:paraId="2A32BB1F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263" w:type="dxa"/>
            <w:vAlign w:val="bottom"/>
          </w:tcPr>
          <w:p w14:paraId="70D5BBE7" w14:textId="0174AD5A" w:rsidR="00F639E1" w:rsidRPr="00D21057" w:rsidRDefault="003F420C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4BDED6F9" w14:textId="399B574D" w:rsidTr="007E1C2D">
        <w:trPr>
          <w:trHeight w:val="232"/>
        </w:trPr>
        <w:tc>
          <w:tcPr>
            <w:tcW w:w="2318" w:type="dxa"/>
          </w:tcPr>
          <w:p w14:paraId="1FEDFDE0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Yoga/Pilates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08314096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64877589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3BB4E7B4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6 (45.6%)</w:t>
            </w:r>
          </w:p>
          <w:p w14:paraId="2629C38D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1 (54.4%)</w:t>
            </w:r>
          </w:p>
        </w:tc>
        <w:tc>
          <w:tcPr>
            <w:tcW w:w="1307" w:type="dxa"/>
            <w:vAlign w:val="bottom"/>
          </w:tcPr>
          <w:p w14:paraId="2B3FC5ED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01 (36.5%)</w:t>
            </w:r>
          </w:p>
          <w:p w14:paraId="4898D66F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76 (63.5%)</w:t>
            </w:r>
          </w:p>
        </w:tc>
        <w:tc>
          <w:tcPr>
            <w:tcW w:w="1038" w:type="dxa"/>
            <w:vAlign w:val="bottom"/>
          </w:tcPr>
          <w:p w14:paraId="2A674927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1158" w:type="dxa"/>
            <w:vAlign w:val="bottom"/>
          </w:tcPr>
          <w:p w14:paraId="576E1510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067" w:type="dxa"/>
            <w:vAlign w:val="bottom"/>
          </w:tcPr>
          <w:p w14:paraId="352AF3FC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1263" w:type="dxa"/>
            <w:vAlign w:val="bottom"/>
          </w:tcPr>
          <w:p w14:paraId="1770E4BD" w14:textId="34ABF22F" w:rsidR="00F639E1" w:rsidRPr="00D21057" w:rsidRDefault="003F420C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634862DE" w14:textId="5C27AF19" w:rsidTr="007E1C2D">
        <w:trPr>
          <w:trHeight w:val="265"/>
        </w:trPr>
        <w:tc>
          <w:tcPr>
            <w:tcW w:w="2318" w:type="dxa"/>
          </w:tcPr>
          <w:p w14:paraId="3EE9F2C9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Circuits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3013EB2D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0731F53E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229A0179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 (5.3%)</w:t>
            </w:r>
          </w:p>
          <w:p w14:paraId="09375068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4 (94.7%)</w:t>
            </w:r>
          </w:p>
        </w:tc>
        <w:tc>
          <w:tcPr>
            <w:tcW w:w="1307" w:type="dxa"/>
            <w:vAlign w:val="bottom"/>
          </w:tcPr>
          <w:p w14:paraId="2A146A44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5 (9.0%)</w:t>
            </w:r>
          </w:p>
          <w:p w14:paraId="6C3D8D4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52 (91.0%)</w:t>
            </w:r>
          </w:p>
        </w:tc>
        <w:tc>
          <w:tcPr>
            <w:tcW w:w="1038" w:type="dxa"/>
            <w:vAlign w:val="bottom"/>
          </w:tcPr>
          <w:p w14:paraId="106240E1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158" w:type="dxa"/>
            <w:vAlign w:val="bottom"/>
          </w:tcPr>
          <w:p w14:paraId="245FA7EB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067" w:type="dxa"/>
            <w:vAlign w:val="bottom"/>
          </w:tcPr>
          <w:p w14:paraId="04B9B459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263" w:type="dxa"/>
            <w:vAlign w:val="bottom"/>
          </w:tcPr>
          <w:p w14:paraId="79754219" w14:textId="378D28D4" w:rsidR="00F639E1" w:rsidRPr="00D21057" w:rsidRDefault="003F420C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282A24BF" w14:textId="538DF2F8" w:rsidTr="007E1C2D">
        <w:trPr>
          <w:trHeight w:val="230"/>
        </w:trPr>
        <w:tc>
          <w:tcPr>
            <w:tcW w:w="2318" w:type="dxa"/>
          </w:tcPr>
          <w:p w14:paraId="6B05C2C0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Dancing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570D335D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30785B1E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144C49B2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5 (26.3%)</w:t>
            </w:r>
          </w:p>
          <w:p w14:paraId="4DB3E331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2 (73.7%)</w:t>
            </w:r>
          </w:p>
        </w:tc>
        <w:tc>
          <w:tcPr>
            <w:tcW w:w="1307" w:type="dxa"/>
            <w:vAlign w:val="bottom"/>
          </w:tcPr>
          <w:p w14:paraId="091FAB1E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5 (19.9%)</w:t>
            </w:r>
          </w:p>
          <w:p w14:paraId="1EF448FC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22 (80.1%)</w:t>
            </w:r>
          </w:p>
        </w:tc>
        <w:tc>
          <w:tcPr>
            <w:tcW w:w="1038" w:type="dxa"/>
            <w:vAlign w:val="bottom"/>
          </w:tcPr>
          <w:p w14:paraId="1CA0B009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19</w:t>
            </w:r>
          </w:p>
        </w:tc>
        <w:tc>
          <w:tcPr>
            <w:tcW w:w="1158" w:type="dxa"/>
            <w:vAlign w:val="bottom"/>
          </w:tcPr>
          <w:p w14:paraId="5B8DFD7E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067" w:type="dxa"/>
            <w:vAlign w:val="bottom"/>
          </w:tcPr>
          <w:p w14:paraId="7142BBC3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263" w:type="dxa"/>
            <w:vAlign w:val="bottom"/>
          </w:tcPr>
          <w:p w14:paraId="07AEF761" w14:textId="7C4803A4" w:rsidR="00F639E1" w:rsidRPr="00D21057" w:rsidRDefault="003F420C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ED5926" w:rsidRPr="00D21057" w14:paraId="72BC80BF" w14:textId="160712D2" w:rsidTr="007E1C2D">
        <w:trPr>
          <w:trHeight w:val="433"/>
        </w:trPr>
        <w:tc>
          <w:tcPr>
            <w:tcW w:w="2318" w:type="dxa"/>
            <w:tcBorders>
              <w:bottom w:val="nil"/>
            </w:tcBorders>
          </w:tcPr>
          <w:p w14:paraId="37D3FAC1" w14:textId="77777777" w:rsidR="00ED5926" w:rsidRPr="00D21057" w:rsidRDefault="00ED5926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While on the waiting list, how interested would you have been in being supported to complete a Healthy Eating program?</w:t>
            </w:r>
          </w:p>
        </w:tc>
        <w:tc>
          <w:tcPr>
            <w:tcW w:w="1200" w:type="dxa"/>
            <w:tcBorders>
              <w:bottom w:val="nil"/>
            </w:tcBorders>
            <w:vAlign w:val="bottom"/>
          </w:tcPr>
          <w:p w14:paraId="5A478F42" w14:textId="77777777" w:rsidR="00ED5926" w:rsidRPr="00D21057" w:rsidRDefault="00ED5926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7" w:type="dxa"/>
            <w:tcBorders>
              <w:bottom w:val="nil"/>
            </w:tcBorders>
            <w:vAlign w:val="bottom"/>
          </w:tcPr>
          <w:p w14:paraId="064FCC51" w14:textId="77777777" w:rsidR="00ED5926" w:rsidRPr="00D21057" w:rsidRDefault="00ED5926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vMerge w:val="restart"/>
            <w:vAlign w:val="bottom"/>
          </w:tcPr>
          <w:p w14:paraId="3E5E0423" w14:textId="77777777" w:rsidR="00ED5926" w:rsidRPr="00D21057" w:rsidRDefault="00ED5926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158" w:type="dxa"/>
            <w:vMerge w:val="restart"/>
            <w:vAlign w:val="bottom"/>
          </w:tcPr>
          <w:p w14:paraId="37D17BD8" w14:textId="77777777" w:rsidR="00ED5926" w:rsidRPr="00D21057" w:rsidRDefault="00ED5926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67" w:type="dxa"/>
            <w:vMerge w:val="restart"/>
            <w:vAlign w:val="bottom"/>
          </w:tcPr>
          <w:p w14:paraId="7A88F218" w14:textId="77777777" w:rsidR="00ED5926" w:rsidRPr="00D21057" w:rsidRDefault="00ED5926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63" w:type="dxa"/>
            <w:vMerge w:val="restart"/>
            <w:vAlign w:val="bottom"/>
          </w:tcPr>
          <w:p w14:paraId="2869B877" w14:textId="44CF6996" w:rsidR="00ED5926" w:rsidRPr="00D21057" w:rsidRDefault="00ED5926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ED5926" w:rsidRPr="00D21057" w14:paraId="6F96EB35" w14:textId="2D862FCE" w:rsidTr="007E1C2D">
        <w:trPr>
          <w:trHeight w:val="39"/>
        </w:trPr>
        <w:tc>
          <w:tcPr>
            <w:tcW w:w="2318" w:type="dxa"/>
            <w:tcBorders>
              <w:top w:val="nil"/>
              <w:bottom w:val="nil"/>
            </w:tcBorders>
          </w:tcPr>
          <w:p w14:paraId="44A40D4E" w14:textId="77777777" w:rsidR="00ED5926" w:rsidRPr="00D21057" w:rsidRDefault="00ED5926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Very Interested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649F5528" w14:textId="77777777" w:rsidR="00ED5926" w:rsidRPr="00D21057" w:rsidRDefault="00ED5926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8 (31.6%)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bottom"/>
          </w:tcPr>
          <w:p w14:paraId="4F92C7FB" w14:textId="77777777" w:rsidR="00ED5926" w:rsidRPr="00D21057" w:rsidRDefault="00ED5926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94 (33.9%)</w:t>
            </w:r>
          </w:p>
        </w:tc>
        <w:tc>
          <w:tcPr>
            <w:tcW w:w="1038" w:type="dxa"/>
            <w:vMerge/>
            <w:vAlign w:val="bottom"/>
          </w:tcPr>
          <w:p w14:paraId="4D0EC9F7" w14:textId="77777777" w:rsidR="00ED5926" w:rsidRPr="00D21057" w:rsidRDefault="00ED5926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8" w:type="dxa"/>
            <w:vMerge/>
            <w:vAlign w:val="bottom"/>
          </w:tcPr>
          <w:p w14:paraId="4B66E425" w14:textId="77777777" w:rsidR="00ED5926" w:rsidRPr="00D21057" w:rsidRDefault="00ED5926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bottom"/>
          </w:tcPr>
          <w:p w14:paraId="454B29FF" w14:textId="77777777" w:rsidR="00ED5926" w:rsidRPr="00D21057" w:rsidRDefault="00ED5926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vMerge/>
            <w:vAlign w:val="bottom"/>
          </w:tcPr>
          <w:p w14:paraId="0FE4B8DF" w14:textId="77777777" w:rsidR="00ED5926" w:rsidRPr="00D21057" w:rsidRDefault="00ED5926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5926" w:rsidRPr="00D21057" w14:paraId="7B15AEDA" w14:textId="2488BB16" w:rsidTr="007E1C2D">
        <w:trPr>
          <w:trHeight w:val="39"/>
        </w:trPr>
        <w:tc>
          <w:tcPr>
            <w:tcW w:w="2318" w:type="dxa"/>
            <w:tcBorders>
              <w:top w:val="nil"/>
              <w:bottom w:val="nil"/>
            </w:tcBorders>
          </w:tcPr>
          <w:p w14:paraId="0BCA4CB7" w14:textId="77777777" w:rsidR="00ED5926" w:rsidRPr="00D21057" w:rsidRDefault="00ED5926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omewhat Interested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6AEDB0B7" w14:textId="77777777" w:rsidR="00ED5926" w:rsidRPr="00D21057" w:rsidRDefault="00ED5926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7 (29.8%)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bottom"/>
          </w:tcPr>
          <w:p w14:paraId="3BA14B13" w14:textId="77777777" w:rsidR="00ED5926" w:rsidRPr="00D21057" w:rsidRDefault="00ED5926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81 (29.2%)</w:t>
            </w:r>
          </w:p>
        </w:tc>
        <w:tc>
          <w:tcPr>
            <w:tcW w:w="1038" w:type="dxa"/>
            <w:vMerge/>
            <w:vAlign w:val="bottom"/>
          </w:tcPr>
          <w:p w14:paraId="35C9F5A3" w14:textId="77777777" w:rsidR="00ED5926" w:rsidRPr="00D21057" w:rsidRDefault="00ED5926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8" w:type="dxa"/>
            <w:vMerge/>
            <w:vAlign w:val="bottom"/>
          </w:tcPr>
          <w:p w14:paraId="1FE150F9" w14:textId="77777777" w:rsidR="00ED5926" w:rsidRPr="00D21057" w:rsidRDefault="00ED5926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bottom"/>
          </w:tcPr>
          <w:p w14:paraId="21EC235F" w14:textId="77777777" w:rsidR="00ED5926" w:rsidRPr="00D21057" w:rsidRDefault="00ED5926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vMerge/>
            <w:vAlign w:val="bottom"/>
          </w:tcPr>
          <w:p w14:paraId="2C7E0865" w14:textId="77777777" w:rsidR="00ED5926" w:rsidRPr="00D21057" w:rsidRDefault="00ED5926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5926" w:rsidRPr="00D21057" w14:paraId="384C5F24" w14:textId="38FD0A2D" w:rsidTr="007E1C2D">
        <w:trPr>
          <w:trHeight w:val="39"/>
        </w:trPr>
        <w:tc>
          <w:tcPr>
            <w:tcW w:w="2318" w:type="dxa"/>
            <w:tcBorders>
              <w:top w:val="nil"/>
              <w:bottom w:val="nil"/>
            </w:tcBorders>
          </w:tcPr>
          <w:p w14:paraId="09E1DC02" w14:textId="77777777" w:rsidR="00ED5926" w:rsidRPr="00D21057" w:rsidRDefault="00ED5926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Not Sure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38C1E11D" w14:textId="77777777" w:rsidR="00ED5926" w:rsidRPr="00D21057" w:rsidRDefault="00ED5926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9 (15.8%)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bottom"/>
          </w:tcPr>
          <w:p w14:paraId="00E5EBB5" w14:textId="77777777" w:rsidR="00ED5926" w:rsidRPr="00D21057" w:rsidRDefault="00ED5926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2 (15.2%)</w:t>
            </w:r>
          </w:p>
        </w:tc>
        <w:tc>
          <w:tcPr>
            <w:tcW w:w="1038" w:type="dxa"/>
            <w:vMerge/>
            <w:vAlign w:val="bottom"/>
          </w:tcPr>
          <w:p w14:paraId="0F902DE3" w14:textId="77777777" w:rsidR="00ED5926" w:rsidRPr="00D21057" w:rsidRDefault="00ED5926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8" w:type="dxa"/>
            <w:vMerge/>
            <w:vAlign w:val="bottom"/>
          </w:tcPr>
          <w:p w14:paraId="293D1A9C" w14:textId="77777777" w:rsidR="00ED5926" w:rsidRPr="00D21057" w:rsidRDefault="00ED5926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bottom"/>
          </w:tcPr>
          <w:p w14:paraId="28329A0B" w14:textId="77777777" w:rsidR="00ED5926" w:rsidRPr="00D21057" w:rsidRDefault="00ED5926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vMerge/>
            <w:vAlign w:val="bottom"/>
          </w:tcPr>
          <w:p w14:paraId="5E7C3C35" w14:textId="77777777" w:rsidR="00ED5926" w:rsidRPr="00D21057" w:rsidRDefault="00ED5926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5926" w:rsidRPr="00D21057" w14:paraId="7CC2A719" w14:textId="4AAC5403" w:rsidTr="007E1C2D">
        <w:trPr>
          <w:trHeight w:val="39"/>
        </w:trPr>
        <w:tc>
          <w:tcPr>
            <w:tcW w:w="2318" w:type="dxa"/>
            <w:tcBorders>
              <w:top w:val="nil"/>
              <w:bottom w:val="nil"/>
            </w:tcBorders>
          </w:tcPr>
          <w:p w14:paraId="64EAC0AE" w14:textId="77777777" w:rsidR="00ED5926" w:rsidRPr="00D21057" w:rsidRDefault="00ED5926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omewhat Uninterested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1CEEB837" w14:textId="77777777" w:rsidR="00ED5926" w:rsidRPr="00D21057" w:rsidRDefault="00ED5926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 (10.5%)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bottom"/>
          </w:tcPr>
          <w:p w14:paraId="0D1DEA21" w14:textId="77777777" w:rsidR="00ED5926" w:rsidRPr="00D21057" w:rsidRDefault="00ED5926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0 (10.8%)</w:t>
            </w:r>
          </w:p>
        </w:tc>
        <w:tc>
          <w:tcPr>
            <w:tcW w:w="1038" w:type="dxa"/>
            <w:vMerge/>
            <w:vAlign w:val="bottom"/>
          </w:tcPr>
          <w:p w14:paraId="4FABA6CA" w14:textId="77777777" w:rsidR="00ED5926" w:rsidRPr="00D21057" w:rsidRDefault="00ED5926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8" w:type="dxa"/>
            <w:vMerge/>
            <w:vAlign w:val="bottom"/>
          </w:tcPr>
          <w:p w14:paraId="072A7312" w14:textId="77777777" w:rsidR="00ED5926" w:rsidRPr="00D21057" w:rsidRDefault="00ED5926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bottom"/>
          </w:tcPr>
          <w:p w14:paraId="028D2B4C" w14:textId="77777777" w:rsidR="00ED5926" w:rsidRPr="00D21057" w:rsidRDefault="00ED5926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vMerge/>
            <w:vAlign w:val="bottom"/>
          </w:tcPr>
          <w:p w14:paraId="501FD6D9" w14:textId="77777777" w:rsidR="00ED5926" w:rsidRPr="00D21057" w:rsidRDefault="00ED5926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5926" w:rsidRPr="00D21057" w14:paraId="2229B7AB" w14:textId="22BD0045" w:rsidTr="007E1C2D">
        <w:trPr>
          <w:trHeight w:val="39"/>
        </w:trPr>
        <w:tc>
          <w:tcPr>
            <w:tcW w:w="2318" w:type="dxa"/>
            <w:tcBorders>
              <w:top w:val="nil"/>
              <w:bottom w:val="nil"/>
            </w:tcBorders>
          </w:tcPr>
          <w:p w14:paraId="52915588" w14:textId="77777777" w:rsidR="00ED5926" w:rsidRPr="00D21057" w:rsidRDefault="00ED5926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Very Uninterested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2C8B1F18" w14:textId="77777777" w:rsidR="00ED5926" w:rsidRPr="00D21057" w:rsidRDefault="00ED5926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 (8.8%)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bottom"/>
          </w:tcPr>
          <w:p w14:paraId="7034A9A4" w14:textId="77777777" w:rsidR="00ED5926" w:rsidRPr="00D21057" w:rsidRDefault="00ED5926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0 (7.2%)</w:t>
            </w:r>
          </w:p>
        </w:tc>
        <w:tc>
          <w:tcPr>
            <w:tcW w:w="1038" w:type="dxa"/>
            <w:vMerge/>
            <w:vAlign w:val="bottom"/>
          </w:tcPr>
          <w:p w14:paraId="2F5CF52F" w14:textId="77777777" w:rsidR="00ED5926" w:rsidRPr="00D21057" w:rsidRDefault="00ED5926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8" w:type="dxa"/>
            <w:vMerge/>
            <w:vAlign w:val="bottom"/>
          </w:tcPr>
          <w:p w14:paraId="1C36E89D" w14:textId="77777777" w:rsidR="00ED5926" w:rsidRPr="00D21057" w:rsidRDefault="00ED5926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bottom"/>
          </w:tcPr>
          <w:p w14:paraId="01868F07" w14:textId="77777777" w:rsidR="00ED5926" w:rsidRPr="00D21057" w:rsidRDefault="00ED5926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vMerge/>
            <w:vAlign w:val="bottom"/>
          </w:tcPr>
          <w:p w14:paraId="47C01927" w14:textId="77777777" w:rsidR="00ED5926" w:rsidRPr="00D21057" w:rsidRDefault="00ED5926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5926" w:rsidRPr="00D21057" w14:paraId="6F87D2DE" w14:textId="7CDC1FDA" w:rsidTr="007E1C2D">
        <w:trPr>
          <w:trHeight w:val="39"/>
        </w:trPr>
        <w:tc>
          <w:tcPr>
            <w:tcW w:w="2318" w:type="dxa"/>
            <w:tcBorders>
              <w:top w:val="nil"/>
            </w:tcBorders>
          </w:tcPr>
          <w:p w14:paraId="3577D079" w14:textId="77777777" w:rsidR="00ED5926" w:rsidRPr="00D21057" w:rsidRDefault="00ED5926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Missing</w:t>
            </w:r>
          </w:p>
        </w:tc>
        <w:tc>
          <w:tcPr>
            <w:tcW w:w="1200" w:type="dxa"/>
            <w:tcBorders>
              <w:top w:val="nil"/>
            </w:tcBorders>
            <w:vAlign w:val="bottom"/>
          </w:tcPr>
          <w:p w14:paraId="50857D86" w14:textId="77777777" w:rsidR="00ED5926" w:rsidRPr="00D21057" w:rsidRDefault="00ED5926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 (3.5%)</w:t>
            </w:r>
          </w:p>
        </w:tc>
        <w:tc>
          <w:tcPr>
            <w:tcW w:w="1307" w:type="dxa"/>
            <w:tcBorders>
              <w:top w:val="nil"/>
            </w:tcBorders>
            <w:vAlign w:val="bottom"/>
          </w:tcPr>
          <w:p w14:paraId="2C2D4B75" w14:textId="77777777" w:rsidR="00ED5926" w:rsidRPr="00D21057" w:rsidRDefault="00ED5926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0 (3.6%)</w:t>
            </w:r>
          </w:p>
        </w:tc>
        <w:tc>
          <w:tcPr>
            <w:tcW w:w="1038" w:type="dxa"/>
            <w:vMerge/>
            <w:vAlign w:val="bottom"/>
          </w:tcPr>
          <w:p w14:paraId="60B48FCF" w14:textId="77777777" w:rsidR="00ED5926" w:rsidRPr="00D21057" w:rsidRDefault="00ED5926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8" w:type="dxa"/>
            <w:vMerge/>
            <w:vAlign w:val="bottom"/>
          </w:tcPr>
          <w:p w14:paraId="09FDDCE8" w14:textId="77777777" w:rsidR="00ED5926" w:rsidRPr="00D21057" w:rsidRDefault="00ED5926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bottom"/>
          </w:tcPr>
          <w:p w14:paraId="6B10688D" w14:textId="77777777" w:rsidR="00ED5926" w:rsidRPr="00D21057" w:rsidRDefault="00ED5926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vMerge/>
            <w:vAlign w:val="bottom"/>
          </w:tcPr>
          <w:p w14:paraId="23BEE422" w14:textId="77777777" w:rsidR="00ED5926" w:rsidRPr="00D21057" w:rsidRDefault="00ED5926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39E1" w:rsidRPr="00D21057" w14:paraId="3DC81DA4" w14:textId="11EF7BBF" w:rsidTr="007E1C2D">
        <w:trPr>
          <w:trHeight w:val="698"/>
        </w:trPr>
        <w:tc>
          <w:tcPr>
            <w:tcW w:w="2318" w:type="dxa"/>
          </w:tcPr>
          <w:p w14:paraId="48B19359" w14:textId="77777777" w:rsidR="00F639E1" w:rsidRPr="00D21057" w:rsidRDefault="00F639E1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How would you have liked to receive this Healthy Eating program? (Tick all that apply)</w:t>
            </w:r>
          </w:p>
          <w:p w14:paraId="5F6E8B2E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group session (one off)</w:t>
            </w:r>
          </w:p>
          <w:p w14:paraId="2EDE595A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3168BEB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00" w:type="dxa"/>
            <w:vAlign w:val="bottom"/>
          </w:tcPr>
          <w:p w14:paraId="33026F05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 (7.0%)</w:t>
            </w:r>
          </w:p>
          <w:p w14:paraId="7F69D294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3 (93.0%)</w:t>
            </w:r>
          </w:p>
        </w:tc>
        <w:tc>
          <w:tcPr>
            <w:tcW w:w="1307" w:type="dxa"/>
            <w:vAlign w:val="bottom"/>
          </w:tcPr>
          <w:p w14:paraId="19C067B6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5 (9.0%)</w:t>
            </w:r>
          </w:p>
          <w:p w14:paraId="055772FC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52 (91.0%)</w:t>
            </w:r>
          </w:p>
        </w:tc>
        <w:tc>
          <w:tcPr>
            <w:tcW w:w="1038" w:type="dxa"/>
            <w:vAlign w:val="bottom"/>
          </w:tcPr>
          <w:p w14:paraId="06E2D410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58" w:type="dxa"/>
            <w:vAlign w:val="bottom"/>
          </w:tcPr>
          <w:p w14:paraId="46EE2B3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67" w:type="dxa"/>
            <w:vAlign w:val="bottom"/>
          </w:tcPr>
          <w:p w14:paraId="39FD1980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263" w:type="dxa"/>
            <w:vAlign w:val="bottom"/>
          </w:tcPr>
          <w:p w14:paraId="2B6B1891" w14:textId="55AE38FA" w:rsidR="00F639E1" w:rsidRPr="00D21057" w:rsidRDefault="00ED5926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37F9C516" w14:textId="1532DA5C" w:rsidTr="007E1C2D">
        <w:trPr>
          <w:trHeight w:val="230"/>
        </w:trPr>
        <w:tc>
          <w:tcPr>
            <w:tcW w:w="2318" w:type="dxa"/>
          </w:tcPr>
          <w:p w14:paraId="4125E3C3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group sessions (weekly)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659F78BE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31E8071D" w14:textId="77777777" w:rsidR="00F639E1" w:rsidRPr="00D21057" w:rsidRDefault="00F639E1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2D65A134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9 (15.8%)</w:t>
            </w:r>
          </w:p>
          <w:p w14:paraId="2EE60E2D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8 (84.2%)</w:t>
            </w:r>
          </w:p>
        </w:tc>
        <w:tc>
          <w:tcPr>
            <w:tcW w:w="1307" w:type="dxa"/>
            <w:vAlign w:val="bottom"/>
          </w:tcPr>
          <w:p w14:paraId="4ABA965C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4 (23.1%)</w:t>
            </w:r>
          </w:p>
          <w:p w14:paraId="7327223B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3 (76.9%)</w:t>
            </w:r>
          </w:p>
        </w:tc>
        <w:tc>
          <w:tcPr>
            <w:tcW w:w="1038" w:type="dxa"/>
            <w:vAlign w:val="bottom"/>
          </w:tcPr>
          <w:p w14:paraId="3F593755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158" w:type="dxa"/>
            <w:vAlign w:val="bottom"/>
          </w:tcPr>
          <w:p w14:paraId="5CAC8222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067" w:type="dxa"/>
            <w:vAlign w:val="bottom"/>
          </w:tcPr>
          <w:p w14:paraId="61092C6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263" w:type="dxa"/>
            <w:vAlign w:val="bottom"/>
          </w:tcPr>
          <w:p w14:paraId="5AEFA7EE" w14:textId="10F8254D" w:rsidR="00F639E1" w:rsidRPr="00D21057" w:rsidRDefault="00ED5926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5958A38E" w14:textId="1A58333D" w:rsidTr="007E1C2D">
        <w:trPr>
          <w:trHeight w:val="274"/>
        </w:trPr>
        <w:tc>
          <w:tcPr>
            <w:tcW w:w="2318" w:type="dxa"/>
          </w:tcPr>
          <w:p w14:paraId="040AAA06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group session (one off)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2829512B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541B9FCF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42CEA316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 (1.8%)</w:t>
            </w:r>
          </w:p>
          <w:p w14:paraId="0C53697F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6 (98.2%)</w:t>
            </w:r>
          </w:p>
        </w:tc>
        <w:tc>
          <w:tcPr>
            <w:tcW w:w="1307" w:type="dxa"/>
            <w:vAlign w:val="bottom"/>
          </w:tcPr>
          <w:p w14:paraId="7702F331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4 (8.7%)</w:t>
            </w:r>
          </w:p>
          <w:p w14:paraId="473898A2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53 (91.3%)</w:t>
            </w:r>
          </w:p>
        </w:tc>
        <w:tc>
          <w:tcPr>
            <w:tcW w:w="1038" w:type="dxa"/>
            <w:vAlign w:val="bottom"/>
          </w:tcPr>
          <w:p w14:paraId="6144662D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</w:tc>
        <w:tc>
          <w:tcPr>
            <w:tcW w:w="1158" w:type="dxa"/>
            <w:vAlign w:val="bottom"/>
          </w:tcPr>
          <w:p w14:paraId="1810B8B2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067" w:type="dxa"/>
            <w:vAlign w:val="bottom"/>
          </w:tcPr>
          <w:p w14:paraId="548A512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263" w:type="dxa"/>
            <w:vAlign w:val="bottom"/>
          </w:tcPr>
          <w:p w14:paraId="44B26528" w14:textId="7063F9F4" w:rsidR="00F639E1" w:rsidRPr="00D21057" w:rsidRDefault="000C200D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</w:tr>
      <w:tr w:rsidR="00F639E1" w:rsidRPr="00D21057" w14:paraId="04097F0B" w14:textId="4AE0AE6D" w:rsidTr="007E1C2D">
        <w:trPr>
          <w:trHeight w:val="256"/>
        </w:trPr>
        <w:tc>
          <w:tcPr>
            <w:tcW w:w="2318" w:type="dxa"/>
          </w:tcPr>
          <w:p w14:paraId="38875C9F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group sessions (weekly)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3BF91807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5E1B9D55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646FA915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 (10.5%)</w:t>
            </w:r>
          </w:p>
          <w:p w14:paraId="2AB6775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1 (89.5%)</w:t>
            </w:r>
          </w:p>
        </w:tc>
        <w:tc>
          <w:tcPr>
            <w:tcW w:w="1307" w:type="dxa"/>
            <w:vAlign w:val="bottom"/>
          </w:tcPr>
          <w:p w14:paraId="350D80AD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5 (16.2%)</w:t>
            </w:r>
          </w:p>
          <w:p w14:paraId="620E438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32 (83.8%)</w:t>
            </w:r>
          </w:p>
        </w:tc>
        <w:tc>
          <w:tcPr>
            <w:tcW w:w="1038" w:type="dxa"/>
            <w:vAlign w:val="bottom"/>
          </w:tcPr>
          <w:p w14:paraId="5841E50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1158" w:type="dxa"/>
            <w:vAlign w:val="bottom"/>
          </w:tcPr>
          <w:p w14:paraId="72FC9DA7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067" w:type="dxa"/>
            <w:vAlign w:val="bottom"/>
          </w:tcPr>
          <w:p w14:paraId="6038F485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263" w:type="dxa"/>
            <w:vAlign w:val="bottom"/>
          </w:tcPr>
          <w:p w14:paraId="289057E0" w14:textId="7F861DE0" w:rsidR="00F639E1" w:rsidRPr="00D21057" w:rsidRDefault="000C200D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242CC811" w14:textId="769A0215" w:rsidTr="007E1C2D">
        <w:trPr>
          <w:trHeight w:val="241"/>
        </w:trPr>
        <w:tc>
          <w:tcPr>
            <w:tcW w:w="2318" w:type="dxa"/>
          </w:tcPr>
          <w:p w14:paraId="7B5B6B9C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individual session (one off)</w:t>
            </w:r>
          </w:p>
          <w:p w14:paraId="7D3C3CB9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0AF28B8F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15E0944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1 (19.3%)</w:t>
            </w:r>
          </w:p>
          <w:p w14:paraId="63A59C38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6 (80.7%)</w:t>
            </w:r>
          </w:p>
        </w:tc>
        <w:tc>
          <w:tcPr>
            <w:tcW w:w="1307" w:type="dxa"/>
            <w:vAlign w:val="bottom"/>
          </w:tcPr>
          <w:p w14:paraId="6366F92B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6 (20.2%)</w:t>
            </w:r>
          </w:p>
          <w:p w14:paraId="0071C4E3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21 (79.8%)</w:t>
            </w:r>
          </w:p>
        </w:tc>
        <w:tc>
          <w:tcPr>
            <w:tcW w:w="1038" w:type="dxa"/>
            <w:vAlign w:val="bottom"/>
          </w:tcPr>
          <w:p w14:paraId="279AD8E9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58" w:type="dxa"/>
            <w:vAlign w:val="bottom"/>
          </w:tcPr>
          <w:p w14:paraId="7A802F12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67" w:type="dxa"/>
            <w:vAlign w:val="bottom"/>
          </w:tcPr>
          <w:p w14:paraId="229AB55F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263" w:type="dxa"/>
            <w:vAlign w:val="bottom"/>
          </w:tcPr>
          <w:p w14:paraId="0D4EE95A" w14:textId="130F1D27" w:rsidR="00F639E1" w:rsidRPr="00D21057" w:rsidRDefault="000C200D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57932457" w14:textId="2F8DA04B" w:rsidTr="007E1C2D">
        <w:trPr>
          <w:trHeight w:val="212"/>
        </w:trPr>
        <w:tc>
          <w:tcPr>
            <w:tcW w:w="2318" w:type="dxa"/>
          </w:tcPr>
          <w:p w14:paraId="650403BF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individual session (one off)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6610B2D7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9A9D6FF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73A9B5E5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 (5.3%)</w:t>
            </w:r>
          </w:p>
          <w:p w14:paraId="50B41A69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4 (94.7%)</w:t>
            </w:r>
          </w:p>
        </w:tc>
        <w:tc>
          <w:tcPr>
            <w:tcW w:w="1307" w:type="dxa"/>
            <w:vAlign w:val="bottom"/>
          </w:tcPr>
          <w:p w14:paraId="286610AD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9 (14.1%)</w:t>
            </w:r>
          </w:p>
          <w:p w14:paraId="6E9A9137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38 (85.9%)</w:t>
            </w:r>
          </w:p>
        </w:tc>
        <w:tc>
          <w:tcPr>
            <w:tcW w:w="1038" w:type="dxa"/>
            <w:vAlign w:val="bottom"/>
          </w:tcPr>
          <w:p w14:paraId="3AC1D90D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.34</w:t>
            </w:r>
          </w:p>
        </w:tc>
        <w:tc>
          <w:tcPr>
            <w:tcW w:w="1158" w:type="dxa"/>
            <w:vAlign w:val="bottom"/>
          </w:tcPr>
          <w:p w14:paraId="39B09B1E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067" w:type="dxa"/>
            <w:vAlign w:val="bottom"/>
          </w:tcPr>
          <w:p w14:paraId="473BAE1B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263" w:type="dxa"/>
            <w:vAlign w:val="bottom"/>
          </w:tcPr>
          <w:p w14:paraId="674B36DC" w14:textId="322BD065" w:rsidR="00F639E1" w:rsidRPr="00D21057" w:rsidRDefault="008B5BB0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</w:tr>
      <w:tr w:rsidR="00F639E1" w:rsidRPr="00D21057" w14:paraId="52E29D38" w14:textId="02EB8E6D" w:rsidTr="007E1C2D">
        <w:trPr>
          <w:trHeight w:val="274"/>
        </w:trPr>
        <w:tc>
          <w:tcPr>
            <w:tcW w:w="2318" w:type="dxa"/>
          </w:tcPr>
          <w:p w14:paraId="42E5F1FA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Phone support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0A80CB88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0A0CCD5E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282F4207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3 (22.8%)</w:t>
            </w:r>
          </w:p>
          <w:p w14:paraId="3804C6D5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4 (77.2%)</w:t>
            </w:r>
          </w:p>
        </w:tc>
        <w:tc>
          <w:tcPr>
            <w:tcW w:w="1307" w:type="dxa"/>
            <w:vAlign w:val="bottom"/>
          </w:tcPr>
          <w:p w14:paraId="2A4CAD60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0 (21.7%)</w:t>
            </w:r>
          </w:p>
          <w:p w14:paraId="5AA4071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7 (78.3%)</w:t>
            </w:r>
          </w:p>
        </w:tc>
        <w:tc>
          <w:tcPr>
            <w:tcW w:w="1038" w:type="dxa"/>
            <w:vAlign w:val="bottom"/>
          </w:tcPr>
          <w:p w14:paraId="61B1585E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58" w:type="dxa"/>
            <w:vAlign w:val="bottom"/>
          </w:tcPr>
          <w:p w14:paraId="6B980BE0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67" w:type="dxa"/>
            <w:vAlign w:val="bottom"/>
          </w:tcPr>
          <w:p w14:paraId="430C88A3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263" w:type="dxa"/>
            <w:vAlign w:val="bottom"/>
          </w:tcPr>
          <w:p w14:paraId="21C39B8E" w14:textId="165F2B53" w:rsidR="00F639E1" w:rsidRPr="00D21057" w:rsidRDefault="00401648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131EF106" w14:textId="3C5EEDBD" w:rsidTr="007E1C2D">
        <w:trPr>
          <w:trHeight w:val="230"/>
        </w:trPr>
        <w:tc>
          <w:tcPr>
            <w:tcW w:w="2318" w:type="dxa"/>
          </w:tcPr>
          <w:p w14:paraId="5AB65C89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Written material (e.g., pamphlets)</w:t>
            </w:r>
          </w:p>
          <w:p w14:paraId="2108E2E4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6CF5069D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0F0BA14F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7 (29.8%)</w:t>
            </w:r>
          </w:p>
          <w:p w14:paraId="4C38194F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0 (70.2%)</w:t>
            </w:r>
          </w:p>
        </w:tc>
        <w:tc>
          <w:tcPr>
            <w:tcW w:w="1307" w:type="dxa"/>
            <w:vAlign w:val="bottom"/>
          </w:tcPr>
          <w:p w14:paraId="1F2FBBB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9 (28.5%)</w:t>
            </w:r>
          </w:p>
          <w:p w14:paraId="054181C0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8 (71.5%)</w:t>
            </w:r>
          </w:p>
        </w:tc>
        <w:tc>
          <w:tcPr>
            <w:tcW w:w="1038" w:type="dxa"/>
            <w:vAlign w:val="bottom"/>
          </w:tcPr>
          <w:p w14:paraId="3D1B588D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58" w:type="dxa"/>
            <w:vAlign w:val="bottom"/>
          </w:tcPr>
          <w:p w14:paraId="5D20DCBB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67" w:type="dxa"/>
            <w:vAlign w:val="bottom"/>
          </w:tcPr>
          <w:p w14:paraId="50C0E506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263" w:type="dxa"/>
            <w:vAlign w:val="bottom"/>
          </w:tcPr>
          <w:p w14:paraId="20D3444D" w14:textId="1E2FDBB9" w:rsidR="00F639E1" w:rsidRPr="00D21057" w:rsidRDefault="00401648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334677D1" w14:textId="1C5493DC" w:rsidTr="007E1C2D">
        <w:trPr>
          <w:trHeight w:val="230"/>
        </w:trPr>
        <w:tc>
          <w:tcPr>
            <w:tcW w:w="2318" w:type="dxa"/>
          </w:tcPr>
          <w:p w14:paraId="25111E7D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material (e.g., videos, photos, etc.)</w:t>
            </w:r>
          </w:p>
          <w:p w14:paraId="1CCB7ACD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4532D8B3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4AB016C8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8 (31.6%)</w:t>
            </w:r>
          </w:p>
          <w:p w14:paraId="6066C2A2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9 (68.4%)</w:t>
            </w:r>
          </w:p>
        </w:tc>
        <w:tc>
          <w:tcPr>
            <w:tcW w:w="1307" w:type="dxa"/>
            <w:vAlign w:val="bottom"/>
          </w:tcPr>
          <w:p w14:paraId="6145A1BB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82 (29.6%)</w:t>
            </w:r>
          </w:p>
          <w:p w14:paraId="475A7DD1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5 (70.4%)</w:t>
            </w:r>
          </w:p>
        </w:tc>
        <w:tc>
          <w:tcPr>
            <w:tcW w:w="1038" w:type="dxa"/>
            <w:vAlign w:val="bottom"/>
          </w:tcPr>
          <w:p w14:paraId="75999091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1158" w:type="dxa"/>
            <w:vAlign w:val="bottom"/>
          </w:tcPr>
          <w:p w14:paraId="1F4BFC1F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67" w:type="dxa"/>
            <w:vAlign w:val="bottom"/>
          </w:tcPr>
          <w:p w14:paraId="4113E50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263" w:type="dxa"/>
            <w:vAlign w:val="bottom"/>
          </w:tcPr>
          <w:p w14:paraId="73B9164B" w14:textId="570551B3" w:rsidR="00F639E1" w:rsidRPr="00D21057" w:rsidRDefault="00401648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4378BDC5" w14:textId="4CC251E1" w:rsidTr="007E1C2D">
        <w:trPr>
          <w:trHeight w:val="274"/>
        </w:trPr>
        <w:tc>
          <w:tcPr>
            <w:tcW w:w="2318" w:type="dxa"/>
          </w:tcPr>
          <w:p w14:paraId="316F55D5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Motivational text messages</w:t>
            </w:r>
          </w:p>
          <w:p w14:paraId="173C9C1B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0B3D757A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4FD08F9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 (12.3%)</w:t>
            </w:r>
          </w:p>
          <w:p w14:paraId="0F21EF53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0 (87.7%)</w:t>
            </w:r>
          </w:p>
        </w:tc>
        <w:tc>
          <w:tcPr>
            <w:tcW w:w="1307" w:type="dxa"/>
            <w:vAlign w:val="bottom"/>
          </w:tcPr>
          <w:p w14:paraId="23E6F79B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3 (19.1%)</w:t>
            </w:r>
          </w:p>
          <w:p w14:paraId="6EB5AE7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24 (80.9%)</w:t>
            </w:r>
          </w:p>
        </w:tc>
        <w:tc>
          <w:tcPr>
            <w:tcW w:w="1038" w:type="dxa"/>
            <w:vAlign w:val="bottom"/>
          </w:tcPr>
          <w:p w14:paraId="4AF36EDD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1158" w:type="dxa"/>
            <w:vAlign w:val="bottom"/>
          </w:tcPr>
          <w:p w14:paraId="77F0E787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067" w:type="dxa"/>
            <w:vAlign w:val="bottom"/>
          </w:tcPr>
          <w:p w14:paraId="6FEF1EAD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263" w:type="dxa"/>
            <w:vAlign w:val="bottom"/>
          </w:tcPr>
          <w:p w14:paraId="55CBF117" w14:textId="7375A00B" w:rsidR="00F639E1" w:rsidRPr="00D21057" w:rsidRDefault="00401648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38DA9E48" w14:textId="54606FFE" w:rsidTr="007E1C2D">
        <w:trPr>
          <w:trHeight w:val="45"/>
        </w:trPr>
        <w:tc>
          <w:tcPr>
            <w:tcW w:w="2318" w:type="dxa"/>
          </w:tcPr>
          <w:p w14:paraId="0A151034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Cooking workshops</w:t>
            </w:r>
          </w:p>
          <w:p w14:paraId="651B4200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61BFF328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1BE03AB9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0 (35.1%)</w:t>
            </w:r>
          </w:p>
          <w:p w14:paraId="043981FC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7 (64.9%)</w:t>
            </w:r>
          </w:p>
        </w:tc>
        <w:tc>
          <w:tcPr>
            <w:tcW w:w="1307" w:type="dxa"/>
            <w:vAlign w:val="bottom"/>
          </w:tcPr>
          <w:p w14:paraId="2D3C4B8F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96 (34.7%)</w:t>
            </w:r>
          </w:p>
          <w:p w14:paraId="7D2B6A76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81 (65.3%)</w:t>
            </w:r>
          </w:p>
        </w:tc>
        <w:tc>
          <w:tcPr>
            <w:tcW w:w="1038" w:type="dxa"/>
            <w:vAlign w:val="bottom"/>
          </w:tcPr>
          <w:p w14:paraId="05A035F2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58" w:type="dxa"/>
            <w:vAlign w:val="bottom"/>
          </w:tcPr>
          <w:p w14:paraId="6E4228CD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67" w:type="dxa"/>
            <w:vAlign w:val="bottom"/>
          </w:tcPr>
          <w:p w14:paraId="7B2440E5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263" w:type="dxa"/>
            <w:vAlign w:val="bottom"/>
          </w:tcPr>
          <w:p w14:paraId="12B5431C" w14:textId="2936ABA1" w:rsidR="00F639E1" w:rsidRPr="00D21057" w:rsidRDefault="00401648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29110187" w14:textId="0E362564" w:rsidTr="007E1C2D">
        <w:trPr>
          <w:trHeight w:val="86"/>
        </w:trPr>
        <w:tc>
          <w:tcPr>
            <w:tcW w:w="2318" w:type="dxa"/>
          </w:tcPr>
          <w:p w14:paraId="35F70B32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upermarket tours</w:t>
            </w:r>
          </w:p>
          <w:p w14:paraId="61754B3D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6BD44756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49C1A8D3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 (7.0%)</w:t>
            </w:r>
          </w:p>
          <w:p w14:paraId="257686C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3 (93.0%)</w:t>
            </w:r>
          </w:p>
        </w:tc>
        <w:tc>
          <w:tcPr>
            <w:tcW w:w="1307" w:type="dxa"/>
            <w:vAlign w:val="bottom"/>
          </w:tcPr>
          <w:p w14:paraId="4F1DA895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6 (9.4%)</w:t>
            </w:r>
          </w:p>
          <w:p w14:paraId="3FD9349F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51 (90.6%)</w:t>
            </w:r>
          </w:p>
        </w:tc>
        <w:tc>
          <w:tcPr>
            <w:tcW w:w="1038" w:type="dxa"/>
            <w:vAlign w:val="bottom"/>
          </w:tcPr>
          <w:p w14:paraId="0AC47F19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158" w:type="dxa"/>
            <w:vAlign w:val="bottom"/>
          </w:tcPr>
          <w:p w14:paraId="2F4C9290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67" w:type="dxa"/>
            <w:vAlign w:val="bottom"/>
          </w:tcPr>
          <w:p w14:paraId="279F65CC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263" w:type="dxa"/>
            <w:vAlign w:val="bottom"/>
          </w:tcPr>
          <w:p w14:paraId="4E452BE5" w14:textId="2D1EF61A" w:rsidR="00F639E1" w:rsidRPr="00D21057" w:rsidRDefault="00401648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507B195A" w14:textId="79102DA1" w:rsidTr="007E1C2D">
        <w:trPr>
          <w:trHeight w:val="105"/>
        </w:trPr>
        <w:tc>
          <w:tcPr>
            <w:tcW w:w="2318" w:type="dxa"/>
          </w:tcPr>
          <w:p w14:paraId="0C745749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elf-guided online program</w:t>
            </w:r>
          </w:p>
          <w:p w14:paraId="66454AAF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0B4EFA23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6FDECD08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7 (29.8%)</w:t>
            </w:r>
          </w:p>
          <w:p w14:paraId="516C8E36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0 (70.2%)</w:t>
            </w:r>
          </w:p>
        </w:tc>
        <w:tc>
          <w:tcPr>
            <w:tcW w:w="1307" w:type="dxa"/>
            <w:vAlign w:val="bottom"/>
          </w:tcPr>
          <w:p w14:paraId="4C989372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2 (26.0%)</w:t>
            </w:r>
          </w:p>
          <w:p w14:paraId="145D507D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05 (74.0%)</w:t>
            </w:r>
          </w:p>
        </w:tc>
        <w:tc>
          <w:tcPr>
            <w:tcW w:w="1038" w:type="dxa"/>
            <w:vAlign w:val="bottom"/>
          </w:tcPr>
          <w:p w14:paraId="5AE5773E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1158" w:type="dxa"/>
            <w:vAlign w:val="bottom"/>
          </w:tcPr>
          <w:p w14:paraId="301C6954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67" w:type="dxa"/>
            <w:vAlign w:val="bottom"/>
          </w:tcPr>
          <w:p w14:paraId="4D019342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263" w:type="dxa"/>
            <w:vAlign w:val="bottom"/>
          </w:tcPr>
          <w:p w14:paraId="7CB37B7C" w14:textId="1831CF96" w:rsidR="00F639E1" w:rsidRPr="00D21057" w:rsidRDefault="00401648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01648" w:rsidRPr="00D21057" w14:paraId="1AD484A8" w14:textId="5314B2AF" w:rsidTr="007E1C2D">
        <w:trPr>
          <w:trHeight w:val="417"/>
        </w:trPr>
        <w:tc>
          <w:tcPr>
            <w:tcW w:w="2318" w:type="dxa"/>
            <w:tcBorders>
              <w:bottom w:val="nil"/>
            </w:tcBorders>
          </w:tcPr>
          <w:p w14:paraId="73DAE0CF" w14:textId="77777777" w:rsidR="00401648" w:rsidRPr="00D21057" w:rsidRDefault="00401648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While on the waiting list, how interested would you have been to be supported to do a Sleep Education program?</w:t>
            </w:r>
          </w:p>
        </w:tc>
        <w:tc>
          <w:tcPr>
            <w:tcW w:w="1200" w:type="dxa"/>
            <w:tcBorders>
              <w:bottom w:val="nil"/>
            </w:tcBorders>
            <w:vAlign w:val="bottom"/>
          </w:tcPr>
          <w:p w14:paraId="2EEF6B79" w14:textId="77777777" w:rsidR="00401648" w:rsidRPr="00D21057" w:rsidRDefault="0040164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7" w:type="dxa"/>
            <w:tcBorders>
              <w:bottom w:val="nil"/>
            </w:tcBorders>
            <w:vAlign w:val="bottom"/>
          </w:tcPr>
          <w:p w14:paraId="31FAC79E" w14:textId="77777777" w:rsidR="00401648" w:rsidRPr="00D21057" w:rsidRDefault="0040164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vMerge w:val="restart"/>
            <w:vAlign w:val="bottom"/>
          </w:tcPr>
          <w:p w14:paraId="7CC8B6E3" w14:textId="77777777" w:rsidR="00401648" w:rsidRPr="00D21057" w:rsidRDefault="0040164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.33</w:t>
            </w:r>
          </w:p>
        </w:tc>
        <w:tc>
          <w:tcPr>
            <w:tcW w:w="1158" w:type="dxa"/>
            <w:vMerge w:val="restart"/>
            <w:vAlign w:val="bottom"/>
          </w:tcPr>
          <w:p w14:paraId="3B1D0F09" w14:textId="77777777" w:rsidR="00401648" w:rsidRPr="00D21057" w:rsidRDefault="0040164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067" w:type="dxa"/>
            <w:vMerge w:val="restart"/>
            <w:vAlign w:val="bottom"/>
          </w:tcPr>
          <w:p w14:paraId="64D6ADC0" w14:textId="77777777" w:rsidR="00401648" w:rsidRPr="00D21057" w:rsidRDefault="0040164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263" w:type="dxa"/>
            <w:vMerge w:val="restart"/>
            <w:vAlign w:val="bottom"/>
          </w:tcPr>
          <w:p w14:paraId="5C17CA26" w14:textId="55665FC2" w:rsidR="00401648" w:rsidRPr="00D21057" w:rsidRDefault="006373A4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401648" w:rsidRPr="00D21057" w14:paraId="4DF06B69" w14:textId="75AA0123" w:rsidTr="007E1C2D">
        <w:trPr>
          <w:trHeight w:val="39"/>
        </w:trPr>
        <w:tc>
          <w:tcPr>
            <w:tcW w:w="2318" w:type="dxa"/>
            <w:tcBorders>
              <w:top w:val="nil"/>
              <w:bottom w:val="nil"/>
            </w:tcBorders>
          </w:tcPr>
          <w:p w14:paraId="65F1D5B4" w14:textId="77777777" w:rsidR="00401648" w:rsidRPr="00D21057" w:rsidRDefault="0040164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Very Interested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09A04ED5" w14:textId="77777777" w:rsidR="00401648" w:rsidRPr="00D21057" w:rsidRDefault="0040164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 (33.3%)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bottom"/>
          </w:tcPr>
          <w:p w14:paraId="65FCFF31" w14:textId="77777777" w:rsidR="00401648" w:rsidRPr="00D21057" w:rsidRDefault="0040164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82 (29.6%)</w:t>
            </w:r>
          </w:p>
        </w:tc>
        <w:tc>
          <w:tcPr>
            <w:tcW w:w="1038" w:type="dxa"/>
            <w:vMerge/>
            <w:vAlign w:val="bottom"/>
          </w:tcPr>
          <w:p w14:paraId="35D6F562" w14:textId="77777777" w:rsidR="00401648" w:rsidRPr="00D21057" w:rsidRDefault="0040164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8" w:type="dxa"/>
            <w:vMerge/>
            <w:vAlign w:val="bottom"/>
          </w:tcPr>
          <w:p w14:paraId="129090BD" w14:textId="77777777" w:rsidR="00401648" w:rsidRPr="00D21057" w:rsidRDefault="0040164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bottom"/>
          </w:tcPr>
          <w:p w14:paraId="4F0D57DC" w14:textId="77777777" w:rsidR="00401648" w:rsidRPr="00D21057" w:rsidRDefault="0040164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vMerge/>
            <w:vAlign w:val="bottom"/>
          </w:tcPr>
          <w:p w14:paraId="15FA9CF8" w14:textId="77777777" w:rsidR="00401648" w:rsidRPr="00D21057" w:rsidRDefault="00401648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1648" w:rsidRPr="00D21057" w14:paraId="459F1DDC" w14:textId="3105ABEC" w:rsidTr="007E1C2D">
        <w:trPr>
          <w:trHeight w:val="39"/>
        </w:trPr>
        <w:tc>
          <w:tcPr>
            <w:tcW w:w="2318" w:type="dxa"/>
            <w:tcBorders>
              <w:top w:val="nil"/>
              <w:bottom w:val="nil"/>
            </w:tcBorders>
          </w:tcPr>
          <w:p w14:paraId="1B5588D8" w14:textId="77777777" w:rsidR="00401648" w:rsidRPr="00D21057" w:rsidRDefault="00401648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omewhat Interested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3B6F76F3" w14:textId="77777777" w:rsidR="00401648" w:rsidRPr="00D21057" w:rsidRDefault="0040164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 (33.3%)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bottom"/>
          </w:tcPr>
          <w:p w14:paraId="3E330FC2" w14:textId="77777777" w:rsidR="00401648" w:rsidRPr="00D21057" w:rsidRDefault="0040164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0 (25.3%)</w:t>
            </w:r>
          </w:p>
        </w:tc>
        <w:tc>
          <w:tcPr>
            <w:tcW w:w="1038" w:type="dxa"/>
            <w:vMerge/>
            <w:vAlign w:val="bottom"/>
          </w:tcPr>
          <w:p w14:paraId="47F06A41" w14:textId="77777777" w:rsidR="00401648" w:rsidRPr="00D21057" w:rsidRDefault="0040164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8" w:type="dxa"/>
            <w:vMerge/>
            <w:vAlign w:val="bottom"/>
          </w:tcPr>
          <w:p w14:paraId="6D292537" w14:textId="77777777" w:rsidR="00401648" w:rsidRPr="00D21057" w:rsidRDefault="0040164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bottom"/>
          </w:tcPr>
          <w:p w14:paraId="5E859482" w14:textId="77777777" w:rsidR="00401648" w:rsidRPr="00D21057" w:rsidRDefault="0040164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vMerge/>
            <w:vAlign w:val="bottom"/>
          </w:tcPr>
          <w:p w14:paraId="41A13DEC" w14:textId="77777777" w:rsidR="00401648" w:rsidRPr="00D21057" w:rsidRDefault="00401648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1648" w:rsidRPr="00D21057" w14:paraId="2E24B5E1" w14:textId="2C0CB1C3" w:rsidTr="007E1C2D">
        <w:trPr>
          <w:trHeight w:val="39"/>
        </w:trPr>
        <w:tc>
          <w:tcPr>
            <w:tcW w:w="2318" w:type="dxa"/>
            <w:tcBorders>
              <w:top w:val="nil"/>
              <w:bottom w:val="nil"/>
            </w:tcBorders>
          </w:tcPr>
          <w:p w14:paraId="04496A93" w14:textId="77777777" w:rsidR="00401648" w:rsidRPr="00D21057" w:rsidRDefault="00401648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Not Sure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0F8A413A" w14:textId="77777777" w:rsidR="00401648" w:rsidRPr="00D21057" w:rsidRDefault="0040164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 (12.3%)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bottom"/>
          </w:tcPr>
          <w:p w14:paraId="45F50DE9" w14:textId="77777777" w:rsidR="00401648" w:rsidRPr="00D21057" w:rsidRDefault="0040164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7 (20.6%)</w:t>
            </w:r>
          </w:p>
        </w:tc>
        <w:tc>
          <w:tcPr>
            <w:tcW w:w="1038" w:type="dxa"/>
            <w:vMerge/>
            <w:vAlign w:val="bottom"/>
          </w:tcPr>
          <w:p w14:paraId="65237431" w14:textId="77777777" w:rsidR="00401648" w:rsidRPr="00D21057" w:rsidRDefault="0040164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8" w:type="dxa"/>
            <w:vMerge/>
            <w:vAlign w:val="bottom"/>
          </w:tcPr>
          <w:p w14:paraId="1C2D5FC2" w14:textId="77777777" w:rsidR="00401648" w:rsidRPr="00D21057" w:rsidRDefault="0040164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bottom"/>
          </w:tcPr>
          <w:p w14:paraId="13BF54CB" w14:textId="77777777" w:rsidR="00401648" w:rsidRPr="00D21057" w:rsidRDefault="0040164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vMerge/>
            <w:vAlign w:val="bottom"/>
          </w:tcPr>
          <w:p w14:paraId="7E0C594E" w14:textId="77777777" w:rsidR="00401648" w:rsidRPr="00D21057" w:rsidRDefault="00401648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1648" w:rsidRPr="00D21057" w14:paraId="310F59F0" w14:textId="634148A2" w:rsidTr="007E1C2D">
        <w:trPr>
          <w:trHeight w:val="39"/>
        </w:trPr>
        <w:tc>
          <w:tcPr>
            <w:tcW w:w="2318" w:type="dxa"/>
            <w:tcBorders>
              <w:top w:val="nil"/>
              <w:bottom w:val="nil"/>
            </w:tcBorders>
          </w:tcPr>
          <w:p w14:paraId="5162532D" w14:textId="77777777" w:rsidR="00401648" w:rsidRPr="00D21057" w:rsidRDefault="0040164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omewhat Uninterested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441DC867" w14:textId="77777777" w:rsidR="00401648" w:rsidRPr="00D21057" w:rsidRDefault="0040164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 (10.5%)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bottom"/>
          </w:tcPr>
          <w:p w14:paraId="459DF634" w14:textId="77777777" w:rsidR="00401648" w:rsidRPr="00D21057" w:rsidRDefault="0040164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7 (9.7%)</w:t>
            </w:r>
          </w:p>
        </w:tc>
        <w:tc>
          <w:tcPr>
            <w:tcW w:w="1038" w:type="dxa"/>
            <w:vMerge/>
            <w:vAlign w:val="bottom"/>
          </w:tcPr>
          <w:p w14:paraId="57FAFA1D" w14:textId="77777777" w:rsidR="00401648" w:rsidRPr="00D21057" w:rsidRDefault="0040164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8" w:type="dxa"/>
            <w:vMerge/>
            <w:vAlign w:val="bottom"/>
          </w:tcPr>
          <w:p w14:paraId="525A007A" w14:textId="77777777" w:rsidR="00401648" w:rsidRPr="00D21057" w:rsidRDefault="0040164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bottom"/>
          </w:tcPr>
          <w:p w14:paraId="61D12F45" w14:textId="77777777" w:rsidR="00401648" w:rsidRPr="00D21057" w:rsidRDefault="0040164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vMerge/>
            <w:vAlign w:val="bottom"/>
          </w:tcPr>
          <w:p w14:paraId="5A8C5547" w14:textId="77777777" w:rsidR="00401648" w:rsidRPr="00D21057" w:rsidRDefault="00401648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1648" w:rsidRPr="00D21057" w14:paraId="6CBE8F3C" w14:textId="13AC9120" w:rsidTr="007E1C2D">
        <w:trPr>
          <w:trHeight w:val="39"/>
        </w:trPr>
        <w:tc>
          <w:tcPr>
            <w:tcW w:w="2318" w:type="dxa"/>
            <w:tcBorders>
              <w:top w:val="nil"/>
              <w:bottom w:val="nil"/>
            </w:tcBorders>
          </w:tcPr>
          <w:p w14:paraId="34FA06EF" w14:textId="77777777" w:rsidR="00401648" w:rsidRPr="00D21057" w:rsidRDefault="0040164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Very Uninterested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76E8C1E2" w14:textId="77777777" w:rsidR="00401648" w:rsidRPr="00D21057" w:rsidRDefault="0040164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 (5.3%)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bottom"/>
          </w:tcPr>
          <w:p w14:paraId="5A62EABE" w14:textId="77777777" w:rsidR="00401648" w:rsidRPr="00D21057" w:rsidRDefault="0040164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8 (10.1%)</w:t>
            </w:r>
          </w:p>
        </w:tc>
        <w:tc>
          <w:tcPr>
            <w:tcW w:w="1038" w:type="dxa"/>
            <w:vMerge/>
            <w:vAlign w:val="bottom"/>
          </w:tcPr>
          <w:p w14:paraId="1FD46DBE" w14:textId="77777777" w:rsidR="00401648" w:rsidRPr="00D21057" w:rsidRDefault="0040164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8" w:type="dxa"/>
            <w:vMerge/>
            <w:vAlign w:val="bottom"/>
          </w:tcPr>
          <w:p w14:paraId="3382C906" w14:textId="77777777" w:rsidR="00401648" w:rsidRPr="00D21057" w:rsidRDefault="0040164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bottom"/>
          </w:tcPr>
          <w:p w14:paraId="3B66AB18" w14:textId="77777777" w:rsidR="00401648" w:rsidRPr="00D21057" w:rsidRDefault="0040164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vMerge/>
            <w:vAlign w:val="bottom"/>
          </w:tcPr>
          <w:p w14:paraId="5E483431" w14:textId="77777777" w:rsidR="00401648" w:rsidRPr="00D21057" w:rsidRDefault="00401648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01648" w:rsidRPr="00D21057" w14:paraId="7B1631E7" w14:textId="05AA3E03" w:rsidTr="007E1C2D">
        <w:trPr>
          <w:trHeight w:val="39"/>
        </w:trPr>
        <w:tc>
          <w:tcPr>
            <w:tcW w:w="2318" w:type="dxa"/>
            <w:tcBorders>
              <w:top w:val="nil"/>
            </w:tcBorders>
          </w:tcPr>
          <w:p w14:paraId="6589D0A1" w14:textId="77777777" w:rsidR="00401648" w:rsidRPr="00D21057" w:rsidRDefault="0040164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Missing</w:t>
            </w:r>
          </w:p>
        </w:tc>
        <w:tc>
          <w:tcPr>
            <w:tcW w:w="1200" w:type="dxa"/>
            <w:tcBorders>
              <w:top w:val="nil"/>
            </w:tcBorders>
            <w:vAlign w:val="bottom"/>
          </w:tcPr>
          <w:p w14:paraId="7315969D" w14:textId="77777777" w:rsidR="00401648" w:rsidRPr="00D21057" w:rsidRDefault="0040164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 (5.3%)</w:t>
            </w:r>
          </w:p>
        </w:tc>
        <w:tc>
          <w:tcPr>
            <w:tcW w:w="1307" w:type="dxa"/>
            <w:tcBorders>
              <w:top w:val="nil"/>
            </w:tcBorders>
            <w:vAlign w:val="bottom"/>
          </w:tcPr>
          <w:p w14:paraId="1E3FF4FB" w14:textId="77777777" w:rsidR="00401648" w:rsidRPr="00D21057" w:rsidRDefault="0040164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3 (4.7%)</w:t>
            </w:r>
          </w:p>
        </w:tc>
        <w:tc>
          <w:tcPr>
            <w:tcW w:w="1038" w:type="dxa"/>
            <w:vMerge/>
            <w:vAlign w:val="bottom"/>
          </w:tcPr>
          <w:p w14:paraId="16A6030C" w14:textId="77777777" w:rsidR="00401648" w:rsidRPr="00D21057" w:rsidRDefault="0040164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8" w:type="dxa"/>
            <w:vMerge/>
            <w:vAlign w:val="bottom"/>
          </w:tcPr>
          <w:p w14:paraId="79CFB03C" w14:textId="77777777" w:rsidR="00401648" w:rsidRPr="00D21057" w:rsidRDefault="0040164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bottom"/>
          </w:tcPr>
          <w:p w14:paraId="2FA8D593" w14:textId="77777777" w:rsidR="00401648" w:rsidRPr="00D21057" w:rsidRDefault="0040164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vMerge/>
            <w:vAlign w:val="bottom"/>
          </w:tcPr>
          <w:p w14:paraId="6F19A1C6" w14:textId="77777777" w:rsidR="00401648" w:rsidRPr="00D21057" w:rsidRDefault="00401648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39E1" w:rsidRPr="00D21057" w14:paraId="5CD30BCF" w14:textId="3D1A84FA" w:rsidTr="007E1C2D">
        <w:trPr>
          <w:trHeight w:val="998"/>
        </w:trPr>
        <w:tc>
          <w:tcPr>
            <w:tcW w:w="2318" w:type="dxa"/>
          </w:tcPr>
          <w:p w14:paraId="1D857264" w14:textId="77777777" w:rsidR="00F639E1" w:rsidRPr="00D21057" w:rsidRDefault="00F639E1" w:rsidP="00FE12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ow would you have liked to receive this </w:t>
            </w:r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Sleep Education program</w:t>
            </w: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? (Tick all that apply)</w:t>
            </w:r>
          </w:p>
          <w:p w14:paraId="23822964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group session (one off)</w:t>
            </w:r>
          </w:p>
          <w:p w14:paraId="537AAA9B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3EFEEE0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46ABD6CD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 (10.5%)</w:t>
            </w:r>
          </w:p>
          <w:p w14:paraId="495C3EA1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1 (89.5%)</w:t>
            </w:r>
          </w:p>
        </w:tc>
        <w:tc>
          <w:tcPr>
            <w:tcW w:w="1307" w:type="dxa"/>
            <w:vAlign w:val="bottom"/>
          </w:tcPr>
          <w:p w14:paraId="72DB7D41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 (6.9%)</w:t>
            </w:r>
          </w:p>
          <w:p w14:paraId="69610D7D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58 (93.1%)</w:t>
            </w:r>
          </w:p>
        </w:tc>
        <w:tc>
          <w:tcPr>
            <w:tcW w:w="1038" w:type="dxa"/>
            <w:vAlign w:val="bottom"/>
          </w:tcPr>
          <w:p w14:paraId="4B4F5D62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158" w:type="dxa"/>
            <w:vAlign w:val="bottom"/>
          </w:tcPr>
          <w:p w14:paraId="3EBE64CC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067" w:type="dxa"/>
            <w:vAlign w:val="bottom"/>
          </w:tcPr>
          <w:p w14:paraId="292DCB0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263" w:type="dxa"/>
            <w:vAlign w:val="bottom"/>
          </w:tcPr>
          <w:p w14:paraId="3D6C36B9" w14:textId="6B85539C" w:rsidR="00F639E1" w:rsidRPr="00D21057" w:rsidRDefault="006373A4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4F26B917" w14:textId="3CC75543" w:rsidTr="007E1C2D">
        <w:trPr>
          <w:trHeight w:val="221"/>
        </w:trPr>
        <w:tc>
          <w:tcPr>
            <w:tcW w:w="2318" w:type="dxa"/>
          </w:tcPr>
          <w:p w14:paraId="2778E17D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group sessions (weekly)</w:t>
            </w:r>
          </w:p>
          <w:p w14:paraId="636F315B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3BC54BB2" w14:textId="77777777" w:rsidR="00F639E1" w:rsidRPr="00D21057" w:rsidRDefault="00F639E1" w:rsidP="00FE12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1AF5CB20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 (10.5%)</w:t>
            </w:r>
          </w:p>
          <w:p w14:paraId="627E4DD5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1 (89.5%)</w:t>
            </w:r>
          </w:p>
        </w:tc>
        <w:tc>
          <w:tcPr>
            <w:tcW w:w="1307" w:type="dxa"/>
            <w:vAlign w:val="bottom"/>
          </w:tcPr>
          <w:p w14:paraId="227CE1F6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6 (16.6%)</w:t>
            </w:r>
          </w:p>
          <w:p w14:paraId="2BF55E54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31 (83.4%)</w:t>
            </w:r>
          </w:p>
        </w:tc>
        <w:tc>
          <w:tcPr>
            <w:tcW w:w="1038" w:type="dxa"/>
            <w:vAlign w:val="bottom"/>
          </w:tcPr>
          <w:p w14:paraId="7F308CAF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1158" w:type="dxa"/>
            <w:vAlign w:val="bottom"/>
          </w:tcPr>
          <w:p w14:paraId="0492236B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067" w:type="dxa"/>
            <w:vAlign w:val="bottom"/>
          </w:tcPr>
          <w:p w14:paraId="75656D80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263" w:type="dxa"/>
            <w:vAlign w:val="bottom"/>
          </w:tcPr>
          <w:p w14:paraId="461EC0E8" w14:textId="670D4C80" w:rsidR="00F639E1" w:rsidRPr="00D21057" w:rsidRDefault="006373A4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03355E7C" w14:textId="2FBF29F1" w:rsidTr="007E1C2D">
        <w:trPr>
          <w:trHeight w:val="283"/>
        </w:trPr>
        <w:tc>
          <w:tcPr>
            <w:tcW w:w="2318" w:type="dxa"/>
          </w:tcPr>
          <w:p w14:paraId="1B978F49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group session (one off)</w:t>
            </w:r>
          </w:p>
          <w:p w14:paraId="20609486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342EAA94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7D52B7B2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 (5.3%)</w:t>
            </w:r>
          </w:p>
          <w:p w14:paraId="695E0FE3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4 (94.7%)</w:t>
            </w:r>
          </w:p>
        </w:tc>
        <w:tc>
          <w:tcPr>
            <w:tcW w:w="1307" w:type="dxa"/>
            <w:vAlign w:val="bottom"/>
          </w:tcPr>
          <w:p w14:paraId="58946AC7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 (7.6%)</w:t>
            </w:r>
          </w:p>
          <w:p w14:paraId="50D14309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56 (92.4%)</w:t>
            </w:r>
          </w:p>
        </w:tc>
        <w:tc>
          <w:tcPr>
            <w:tcW w:w="1038" w:type="dxa"/>
            <w:vAlign w:val="bottom"/>
          </w:tcPr>
          <w:p w14:paraId="07059BF2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158" w:type="dxa"/>
            <w:vAlign w:val="bottom"/>
          </w:tcPr>
          <w:p w14:paraId="7D3C4710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67" w:type="dxa"/>
            <w:vAlign w:val="bottom"/>
          </w:tcPr>
          <w:p w14:paraId="0C7F1AD7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263" w:type="dxa"/>
            <w:vAlign w:val="bottom"/>
          </w:tcPr>
          <w:p w14:paraId="53B8D738" w14:textId="55E5E26C" w:rsidR="00F639E1" w:rsidRPr="00D21057" w:rsidRDefault="006373A4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601A7F46" w14:textId="57D20B90" w:rsidTr="007E1C2D">
        <w:trPr>
          <w:trHeight w:val="221"/>
        </w:trPr>
        <w:tc>
          <w:tcPr>
            <w:tcW w:w="2318" w:type="dxa"/>
          </w:tcPr>
          <w:p w14:paraId="31766D40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group sessions (weekly)</w:t>
            </w:r>
          </w:p>
          <w:p w14:paraId="2749FE8E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5CB750F2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00" w:type="dxa"/>
            <w:vAlign w:val="bottom"/>
          </w:tcPr>
          <w:p w14:paraId="7FA93910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 (5.3%)</w:t>
            </w:r>
          </w:p>
          <w:p w14:paraId="19FF2342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4 (94.7%)</w:t>
            </w:r>
          </w:p>
        </w:tc>
        <w:tc>
          <w:tcPr>
            <w:tcW w:w="1307" w:type="dxa"/>
            <w:vAlign w:val="bottom"/>
          </w:tcPr>
          <w:p w14:paraId="6BF86BF9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6 (13.0%)</w:t>
            </w:r>
          </w:p>
          <w:p w14:paraId="345316DC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41 (87.0%)</w:t>
            </w:r>
          </w:p>
        </w:tc>
        <w:tc>
          <w:tcPr>
            <w:tcW w:w="1038" w:type="dxa"/>
            <w:vAlign w:val="bottom"/>
          </w:tcPr>
          <w:p w14:paraId="72A0C2DF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</w:p>
        </w:tc>
        <w:tc>
          <w:tcPr>
            <w:tcW w:w="1158" w:type="dxa"/>
            <w:vAlign w:val="bottom"/>
          </w:tcPr>
          <w:p w14:paraId="1C60D3C2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067" w:type="dxa"/>
            <w:vAlign w:val="bottom"/>
          </w:tcPr>
          <w:p w14:paraId="49A87EEF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263" w:type="dxa"/>
            <w:vAlign w:val="bottom"/>
          </w:tcPr>
          <w:p w14:paraId="30126BE1" w14:textId="2DA7280E" w:rsidR="00F639E1" w:rsidRPr="00D21057" w:rsidRDefault="006373A4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019BAAAA" w14:textId="3EE381EA" w:rsidTr="007E1C2D">
        <w:trPr>
          <w:trHeight w:val="230"/>
        </w:trPr>
        <w:tc>
          <w:tcPr>
            <w:tcW w:w="2318" w:type="dxa"/>
          </w:tcPr>
          <w:p w14:paraId="73918235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1:1 session (one off)</w:t>
            </w:r>
          </w:p>
          <w:p w14:paraId="303D2D08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35F55676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2002BC71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4 (24.6%)</w:t>
            </w:r>
          </w:p>
          <w:p w14:paraId="24041125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3 (75.4%)</w:t>
            </w:r>
          </w:p>
        </w:tc>
        <w:tc>
          <w:tcPr>
            <w:tcW w:w="1307" w:type="dxa"/>
            <w:vAlign w:val="bottom"/>
          </w:tcPr>
          <w:p w14:paraId="4B1286F7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9 (21.3%)</w:t>
            </w:r>
          </w:p>
          <w:p w14:paraId="20D0995C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8 (78.7%)</w:t>
            </w:r>
          </w:p>
        </w:tc>
        <w:tc>
          <w:tcPr>
            <w:tcW w:w="1038" w:type="dxa"/>
            <w:vAlign w:val="bottom"/>
          </w:tcPr>
          <w:p w14:paraId="7D9819E9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158" w:type="dxa"/>
            <w:vAlign w:val="bottom"/>
          </w:tcPr>
          <w:p w14:paraId="4F270863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67" w:type="dxa"/>
            <w:vAlign w:val="bottom"/>
          </w:tcPr>
          <w:p w14:paraId="2779AAD6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263" w:type="dxa"/>
            <w:vAlign w:val="bottom"/>
          </w:tcPr>
          <w:p w14:paraId="38FBCF44" w14:textId="05F4AA56" w:rsidR="00F639E1" w:rsidRPr="00D21057" w:rsidRDefault="006373A4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0DFA7CFD" w14:textId="5197AEE9" w:rsidTr="007E1C2D">
        <w:trPr>
          <w:trHeight w:val="265"/>
        </w:trPr>
        <w:tc>
          <w:tcPr>
            <w:tcW w:w="2318" w:type="dxa"/>
          </w:tcPr>
          <w:p w14:paraId="4BEEE3D8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1:1 session (one off)</w:t>
            </w:r>
          </w:p>
          <w:p w14:paraId="26A7B621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0B02DB12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079AF52B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 (12.3%)</w:t>
            </w:r>
          </w:p>
          <w:p w14:paraId="5EBC2BDD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0 (87.7%)</w:t>
            </w:r>
          </w:p>
        </w:tc>
        <w:tc>
          <w:tcPr>
            <w:tcW w:w="1307" w:type="dxa"/>
            <w:vAlign w:val="bottom"/>
          </w:tcPr>
          <w:p w14:paraId="73EBB4CB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5 (16.2%)</w:t>
            </w:r>
          </w:p>
          <w:p w14:paraId="3483C516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32 (83.8%)</w:t>
            </w:r>
          </w:p>
        </w:tc>
        <w:tc>
          <w:tcPr>
            <w:tcW w:w="1038" w:type="dxa"/>
            <w:vAlign w:val="bottom"/>
          </w:tcPr>
          <w:p w14:paraId="3E2CA1D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158" w:type="dxa"/>
            <w:vAlign w:val="bottom"/>
          </w:tcPr>
          <w:p w14:paraId="5149FF43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67" w:type="dxa"/>
            <w:vAlign w:val="bottom"/>
          </w:tcPr>
          <w:p w14:paraId="1ED289BB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263" w:type="dxa"/>
            <w:vAlign w:val="bottom"/>
          </w:tcPr>
          <w:p w14:paraId="431E0F77" w14:textId="06F75A62" w:rsidR="00F639E1" w:rsidRPr="00D21057" w:rsidRDefault="006373A4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1C6DEEAA" w14:textId="711FB8DE" w:rsidTr="007E1C2D">
        <w:trPr>
          <w:trHeight w:val="232"/>
        </w:trPr>
        <w:tc>
          <w:tcPr>
            <w:tcW w:w="2318" w:type="dxa"/>
          </w:tcPr>
          <w:p w14:paraId="5D99B646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Phone support</w:t>
            </w:r>
          </w:p>
          <w:p w14:paraId="6CF27664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CB4C7CD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2E61C57C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3 (22.8%)</w:t>
            </w:r>
          </w:p>
          <w:p w14:paraId="77E200DB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4 (77.2%)</w:t>
            </w:r>
          </w:p>
        </w:tc>
        <w:tc>
          <w:tcPr>
            <w:tcW w:w="1307" w:type="dxa"/>
            <w:vAlign w:val="bottom"/>
          </w:tcPr>
          <w:p w14:paraId="3447D775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5 (23.5%)</w:t>
            </w:r>
          </w:p>
          <w:p w14:paraId="43216DC2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2 (76.5%)</w:t>
            </w:r>
          </w:p>
        </w:tc>
        <w:tc>
          <w:tcPr>
            <w:tcW w:w="1038" w:type="dxa"/>
            <w:vAlign w:val="bottom"/>
          </w:tcPr>
          <w:p w14:paraId="747C858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58" w:type="dxa"/>
            <w:vAlign w:val="bottom"/>
          </w:tcPr>
          <w:p w14:paraId="681BE5B5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67" w:type="dxa"/>
            <w:vAlign w:val="bottom"/>
          </w:tcPr>
          <w:p w14:paraId="11484439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263" w:type="dxa"/>
            <w:vAlign w:val="bottom"/>
          </w:tcPr>
          <w:p w14:paraId="6904211F" w14:textId="369AA262" w:rsidR="00F639E1" w:rsidRPr="00D21057" w:rsidRDefault="006373A4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</w:tr>
      <w:tr w:rsidR="00F639E1" w:rsidRPr="00D21057" w14:paraId="68CB4D32" w14:textId="5577F76A" w:rsidTr="007E1C2D">
        <w:trPr>
          <w:trHeight w:val="230"/>
        </w:trPr>
        <w:tc>
          <w:tcPr>
            <w:tcW w:w="2318" w:type="dxa"/>
          </w:tcPr>
          <w:p w14:paraId="4069ACD3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Written material (e.g., pamphlets)</w:t>
            </w:r>
          </w:p>
          <w:p w14:paraId="3117F5EB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7F41F4FC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206065B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2 (21.1%)</w:t>
            </w:r>
          </w:p>
          <w:p w14:paraId="2D2B65E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5 (78.9%)</w:t>
            </w:r>
          </w:p>
        </w:tc>
        <w:tc>
          <w:tcPr>
            <w:tcW w:w="1307" w:type="dxa"/>
            <w:vAlign w:val="bottom"/>
          </w:tcPr>
          <w:p w14:paraId="74F19793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1 (25.6%)</w:t>
            </w:r>
          </w:p>
          <w:p w14:paraId="7350CCDF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06 (74.4%)</w:t>
            </w:r>
          </w:p>
        </w:tc>
        <w:tc>
          <w:tcPr>
            <w:tcW w:w="1038" w:type="dxa"/>
            <w:vAlign w:val="bottom"/>
          </w:tcPr>
          <w:p w14:paraId="7DD08B8E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158" w:type="dxa"/>
            <w:vAlign w:val="bottom"/>
          </w:tcPr>
          <w:p w14:paraId="4486D33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67" w:type="dxa"/>
            <w:vAlign w:val="bottom"/>
          </w:tcPr>
          <w:p w14:paraId="03622FA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263" w:type="dxa"/>
            <w:vAlign w:val="bottom"/>
          </w:tcPr>
          <w:p w14:paraId="765B86B4" w14:textId="52F50A4F" w:rsidR="00F639E1" w:rsidRPr="00D21057" w:rsidRDefault="006373A4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F639E1" w:rsidRPr="00D21057" w14:paraId="6750B2A5" w14:textId="49AE31C7" w:rsidTr="007E1C2D">
        <w:trPr>
          <w:trHeight w:val="238"/>
        </w:trPr>
        <w:tc>
          <w:tcPr>
            <w:tcW w:w="2318" w:type="dxa"/>
          </w:tcPr>
          <w:p w14:paraId="5A5D5918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material (e.g., videos, photos, etc.)</w:t>
            </w:r>
          </w:p>
          <w:p w14:paraId="4A2FD711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85A8FDA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354D6E85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3 (40.4%)</w:t>
            </w:r>
          </w:p>
          <w:p w14:paraId="7695B35D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4 (59.6%)</w:t>
            </w:r>
          </w:p>
        </w:tc>
        <w:tc>
          <w:tcPr>
            <w:tcW w:w="1307" w:type="dxa"/>
            <w:vAlign w:val="bottom"/>
          </w:tcPr>
          <w:p w14:paraId="680EE8D3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5 (27.1%)</w:t>
            </w:r>
          </w:p>
          <w:p w14:paraId="1F06D22D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02 (72.9%)</w:t>
            </w:r>
          </w:p>
        </w:tc>
        <w:tc>
          <w:tcPr>
            <w:tcW w:w="1038" w:type="dxa"/>
            <w:vAlign w:val="bottom"/>
          </w:tcPr>
          <w:p w14:paraId="63B9D4EC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.02</w:t>
            </w:r>
          </w:p>
        </w:tc>
        <w:tc>
          <w:tcPr>
            <w:tcW w:w="1158" w:type="dxa"/>
            <w:vAlign w:val="bottom"/>
          </w:tcPr>
          <w:p w14:paraId="6B2A53FF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067" w:type="dxa"/>
            <w:vAlign w:val="bottom"/>
          </w:tcPr>
          <w:p w14:paraId="51E55DE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263" w:type="dxa"/>
            <w:vAlign w:val="bottom"/>
          </w:tcPr>
          <w:p w14:paraId="3AB86DE5" w14:textId="65590EC9" w:rsidR="00F639E1" w:rsidRPr="00D21057" w:rsidRDefault="00762674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</w:tr>
      <w:tr w:rsidR="00F639E1" w:rsidRPr="00D21057" w14:paraId="154947A4" w14:textId="1AB92ADA" w:rsidTr="007E1C2D">
        <w:trPr>
          <w:trHeight w:val="247"/>
        </w:trPr>
        <w:tc>
          <w:tcPr>
            <w:tcW w:w="2318" w:type="dxa"/>
          </w:tcPr>
          <w:p w14:paraId="1DE25F93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Motivational text messages</w:t>
            </w:r>
          </w:p>
          <w:p w14:paraId="10795901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1A584399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4725FBF4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1 (19.3%)</w:t>
            </w:r>
          </w:p>
          <w:p w14:paraId="173FA266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6 (80.7%)</w:t>
            </w:r>
          </w:p>
        </w:tc>
        <w:tc>
          <w:tcPr>
            <w:tcW w:w="1307" w:type="dxa"/>
            <w:vAlign w:val="bottom"/>
          </w:tcPr>
          <w:p w14:paraId="7F45E5F6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9 (17.7%)</w:t>
            </w:r>
          </w:p>
          <w:p w14:paraId="37941670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28 (82.3%)</w:t>
            </w:r>
          </w:p>
        </w:tc>
        <w:tc>
          <w:tcPr>
            <w:tcW w:w="1038" w:type="dxa"/>
            <w:vAlign w:val="bottom"/>
          </w:tcPr>
          <w:p w14:paraId="472D9B22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158" w:type="dxa"/>
            <w:vAlign w:val="bottom"/>
          </w:tcPr>
          <w:p w14:paraId="3BA53607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67" w:type="dxa"/>
            <w:vAlign w:val="bottom"/>
          </w:tcPr>
          <w:p w14:paraId="4C1679BE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263" w:type="dxa"/>
            <w:vAlign w:val="bottom"/>
          </w:tcPr>
          <w:p w14:paraId="4CADB01B" w14:textId="3FE26600" w:rsidR="00F639E1" w:rsidRPr="00D21057" w:rsidRDefault="00762674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F639E1" w:rsidRPr="00D21057" w14:paraId="6B3CC813" w14:textId="204448BB" w:rsidTr="007E1C2D">
        <w:trPr>
          <w:trHeight w:val="247"/>
        </w:trPr>
        <w:tc>
          <w:tcPr>
            <w:tcW w:w="2318" w:type="dxa"/>
          </w:tcPr>
          <w:p w14:paraId="374E1B59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elf-guided online program</w:t>
            </w:r>
          </w:p>
          <w:p w14:paraId="4A7BE4B9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0E025A50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0B4F5F05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7 (29.8%)</w:t>
            </w:r>
          </w:p>
          <w:p w14:paraId="7EFCFFE1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0 (70.2%)</w:t>
            </w:r>
          </w:p>
        </w:tc>
        <w:tc>
          <w:tcPr>
            <w:tcW w:w="1307" w:type="dxa"/>
            <w:vAlign w:val="bottom"/>
          </w:tcPr>
          <w:p w14:paraId="4AF15C5D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9 (28.5%)</w:t>
            </w:r>
          </w:p>
          <w:p w14:paraId="28713EEB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8 (71.5%)</w:t>
            </w:r>
          </w:p>
        </w:tc>
        <w:tc>
          <w:tcPr>
            <w:tcW w:w="1038" w:type="dxa"/>
            <w:vAlign w:val="bottom"/>
          </w:tcPr>
          <w:p w14:paraId="1B877CC3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58" w:type="dxa"/>
            <w:vAlign w:val="bottom"/>
          </w:tcPr>
          <w:p w14:paraId="37CA11F1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67" w:type="dxa"/>
            <w:vAlign w:val="bottom"/>
          </w:tcPr>
          <w:p w14:paraId="5E1F20DE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263" w:type="dxa"/>
            <w:vAlign w:val="bottom"/>
          </w:tcPr>
          <w:p w14:paraId="76A6FD21" w14:textId="5D66B29F" w:rsidR="00F639E1" w:rsidRPr="00D21057" w:rsidRDefault="00762674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762674" w:rsidRPr="00D21057" w14:paraId="6BDAD988" w14:textId="016095C1" w:rsidTr="007E1C2D">
        <w:trPr>
          <w:trHeight w:val="511"/>
        </w:trPr>
        <w:tc>
          <w:tcPr>
            <w:tcW w:w="2318" w:type="dxa"/>
            <w:tcBorders>
              <w:bottom w:val="nil"/>
            </w:tcBorders>
          </w:tcPr>
          <w:p w14:paraId="5E535F4B" w14:textId="77777777" w:rsidR="00762674" w:rsidRPr="00D21057" w:rsidRDefault="00762674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While on the waiting list, how interested would you have been to be supported to do receive additional mental health support?</w:t>
            </w:r>
          </w:p>
        </w:tc>
        <w:tc>
          <w:tcPr>
            <w:tcW w:w="1200" w:type="dxa"/>
            <w:tcBorders>
              <w:bottom w:val="nil"/>
            </w:tcBorders>
            <w:vAlign w:val="bottom"/>
          </w:tcPr>
          <w:p w14:paraId="3F7BBBA7" w14:textId="77777777" w:rsidR="00762674" w:rsidRPr="00D21057" w:rsidRDefault="00762674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7" w:type="dxa"/>
            <w:tcBorders>
              <w:bottom w:val="nil"/>
            </w:tcBorders>
            <w:vAlign w:val="bottom"/>
          </w:tcPr>
          <w:p w14:paraId="08DAD5BB" w14:textId="77777777" w:rsidR="00762674" w:rsidRPr="00D21057" w:rsidRDefault="00762674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8" w:type="dxa"/>
            <w:vMerge w:val="restart"/>
            <w:vAlign w:val="bottom"/>
          </w:tcPr>
          <w:p w14:paraId="4E46152A" w14:textId="77777777" w:rsidR="00762674" w:rsidRPr="00D21057" w:rsidRDefault="00762674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1158" w:type="dxa"/>
            <w:vMerge w:val="restart"/>
            <w:vAlign w:val="bottom"/>
          </w:tcPr>
          <w:p w14:paraId="71A6C8DE" w14:textId="77777777" w:rsidR="00762674" w:rsidRPr="00D21057" w:rsidRDefault="00762674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067" w:type="dxa"/>
            <w:vMerge w:val="restart"/>
            <w:vAlign w:val="bottom"/>
          </w:tcPr>
          <w:p w14:paraId="2674D9F9" w14:textId="77777777" w:rsidR="00762674" w:rsidRPr="00D21057" w:rsidRDefault="00762674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263" w:type="dxa"/>
            <w:vMerge w:val="restart"/>
            <w:vAlign w:val="bottom"/>
          </w:tcPr>
          <w:p w14:paraId="715DBAD1" w14:textId="2E353B1C" w:rsidR="00762674" w:rsidRPr="00D21057" w:rsidRDefault="009154F8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762674" w:rsidRPr="00D21057" w14:paraId="639FA735" w14:textId="1FB662E5" w:rsidTr="007E1C2D">
        <w:trPr>
          <w:trHeight w:val="39"/>
        </w:trPr>
        <w:tc>
          <w:tcPr>
            <w:tcW w:w="2318" w:type="dxa"/>
            <w:tcBorders>
              <w:top w:val="nil"/>
              <w:bottom w:val="nil"/>
            </w:tcBorders>
          </w:tcPr>
          <w:p w14:paraId="45D81976" w14:textId="77777777" w:rsidR="00762674" w:rsidRPr="00D21057" w:rsidRDefault="00762674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Very Interested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0E55A2CE" w14:textId="77777777" w:rsidR="00762674" w:rsidRPr="00D21057" w:rsidRDefault="00762674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7 (47.4%)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bottom"/>
          </w:tcPr>
          <w:p w14:paraId="065371A3" w14:textId="77777777" w:rsidR="00762674" w:rsidRPr="00D21057" w:rsidRDefault="00762674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40 (50.5%)</w:t>
            </w:r>
          </w:p>
        </w:tc>
        <w:tc>
          <w:tcPr>
            <w:tcW w:w="1038" w:type="dxa"/>
            <w:vMerge/>
            <w:vAlign w:val="bottom"/>
          </w:tcPr>
          <w:p w14:paraId="4A3B218D" w14:textId="77777777" w:rsidR="00762674" w:rsidRPr="00D21057" w:rsidRDefault="00762674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8" w:type="dxa"/>
            <w:vMerge/>
            <w:vAlign w:val="bottom"/>
          </w:tcPr>
          <w:p w14:paraId="598305EC" w14:textId="77777777" w:rsidR="00762674" w:rsidRPr="00D21057" w:rsidRDefault="00762674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bottom"/>
          </w:tcPr>
          <w:p w14:paraId="12871790" w14:textId="77777777" w:rsidR="00762674" w:rsidRPr="00D21057" w:rsidRDefault="00762674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vMerge/>
            <w:vAlign w:val="bottom"/>
          </w:tcPr>
          <w:p w14:paraId="32FCA09E" w14:textId="77777777" w:rsidR="00762674" w:rsidRPr="00D21057" w:rsidRDefault="00762674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2674" w:rsidRPr="00D21057" w14:paraId="54E1B870" w14:textId="51C31236" w:rsidTr="007E1C2D">
        <w:trPr>
          <w:trHeight w:val="39"/>
        </w:trPr>
        <w:tc>
          <w:tcPr>
            <w:tcW w:w="2318" w:type="dxa"/>
            <w:tcBorders>
              <w:top w:val="nil"/>
              <w:bottom w:val="nil"/>
            </w:tcBorders>
          </w:tcPr>
          <w:p w14:paraId="7EDE896C" w14:textId="77777777" w:rsidR="00762674" w:rsidRPr="00D21057" w:rsidRDefault="00762674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omewhat Interested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3A4AE706" w14:textId="77777777" w:rsidR="00762674" w:rsidRPr="00D21057" w:rsidRDefault="00762674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4 (24.6%)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bottom"/>
          </w:tcPr>
          <w:p w14:paraId="668DB582" w14:textId="77777777" w:rsidR="00762674" w:rsidRPr="00D21057" w:rsidRDefault="00762674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81 (29.2%)</w:t>
            </w:r>
          </w:p>
        </w:tc>
        <w:tc>
          <w:tcPr>
            <w:tcW w:w="1038" w:type="dxa"/>
            <w:vMerge/>
            <w:vAlign w:val="bottom"/>
          </w:tcPr>
          <w:p w14:paraId="65791E61" w14:textId="77777777" w:rsidR="00762674" w:rsidRPr="00D21057" w:rsidRDefault="00762674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8" w:type="dxa"/>
            <w:vMerge/>
            <w:vAlign w:val="bottom"/>
          </w:tcPr>
          <w:p w14:paraId="728F6D7D" w14:textId="77777777" w:rsidR="00762674" w:rsidRPr="00D21057" w:rsidRDefault="00762674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bottom"/>
          </w:tcPr>
          <w:p w14:paraId="03685717" w14:textId="77777777" w:rsidR="00762674" w:rsidRPr="00D21057" w:rsidRDefault="00762674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vMerge/>
            <w:vAlign w:val="bottom"/>
          </w:tcPr>
          <w:p w14:paraId="439E84E6" w14:textId="77777777" w:rsidR="00762674" w:rsidRPr="00D21057" w:rsidRDefault="00762674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2674" w:rsidRPr="00D21057" w14:paraId="35883A10" w14:textId="55B7866F" w:rsidTr="007E1C2D">
        <w:trPr>
          <w:trHeight w:val="75"/>
        </w:trPr>
        <w:tc>
          <w:tcPr>
            <w:tcW w:w="2318" w:type="dxa"/>
            <w:tcBorders>
              <w:top w:val="nil"/>
              <w:bottom w:val="nil"/>
            </w:tcBorders>
          </w:tcPr>
          <w:p w14:paraId="726D8B88" w14:textId="77777777" w:rsidR="00762674" w:rsidRPr="00D21057" w:rsidRDefault="00762674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Not Sure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6F8EE15B" w14:textId="77777777" w:rsidR="00762674" w:rsidRPr="00D21057" w:rsidRDefault="00762674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8 (14.0%)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bottom"/>
          </w:tcPr>
          <w:p w14:paraId="57685120" w14:textId="77777777" w:rsidR="00762674" w:rsidRPr="00D21057" w:rsidRDefault="00762674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8 (10.1%)</w:t>
            </w:r>
          </w:p>
        </w:tc>
        <w:tc>
          <w:tcPr>
            <w:tcW w:w="1038" w:type="dxa"/>
            <w:vMerge/>
            <w:vAlign w:val="bottom"/>
          </w:tcPr>
          <w:p w14:paraId="57FD1636" w14:textId="77777777" w:rsidR="00762674" w:rsidRPr="00D21057" w:rsidRDefault="00762674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8" w:type="dxa"/>
            <w:vMerge/>
            <w:vAlign w:val="bottom"/>
          </w:tcPr>
          <w:p w14:paraId="2349EA70" w14:textId="77777777" w:rsidR="00762674" w:rsidRPr="00D21057" w:rsidRDefault="00762674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bottom"/>
          </w:tcPr>
          <w:p w14:paraId="65B395D7" w14:textId="77777777" w:rsidR="00762674" w:rsidRPr="00D21057" w:rsidRDefault="00762674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vMerge/>
            <w:vAlign w:val="bottom"/>
          </w:tcPr>
          <w:p w14:paraId="7CAD2CB5" w14:textId="77777777" w:rsidR="00762674" w:rsidRPr="00D21057" w:rsidRDefault="00762674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2674" w:rsidRPr="00D21057" w14:paraId="5BA634F3" w14:textId="37408551" w:rsidTr="007E1C2D">
        <w:trPr>
          <w:trHeight w:val="39"/>
        </w:trPr>
        <w:tc>
          <w:tcPr>
            <w:tcW w:w="2318" w:type="dxa"/>
            <w:tcBorders>
              <w:top w:val="nil"/>
              <w:bottom w:val="nil"/>
            </w:tcBorders>
          </w:tcPr>
          <w:p w14:paraId="4628534D" w14:textId="77777777" w:rsidR="00762674" w:rsidRPr="00D21057" w:rsidRDefault="00762674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omewhat Uninterested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1410827F" w14:textId="77777777" w:rsidR="00762674" w:rsidRPr="00D21057" w:rsidRDefault="00762674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 (5.3%)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bottom"/>
          </w:tcPr>
          <w:p w14:paraId="586B0D97" w14:textId="77777777" w:rsidR="00762674" w:rsidRPr="00D21057" w:rsidRDefault="00762674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 (1.8%)</w:t>
            </w:r>
          </w:p>
        </w:tc>
        <w:tc>
          <w:tcPr>
            <w:tcW w:w="1038" w:type="dxa"/>
            <w:vMerge/>
            <w:vAlign w:val="bottom"/>
          </w:tcPr>
          <w:p w14:paraId="1DF53053" w14:textId="77777777" w:rsidR="00762674" w:rsidRPr="00D21057" w:rsidRDefault="00762674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8" w:type="dxa"/>
            <w:vMerge/>
            <w:vAlign w:val="bottom"/>
          </w:tcPr>
          <w:p w14:paraId="624BAB27" w14:textId="77777777" w:rsidR="00762674" w:rsidRPr="00D21057" w:rsidRDefault="00762674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bottom"/>
          </w:tcPr>
          <w:p w14:paraId="0BF1F08E" w14:textId="77777777" w:rsidR="00762674" w:rsidRPr="00D21057" w:rsidRDefault="00762674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vMerge/>
            <w:vAlign w:val="bottom"/>
          </w:tcPr>
          <w:p w14:paraId="41473BAF" w14:textId="77777777" w:rsidR="00762674" w:rsidRPr="00D21057" w:rsidRDefault="00762674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2674" w:rsidRPr="00D21057" w14:paraId="71F0CF91" w14:textId="51D530A4" w:rsidTr="007E1C2D">
        <w:trPr>
          <w:trHeight w:val="39"/>
        </w:trPr>
        <w:tc>
          <w:tcPr>
            <w:tcW w:w="2318" w:type="dxa"/>
            <w:tcBorders>
              <w:top w:val="nil"/>
              <w:bottom w:val="nil"/>
            </w:tcBorders>
          </w:tcPr>
          <w:p w14:paraId="124A456B" w14:textId="77777777" w:rsidR="00762674" w:rsidRPr="00D21057" w:rsidRDefault="00762674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Very Uninterested</w:t>
            </w:r>
          </w:p>
        </w:tc>
        <w:tc>
          <w:tcPr>
            <w:tcW w:w="1200" w:type="dxa"/>
            <w:tcBorders>
              <w:top w:val="nil"/>
              <w:bottom w:val="nil"/>
            </w:tcBorders>
            <w:vAlign w:val="bottom"/>
          </w:tcPr>
          <w:p w14:paraId="4655C601" w14:textId="77777777" w:rsidR="00762674" w:rsidRPr="00D21057" w:rsidRDefault="00762674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 (1.8%)</w:t>
            </w:r>
          </w:p>
        </w:tc>
        <w:tc>
          <w:tcPr>
            <w:tcW w:w="1307" w:type="dxa"/>
            <w:tcBorders>
              <w:top w:val="nil"/>
              <w:bottom w:val="nil"/>
            </w:tcBorders>
            <w:vAlign w:val="bottom"/>
          </w:tcPr>
          <w:p w14:paraId="6399EDAD" w14:textId="77777777" w:rsidR="00762674" w:rsidRPr="00D21057" w:rsidRDefault="00762674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 (1.8%)</w:t>
            </w:r>
          </w:p>
        </w:tc>
        <w:tc>
          <w:tcPr>
            <w:tcW w:w="1038" w:type="dxa"/>
            <w:vMerge/>
            <w:vAlign w:val="bottom"/>
          </w:tcPr>
          <w:p w14:paraId="233FF378" w14:textId="77777777" w:rsidR="00762674" w:rsidRPr="00D21057" w:rsidRDefault="00762674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8" w:type="dxa"/>
            <w:vMerge/>
            <w:vAlign w:val="bottom"/>
          </w:tcPr>
          <w:p w14:paraId="676C1277" w14:textId="77777777" w:rsidR="00762674" w:rsidRPr="00D21057" w:rsidRDefault="00762674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bottom"/>
          </w:tcPr>
          <w:p w14:paraId="380D5132" w14:textId="77777777" w:rsidR="00762674" w:rsidRPr="00D21057" w:rsidRDefault="00762674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vMerge/>
            <w:vAlign w:val="bottom"/>
          </w:tcPr>
          <w:p w14:paraId="7AB7ECB3" w14:textId="77777777" w:rsidR="00762674" w:rsidRPr="00D21057" w:rsidRDefault="00762674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2674" w:rsidRPr="00D21057" w14:paraId="4904268D" w14:textId="04C6CFE0" w:rsidTr="007E1C2D">
        <w:trPr>
          <w:trHeight w:val="39"/>
        </w:trPr>
        <w:tc>
          <w:tcPr>
            <w:tcW w:w="2318" w:type="dxa"/>
            <w:tcBorders>
              <w:top w:val="nil"/>
            </w:tcBorders>
          </w:tcPr>
          <w:p w14:paraId="3E57D6CD" w14:textId="77777777" w:rsidR="00762674" w:rsidRPr="00D21057" w:rsidRDefault="00762674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Missing</w:t>
            </w:r>
          </w:p>
        </w:tc>
        <w:tc>
          <w:tcPr>
            <w:tcW w:w="1200" w:type="dxa"/>
            <w:tcBorders>
              <w:top w:val="nil"/>
            </w:tcBorders>
            <w:vAlign w:val="bottom"/>
          </w:tcPr>
          <w:p w14:paraId="4AD84A51" w14:textId="77777777" w:rsidR="00762674" w:rsidRPr="00D21057" w:rsidRDefault="00762674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 (7.0%)</w:t>
            </w:r>
          </w:p>
        </w:tc>
        <w:tc>
          <w:tcPr>
            <w:tcW w:w="1307" w:type="dxa"/>
            <w:tcBorders>
              <w:top w:val="nil"/>
            </w:tcBorders>
            <w:vAlign w:val="bottom"/>
          </w:tcPr>
          <w:p w14:paraId="66A7E914" w14:textId="77777777" w:rsidR="00762674" w:rsidRPr="00D21057" w:rsidRDefault="00762674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8 (6.5%)</w:t>
            </w:r>
          </w:p>
        </w:tc>
        <w:tc>
          <w:tcPr>
            <w:tcW w:w="1038" w:type="dxa"/>
            <w:vMerge/>
            <w:vAlign w:val="bottom"/>
          </w:tcPr>
          <w:p w14:paraId="52A5946F" w14:textId="77777777" w:rsidR="00762674" w:rsidRPr="00D21057" w:rsidRDefault="00762674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8" w:type="dxa"/>
            <w:vMerge/>
            <w:vAlign w:val="bottom"/>
          </w:tcPr>
          <w:p w14:paraId="353C3CF1" w14:textId="77777777" w:rsidR="00762674" w:rsidRPr="00D21057" w:rsidRDefault="00762674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7" w:type="dxa"/>
            <w:vMerge/>
            <w:vAlign w:val="bottom"/>
          </w:tcPr>
          <w:p w14:paraId="62FAC27D" w14:textId="77777777" w:rsidR="00762674" w:rsidRPr="00D21057" w:rsidRDefault="00762674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3" w:type="dxa"/>
            <w:vMerge/>
            <w:vAlign w:val="bottom"/>
          </w:tcPr>
          <w:p w14:paraId="5A2172FB" w14:textId="77777777" w:rsidR="00762674" w:rsidRPr="00D21057" w:rsidRDefault="00762674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639E1" w:rsidRPr="00D21057" w14:paraId="2896D27C" w14:textId="68C485AD" w:rsidTr="007E1C2D">
        <w:trPr>
          <w:trHeight w:val="760"/>
        </w:trPr>
        <w:tc>
          <w:tcPr>
            <w:tcW w:w="2318" w:type="dxa"/>
          </w:tcPr>
          <w:p w14:paraId="3F47D3B4" w14:textId="77777777" w:rsidR="00F639E1" w:rsidRPr="00D21057" w:rsidRDefault="00F639E1" w:rsidP="00FE12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ow would you have liked to receive this </w:t>
            </w:r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Mental Health support program</w:t>
            </w: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? (Tick all that apply)</w:t>
            </w:r>
          </w:p>
          <w:p w14:paraId="41916A1F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group session (one off)</w:t>
            </w:r>
          </w:p>
          <w:p w14:paraId="02A0F6EA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742D25B4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030C5B2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 (12.3%)</w:t>
            </w:r>
          </w:p>
          <w:p w14:paraId="0C120C8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0 (87.7%)</w:t>
            </w:r>
          </w:p>
        </w:tc>
        <w:tc>
          <w:tcPr>
            <w:tcW w:w="1307" w:type="dxa"/>
            <w:vAlign w:val="bottom"/>
          </w:tcPr>
          <w:p w14:paraId="2B77B90B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2 (7.9%)</w:t>
            </w:r>
          </w:p>
          <w:p w14:paraId="2B029A3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55 (92.1%)</w:t>
            </w:r>
          </w:p>
        </w:tc>
        <w:tc>
          <w:tcPr>
            <w:tcW w:w="1038" w:type="dxa"/>
            <w:vAlign w:val="bottom"/>
          </w:tcPr>
          <w:p w14:paraId="1DE3795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1158" w:type="dxa"/>
            <w:vAlign w:val="bottom"/>
          </w:tcPr>
          <w:p w14:paraId="3AB33E76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067" w:type="dxa"/>
            <w:vAlign w:val="bottom"/>
          </w:tcPr>
          <w:p w14:paraId="096FFF03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263" w:type="dxa"/>
            <w:vAlign w:val="bottom"/>
          </w:tcPr>
          <w:p w14:paraId="56492EC3" w14:textId="31915BB4" w:rsidR="00F639E1" w:rsidRPr="00D21057" w:rsidRDefault="009154F8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5355A47B" w14:textId="5DFCB07D" w:rsidTr="007E1C2D">
        <w:trPr>
          <w:trHeight w:val="221"/>
        </w:trPr>
        <w:tc>
          <w:tcPr>
            <w:tcW w:w="2318" w:type="dxa"/>
          </w:tcPr>
          <w:p w14:paraId="3D15A1F5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group sessions (weekly)</w:t>
            </w:r>
          </w:p>
          <w:p w14:paraId="01F315B7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6594BB8F" w14:textId="77777777" w:rsidR="00F639E1" w:rsidRPr="00D21057" w:rsidRDefault="00F639E1" w:rsidP="00FE12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15EC51FE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3 (22.8%)</w:t>
            </w:r>
          </w:p>
          <w:p w14:paraId="26123D1D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4 (77.2%)</w:t>
            </w:r>
          </w:p>
        </w:tc>
        <w:tc>
          <w:tcPr>
            <w:tcW w:w="1307" w:type="dxa"/>
            <w:vAlign w:val="bottom"/>
          </w:tcPr>
          <w:p w14:paraId="24BF5216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0 (25.3%)</w:t>
            </w:r>
          </w:p>
          <w:p w14:paraId="5ABCD395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07 (74.7%)</w:t>
            </w:r>
          </w:p>
        </w:tc>
        <w:tc>
          <w:tcPr>
            <w:tcW w:w="1038" w:type="dxa"/>
            <w:vAlign w:val="bottom"/>
          </w:tcPr>
          <w:p w14:paraId="190DE0CF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58" w:type="dxa"/>
            <w:vAlign w:val="bottom"/>
          </w:tcPr>
          <w:p w14:paraId="44762B55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67" w:type="dxa"/>
            <w:vAlign w:val="bottom"/>
          </w:tcPr>
          <w:p w14:paraId="04693652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263" w:type="dxa"/>
            <w:vAlign w:val="bottom"/>
          </w:tcPr>
          <w:p w14:paraId="420B9309" w14:textId="403F18E3" w:rsidR="00F639E1" w:rsidRPr="00D21057" w:rsidRDefault="009154F8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376BC213" w14:textId="531A7B29" w:rsidTr="007E1C2D">
        <w:trPr>
          <w:trHeight w:val="283"/>
        </w:trPr>
        <w:tc>
          <w:tcPr>
            <w:tcW w:w="2318" w:type="dxa"/>
          </w:tcPr>
          <w:p w14:paraId="1793E178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group session (one off)</w:t>
            </w:r>
          </w:p>
          <w:p w14:paraId="1F3D89D1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16DCECDF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3477E79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 (5.3%)</w:t>
            </w:r>
          </w:p>
          <w:p w14:paraId="76FCC872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4 (94.7%)</w:t>
            </w:r>
          </w:p>
        </w:tc>
        <w:tc>
          <w:tcPr>
            <w:tcW w:w="1307" w:type="dxa"/>
            <w:vAlign w:val="bottom"/>
          </w:tcPr>
          <w:p w14:paraId="5AA2C4E2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4 (5.1%)</w:t>
            </w:r>
          </w:p>
          <w:p w14:paraId="3167FB87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63 (94.9%)</w:t>
            </w:r>
          </w:p>
        </w:tc>
        <w:tc>
          <w:tcPr>
            <w:tcW w:w="1038" w:type="dxa"/>
            <w:vAlign w:val="bottom"/>
          </w:tcPr>
          <w:p w14:paraId="7D293352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58" w:type="dxa"/>
            <w:vAlign w:val="bottom"/>
          </w:tcPr>
          <w:p w14:paraId="30A2C35B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67" w:type="dxa"/>
            <w:vAlign w:val="bottom"/>
          </w:tcPr>
          <w:p w14:paraId="6F2D498E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263" w:type="dxa"/>
            <w:vAlign w:val="bottom"/>
          </w:tcPr>
          <w:p w14:paraId="39F3A3D8" w14:textId="68792EC6" w:rsidR="00F639E1" w:rsidRPr="00D21057" w:rsidRDefault="009154F8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7CD24AF8" w14:textId="26452582" w:rsidTr="007E1C2D">
        <w:trPr>
          <w:trHeight w:val="221"/>
        </w:trPr>
        <w:tc>
          <w:tcPr>
            <w:tcW w:w="2318" w:type="dxa"/>
          </w:tcPr>
          <w:p w14:paraId="3C01258C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group sessions (weekly)</w:t>
            </w:r>
          </w:p>
          <w:p w14:paraId="130A531D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0E233E8E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00" w:type="dxa"/>
            <w:vAlign w:val="bottom"/>
          </w:tcPr>
          <w:p w14:paraId="792377D8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 (8.8%)</w:t>
            </w:r>
          </w:p>
          <w:p w14:paraId="60B98464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2 (91.2%)</w:t>
            </w:r>
          </w:p>
        </w:tc>
        <w:tc>
          <w:tcPr>
            <w:tcW w:w="1307" w:type="dxa"/>
            <w:vAlign w:val="bottom"/>
          </w:tcPr>
          <w:p w14:paraId="4818D1F6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0 (14.4%)</w:t>
            </w:r>
          </w:p>
          <w:p w14:paraId="7B3B97D7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37 (85.6%)</w:t>
            </w:r>
          </w:p>
        </w:tc>
        <w:tc>
          <w:tcPr>
            <w:tcW w:w="1038" w:type="dxa"/>
            <w:vAlign w:val="bottom"/>
          </w:tcPr>
          <w:p w14:paraId="383D0C44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1158" w:type="dxa"/>
            <w:vAlign w:val="bottom"/>
          </w:tcPr>
          <w:p w14:paraId="190C5B9B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067" w:type="dxa"/>
            <w:vAlign w:val="bottom"/>
          </w:tcPr>
          <w:p w14:paraId="0A23070E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263" w:type="dxa"/>
            <w:vAlign w:val="bottom"/>
          </w:tcPr>
          <w:p w14:paraId="45BCBC7A" w14:textId="36764A2F" w:rsidR="00F639E1" w:rsidRPr="00D21057" w:rsidRDefault="009154F8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1FF93E30" w14:textId="1375480E" w:rsidTr="007E1C2D">
        <w:trPr>
          <w:trHeight w:val="230"/>
        </w:trPr>
        <w:tc>
          <w:tcPr>
            <w:tcW w:w="2318" w:type="dxa"/>
          </w:tcPr>
          <w:p w14:paraId="2A9316B6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1:1 session (one off)</w:t>
            </w:r>
          </w:p>
          <w:p w14:paraId="67DB1F74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5C528F16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6648390C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6 (28.1%)</w:t>
            </w:r>
          </w:p>
          <w:p w14:paraId="7BC17D70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1 (71.9%)</w:t>
            </w:r>
          </w:p>
        </w:tc>
        <w:tc>
          <w:tcPr>
            <w:tcW w:w="1307" w:type="dxa"/>
            <w:vAlign w:val="bottom"/>
          </w:tcPr>
          <w:p w14:paraId="48F62A19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1 (22.0%)</w:t>
            </w:r>
          </w:p>
          <w:p w14:paraId="26B9D707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6 (78.0%)</w:t>
            </w:r>
          </w:p>
        </w:tc>
        <w:tc>
          <w:tcPr>
            <w:tcW w:w="1038" w:type="dxa"/>
            <w:vAlign w:val="bottom"/>
          </w:tcPr>
          <w:p w14:paraId="427AE822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1158" w:type="dxa"/>
            <w:vAlign w:val="bottom"/>
          </w:tcPr>
          <w:p w14:paraId="002829DC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067" w:type="dxa"/>
            <w:vAlign w:val="bottom"/>
          </w:tcPr>
          <w:p w14:paraId="1FDA97AB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263" w:type="dxa"/>
            <w:vAlign w:val="bottom"/>
          </w:tcPr>
          <w:p w14:paraId="155A0A4B" w14:textId="2789C95F" w:rsidR="00F639E1" w:rsidRPr="00D21057" w:rsidRDefault="009154F8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2F3B9787" w14:textId="17225D38" w:rsidTr="007E1C2D">
        <w:trPr>
          <w:trHeight w:val="265"/>
        </w:trPr>
        <w:tc>
          <w:tcPr>
            <w:tcW w:w="2318" w:type="dxa"/>
          </w:tcPr>
          <w:p w14:paraId="37D368BE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1:1 session (one off)</w:t>
            </w:r>
          </w:p>
          <w:p w14:paraId="4466086E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195E41C6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500E0C4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1 (19.3%)</w:t>
            </w:r>
          </w:p>
          <w:p w14:paraId="45FA5809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6 (80.7%)</w:t>
            </w:r>
          </w:p>
        </w:tc>
        <w:tc>
          <w:tcPr>
            <w:tcW w:w="1307" w:type="dxa"/>
            <w:vAlign w:val="bottom"/>
          </w:tcPr>
          <w:p w14:paraId="3010335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5 (23.5%)</w:t>
            </w:r>
          </w:p>
          <w:p w14:paraId="788ED49D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2 (76.5%)</w:t>
            </w:r>
          </w:p>
        </w:tc>
        <w:tc>
          <w:tcPr>
            <w:tcW w:w="1038" w:type="dxa"/>
            <w:vAlign w:val="bottom"/>
          </w:tcPr>
          <w:p w14:paraId="1A7F91D5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158" w:type="dxa"/>
            <w:vAlign w:val="bottom"/>
          </w:tcPr>
          <w:p w14:paraId="2B0A6987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67" w:type="dxa"/>
            <w:vAlign w:val="bottom"/>
          </w:tcPr>
          <w:p w14:paraId="497F2F04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263" w:type="dxa"/>
            <w:vAlign w:val="bottom"/>
          </w:tcPr>
          <w:p w14:paraId="1C5EE146" w14:textId="718F0294" w:rsidR="00F639E1" w:rsidRPr="00D21057" w:rsidRDefault="009154F8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31F36C51" w14:textId="3C8B90FE" w:rsidTr="007E1C2D">
        <w:trPr>
          <w:trHeight w:val="232"/>
        </w:trPr>
        <w:tc>
          <w:tcPr>
            <w:tcW w:w="2318" w:type="dxa"/>
          </w:tcPr>
          <w:p w14:paraId="1C30DF2D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Phone support</w:t>
            </w:r>
          </w:p>
          <w:p w14:paraId="19EE7F9E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6DA281B3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0E569DCD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6 (45.6%)</w:t>
            </w:r>
          </w:p>
          <w:p w14:paraId="2BF078FF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1 (54.4%)</w:t>
            </w:r>
          </w:p>
        </w:tc>
        <w:tc>
          <w:tcPr>
            <w:tcW w:w="1307" w:type="dxa"/>
            <w:vAlign w:val="bottom"/>
          </w:tcPr>
          <w:p w14:paraId="435E98F7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30 (46.9%)</w:t>
            </w:r>
          </w:p>
          <w:p w14:paraId="1F1F1CC4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47 (53.1%)</w:t>
            </w:r>
          </w:p>
        </w:tc>
        <w:tc>
          <w:tcPr>
            <w:tcW w:w="1038" w:type="dxa"/>
            <w:vAlign w:val="bottom"/>
          </w:tcPr>
          <w:p w14:paraId="079F474D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58" w:type="dxa"/>
            <w:vAlign w:val="bottom"/>
          </w:tcPr>
          <w:p w14:paraId="047EFC04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67" w:type="dxa"/>
            <w:vAlign w:val="bottom"/>
          </w:tcPr>
          <w:p w14:paraId="1696CAEC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263" w:type="dxa"/>
            <w:vAlign w:val="bottom"/>
          </w:tcPr>
          <w:p w14:paraId="5146443A" w14:textId="698CF21A" w:rsidR="00F639E1" w:rsidRPr="00D21057" w:rsidRDefault="009154F8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1060DF67" w14:textId="4918518A" w:rsidTr="007E1C2D">
        <w:trPr>
          <w:trHeight w:val="230"/>
        </w:trPr>
        <w:tc>
          <w:tcPr>
            <w:tcW w:w="2318" w:type="dxa"/>
          </w:tcPr>
          <w:p w14:paraId="628F3C2F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Written material (e.g., pamphlets)</w:t>
            </w:r>
          </w:p>
          <w:p w14:paraId="2C04D255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5005D900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0B62B1D7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2 (21.1%)</w:t>
            </w:r>
          </w:p>
          <w:p w14:paraId="644D3A9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5 (78.9%)</w:t>
            </w:r>
          </w:p>
        </w:tc>
        <w:tc>
          <w:tcPr>
            <w:tcW w:w="1307" w:type="dxa"/>
            <w:vAlign w:val="bottom"/>
          </w:tcPr>
          <w:p w14:paraId="01CE1A50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5 (19.9%)</w:t>
            </w:r>
          </w:p>
          <w:p w14:paraId="5AD425E9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22 (80.1%)</w:t>
            </w:r>
          </w:p>
        </w:tc>
        <w:tc>
          <w:tcPr>
            <w:tcW w:w="1038" w:type="dxa"/>
            <w:vAlign w:val="bottom"/>
          </w:tcPr>
          <w:p w14:paraId="17BF33FD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158" w:type="dxa"/>
            <w:vAlign w:val="bottom"/>
          </w:tcPr>
          <w:p w14:paraId="1D3A4150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67" w:type="dxa"/>
            <w:vAlign w:val="bottom"/>
          </w:tcPr>
          <w:p w14:paraId="5EE849B7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263" w:type="dxa"/>
            <w:vAlign w:val="bottom"/>
          </w:tcPr>
          <w:p w14:paraId="44FCFE30" w14:textId="400DFA7C" w:rsidR="00F639E1" w:rsidRPr="00D21057" w:rsidRDefault="009154F8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5B2F3307" w14:textId="79661567" w:rsidTr="007E1C2D">
        <w:trPr>
          <w:trHeight w:val="238"/>
        </w:trPr>
        <w:tc>
          <w:tcPr>
            <w:tcW w:w="2318" w:type="dxa"/>
          </w:tcPr>
          <w:p w14:paraId="6F6737CD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material (e.g., videos, photos, etc.)</w:t>
            </w:r>
          </w:p>
          <w:p w14:paraId="65D494F4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7633A9F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24CCA168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 (33.3%)</w:t>
            </w:r>
          </w:p>
          <w:p w14:paraId="5958DCBC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8 (66.7%)</w:t>
            </w:r>
          </w:p>
        </w:tc>
        <w:tc>
          <w:tcPr>
            <w:tcW w:w="1307" w:type="dxa"/>
            <w:vAlign w:val="bottom"/>
          </w:tcPr>
          <w:p w14:paraId="4118FCD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9 (24.9%)</w:t>
            </w:r>
          </w:p>
          <w:p w14:paraId="76A907E4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08 (75.1%)</w:t>
            </w:r>
          </w:p>
        </w:tc>
        <w:tc>
          <w:tcPr>
            <w:tcW w:w="1038" w:type="dxa"/>
            <w:vAlign w:val="bottom"/>
          </w:tcPr>
          <w:p w14:paraId="4DA0A7B8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1158" w:type="dxa"/>
            <w:vAlign w:val="bottom"/>
          </w:tcPr>
          <w:p w14:paraId="274F1B48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067" w:type="dxa"/>
            <w:vAlign w:val="bottom"/>
          </w:tcPr>
          <w:p w14:paraId="20D6600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263" w:type="dxa"/>
            <w:vAlign w:val="bottom"/>
          </w:tcPr>
          <w:p w14:paraId="5C4FF75E" w14:textId="59FB7B37" w:rsidR="00F639E1" w:rsidRPr="00D21057" w:rsidRDefault="009154F8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5323844B" w14:textId="5CDE0628" w:rsidTr="007E1C2D">
        <w:trPr>
          <w:trHeight w:val="247"/>
        </w:trPr>
        <w:tc>
          <w:tcPr>
            <w:tcW w:w="2318" w:type="dxa"/>
          </w:tcPr>
          <w:p w14:paraId="3CC573C0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Motivational text messages</w:t>
            </w:r>
          </w:p>
          <w:p w14:paraId="7DF66F47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7217F186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1B998FE7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4 (24.6%)</w:t>
            </w:r>
          </w:p>
          <w:p w14:paraId="6D324BE2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3 (75.4%)</w:t>
            </w:r>
          </w:p>
        </w:tc>
        <w:tc>
          <w:tcPr>
            <w:tcW w:w="1307" w:type="dxa"/>
            <w:vAlign w:val="bottom"/>
          </w:tcPr>
          <w:p w14:paraId="3D961B6E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8 (24.5%)</w:t>
            </w:r>
          </w:p>
          <w:p w14:paraId="42A72E64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09 (75.5%)</w:t>
            </w:r>
          </w:p>
        </w:tc>
        <w:tc>
          <w:tcPr>
            <w:tcW w:w="1038" w:type="dxa"/>
            <w:vAlign w:val="bottom"/>
          </w:tcPr>
          <w:p w14:paraId="22AB8D98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58" w:type="dxa"/>
            <w:vAlign w:val="bottom"/>
          </w:tcPr>
          <w:p w14:paraId="2A63BCD6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067" w:type="dxa"/>
            <w:vAlign w:val="bottom"/>
          </w:tcPr>
          <w:p w14:paraId="4F50358F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263" w:type="dxa"/>
            <w:vAlign w:val="bottom"/>
          </w:tcPr>
          <w:p w14:paraId="4C9F0D90" w14:textId="323556A5" w:rsidR="00F639E1" w:rsidRPr="00D21057" w:rsidRDefault="009154F8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F639E1" w:rsidRPr="00D21057" w14:paraId="12FF8AE8" w14:textId="032DA6ED" w:rsidTr="007E1C2D">
        <w:trPr>
          <w:trHeight w:val="247"/>
        </w:trPr>
        <w:tc>
          <w:tcPr>
            <w:tcW w:w="2318" w:type="dxa"/>
          </w:tcPr>
          <w:p w14:paraId="149706D1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elf-guided online program</w:t>
            </w:r>
          </w:p>
          <w:p w14:paraId="00ED440A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957EB62" w14:textId="77777777" w:rsidR="00F639E1" w:rsidRPr="00D21057" w:rsidRDefault="00F639E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00" w:type="dxa"/>
            <w:vAlign w:val="bottom"/>
          </w:tcPr>
          <w:p w14:paraId="2CEDC77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6 (28.1%)</w:t>
            </w:r>
          </w:p>
          <w:p w14:paraId="390A4D21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1 (71.9%)</w:t>
            </w:r>
          </w:p>
        </w:tc>
        <w:tc>
          <w:tcPr>
            <w:tcW w:w="1307" w:type="dxa"/>
            <w:vAlign w:val="bottom"/>
          </w:tcPr>
          <w:p w14:paraId="5B3DB6DA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8 (24.5%)</w:t>
            </w:r>
          </w:p>
          <w:p w14:paraId="699CB2D8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09 (75.5%)</w:t>
            </w:r>
          </w:p>
        </w:tc>
        <w:tc>
          <w:tcPr>
            <w:tcW w:w="1038" w:type="dxa"/>
            <w:vAlign w:val="bottom"/>
          </w:tcPr>
          <w:p w14:paraId="3B85E6A7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158" w:type="dxa"/>
            <w:vAlign w:val="bottom"/>
          </w:tcPr>
          <w:p w14:paraId="1AEE7ADF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67" w:type="dxa"/>
            <w:vAlign w:val="bottom"/>
          </w:tcPr>
          <w:p w14:paraId="49EC8D8F" w14:textId="77777777" w:rsidR="00F639E1" w:rsidRPr="00D21057" w:rsidRDefault="00F639E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263" w:type="dxa"/>
            <w:vAlign w:val="bottom"/>
          </w:tcPr>
          <w:p w14:paraId="09697EAF" w14:textId="512B76DB" w:rsidR="00F639E1" w:rsidRPr="00D21057" w:rsidRDefault="009154F8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2375B7" w:rsidRPr="00D21057" w14:paraId="5B11CFED" w14:textId="1B723249" w:rsidTr="003451E5">
        <w:trPr>
          <w:trHeight w:val="191"/>
        </w:trPr>
        <w:tc>
          <w:tcPr>
            <w:tcW w:w="9351" w:type="dxa"/>
            <w:gridSpan w:val="7"/>
          </w:tcPr>
          <w:p w14:paraId="06FFEB72" w14:textId="584439F9" w:rsidR="002375B7" w:rsidRPr="00D21057" w:rsidRDefault="002375B7" w:rsidP="000179C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Note: </w:t>
            </w:r>
            <w:r w:rsidR="00685102" w:rsidRPr="00D21057">
              <w:rPr>
                <w:rFonts w:ascii="Times New Roman" w:hAnsi="Times New Roman" w:cs="Times New Roman"/>
                <w:sz w:val="18"/>
                <w:szCs w:val="18"/>
              </w:rPr>
              <w:t>This table shows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results of all subgroup analyses for </w:t>
            </w:r>
            <w:r w:rsidR="00685102" w:rsidRPr="00D21057">
              <w:rPr>
                <w:rFonts w:ascii="Times New Roman" w:hAnsi="Times New Roman" w:cs="Times New Roman"/>
                <w:sz w:val="18"/>
                <w:szCs w:val="18"/>
              </w:rPr>
              <w:t>residence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, comparing differences between males and females in responses, using Chi square tests. For all subgroup analyses, the Holm-Bonferroni correction was applied to adjust for multiple comparisons.</w:t>
            </w:r>
          </w:p>
        </w:tc>
      </w:tr>
    </w:tbl>
    <w:p w14:paraId="49820285" w14:textId="77777777" w:rsidR="00EC36FF" w:rsidRPr="00D21057" w:rsidRDefault="00EC36FF" w:rsidP="00EC36FF">
      <w:pPr>
        <w:rPr>
          <w:rFonts w:ascii="Times New Roman" w:hAnsi="Times New Roman" w:cs="Times New Roman"/>
          <w:sz w:val="18"/>
          <w:szCs w:val="18"/>
        </w:rPr>
      </w:pPr>
    </w:p>
    <w:p w14:paraId="1BA77485" w14:textId="77777777" w:rsidR="00EC36FF" w:rsidRPr="00D21057" w:rsidRDefault="00EC36FF" w:rsidP="00EC36FF">
      <w:pPr>
        <w:rPr>
          <w:rFonts w:ascii="Times New Roman" w:hAnsi="Times New Roman" w:cs="Times New Roman"/>
          <w:sz w:val="18"/>
          <w:szCs w:val="18"/>
        </w:rPr>
      </w:pPr>
    </w:p>
    <w:p w14:paraId="022DE1BF" w14:textId="77777777" w:rsidR="00EC36FF" w:rsidRPr="00D21057" w:rsidRDefault="00EC36FF" w:rsidP="00EC36FF">
      <w:pPr>
        <w:rPr>
          <w:rFonts w:ascii="Times New Roman" w:hAnsi="Times New Roman" w:cs="Times New Roman"/>
          <w:sz w:val="18"/>
          <w:szCs w:val="18"/>
        </w:rPr>
      </w:pPr>
      <w:r w:rsidRPr="00D21057">
        <w:rPr>
          <w:rFonts w:ascii="Times New Roman" w:hAnsi="Times New Roman" w:cs="Times New Roman"/>
          <w:sz w:val="18"/>
          <w:szCs w:val="18"/>
        </w:rPr>
        <w:br w:type="page"/>
      </w:r>
    </w:p>
    <w:p w14:paraId="3539FE2E" w14:textId="78996658" w:rsidR="00EC36FF" w:rsidRPr="00D21057" w:rsidRDefault="00DB433C" w:rsidP="00EC36FF">
      <w:pPr>
        <w:rPr>
          <w:rFonts w:ascii="Times New Roman" w:hAnsi="Times New Roman" w:cs="Times New Roman"/>
          <w:sz w:val="18"/>
          <w:szCs w:val="18"/>
        </w:rPr>
      </w:pPr>
      <w:r w:rsidRPr="00D21057">
        <w:rPr>
          <w:rFonts w:ascii="Times New Roman" w:hAnsi="Times New Roman" w:cs="Times New Roman"/>
          <w:sz w:val="18"/>
          <w:szCs w:val="18"/>
        </w:rPr>
        <w:t xml:space="preserve">Additional file </w:t>
      </w:r>
      <w:r w:rsidR="00EC36FF" w:rsidRPr="00D21057">
        <w:rPr>
          <w:rFonts w:ascii="Times New Roman" w:hAnsi="Times New Roman" w:cs="Times New Roman"/>
          <w:sz w:val="18"/>
          <w:szCs w:val="18"/>
        </w:rPr>
        <w:t xml:space="preserve">3: Survey responses - Subgroup analyses by ATSI </w:t>
      </w:r>
      <w:r w:rsidR="009C4E7B" w:rsidRPr="00D21057">
        <w:rPr>
          <w:rFonts w:ascii="Times New Roman" w:hAnsi="Times New Roman" w:cs="Times New Roman"/>
          <w:sz w:val="18"/>
          <w:szCs w:val="18"/>
        </w:rPr>
        <w:t>statu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360"/>
        <w:gridCol w:w="1248"/>
        <w:gridCol w:w="1235"/>
        <w:gridCol w:w="1085"/>
        <w:gridCol w:w="1213"/>
        <w:gridCol w:w="974"/>
        <w:gridCol w:w="1378"/>
      </w:tblGrid>
      <w:tr w:rsidR="009154F8" w:rsidRPr="00D21057" w14:paraId="4F3AB08C" w14:textId="516A5E6F" w:rsidTr="009154F8">
        <w:tc>
          <w:tcPr>
            <w:tcW w:w="2360" w:type="dxa"/>
          </w:tcPr>
          <w:p w14:paraId="0CD9017C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3" w:type="dxa"/>
            <w:gridSpan w:val="2"/>
            <w:vAlign w:val="bottom"/>
          </w:tcPr>
          <w:p w14:paraId="7C1AA332" w14:textId="46F22CE5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ATSI status</w:t>
            </w:r>
          </w:p>
        </w:tc>
        <w:tc>
          <w:tcPr>
            <w:tcW w:w="1085" w:type="dxa"/>
            <w:vAlign w:val="bottom"/>
          </w:tcPr>
          <w:p w14:paraId="24F3BB5D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</w:tcPr>
          <w:p w14:paraId="35679E8D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Align w:val="bottom"/>
          </w:tcPr>
          <w:p w14:paraId="633A50CD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</w:tcPr>
          <w:p w14:paraId="78B59772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4F8" w:rsidRPr="00D21057" w14:paraId="1F78855C" w14:textId="616A494B" w:rsidTr="009154F8">
        <w:tc>
          <w:tcPr>
            <w:tcW w:w="2360" w:type="dxa"/>
          </w:tcPr>
          <w:p w14:paraId="1993D02A" w14:textId="77777777" w:rsidR="009154F8" w:rsidRPr="00D21057" w:rsidRDefault="009154F8" w:rsidP="00FE12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8" w:type="dxa"/>
            <w:vAlign w:val="bottom"/>
          </w:tcPr>
          <w:p w14:paraId="56A5A4E9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35" w:type="dxa"/>
            <w:vAlign w:val="bottom"/>
          </w:tcPr>
          <w:p w14:paraId="2BB46DB1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085" w:type="dxa"/>
            <w:vAlign w:val="bottom"/>
          </w:tcPr>
          <w:p w14:paraId="43E0DA1F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D210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13" w:type="dxa"/>
          </w:tcPr>
          <w:p w14:paraId="241CA14B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Effect size </w:t>
            </w:r>
          </w:p>
        </w:tc>
        <w:tc>
          <w:tcPr>
            <w:tcW w:w="974" w:type="dxa"/>
            <w:vAlign w:val="bottom"/>
          </w:tcPr>
          <w:p w14:paraId="79647F67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378" w:type="dxa"/>
          </w:tcPr>
          <w:p w14:paraId="458AB543" w14:textId="0E1A58F4" w:rsidR="009154F8" w:rsidRPr="00D21057" w:rsidRDefault="007E1C2D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Adjusted p value</w:t>
            </w:r>
          </w:p>
        </w:tc>
      </w:tr>
      <w:tr w:rsidR="009154F8" w:rsidRPr="00D21057" w14:paraId="71D45C35" w14:textId="41F1BF01" w:rsidTr="007E1C2D">
        <w:trPr>
          <w:trHeight w:val="246"/>
        </w:trPr>
        <w:tc>
          <w:tcPr>
            <w:tcW w:w="2360" w:type="dxa"/>
            <w:tcBorders>
              <w:bottom w:val="nil"/>
            </w:tcBorders>
          </w:tcPr>
          <w:p w14:paraId="3B389372" w14:textId="77777777" w:rsidR="009154F8" w:rsidRPr="00D21057" w:rsidRDefault="009154F8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While on the waiting list, how interested would you have been to be supported to do an exercise program?</w:t>
            </w:r>
          </w:p>
        </w:tc>
        <w:tc>
          <w:tcPr>
            <w:tcW w:w="1248" w:type="dxa"/>
            <w:tcBorders>
              <w:bottom w:val="nil"/>
            </w:tcBorders>
            <w:vAlign w:val="bottom"/>
          </w:tcPr>
          <w:p w14:paraId="047D623F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5" w:type="dxa"/>
            <w:tcBorders>
              <w:bottom w:val="nil"/>
            </w:tcBorders>
            <w:vAlign w:val="bottom"/>
          </w:tcPr>
          <w:p w14:paraId="592EB897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5" w:type="dxa"/>
            <w:vMerge w:val="restart"/>
            <w:vAlign w:val="bottom"/>
          </w:tcPr>
          <w:p w14:paraId="706C716A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1213" w:type="dxa"/>
            <w:vMerge w:val="restart"/>
            <w:vAlign w:val="bottom"/>
          </w:tcPr>
          <w:p w14:paraId="0B47D351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74" w:type="dxa"/>
            <w:vMerge w:val="restart"/>
            <w:vAlign w:val="bottom"/>
          </w:tcPr>
          <w:p w14:paraId="5D827BCD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378" w:type="dxa"/>
            <w:vMerge w:val="restart"/>
            <w:vAlign w:val="bottom"/>
          </w:tcPr>
          <w:p w14:paraId="72396021" w14:textId="68C7DAF7" w:rsidR="009154F8" w:rsidRPr="00D21057" w:rsidRDefault="008C7391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</w:p>
        </w:tc>
      </w:tr>
      <w:tr w:rsidR="009154F8" w:rsidRPr="00D21057" w14:paraId="3A83DE1A" w14:textId="1372D32D" w:rsidTr="007E1C2D">
        <w:trPr>
          <w:trHeight w:val="39"/>
        </w:trPr>
        <w:tc>
          <w:tcPr>
            <w:tcW w:w="2360" w:type="dxa"/>
            <w:tcBorders>
              <w:top w:val="nil"/>
              <w:bottom w:val="nil"/>
            </w:tcBorders>
          </w:tcPr>
          <w:p w14:paraId="7AE25D4E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Very Interested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bottom"/>
          </w:tcPr>
          <w:p w14:paraId="59226382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 (35.7%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bottom"/>
          </w:tcPr>
          <w:p w14:paraId="17505AE7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86 (29.6%)</w:t>
            </w:r>
          </w:p>
        </w:tc>
        <w:tc>
          <w:tcPr>
            <w:tcW w:w="1085" w:type="dxa"/>
            <w:vMerge/>
            <w:vAlign w:val="bottom"/>
          </w:tcPr>
          <w:p w14:paraId="00BC203F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vAlign w:val="bottom"/>
          </w:tcPr>
          <w:p w14:paraId="4C2DB993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Merge/>
            <w:vAlign w:val="bottom"/>
          </w:tcPr>
          <w:p w14:paraId="11350816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vMerge/>
            <w:vAlign w:val="bottom"/>
          </w:tcPr>
          <w:p w14:paraId="371C23EA" w14:textId="77777777" w:rsidR="009154F8" w:rsidRPr="00D21057" w:rsidRDefault="009154F8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4F8" w:rsidRPr="00D21057" w14:paraId="2888C2DD" w14:textId="1F25EDBC" w:rsidTr="007E1C2D">
        <w:trPr>
          <w:trHeight w:val="39"/>
        </w:trPr>
        <w:tc>
          <w:tcPr>
            <w:tcW w:w="2360" w:type="dxa"/>
            <w:tcBorders>
              <w:top w:val="nil"/>
              <w:bottom w:val="nil"/>
            </w:tcBorders>
          </w:tcPr>
          <w:p w14:paraId="6FEC686E" w14:textId="77777777" w:rsidR="009154F8" w:rsidRPr="00D21057" w:rsidRDefault="009154F8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omewhat Interested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bottom"/>
          </w:tcPr>
          <w:p w14:paraId="5B6F2DC2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 (14.3%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bottom"/>
          </w:tcPr>
          <w:p w14:paraId="533B5799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88 (30.2%)</w:t>
            </w:r>
          </w:p>
        </w:tc>
        <w:tc>
          <w:tcPr>
            <w:tcW w:w="1085" w:type="dxa"/>
            <w:vMerge/>
            <w:vAlign w:val="bottom"/>
          </w:tcPr>
          <w:p w14:paraId="269C668B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vAlign w:val="bottom"/>
          </w:tcPr>
          <w:p w14:paraId="5916B3CB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Merge/>
            <w:vAlign w:val="bottom"/>
          </w:tcPr>
          <w:p w14:paraId="56FC4FA8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vMerge/>
            <w:vAlign w:val="bottom"/>
          </w:tcPr>
          <w:p w14:paraId="0D1DFA93" w14:textId="77777777" w:rsidR="009154F8" w:rsidRPr="00D21057" w:rsidRDefault="009154F8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4F8" w:rsidRPr="00D21057" w14:paraId="345C4C79" w14:textId="24774C56" w:rsidTr="007E1C2D">
        <w:trPr>
          <w:trHeight w:val="39"/>
        </w:trPr>
        <w:tc>
          <w:tcPr>
            <w:tcW w:w="2360" w:type="dxa"/>
            <w:tcBorders>
              <w:top w:val="nil"/>
              <w:bottom w:val="nil"/>
            </w:tcBorders>
          </w:tcPr>
          <w:p w14:paraId="21A8622B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Not Sure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bottom"/>
          </w:tcPr>
          <w:p w14:paraId="53CAC2D8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 (28.6%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bottom"/>
          </w:tcPr>
          <w:p w14:paraId="24A1AD4A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1 (24.4%)</w:t>
            </w:r>
          </w:p>
        </w:tc>
        <w:tc>
          <w:tcPr>
            <w:tcW w:w="1085" w:type="dxa"/>
            <w:vMerge/>
            <w:vAlign w:val="bottom"/>
          </w:tcPr>
          <w:p w14:paraId="6981BB09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vAlign w:val="bottom"/>
          </w:tcPr>
          <w:p w14:paraId="30F1293A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Merge/>
            <w:vAlign w:val="bottom"/>
          </w:tcPr>
          <w:p w14:paraId="2EC7718F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vMerge/>
            <w:vAlign w:val="bottom"/>
          </w:tcPr>
          <w:p w14:paraId="0FB84335" w14:textId="77777777" w:rsidR="009154F8" w:rsidRPr="00D21057" w:rsidRDefault="009154F8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4F8" w:rsidRPr="00D21057" w14:paraId="3EF6C6C9" w14:textId="4FA2E5CD" w:rsidTr="007E1C2D">
        <w:trPr>
          <w:trHeight w:val="39"/>
        </w:trPr>
        <w:tc>
          <w:tcPr>
            <w:tcW w:w="2360" w:type="dxa"/>
            <w:tcBorders>
              <w:top w:val="nil"/>
              <w:bottom w:val="nil"/>
            </w:tcBorders>
          </w:tcPr>
          <w:p w14:paraId="53EE8969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omewhat Uninterested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bottom"/>
          </w:tcPr>
          <w:p w14:paraId="011A579E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 (7.1%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bottom"/>
          </w:tcPr>
          <w:p w14:paraId="6A9FED09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2 (7.6%)</w:t>
            </w:r>
          </w:p>
        </w:tc>
        <w:tc>
          <w:tcPr>
            <w:tcW w:w="1085" w:type="dxa"/>
            <w:vMerge/>
            <w:vAlign w:val="bottom"/>
          </w:tcPr>
          <w:p w14:paraId="14556BA8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vAlign w:val="bottom"/>
          </w:tcPr>
          <w:p w14:paraId="2C0FD4DD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Merge/>
            <w:vAlign w:val="bottom"/>
          </w:tcPr>
          <w:p w14:paraId="7665EB0A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vMerge/>
            <w:vAlign w:val="bottom"/>
          </w:tcPr>
          <w:p w14:paraId="3756D419" w14:textId="77777777" w:rsidR="009154F8" w:rsidRPr="00D21057" w:rsidRDefault="009154F8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4F8" w:rsidRPr="00D21057" w14:paraId="3B762AF4" w14:textId="512BB995" w:rsidTr="007E1C2D">
        <w:trPr>
          <w:trHeight w:val="39"/>
        </w:trPr>
        <w:tc>
          <w:tcPr>
            <w:tcW w:w="2360" w:type="dxa"/>
            <w:tcBorders>
              <w:top w:val="nil"/>
            </w:tcBorders>
          </w:tcPr>
          <w:p w14:paraId="1C34D314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Very Uninterested</w:t>
            </w:r>
          </w:p>
        </w:tc>
        <w:tc>
          <w:tcPr>
            <w:tcW w:w="1248" w:type="dxa"/>
            <w:tcBorders>
              <w:top w:val="nil"/>
            </w:tcBorders>
            <w:vAlign w:val="bottom"/>
          </w:tcPr>
          <w:p w14:paraId="319279BD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 (14.3%)</w:t>
            </w:r>
          </w:p>
        </w:tc>
        <w:tc>
          <w:tcPr>
            <w:tcW w:w="1235" w:type="dxa"/>
            <w:tcBorders>
              <w:top w:val="nil"/>
            </w:tcBorders>
            <w:vAlign w:val="bottom"/>
          </w:tcPr>
          <w:p w14:paraId="5B550879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4 (8.2%)</w:t>
            </w:r>
          </w:p>
        </w:tc>
        <w:tc>
          <w:tcPr>
            <w:tcW w:w="1085" w:type="dxa"/>
            <w:vMerge/>
            <w:vAlign w:val="bottom"/>
          </w:tcPr>
          <w:p w14:paraId="6832E85D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vAlign w:val="bottom"/>
          </w:tcPr>
          <w:p w14:paraId="040932E5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Merge/>
            <w:vAlign w:val="bottom"/>
          </w:tcPr>
          <w:p w14:paraId="6FF23F60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vMerge/>
            <w:vAlign w:val="bottom"/>
          </w:tcPr>
          <w:p w14:paraId="157B65AB" w14:textId="77777777" w:rsidR="009154F8" w:rsidRPr="00D21057" w:rsidRDefault="009154F8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4F8" w:rsidRPr="00D21057" w14:paraId="2EB569D7" w14:textId="500B31BE" w:rsidTr="007E1C2D">
        <w:trPr>
          <w:trHeight w:val="724"/>
        </w:trPr>
        <w:tc>
          <w:tcPr>
            <w:tcW w:w="2360" w:type="dxa"/>
          </w:tcPr>
          <w:p w14:paraId="3F5AADD4" w14:textId="77777777" w:rsidR="009154F8" w:rsidRPr="00D21057" w:rsidRDefault="009154F8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How would you have liked to receive this exercise program(s)? (Tick all that apply)</w:t>
            </w:r>
          </w:p>
          <w:p w14:paraId="14CB7A08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group session (one off)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5D153A7B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127155A8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 </w:t>
            </w:r>
          </w:p>
        </w:tc>
        <w:tc>
          <w:tcPr>
            <w:tcW w:w="1248" w:type="dxa"/>
            <w:vAlign w:val="bottom"/>
          </w:tcPr>
          <w:p w14:paraId="20EFC0C3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 (7.1%)</w:t>
            </w:r>
          </w:p>
          <w:p w14:paraId="28C2AB32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3 (92.9%)</w:t>
            </w:r>
          </w:p>
        </w:tc>
        <w:tc>
          <w:tcPr>
            <w:tcW w:w="1235" w:type="dxa"/>
            <w:vAlign w:val="bottom"/>
          </w:tcPr>
          <w:p w14:paraId="4F2E5309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4 (11.6%)</w:t>
            </w:r>
          </w:p>
          <w:p w14:paraId="3F34711D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58 (88.4%)</w:t>
            </w:r>
          </w:p>
        </w:tc>
        <w:tc>
          <w:tcPr>
            <w:tcW w:w="1085" w:type="dxa"/>
            <w:vAlign w:val="bottom"/>
          </w:tcPr>
          <w:p w14:paraId="59E42E24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1213" w:type="dxa"/>
            <w:vAlign w:val="bottom"/>
          </w:tcPr>
          <w:p w14:paraId="21CAF54B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74" w:type="dxa"/>
            <w:vAlign w:val="bottom"/>
          </w:tcPr>
          <w:p w14:paraId="02310C67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1378" w:type="dxa"/>
            <w:vAlign w:val="bottom"/>
          </w:tcPr>
          <w:p w14:paraId="58802C73" w14:textId="0B7F66D8" w:rsidR="009154F8" w:rsidRPr="00D21057" w:rsidRDefault="00AA1507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6A3F1D18" w14:textId="72CE24FB" w:rsidTr="007E1C2D">
        <w:trPr>
          <w:trHeight w:val="283"/>
        </w:trPr>
        <w:tc>
          <w:tcPr>
            <w:tcW w:w="2360" w:type="dxa"/>
          </w:tcPr>
          <w:p w14:paraId="00AA2D36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group sessions (weekly)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1B951B67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42490D65" w14:textId="77777777" w:rsidR="009154F8" w:rsidRPr="00D21057" w:rsidRDefault="009154F8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0793ABE8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 (21.4%)</w:t>
            </w:r>
          </w:p>
          <w:p w14:paraId="473694BC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1 (78.6%)</w:t>
            </w:r>
          </w:p>
        </w:tc>
        <w:tc>
          <w:tcPr>
            <w:tcW w:w="1235" w:type="dxa"/>
            <w:vAlign w:val="bottom"/>
          </w:tcPr>
          <w:p w14:paraId="13F4C5A5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08 (37.0%)</w:t>
            </w:r>
          </w:p>
          <w:p w14:paraId="304EFA26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84 (63.0%)</w:t>
            </w:r>
          </w:p>
        </w:tc>
        <w:tc>
          <w:tcPr>
            <w:tcW w:w="1085" w:type="dxa"/>
            <w:vAlign w:val="bottom"/>
          </w:tcPr>
          <w:p w14:paraId="60DF47EA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1213" w:type="dxa"/>
            <w:vAlign w:val="bottom"/>
          </w:tcPr>
          <w:p w14:paraId="70D6BA1D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74" w:type="dxa"/>
            <w:vAlign w:val="bottom"/>
          </w:tcPr>
          <w:p w14:paraId="78AEF021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378" w:type="dxa"/>
            <w:vAlign w:val="bottom"/>
          </w:tcPr>
          <w:p w14:paraId="696D931D" w14:textId="1730B31C" w:rsidR="009154F8" w:rsidRPr="00D21057" w:rsidRDefault="00AA1507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28D259C6" w14:textId="2A57E282" w:rsidTr="007E1C2D">
        <w:trPr>
          <w:trHeight w:val="177"/>
        </w:trPr>
        <w:tc>
          <w:tcPr>
            <w:tcW w:w="2360" w:type="dxa"/>
          </w:tcPr>
          <w:p w14:paraId="124C0C58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group session (one off)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0A8251A8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44834AA9" w14:textId="77777777" w:rsidR="009154F8" w:rsidRPr="00D21057" w:rsidRDefault="009154F8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7BD40ACF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  <w:p w14:paraId="10AFAA1A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4 (100.0%)</w:t>
            </w:r>
          </w:p>
        </w:tc>
        <w:tc>
          <w:tcPr>
            <w:tcW w:w="1235" w:type="dxa"/>
            <w:vAlign w:val="bottom"/>
          </w:tcPr>
          <w:p w14:paraId="3E1D6782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6 (5.5%)</w:t>
            </w:r>
          </w:p>
          <w:p w14:paraId="0918CBAF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76 (94.5%)</w:t>
            </w:r>
          </w:p>
        </w:tc>
        <w:tc>
          <w:tcPr>
            <w:tcW w:w="1085" w:type="dxa"/>
            <w:vAlign w:val="bottom"/>
          </w:tcPr>
          <w:p w14:paraId="174AA9CE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1213" w:type="dxa"/>
            <w:vAlign w:val="bottom"/>
          </w:tcPr>
          <w:p w14:paraId="26610447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74" w:type="dxa"/>
            <w:vAlign w:val="bottom"/>
          </w:tcPr>
          <w:p w14:paraId="72EDD35C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378" w:type="dxa"/>
            <w:vAlign w:val="bottom"/>
          </w:tcPr>
          <w:p w14:paraId="089964A7" w14:textId="0A2C3124" w:rsidR="009154F8" w:rsidRPr="00D21057" w:rsidRDefault="00AA1507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16E38AE0" w14:textId="6C8522E5" w:rsidTr="007E1C2D">
        <w:trPr>
          <w:trHeight w:val="241"/>
        </w:trPr>
        <w:tc>
          <w:tcPr>
            <w:tcW w:w="2360" w:type="dxa"/>
          </w:tcPr>
          <w:p w14:paraId="28CAC365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group sessions (weekly)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05B6B198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4CC7B4AA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246AAA30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 (7.1%)</w:t>
            </w:r>
          </w:p>
          <w:p w14:paraId="2B0FB168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3 (92.9%)</w:t>
            </w:r>
          </w:p>
        </w:tc>
        <w:tc>
          <w:tcPr>
            <w:tcW w:w="1235" w:type="dxa"/>
            <w:vAlign w:val="bottom"/>
          </w:tcPr>
          <w:p w14:paraId="14159E94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2 (14.4%)</w:t>
            </w:r>
          </w:p>
          <w:p w14:paraId="1C71454C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50 (85.6%)</w:t>
            </w:r>
          </w:p>
        </w:tc>
        <w:tc>
          <w:tcPr>
            <w:tcW w:w="1085" w:type="dxa"/>
            <w:vAlign w:val="bottom"/>
          </w:tcPr>
          <w:p w14:paraId="407C2A8F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213" w:type="dxa"/>
            <w:vAlign w:val="bottom"/>
          </w:tcPr>
          <w:p w14:paraId="76798165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74" w:type="dxa"/>
            <w:vAlign w:val="bottom"/>
          </w:tcPr>
          <w:p w14:paraId="2E65EA8A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378" w:type="dxa"/>
            <w:vAlign w:val="bottom"/>
          </w:tcPr>
          <w:p w14:paraId="4A98A207" w14:textId="0C281CAA" w:rsidR="009154F8" w:rsidRPr="00D21057" w:rsidRDefault="00AA1507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78807F38" w14:textId="51982702" w:rsidTr="007E1C2D">
        <w:trPr>
          <w:trHeight w:val="256"/>
        </w:trPr>
        <w:tc>
          <w:tcPr>
            <w:tcW w:w="2360" w:type="dxa"/>
          </w:tcPr>
          <w:p w14:paraId="32536594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individual session (one off)</w:t>
            </w:r>
          </w:p>
          <w:p w14:paraId="446CAD11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183837E6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3FC53A69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 (28.6%)</w:t>
            </w:r>
          </w:p>
          <w:p w14:paraId="0C5EAF68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0 (71.4%)</w:t>
            </w:r>
          </w:p>
        </w:tc>
        <w:tc>
          <w:tcPr>
            <w:tcW w:w="1235" w:type="dxa"/>
            <w:vAlign w:val="bottom"/>
          </w:tcPr>
          <w:p w14:paraId="277BD36B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0 (24.0%)</w:t>
            </w:r>
          </w:p>
          <w:p w14:paraId="546A70E8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22 (76.0%)</w:t>
            </w:r>
          </w:p>
        </w:tc>
        <w:tc>
          <w:tcPr>
            <w:tcW w:w="1085" w:type="dxa"/>
            <w:vAlign w:val="bottom"/>
          </w:tcPr>
          <w:p w14:paraId="127A6799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213" w:type="dxa"/>
            <w:vAlign w:val="bottom"/>
          </w:tcPr>
          <w:p w14:paraId="7CE520F6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74" w:type="dxa"/>
            <w:vAlign w:val="bottom"/>
          </w:tcPr>
          <w:p w14:paraId="7D2E6909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378" w:type="dxa"/>
            <w:vAlign w:val="bottom"/>
          </w:tcPr>
          <w:p w14:paraId="551D566F" w14:textId="7D6208BB" w:rsidR="009154F8" w:rsidRPr="00D21057" w:rsidRDefault="00AA1507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15BE3E4B" w14:textId="445C789D" w:rsidTr="007E1C2D">
        <w:trPr>
          <w:trHeight w:val="238"/>
        </w:trPr>
        <w:tc>
          <w:tcPr>
            <w:tcW w:w="2360" w:type="dxa"/>
          </w:tcPr>
          <w:p w14:paraId="749D7868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individual session (one off)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582131BB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0C7DA7D5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4B9C4223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 (21.4%)</w:t>
            </w:r>
          </w:p>
          <w:p w14:paraId="44A2158D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1 (78.6%)</w:t>
            </w:r>
          </w:p>
        </w:tc>
        <w:tc>
          <w:tcPr>
            <w:tcW w:w="1235" w:type="dxa"/>
            <w:vAlign w:val="bottom"/>
          </w:tcPr>
          <w:p w14:paraId="19219E16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7 (9.2%)</w:t>
            </w:r>
          </w:p>
          <w:p w14:paraId="39BA7FFE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65 (90.8%)</w:t>
            </w:r>
          </w:p>
        </w:tc>
        <w:tc>
          <w:tcPr>
            <w:tcW w:w="1085" w:type="dxa"/>
            <w:vAlign w:val="bottom"/>
          </w:tcPr>
          <w:p w14:paraId="42CD107C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1213" w:type="dxa"/>
            <w:vAlign w:val="bottom"/>
          </w:tcPr>
          <w:p w14:paraId="4FFE3D63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74" w:type="dxa"/>
            <w:vAlign w:val="bottom"/>
          </w:tcPr>
          <w:p w14:paraId="6785DEB9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378" w:type="dxa"/>
            <w:vAlign w:val="bottom"/>
          </w:tcPr>
          <w:p w14:paraId="2A8BEC23" w14:textId="2BBB7495" w:rsidR="009154F8" w:rsidRPr="00D21057" w:rsidRDefault="00AA1507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2BB2A9C0" w14:textId="754AD580" w:rsidTr="007E1C2D">
        <w:trPr>
          <w:trHeight w:val="241"/>
        </w:trPr>
        <w:tc>
          <w:tcPr>
            <w:tcW w:w="2360" w:type="dxa"/>
          </w:tcPr>
          <w:p w14:paraId="3E6889FB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Phone support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4B8227A4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5B37A707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010F9954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 (42.9%)</w:t>
            </w:r>
          </w:p>
          <w:p w14:paraId="4E79E090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8 (57.1%)</w:t>
            </w:r>
          </w:p>
        </w:tc>
        <w:tc>
          <w:tcPr>
            <w:tcW w:w="1235" w:type="dxa"/>
            <w:vAlign w:val="bottom"/>
          </w:tcPr>
          <w:p w14:paraId="34A8E53B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8 (23.3%)</w:t>
            </w:r>
          </w:p>
          <w:p w14:paraId="4E6EE379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24 (76.7%)</w:t>
            </w:r>
          </w:p>
        </w:tc>
        <w:tc>
          <w:tcPr>
            <w:tcW w:w="1085" w:type="dxa"/>
            <w:vAlign w:val="bottom"/>
          </w:tcPr>
          <w:p w14:paraId="0F196709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.79</w:t>
            </w:r>
          </w:p>
        </w:tc>
        <w:tc>
          <w:tcPr>
            <w:tcW w:w="1213" w:type="dxa"/>
            <w:vAlign w:val="bottom"/>
          </w:tcPr>
          <w:p w14:paraId="5C928215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74" w:type="dxa"/>
            <w:vAlign w:val="bottom"/>
          </w:tcPr>
          <w:p w14:paraId="7B955A35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378" w:type="dxa"/>
            <w:vAlign w:val="bottom"/>
          </w:tcPr>
          <w:p w14:paraId="52ED98D8" w14:textId="518B94D4" w:rsidR="009154F8" w:rsidRPr="00D21057" w:rsidRDefault="00AA1507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27C43B24" w14:textId="6F164CBE" w:rsidTr="007E1C2D">
        <w:trPr>
          <w:trHeight w:val="256"/>
        </w:trPr>
        <w:tc>
          <w:tcPr>
            <w:tcW w:w="2360" w:type="dxa"/>
          </w:tcPr>
          <w:p w14:paraId="00270664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Written material (e.g., pamphlets)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742CE36C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791D8FCF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7E22DDE0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 (21.4%)</w:t>
            </w:r>
          </w:p>
          <w:p w14:paraId="1AA6C6F3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1 (78.6%)</w:t>
            </w:r>
          </w:p>
        </w:tc>
        <w:tc>
          <w:tcPr>
            <w:tcW w:w="1235" w:type="dxa"/>
            <w:vAlign w:val="bottom"/>
          </w:tcPr>
          <w:p w14:paraId="0B2B1366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5 (15.4%)</w:t>
            </w:r>
          </w:p>
          <w:p w14:paraId="0E93EF99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47 (84.6%)</w:t>
            </w:r>
          </w:p>
        </w:tc>
        <w:tc>
          <w:tcPr>
            <w:tcW w:w="1085" w:type="dxa"/>
            <w:vAlign w:val="bottom"/>
          </w:tcPr>
          <w:p w14:paraId="5C5B7541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1213" w:type="dxa"/>
            <w:vAlign w:val="bottom"/>
          </w:tcPr>
          <w:p w14:paraId="3BAE330D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74" w:type="dxa"/>
            <w:vAlign w:val="bottom"/>
          </w:tcPr>
          <w:p w14:paraId="24E95DE7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378" w:type="dxa"/>
            <w:vAlign w:val="bottom"/>
          </w:tcPr>
          <w:p w14:paraId="458B0D82" w14:textId="7DEA6C87" w:rsidR="009154F8" w:rsidRPr="00D21057" w:rsidRDefault="00AA1507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2994E299" w14:textId="3D93B0DA" w:rsidTr="007E1C2D">
        <w:trPr>
          <w:trHeight w:val="203"/>
        </w:trPr>
        <w:tc>
          <w:tcPr>
            <w:tcW w:w="2360" w:type="dxa"/>
          </w:tcPr>
          <w:p w14:paraId="2E1D8DD9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material (e.g., videos, photos, etc.)</w:t>
            </w:r>
          </w:p>
          <w:p w14:paraId="3ED79965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7024902E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45BC2268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 (21.4%)</w:t>
            </w:r>
          </w:p>
          <w:p w14:paraId="5D80C69F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1 (78.6%)</w:t>
            </w:r>
          </w:p>
        </w:tc>
        <w:tc>
          <w:tcPr>
            <w:tcW w:w="1235" w:type="dxa"/>
            <w:vAlign w:val="bottom"/>
          </w:tcPr>
          <w:p w14:paraId="3050AF9C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5 (25.7%)</w:t>
            </w:r>
          </w:p>
          <w:p w14:paraId="226DB217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7 (74.3%)</w:t>
            </w:r>
          </w:p>
        </w:tc>
        <w:tc>
          <w:tcPr>
            <w:tcW w:w="1085" w:type="dxa"/>
            <w:vAlign w:val="bottom"/>
          </w:tcPr>
          <w:p w14:paraId="6555DB98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213" w:type="dxa"/>
            <w:vAlign w:val="bottom"/>
          </w:tcPr>
          <w:p w14:paraId="29D63BC0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74" w:type="dxa"/>
            <w:vAlign w:val="bottom"/>
          </w:tcPr>
          <w:p w14:paraId="1ABEECF3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378" w:type="dxa"/>
            <w:vAlign w:val="bottom"/>
          </w:tcPr>
          <w:p w14:paraId="65F4690B" w14:textId="047FF694" w:rsidR="009154F8" w:rsidRPr="00D21057" w:rsidRDefault="00AA1507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6E12A4AE" w14:textId="221B6C69" w:rsidTr="007E1C2D">
        <w:trPr>
          <w:trHeight w:val="212"/>
        </w:trPr>
        <w:tc>
          <w:tcPr>
            <w:tcW w:w="2360" w:type="dxa"/>
          </w:tcPr>
          <w:p w14:paraId="4FC5C386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Motivational text messages</w:t>
            </w:r>
          </w:p>
          <w:p w14:paraId="70EAD181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7B743C4B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353A01F5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 (14.3%)</w:t>
            </w:r>
          </w:p>
          <w:p w14:paraId="0D69DF76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2 (85.7%)</w:t>
            </w:r>
          </w:p>
        </w:tc>
        <w:tc>
          <w:tcPr>
            <w:tcW w:w="1235" w:type="dxa"/>
            <w:vAlign w:val="bottom"/>
          </w:tcPr>
          <w:p w14:paraId="31AE61F9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0 (24.0%)</w:t>
            </w:r>
          </w:p>
          <w:p w14:paraId="09F15877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22 (76.0%)</w:t>
            </w:r>
          </w:p>
        </w:tc>
        <w:tc>
          <w:tcPr>
            <w:tcW w:w="1085" w:type="dxa"/>
            <w:vAlign w:val="bottom"/>
          </w:tcPr>
          <w:p w14:paraId="0ADB79E4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213" w:type="dxa"/>
            <w:vAlign w:val="bottom"/>
          </w:tcPr>
          <w:p w14:paraId="20DFDD32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74" w:type="dxa"/>
            <w:vAlign w:val="bottom"/>
          </w:tcPr>
          <w:p w14:paraId="473597F0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378" w:type="dxa"/>
            <w:vAlign w:val="bottom"/>
          </w:tcPr>
          <w:p w14:paraId="111ABEF4" w14:textId="72E21623" w:rsidR="009154F8" w:rsidRPr="00D21057" w:rsidRDefault="00AA1507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66E59E84" w14:textId="3CBCA205" w:rsidTr="007E1C2D">
        <w:trPr>
          <w:trHeight w:val="292"/>
        </w:trPr>
        <w:tc>
          <w:tcPr>
            <w:tcW w:w="2360" w:type="dxa"/>
          </w:tcPr>
          <w:p w14:paraId="5C44A6E3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elf-guided online program</w:t>
            </w:r>
          </w:p>
          <w:p w14:paraId="50C34016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6D7E5BDD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48" w:type="dxa"/>
            <w:vAlign w:val="bottom"/>
          </w:tcPr>
          <w:p w14:paraId="23971F41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 (21.4%)</w:t>
            </w:r>
          </w:p>
          <w:p w14:paraId="7796BEBA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1 (78.6%)</w:t>
            </w:r>
          </w:p>
        </w:tc>
        <w:tc>
          <w:tcPr>
            <w:tcW w:w="1235" w:type="dxa"/>
            <w:vAlign w:val="bottom"/>
          </w:tcPr>
          <w:p w14:paraId="6D1FD5A9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82 (28.1%)</w:t>
            </w:r>
          </w:p>
          <w:p w14:paraId="7954AA67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0 (71.9%)</w:t>
            </w:r>
          </w:p>
        </w:tc>
        <w:tc>
          <w:tcPr>
            <w:tcW w:w="1085" w:type="dxa"/>
            <w:vAlign w:val="bottom"/>
          </w:tcPr>
          <w:p w14:paraId="401A34EB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213" w:type="dxa"/>
            <w:vAlign w:val="bottom"/>
          </w:tcPr>
          <w:p w14:paraId="486CECD1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74" w:type="dxa"/>
            <w:vAlign w:val="bottom"/>
          </w:tcPr>
          <w:p w14:paraId="15C5F8C7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378" w:type="dxa"/>
            <w:vAlign w:val="bottom"/>
          </w:tcPr>
          <w:p w14:paraId="2BA071B5" w14:textId="312A4A0B" w:rsidR="009154F8" w:rsidRPr="00D21057" w:rsidRDefault="00AA1507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502DAA4F" w14:textId="6862989B" w:rsidTr="007E1C2D">
        <w:trPr>
          <w:trHeight w:val="751"/>
        </w:trPr>
        <w:tc>
          <w:tcPr>
            <w:tcW w:w="2360" w:type="dxa"/>
          </w:tcPr>
          <w:p w14:paraId="6D178502" w14:textId="77777777" w:rsidR="009154F8" w:rsidRPr="00D21057" w:rsidRDefault="009154F8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What type of exercise programs would you have been interested in? (Tick all that apply)</w:t>
            </w:r>
          </w:p>
          <w:p w14:paraId="3A568B7F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Walking</w:t>
            </w:r>
          </w:p>
          <w:p w14:paraId="25326506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195A6183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48" w:type="dxa"/>
            <w:vAlign w:val="bottom"/>
          </w:tcPr>
          <w:p w14:paraId="3B5B9942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9 (64.3%)</w:t>
            </w:r>
          </w:p>
          <w:p w14:paraId="44135B6F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 (35.7%)</w:t>
            </w:r>
          </w:p>
        </w:tc>
        <w:tc>
          <w:tcPr>
            <w:tcW w:w="1235" w:type="dxa"/>
            <w:vAlign w:val="bottom"/>
          </w:tcPr>
          <w:p w14:paraId="35A77EBA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82 (62.3%)</w:t>
            </w:r>
          </w:p>
          <w:p w14:paraId="75B57165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10 (37.7%)</w:t>
            </w:r>
          </w:p>
        </w:tc>
        <w:tc>
          <w:tcPr>
            <w:tcW w:w="1085" w:type="dxa"/>
            <w:vAlign w:val="bottom"/>
          </w:tcPr>
          <w:p w14:paraId="4CCC2900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13" w:type="dxa"/>
            <w:vAlign w:val="bottom"/>
          </w:tcPr>
          <w:p w14:paraId="4F4DC1D6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74" w:type="dxa"/>
            <w:vAlign w:val="bottom"/>
          </w:tcPr>
          <w:p w14:paraId="75120A9A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378" w:type="dxa"/>
            <w:vAlign w:val="bottom"/>
          </w:tcPr>
          <w:p w14:paraId="74EDE9A9" w14:textId="77777777" w:rsidR="00650281" w:rsidRPr="00D21057" w:rsidRDefault="00650281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  <w:p w14:paraId="29857369" w14:textId="77777777" w:rsidR="009154F8" w:rsidRPr="00D21057" w:rsidRDefault="009154F8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4F8" w:rsidRPr="00D21057" w14:paraId="3EF96145" w14:textId="14CB92AB" w:rsidTr="007E1C2D">
        <w:trPr>
          <w:trHeight w:val="223"/>
        </w:trPr>
        <w:tc>
          <w:tcPr>
            <w:tcW w:w="2360" w:type="dxa"/>
          </w:tcPr>
          <w:p w14:paraId="02EB75FD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Jogging</w:t>
            </w:r>
          </w:p>
          <w:p w14:paraId="1E1A23DC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6BDE6432" w14:textId="77777777" w:rsidR="009154F8" w:rsidRPr="00D21057" w:rsidRDefault="009154F8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4DB6C8A0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  <w:p w14:paraId="783B82B4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4 (100.0%)</w:t>
            </w:r>
          </w:p>
        </w:tc>
        <w:tc>
          <w:tcPr>
            <w:tcW w:w="1235" w:type="dxa"/>
            <w:vAlign w:val="bottom"/>
          </w:tcPr>
          <w:p w14:paraId="1E1238C4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9 (9.9%)</w:t>
            </w:r>
          </w:p>
          <w:p w14:paraId="3C1876F8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63 (90.1%)</w:t>
            </w:r>
          </w:p>
        </w:tc>
        <w:tc>
          <w:tcPr>
            <w:tcW w:w="1085" w:type="dxa"/>
            <w:vAlign w:val="bottom"/>
          </w:tcPr>
          <w:p w14:paraId="1198D1AD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1213" w:type="dxa"/>
            <w:vAlign w:val="bottom"/>
          </w:tcPr>
          <w:p w14:paraId="2EB09B90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74" w:type="dxa"/>
            <w:vAlign w:val="bottom"/>
          </w:tcPr>
          <w:p w14:paraId="484CA241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378" w:type="dxa"/>
            <w:vAlign w:val="bottom"/>
          </w:tcPr>
          <w:p w14:paraId="60C678F2" w14:textId="4E056680" w:rsidR="009154F8" w:rsidRPr="00D21057" w:rsidRDefault="00650281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294F8900" w14:textId="3815F199" w:rsidTr="007E1C2D">
        <w:trPr>
          <w:trHeight w:val="274"/>
        </w:trPr>
        <w:tc>
          <w:tcPr>
            <w:tcW w:w="2360" w:type="dxa"/>
          </w:tcPr>
          <w:p w14:paraId="00155CC0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Interval Training (e.g., CrossFit)</w:t>
            </w:r>
          </w:p>
          <w:p w14:paraId="4E93EC91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1BE76712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48" w:type="dxa"/>
            <w:vAlign w:val="bottom"/>
          </w:tcPr>
          <w:p w14:paraId="1769F056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  <w:p w14:paraId="5635E211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4 (100.0%)</w:t>
            </w:r>
          </w:p>
        </w:tc>
        <w:tc>
          <w:tcPr>
            <w:tcW w:w="1235" w:type="dxa"/>
            <w:vAlign w:val="bottom"/>
          </w:tcPr>
          <w:p w14:paraId="6C2E834F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8 (13.0%)</w:t>
            </w:r>
          </w:p>
          <w:p w14:paraId="4F70656F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54 (87.0%)</w:t>
            </w:r>
          </w:p>
        </w:tc>
        <w:tc>
          <w:tcPr>
            <w:tcW w:w="1085" w:type="dxa"/>
            <w:vAlign w:val="bottom"/>
          </w:tcPr>
          <w:p w14:paraId="25F0375B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</w:p>
        </w:tc>
        <w:tc>
          <w:tcPr>
            <w:tcW w:w="1213" w:type="dxa"/>
            <w:vAlign w:val="bottom"/>
          </w:tcPr>
          <w:p w14:paraId="0B886458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74" w:type="dxa"/>
            <w:vAlign w:val="bottom"/>
          </w:tcPr>
          <w:p w14:paraId="0A7E45FC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378" w:type="dxa"/>
            <w:vAlign w:val="bottom"/>
          </w:tcPr>
          <w:p w14:paraId="3CE2594B" w14:textId="23686969" w:rsidR="009154F8" w:rsidRPr="00D21057" w:rsidRDefault="00650281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46B7BAF0" w14:textId="53F19EE3" w:rsidTr="007E1C2D">
        <w:trPr>
          <w:trHeight w:val="230"/>
        </w:trPr>
        <w:tc>
          <w:tcPr>
            <w:tcW w:w="2360" w:type="dxa"/>
          </w:tcPr>
          <w:p w14:paraId="6B477E2B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Cycling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30C0282A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56D1A681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43ED7522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 (7.1%)</w:t>
            </w:r>
          </w:p>
          <w:p w14:paraId="07B38421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3 (92.9%)</w:t>
            </w:r>
          </w:p>
        </w:tc>
        <w:tc>
          <w:tcPr>
            <w:tcW w:w="1235" w:type="dxa"/>
            <w:vAlign w:val="bottom"/>
          </w:tcPr>
          <w:p w14:paraId="0CE09340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5 (12.0%)</w:t>
            </w:r>
          </w:p>
          <w:p w14:paraId="1E7DA6A4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57 (88.0%)</w:t>
            </w:r>
          </w:p>
        </w:tc>
        <w:tc>
          <w:tcPr>
            <w:tcW w:w="1085" w:type="dxa"/>
            <w:vAlign w:val="bottom"/>
          </w:tcPr>
          <w:p w14:paraId="556E9162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213" w:type="dxa"/>
            <w:vAlign w:val="bottom"/>
          </w:tcPr>
          <w:p w14:paraId="0DCC3219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74" w:type="dxa"/>
            <w:vAlign w:val="bottom"/>
          </w:tcPr>
          <w:p w14:paraId="6DAAA639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378" w:type="dxa"/>
            <w:vAlign w:val="bottom"/>
          </w:tcPr>
          <w:p w14:paraId="77695DDA" w14:textId="40A21E4F" w:rsidR="009154F8" w:rsidRPr="00D21057" w:rsidRDefault="00650281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149A3221" w14:textId="418C3623" w:rsidTr="007E1C2D">
        <w:trPr>
          <w:trHeight w:val="43"/>
        </w:trPr>
        <w:tc>
          <w:tcPr>
            <w:tcW w:w="2360" w:type="dxa"/>
          </w:tcPr>
          <w:p w14:paraId="118B6820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Weights (e.g., Resistance Training, Gym)</w:t>
            </w:r>
          </w:p>
          <w:p w14:paraId="2C264C6C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544E98EF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664DF086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 (35.7%)</w:t>
            </w:r>
          </w:p>
          <w:p w14:paraId="57112D81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9 (64.3%)</w:t>
            </w:r>
          </w:p>
        </w:tc>
        <w:tc>
          <w:tcPr>
            <w:tcW w:w="1235" w:type="dxa"/>
            <w:vAlign w:val="bottom"/>
          </w:tcPr>
          <w:p w14:paraId="490B8C1F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00 (34.2%)</w:t>
            </w:r>
          </w:p>
          <w:p w14:paraId="5B0B6E6E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2 (65.8%)</w:t>
            </w:r>
          </w:p>
        </w:tc>
        <w:tc>
          <w:tcPr>
            <w:tcW w:w="1085" w:type="dxa"/>
            <w:vAlign w:val="bottom"/>
          </w:tcPr>
          <w:p w14:paraId="609864C0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213" w:type="dxa"/>
            <w:vAlign w:val="bottom"/>
          </w:tcPr>
          <w:p w14:paraId="515DFE14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74" w:type="dxa"/>
            <w:vAlign w:val="bottom"/>
          </w:tcPr>
          <w:p w14:paraId="1DE9276D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378" w:type="dxa"/>
            <w:vAlign w:val="bottom"/>
          </w:tcPr>
          <w:p w14:paraId="3B05BF19" w14:textId="61EE347D" w:rsidR="009154F8" w:rsidRPr="00D21057" w:rsidRDefault="00650281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91</w:t>
            </w:r>
          </w:p>
        </w:tc>
      </w:tr>
      <w:tr w:rsidR="009154F8" w:rsidRPr="00D21057" w14:paraId="3972B6A5" w14:textId="0AEE737E" w:rsidTr="007E1C2D">
        <w:trPr>
          <w:trHeight w:val="283"/>
        </w:trPr>
        <w:tc>
          <w:tcPr>
            <w:tcW w:w="2360" w:type="dxa"/>
          </w:tcPr>
          <w:p w14:paraId="7A81D1EF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wimming / Aquatic exercise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615FB5A2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FC7F2C7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24B9777D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 (21.4%)</w:t>
            </w:r>
          </w:p>
          <w:p w14:paraId="7A29BCEA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1 (78.6%)</w:t>
            </w:r>
          </w:p>
        </w:tc>
        <w:tc>
          <w:tcPr>
            <w:tcW w:w="1235" w:type="dxa"/>
            <w:vAlign w:val="bottom"/>
          </w:tcPr>
          <w:p w14:paraId="2E415A4A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02 (34.9%)</w:t>
            </w:r>
          </w:p>
          <w:p w14:paraId="1C319756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0 (65.1%)</w:t>
            </w:r>
          </w:p>
        </w:tc>
        <w:tc>
          <w:tcPr>
            <w:tcW w:w="1085" w:type="dxa"/>
            <w:vAlign w:val="bottom"/>
          </w:tcPr>
          <w:p w14:paraId="3587788A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1213" w:type="dxa"/>
            <w:vAlign w:val="bottom"/>
          </w:tcPr>
          <w:p w14:paraId="292805C0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74" w:type="dxa"/>
            <w:vAlign w:val="bottom"/>
          </w:tcPr>
          <w:p w14:paraId="7F715264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378" w:type="dxa"/>
            <w:vAlign w:val="bottom"/>
          </w:tcPr>
          <w:p w14:paraId="78D162D7" w14:textId="06564252" w:rsidR="009154F8" w:rsidRPr="00D21057" w:rsidRDefault="00650281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2407EE60" w14:textId="6D575A6F" w:rsidTr="007E1C2D">
        <w:trPr>
          <w:trHeight w:val="232"/>
        </w:trPr>
        <w:tc>
          <w:tcPr>
            <w:tcW w:w="2360" w:type="dxa"/>
          </w:tcPr>
          <w:p w14:paraId="00D5BC93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Yoga/Pilates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22B004B5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55B15B29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10031D36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 (35.7%)</w:t>
            </w:r>
          </w:p>
          <w:p w14:paraId="62844C39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9 (64.3%)</w:t>
            </w:r>
          </w:p>
        </w:tc>
        <w:tc>
          <w:tcPr>
            <w:tcW w:w="1235" w:type="dxa"/>
            <w:vAlign w:val="bottom"/>
          </w:tcPr>
          <w:p w14:paraId="086D1BF9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18 (40.4%)</w:t>
            </w:r>
          </w:p>
          <w:p w14:paraId="5CD6DD32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74 (59.6%)</w:t>
            </w:r>
          </w:p>
        </w:tc>
        <w:tc>
          <w:tcPr>
            <w:tcW w:w="1085" w:type="dxa"/>
            <w:vAlign w:val="bottom"/>
          </w:tcPr>
          <w:p w14:paraId="39F0BAC7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213" w:type="dxa"/>
            <w:vAlign w:val="bottom"/>
          </w:tcPr>
          <w:p w14:paraId="633A488C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74" w:type="dxa"/>
            <w:vAlign w:val="bottom"/>
          </w:tcPr>
          <w:p w14:paraId="4DFDFE0C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</w:tc>
        <w:tc>
          <w:tcPr>
            <w:tcW w:w="1378" w:type="dxa"/>
            <w:vAlign w:val="bottom"/>
          </w:tcPr>
          <w:p w14:paraId="4B353B33" w14:textId="3E62A97C" w:rsidR="009154F8" w:rsidRPr="00D21057" w:rsidRDefault="00650281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62405620" w14:textId="0B0ADF99" w:rsidTr="007E1C2D">
        <w:trPr>
          <w:trHeight w:val="265"/>
        </w:trPr>
        <w:tc>
          <w:tcPr>
            <w:tcW w:w="2360" w:type="dxa"/>
          </w:tcPr>
          <w:p w14:paraId="5F508E72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Circuits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3075A6BF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C8AC67A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62ED0F09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 (14.3%)</w:t>
            </w:r>
          </w:p>
          <w:p w14:paraId="3B66A882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2 (85.7%)</w:t>
            </w:r>
          </w:p>
        </w:tc>
        <w:tc>
          <w:tcPr>
            <w:tcW w:w="1235" w:type="dxa"/>
            <w:vAlign w:val="bottom"/>
          </w:tcPr>
          <w:p w14:paraId="6C5B4DB4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5 (8.6%)</w:t>
            </w:r>
          </w:p>
          <w:p w14:paraId="05C0E15D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67 (91.4%)</w:t>
            </w:r>
          </w:p>
        </w:tc>
        <w:tc>
          <w:tcPr>
            <w:tcW w:w="1085" w:type="dxa"/>
            <w:vAlign w:val="bottom"/>
          </w:tcPr>
          <w:p w14:paraId="539260B6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213" w:type="dxa"/>
            <w:vAlign w:val="bottom"/>
          </w:tcPr>
          <w:p w14:paraId="3194FB3D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74" w:type="dxa"/>
            <w:vAlign w:val="bottom"/>
          </w:tcPr>
          <w:p w14:paraId="3B7713D3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378" w:type="dxa"/>
            <w:vAlign w:val="bottom"/>
          </w:tcPr>
          <w:p w14:paraId="3B309765" w14:textId="05B740AC" w:rsidR="009154F8" w:rsidRPr="00D21057" w:rsidRDefault="00650281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7DB968CE" w14:textId="3D4835A0" w:rsidTr="007E1C2D">
        <w:trPr>
          <w:trHeight w:val="230"/>
        </w:trPr>
        <w:tc>
          <w:tcPr>
            <w:tcW w:w="2360" w:type="dxa"/>
          </w:tcPr>
          <w:p w14:paraId="5934E69C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Dancing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5D7FD878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0CA05FB8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7F84CD70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 (28.6%)</w:t>
            </w:r>
          </w:p>
          <w:p w14:paraId="24CA395A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0 (71.4%)</w:t>
            </w:r>
          </w:p>
        </w:tc>
        <w:tc>
          <w:tcPr>
            <w:tcW w:w="1235" w:type="dxa"/>
            <w:vAlign w:val="bottom"/>
          </w:tcPr>
          <w:p w14:paraId="7D06E851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3 (21.6%)</w:t>
            </w:r>
          </w:p>
          <w:p w14:paraId="0D0B553A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29 (78.4%)</w:t>
            </w:r>
          </w:p>
        </w:tc>
        <w:tc>
          <w:tcPr>
            <w:tcW w:w="1085" w:type="dxa"/>
            <w:vAlign w:val="bottom"/>
          </w:tcPr>
          <w:p w14:paraId="06D157D5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213" w:type="dxa"/>
            <w:vAlign w:val="bottom"/>
          </w:tcPr>
          <w:p w14:paraId="28233DFA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74" w:type="dxa"/>
            <w:vAlign w:val="bottom"/>
          </w:tcPr>
          <w:p w14:paraId="6B0D711D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1378" w:type="dxa"/>
            <w:vAlign w:val="bottom"/>
          </w:tcPr>
          <w:p w14:paraId="163E1A96" w14:textId="05D7871A" w:rsidR="009154F8" w:rsidRPr="00D21057" w:rsidRDefault="00650281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650281" w:rsidRPr="00D21057" w14:paraId="0CF3952F" w14:textId="18B51BA2" w:rsidTr="007E1C2D">
        <w:trPr>
          <w:trHeight w:val="470"/>
        </w:trPr>
        <w:tc>
          <w:tcPr>
            <w:tcW w:w="2360" w:type="dxa"/>
            <w:tcBorders>
              <w:bottom w:val="nil"/>
            </w:tcBorders>
          </w:tcPr>
          <w:p w14:paraId="531C6CBF" w14:textId="77777777" w:rsidR="00650281" w:rsidRPr="00D21057" w:rsidRDefault="00650281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bookmarkStart w:id="30" w:name="_Hlk112585405"/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While on the waiting list, how interested would you have been in being supported to complete a Healthy Eating program?</w:t>
            </w:r>
          </w:p>
          <w:p w14:paraId="0484AA97" w14:textId="77777777" w:rsidR="00650281" w:rsidRPr="00D21057" w:rsidRDefault="0065028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Very Interested</w:t>
            </w:r>
          </w:p>
        </w:tc>
        <w:tc>
          <w:tcPr>
            <w:tcW w:w="1248" w:type="dxa"/>
            <w:tcBorders>
              <w:bottom w:val="nil"/>
            </w:tcBorders>
            <w:vAlign w:val="bottom"/>
          </w:tcPr>
          <w:p w14:paraId="7091161B" w14:textId="77777777" w:rsidR="00650281" w:rsidRPr="00D21057" w:rsidRDefault="0065028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 (7.1%)</w:t>
            </w:r>
          </w:p>
        </w:tc>
        <w:tc>
          <w:tcPr>
            <w:tcW w:w="1235" w:type="dxa"/>
            <w:tcBorders>
              <w:bottom w:val="nil"/>
            </w:tcBorders>
            <w:vAlign w:val="bottom"/>
          </w:tcPr>
          <w:p w14:paraId="0909ECF1" w14:textId="77777777" w:rsidR="00650281" w:rsidRPr="00D21057" w:rsidRDefault="0065028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07 (36.6%)</w:t>
            </w:r>
          </w:p>
        </w:tc>
        <w:tc>
          <w:tcPr>
            <w:tcW w:w="1085" w:type="dxa"/>
            <w:vMerge w:val="restart"/>
            <w:vAlign w:val="bottom"/>
          </w:tcPr>
          <w:p w14:paraId="5CD39903" w14:textId="77777777" w:rsidR="00650281" w:rsidRPr="00D21057" w:rsidRDefault="0065028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3.70</w:t>
            </w:r>
          </w:p>
        </w:tc>
        <w:tc>
          <w:tcPr>
            <w:tcW w:w="1213" w:type="dxa"/>
            <w:vMerge w:val="restart"/>
            <w:vAlign w:val="bottom"/>
          </w:tcPr>
          <w:p w14:paraId="3CA20286" w14:textId="77777777" w:rsidR="00650281" w:rsidRPr="00D21057" w:rsidRDefault="0065028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974" w:type="dxa"/>
            <w:vMerge w:val="restart"/>
            <w:vAlign w:val="bottom"/>
          </w:tcPr>
          <w:p w14:paraId="2E47A0E1" w14:textId="5E071F76" w:rsidR="00650281" w:rsidRPr="00D21057" w:rsidRDefault="00650281" w:rsidP="00FE12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*</w:t>
            </w:r>
          </w:p>
        </w:tc>
        <w:tc>
          <w:tcPr>
            <w:tcW w:w="1378" w:type="dxa"/>
            <w:vMerge w:val="restart"/>
            <w:vAlign w:val="bottom"/>
          </w:tcPr>
          <w:p w14:paraId="76F1E606" w14:textId="481265F9" w:rsidR="00650281" w:rsidRPr="00D21057" w:rsidRDefault="00B43283" w:rsidP="007E1C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*</w:t>
            </w:r>
          </w:p>
        </w:tc>
      </w:tr>
      <w:bookmarkEnd w:id="30"/>
      <w:tr w:rsidR="00650281" w:rsidRPr="00D21057" w14:paraId="08C7176F" w14:textId="5D9AA7C5" w:rsidTr="007E1C2D">
        <w:trPr>
          <w:trHeight w:val="39"/>
        </w:trPr>
        <w:tc>
          <w:tcPr>
            <w:tcW w:w="2360" w:type="dxa"/>
            <w:tcBorders>
              <w:top w:val="nil"/>
              <w:bottom w:val="nil"/>
            </w:tcBorders>
          </w:tcPr>
          <w:p w14:paraId="77AEDD73" w14:textId="77777777" w:rsidR="00650281" w:rsidRPr="00D21057" w:rsidRDefault="00650281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omewhat Interested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bottom"/>
          </w:tcPr>
          <w:p w14:paraId="0A727985" w14:textId="77777777" w:rsidR="00650281" w:rsidRPr="00D21057" w:rsidRDefault="0065028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 (21.4%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bottom"/>
          </w:tcPr>
          <w:p w14:paraId="64AC96CA" w14:textId="77777777" w:rsidR="00650281" w:rsidRPr="00D21057" w:rsidRDefault="0065028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88 (30.1%)</w:t>
            </w:r>
          </w:p>
        </w:tc>
        <w:tc>
          <w:tcPr>
            <w:tcW w:w="1085" w:type="dxa"/>
            <w:vMerge/>
            <w:vAlign w:val="bottom"/>
          </w:tcPr>
          <w:p w14:paraId="4C21BB6B" w14:textId="77777777" w:rsidR="00650281" w:rsidRPr="00D21057" w:rsidRDefault="0065028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vAlign w:val="bottom"/>
          </w:tcPr>
          <w:p w14:paraId="451FD143" w14:textId="77777777" w:rsidR="00650281" w:rsidRPr="00D21057" w:rsidRDefault="0065028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Merge/>
            <w:vAlign w:val="bottom"/>
          </w:tcPr>
          <w:p w14:paraId="70ABC590" w14:textId="77777777" w:rsidR="00650281" w:rsidRPr="00D21057" w:rsidRDefault="0065028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vMerge/>
            <w:vAlign w:val="bottom"/>
          </w:tcPr>
          <w:p w14:paraId="1123187F" w14:textId="77777777" w:rsidR="00650281" w:rsidRPr="00D21057" w:rsidRDefault="00650281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281" w:rsidRPr="00D21057" w14:paraId="486BBFD8" w14:textId="6BC095C0" w:rsidTr="007E1C2D">
        <w:trPr>
          <w:trHeight w:val="39"/>
        </w:trPr>
        <w:tc>
          <w:tcPr>
            <w:tcW w:w="2360" w:type="dxa"/>
            <w:tcBorders>
              <w:top w:val="nil"/>
              <w:bottom w:val="nil"/>
            </w:tcBorders>
          </w:tcPr>
          <w:p w14:paraId="58DAA303" w14:textId="77777777" w:rsidR="00650281" w:rsidRPr="00D21057" w:rsidRDefault="0065028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Not Sure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bottom"/>
          </w:tcPr>
          <w:p w14:paraId="56AC91F0" w14:textId="77777777" w:rsidR="00650281" w:rsidRPr="00D21057" w:rsidRDefault="0065028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 (14.3%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bottom"/>
          </w:tcPr>
          <w:p w14:paraId="35679AF3" w14:textId="77777777" w:rsidR="00650281" w:rsidRPr="00D21057" w:rsidRDefault="0065028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4 (15.1%)</w:t>
            </w:r>
          </w:p>
        </w:tc>
        <w:tc>
          <w:tcPr>
            <w:tcW w:w="1085" w:type="dxa"/>
            <w:vMerge/>
            <w:vAlign w:val="bottom"/>
          </w:tcPr>
          <w:p w14:paraId="62B0324B" w14:textId="77777777" w:rsidR="00650281" w:rsidRPr="00D21057" w:rsidRDefault="0065028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vAlign w:val="bottom"/>
          </w:tcPr>
          <w:p w14:paraId="1C86552B" w14:textId="77777777" w:rsidR="00650281" w:rsidRPr="00D21057" w:rsidRDefault="0065028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Merge/>
            <w:vAlign w:val="bottom"/>
          </w:tcPr>
          <w:p w14:paraId="687E1801" w14:textId="77777777" w:rsidR="00650281" w:rsidRPr="00D21057" w:rsidRDefault="0065028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vMerge/>
            <w:vAlign w:val="bottom"/>
          </w:tcPr>
          <w:p w14:paraId="563DCEF9" w14:textId="77777777" w:rsidR="00650281" w:rsidRPr="00D21057" w:rsidRDefault="00650281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281" w:rsidRPr="00D21057" w14:paraId="4D23A5B8" w14:textId="7BCF875E" w:rsidTr="007E1C2D">
        <w:trPr>
          <w:trHeight w:val="39"/>
        </w:trPr>
        <w:tc>
          <w:tcPr>
            <w:tcW w:w="2360" w:type="dxa"/>
            <w:tcBorders>
              <w:top w:val="nil"/>
              <w:bottom w:val="nil"/>
            </w:tcBorders>
          </w:tcPr>
          <w:p w14:paraId="68ABA75E" w14:textId="77777777" w:rsidR="00650281" w:rsidRPr="00D21057" w:rsidRDefault="0065028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omewhat Uninterested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bottom"/>
          </w:tcPr>
          <w:p w14:paraId="1C40C28D" w14:textId="77777777" w:rsidR="00650281" w:rsidRPr="00D21057" w:rsidRDefault="0065028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 (21.4%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bottom"/>
          </w:tcPr>
          <w:p w14:paraId="7B74694B" w14:textId="77777777" w:rsidR="00650281" w:rsidRPr="00D21057" w:rsidRDefault="0065028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3 (11.3%)</w:t>
            </w:r>
          </w:p>
        </w:tc>
        <w:tc>
          <w:tcPr>
            <w:tcW w:w="1085" w:type="dxa"/>
            <w:vMerge/>
            <w:vAlign w:val="bottom"/>
          </w:tcPr>
          <w:p w14:paraId="3BF86CCA" w14:textId="77777777" w:rsidR="00650281" w:rsidRPr="00D21057" w:rsidRDefault="0065028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vAlign w:val="bottom"/>
          </w:tcPr>
          <w:p w14:paraId="447255AD" w14:textId="77777777" w:rsidR="00650281" w:rsidRPr="00D21057" w:rsidRDefault="0065028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Merge/>
            <w:vAlign w:val="bottom"/>
          </w:tcPr>
          <w:p w14:paraId="714DB4F2" w14:textId="77777777" w:rsidR="00650281" w:rsidRPr="00D21057" w:rsidRDefault="0065028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vMerge/>
            <w:vAlign w:val="bottom"/>
          </w:tcPr>
          <w:p w14:paraId="63892219" w14:textId="77777777" w:rsidR="00650281" w:rsidRPr="00D21057" w:rsidRDefault="00650281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281" w:rsidRPr="00D21057" w14:paraId="356B5B6C" w14:textId="2E58BE47" w:rsidTr="007E1C2D">
        <w:trPr>
          <w:trHeight w:val="39"/>
        </w:trPr>
        <w:tc>
          <w:tcPr>
            <w:tcW w:w="2360" w:type="dxa"/>
            <w:tcBorders>
              <w:top w:val="nil"/>
              <w:bottom w:val="nil"/>
            </w:tcBorders>
          </w:tcPr>
          <w:p w14:paraId="6B995CC8" w14:textId="77777777" w:rsidR="00650281" w:rsidRPr="00D21057" w:rsidRDefault="0065028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Very Uninterested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bottom"/>
          </w:tcPr>
          <w:p w14:paraId="758955CC" w14:textId="77777777" w:rsidR="00650281" w:rsidRPr="00D21057" w:rsidRDefault="0065028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 (28.6%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bottom"/>
          </w:tcPr>
          <w:p w14:paraId="30AD57BD" w14:textId="77777777" w:rsidR="00650281" w:rsidRPr="00D21057" w:rsidRDefault="0065028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0 (6.8%)</w:t>
            </w:r>
          </w:p>
        </w:tc>
        <w:tc>
          <w:tcPr>
            <w:tcW w:w="1085" w:type="dxa"/>
            <w:vMerge/>
            <w:vAlign w:val="bottom"/>
          </w:tcPr>
          <w:p w14:paraId="050BC568" w14:textId="77777777" w:rsidR="00650281" w:rsidRPr="00D21057" w:rsidRDefault="0065028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vAlign w:val="bottom"/>
          </w:tcPr>
          <w:p w14:paraId="2FA0CECB" w14:textId="77777777" w:rsidR="00650281" w:rsidRPr="00D21057" w:rsidRDefault="0065028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Merge/>
            <w:vAlign w:val="bottom"/>
          </w:tcPr>
          <w:p w14:paraId="472A1B6F" w14:textId="77777777" w:rsidR="00650281" w:rsidRPr="00D21057" w:rsidRDefault="0065028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vMerge/>
            <w:vAlign w:val="bottom"/>
          </w:tcPr>
          <w:p w14:paraId="1D887912" w14:textId="77777777" w:rsidR="00650281" w:rsidRPr="00D21057" w:rsidRDefault="00650281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0281" w:rsidRPr="00D21057" w14:paraId="310A448E" w14:textId="562C312C" w:rsidTr="007E1C2D">
        <w:trPr>
          <w:trHeight w:val="39"/>
        </w:trPr>
        <w:tc>
          <w:tcPr>
            <w:tcW w:w="2360" w:type="dxa"/>
            <w:tcBorders>
              <w:top w:val="nil"/>
            </w:tcBorders>
          </w:tcPr>
          <w:p w14:paraId="729F1FDD" w14:textId="77777777" w:rsidR="00650281" w:rsidRPr="00D21057" w:rsidRDefault="00650281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Missing</w:t>
            </w:r>
          </w:p>
        </w:tc>
        <w:tc>
          <w:tcPr>
            <w:tcW w:w="1248" w:type="dxa"/>
            <w:tcBorders>
              <w:top w:val="nil"/>
            </w:tcBorders>
            <w:vAlign w:val="bottom"/>
          </w:tcPr>
          <w:p w14:paraId="5D96551F" w14:textId="77777777" w:rsidR="00650281" w:rsidRPr="00D21057" w:rsidRDefault="0065028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 (7.1%)</w:t>
            </w:r>
          </w:p>
        </w:tc>
        <w:tc>
          <w:tcPr>
            <w:tcW w:w="1235" w:type="dxa"/>
            <w:tcBorders>
              <w:top w:val="nil"/>
            </w:tcBorders>
            <w:vAlign w:val="bottom"/>
          </w:tcPr>
          <w:p w14:paraId="6B4C7F91" w14:textId="77777777" w:rsidR="00650281" w:rsidRPr="00D21057" w:rsidRDefault="0065028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1085" w:type="dxa"/>
            <w:vMerge/>
            <w:vAlign w:val="bottom"/>
          </w:tcPr>
          <w:p w14:paraId="70C6E0CC" w14:textId="77777777" w:rsidR="00650281" w:rsidRPr="00D21057" w:rsidRDefault="0065028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vAlign w:val="bottom"/>
          </w:tcPr>
          <w:p w14:paraId="18AAED85" w14:textId="77777777" w:rsidR="00650281" w:rsidRPr="00D21057" w:rsidRDefault="0065028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Merge/>
            <w:vAlign w:val="bottom"/>
          </w:tcPr>
          <w:p w14:paraId="7066C115" w14:textId="77777777" w:rsidR="00650281" w:rsidRPr="00D21057" w:rsidRDefault="00650281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vMerge/>
            <w:vAlign w:val="bottom"/>
          </w:tcPr>
          <w:p w14:paraId="78675500" w14:textId="77777777" w:rsidR="00650281" w:rsidRPr="00D21057" w:rsidRDefault="00650281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4F8" w:rsidRPr="00D21057" w14:paraId="240676FB" w14:textId="5571C97B" w:rsidTr="007E1C2D">
        <w:trPr>
          <w:trHeight w:val="736"/>
        </w:trPr>
        <w:tc>
          <w:tcPr>
            <w:tcW w:w="2360" w:type="dxa"/>
          </w:tcPr>
          <w:p w14:paraId="71F4D439" w14:textId="77777777" w:rsidR="009154F8" w:rsidRPr="00D21057" w:rsidRDefault="009154F8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How would you have liked to receive this Healthy Eating program? (Tick all that apply)</w:t>
            </w:r>
          </w:p>
          <w:p w14:paraId="587E8A56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group session (one off)</w:t>
            </w:r>
          </w:p>
          <w:p w14:paraId="098DFA5C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6CA4B3A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48" w:type="dxa"/>
            <w:vAlign w:val="bottom"/>
          </w:tcPr>
          <w:p w14:paraId="39B4C590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 (7.1%)</w:t>
            </w:r>
          </w:p>
          <w:p w14:paraId="670C08D1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3 (92.9%)</w:t>
            </w:r>
          </w:p>
        </w:tc>
        <w:tc>
          <w:tcPr>
            <w:tcW w:w="1235" w:type="dxa"/>
            <w:vAlign w:val="bottom"/>
          </w:tcPr>
          <w:p w14:paraId="53BB1C28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7 (9.2%)</w:t>
            </w:r>
          </w:p>
          <w:p w14:paraId="4C340964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65 (90.8%)</w:t>
            </w:r>
          </w:p>
        </w:tc>
        <w:tc>
          <w:tcPr>
            <w:tcW w:w="1085" w:type="dxa"/>
            <w:vAlign w:val="bottom"/>
          </w:tcPr>
          <w:p w14:paraId="03591986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213" w:type="dxa"/>
            <w:vAlign w:val="bottom"/>
          </w:tcPr>
          <w:p w14:paraId="0C34D524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74" w:type="dxa"/>
            <w:vAlign w:val="bottom"/>
          </w:tcPr>
          <w:p w14:paraId="61E1870A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378" w:type="dxa"/>
            <w:vAlign w:val="bottom"/>
          </w:tcPr>
          <w:p w14:paraId="094B56F8" w14:textId="765CC9BA" w:rsidR="009154F8" w:rsidRPr="00D21057" w:rsidRDefault="004D3C2E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737DF934" w14:textId="2637E8C5" w:rsidTr="007E1C2D">
        <w:trPr>
          <w:trHeight w:val="230"/>
        </w:trPr>
        <w:tc>
          <w:tcPr>
            <w:tcW w:w="2360" w:type="dxa"/>
          </w:tcPr>
          <w:p w14:paraId="270F47B0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group sessions (weekly)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103DEFE0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33281C0C" w14:textId="77777777" w:rsidR="009154F8" w:rsidRPr="00D21057" w:rsidRDefault="009154F8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24C8D0A0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 (7.1%)</w:t>
            </w:r>
          </w:p>
          <w:p w14:paraId="46F862EA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3 (92.9%)</w:t>
            </w:r>
          </w:p>
        </w:tc>
        <w:tc>
          <w:tcPr>
            <w:tcW w:w="1235" w:type="dxa"/>
            <w:vAlign w:val="bottom"/>
          </w:tcPr>
          <w:p w14:paraId="41F78E37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9 (23.6%)</w:t>
            </w:r>
          </w:p>
          <w:p w14:paraId="51179A56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23 (76.4%)</w:t>
            </w:r>
          </w:p>
        </w:tc>
        <w:tc>
          <w:tcPr>
            <w:tcW w:w="1085" w:type="dxa"/>
            <w:vAlign w:val="bottom"/>
          </w:tcPr>
          <w:p w14:paraId="1188C497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1213" w:type="dxa"/>
            <w:vAlign w:val="bottom"/>
          </w:tcPr>
          <w:p w14:paraId="46EA852F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74" w:type="dxa"/>
            <w:vAlign w:val="bottom"/>
          </w:tcPr>
          <w:p w14:paraId="2E043BFC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378" w:type="dxa"/>
            <w:vAlign w:val="bottom"/>
          </w:tcPr>
          <w:p w14:paraId="49E983BD" w14:textId="7F193EFE" w:rsidR="009154F8" w:rsidRPr="00D21057" w:rsidRDefault="004D3C2E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39F3683C" w14:textId="0B59A01E" w:rsidTr="007E1C2D">
        <w:trPr>
          <w:trHeight w:val="274"/>
        </w:trPr>
        <w:tc>
          <w:tcPr>
            <w:tcW w:w="2360" w:type="dxa"/>
          </w:tcPr>
          <w:p w14:paraId="42CE24BF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group session (one off)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796479BE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1E9F5D5F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62CDB5FD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 (7.1%)</w:t>
            </w:r>
          </w:p>
          <w:p w14:paraId="08CB98C2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3 (92.9%)</w:t>
            </w:r>
          </w:p>
        </w:tc>
        <w:tc>
          <w:tcPr>
            <w:tcW w:w="1235" w:type="dxa"/>
            <w:vAlign w:val="bottom"/>
          </w:tcPr>
          <w:p w14:paraId="05B008E5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4 (8.2%)</w:t>
            </w:r>
          </w:p>
          <w:p w14:paraId="4D51F86E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68 (91.8%)</w:t>
            </w:r>
          </w:p>
        </w:tc>
        <w:tc>
          <w:tcPr>
            <w:tcW w:w="1085" w:type="dxa"/>
            <w:vAlign w:val="bottom"/>
          </w:tcPr>
          <w:p w14:paraId="5CB4797D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13" w:type="dxa"/>
            <w:vAlign w:val="bottom"/>
          </w:tcPr>
          <w:p w14:paraId="12A58EF9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74" w:type="dxa"/>
            <w:vAlign w:val="bottom"/>
          </w:tcPr>
          <w:p w14:paraId="746AA2C5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378" w:type="dxa"/>
            <w:vAlign w:val="bottom"/>
          </w:tcPr>
          <w:p w14:paraId="08605EF7" w14:textId="5840287A" w:rsidR="009154F8" w:rsidRPr="00D21057" w:rsidRDefault="004D3C2E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</w:tr>
      <w:tr w:rsidR="009154F8" w:rsidRPr="00D21057" w14:paraId="179DCB9A" w14:textId="4F9E799D" w:rsidTr="007E1C2D">
        <w:trPr>
          <w:trHeight w:val="256"/>
        </w:trPr>
        <w:tc>
          <w:tcPr>
            <w:tcW w:w="2360" w:type="dxa"/>
          </w:tcPr>
          <w:p w14:paraId="49F2ABA0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group sessions (weekly)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7DAEED31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3ACE695C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1BACD24E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 (7.1%)</w:t>
            </w:r>
          </w:p>
          <w:p w14:paraId="500CB2AE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3 (92.9%)</w:t>
            </w:r>
          </w:p>
        </w:tc>
        <w:tc>
          <w:tcPr>
            <w:tcW w:w="1235" w:type="dxa"/>
            <w:vAlign w:val="bottom"/>
          </w:tcPr>
          <w:p w14:paraId="122FADD5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8 (16.4%)</w:t>
            </w:r>
          </w:p>
          <w:p w14:paraId="4A2C7814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44 (83.6%)</w:t>
            </w:r>
          </w:p>
        </w:tc>
        <w:tc>
          <w:tcPr>
            <w:tcW w:w="1085" w:type="dxa"/>
            <w:vAlign w:val="bottom"/>
          </w:tcPr>
          <w:p w14:paraId="27077DD8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213" w:type="dxa"/>
            <w:vAlign w:val="bottom"/>
          </w:tcPr>
          <w:p w14:paraId="6573947E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74" w:type="dxa"/>
            <w:vAlign w:val="bottom"/>
          </w:tcPr>
          <w:p w14:paraId="1E149B7D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378" w:type="dxa"/>
            <w:vAlign w:val="bottom"/>
          </w:tcPr>
          <w:p w14:paraId="0DAC64F0" w14:textId="371B4A41" w:rsidR="009154F8" w:rsidRPr="00D21057" w:rsidRDefault="00230963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7B46A2FF" w14:textId="1C2CE1BC" w:rsidTr="007E1C2D">
        <w:trPr>
          <w:trHeight w:val="241"/>
        </w:trPr>
        <w:tc>
          <w:tcPr>
            <w:tcW w:w="2360" w:type="dxa"/>
          </w:tcPr>
          <w:p w14:paraId="1B988779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individual session (one off)</w:t>
            </w:r>
          </w:p>
          <w:p w14:paraId="4591ED18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0A419E25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125C9E8D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 (7.1%)</w:t>
            </w:r>
          </w:p>
          <w:p w14:paraId="063B480A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3 (92.9%)</w:t>
            </w:r>
          </w:p>
        </w:tc>
        <w:tc>
          <w:tcPr>
            <w:tcW w:w="1235" w:type="dxa"/>
            <w:vAlign w:val="bottom"/>
          </w:tcPr>
          <w:p w14:paraId="2B475FAE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4 (21.9%)</w:t>
            </w:r>
          </w:p>
          <w:p w14:paraId="6C2E6AF4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28 (78.1%)</w:t>
            </w:r>
          </w:p>
        </w:tc>
        <w:tc>
          <w:tcPr>
            <w:tcW w:w="1085" w:type="dxa"/>
            <w:vAlign w:val="bottom"/>
          </w:tcPr>
          <w:p w14:paraId="4BC9FD30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1213" w:type="dxa"/>
            <w:vAlign w:val="bottom"/>
          </w:tcPr>
          <w:p w14:paraId="1F02FFAB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74" w:type="dxa"/>
            <w:vAlign w:val="bottom"/>
          </w:tcPr>
          <w:p w14:paraId="511705CE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378" w:type="dxa"/>
            <w:vAlign w:val="bottom"/>
          </w:tcPr>
          <w:p w14:paraId="00DCA3BF" w14:textId="4D526FCF" w:rsidR="009154F8" w:rsidRPr="00D21057" w:rsidRDefault="00230963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691D9D97" w14:textId="66E229D3" w:rsidTr="007E1C2D">
        <w:trPr>
          <w:trHeight w:val="212"/>
        </w:trPr>
        <w:tc>
          <w:tcPr>
            <w:tcW w:w="2360" w:type="dxa"/>
          </w:tcPr>
          <w:p w14:paraId="5FE817CE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individual session (one off)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65E62DBF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4A75F884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2ACBAAA9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 (7.1%)</w:t>
            </w:r>
          </w:p>
          <w:p w14:paraId="625ECC8A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3 (92.9%)</w:t>
            </w:r>
          </w:p>
        </w:tc>
        <w:tc>
          <w:tcPr>
            <w:tcW w:w="1235" w:type="dxa"/>
            <w:vAlign w:val="bottom"/>
          </w:tcPr>
          <w:p w14:paraId="69D9BE58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9 (13.4%)</w:t>
            </w:r>
          </w:p>
          <w:p w14:paraId="61682B9B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53 (86.6%)</w:t>
            </w:r>
          </w:p>
        </w:tc>
        <w:tc>
          <w:tcPr>
            <w:tcW w:w="1085" w:type="dxa"/>
            <w:vAlign w:val="bottom"/>
          </w:tcPr>
          <w:p w14:paraId="745DB9E3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213" w:type="dxa"/>
            <w:vAlign w:val="bottom"/>
          </w:tcPr>
          <w:p w14:paraId="4AB13ED6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74" w:type="dxa"/>
            <w:vAlign w:val="bottom"/>
          </w:tcPr>
          <w:p w14:paraId="0CC47DDF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378" w:type="dxa"/>
            <w:vAlign w:val="bottom"/>
          </w:tcPr>
          <w:p w14:paraId="0D6B6FDA" w14:textId="0A5B9FAB" w:rsidR="009154F8" w:rsidRPr="00D21057" w:rsidRDefault="00230963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0F925404" w14:textId="193340E4" w:rsidTr="007E1C2D">
        <w:trPr>
          <w:trHeight w:val="274"/>
        </w:trPr>
        <w:tc>
          <w:tcPr>
            <w:tcW w:w="2360" w:type="dxa"/>
          </w:tcPr>
          <w:p w14:paraId="303391EF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Phone support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45723CC4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4A91F4DB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5C6B649A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 (14.3%)</w:t>
            </w:r>
          </w:p>
          <w:p w14:paraId="1EFF4921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2 (85.7%)</w:t>
            </w:r>
          </w:p>
        </w:tc>
        <w:tc>
          <w:tcPr>
            <w:tcW w:w="1235" w:type="dxa"/>
            <w:vAlign w:val="bottom"/>
          </w:tcPr>
          <w:p w14:paraId="42A54105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9 (23.6%)</w:t>
            </w:r>
          </w:p>
          <w:p w14:paraId="58BC21F9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23 (76.4%)</w:t>
            </w:r>
          </w:p>
        </w:tc>
        <w:tc>
          <w:tcPr>
            <w:tcW w:w="1085" w:type="dxa"/>
            <w:vAlign w:val="bottom"/>
          </w:tcPr>
          <w:p w14:paraId="44704066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213" w:type="dxa"/>
            <w:vAlign w:val="bottom"/>
          </w:tcPr>
          <w:p w14:paraId="216354F6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74" w:type="dxa"/>
            <w:vAlign w:val="bottom"/>
          </w:tcPr>
          <w:p w14:paraId="7ABF14EA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378" w:type="dxa"/>
            <w:vAlign w:val="bottom"/>
          </w:tcPr>
          <w:p w14:paraId="5E4D31B5" w14:textId="10858AE8" w:rsidR="009154F8" w:rsidRPr="00D21057" w:rsidRDefault="00230963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227F9F43" w14:textId="65DAE7A3" w:rsidTr="007E1C2D">
        <w:trPr>
          <w:trHeight w:val="230"/>
        </w:trPr>
        <w:tc>
          <w:tcPr>
            <w:tcW w:w="2360" w:type="dxa"/>
          </w:tcPr>
          <w:p w14:paraId="7BADCC6E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Written material (e.g., pamphlets)</w:t>
            </w:r>
          </w:p>
          <w:p w14:paraId="558893E4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739E7C73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221933D3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 (21.4%)</w:t>
            </w:r>
          </w:p>
          <w:p w14:paraId="3BE5FCCB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1 (78.6%)</w:t>
            </w:r>
          </w:p>
        </w:tc>
        <w:tc>
          <w:tcPr>
            <w:tcW w:w="1235" w:type="dxa"/>
            <w:vAlign w:val="bottom"/>
          </w:tcPr>
          <w:p w14:paraId="011FDB1B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89 (30.5%)</w:t>
            </w:r>
          </w:p>
          <w:p w14:paraId="3E2548BD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03 (69.5%)</w:t>
            </w:r>
          </w:p>
        </w:tc>
        <w:tc>
          <w:tcPr>
            <w:tcW w:w="1085" w:type="dxa"/>
            <w:vAlign w:val="bottom"/>
          </w:tcPr>
          <w:p w14:paraId="376461C3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213" w:type="dxa"/>
            <w:vAlign w:val="bottom"/>
          </w:tcPr>
          <w:p w14:paraId="210758BF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74" w:type="dxa"/>
            <w:vAlign w:val="bottom"/>
          </w:tcPr>
          <w:p w14:paraId="31E4683C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1378" w:type="dxa"/>
            <w:vAlign w:val="bottom"/>
          </w:tcPr>
          <w:p w14:paraId="19F552F4" w14:textId="561610B5" w:rsidR="009154F8" w:rsidRPr="00D21057" w:rsidRDefault="00DB0525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56100F7C" w14:textId="36EAAB66" w:rsidTr="007E1C2D">
        <w:trPr>
          <w:trHeight w:val="230"/>
        </w:trPr>
        <w:tc>
          <w:tcPr>
            <w:tcW w:w="2360" w:type="dxa"/>
          </w:tcPr>
          <w:p w14:paraId="150DA289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1" w:name="_Hlk112585492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material (e.g., videos, photos, etc.)</w:t>
            </w:r>
          </w:p>
          <w:p w14:paraId="47212967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5E3E20C5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107C02EE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 (7.1%)</w:t>
            </w:r>
          </w:p>
          <w:p w14:paraId="00892461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3 (92.9%)</w:t>
            </w:r>
          </w:p>
        </w:tc>
        <w:tc>
          <w:tcPr>
            <w:tcW w:w="1235" w:type="dxa"/>
            <w:vAlign w:val="bottom"/>
          </w:tcPr>
          <w:p w14:paraId="28454E65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97 (33.2%)</w:t>
            </w:r>
          </w:p>
          <w:p w14:paraId="05DD322B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5 (66.8%)</w:t>
            </w:r>
          </w:p>
        </w:tc>
        <w:tc>
          <w:tcPr>
            <w:tcW w:w="1085" w:type="dxa"/>
            <w:vAlign w:val="bottom"/>
          </w:tcPr>
          <w:p w14:paraId="11DA4074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.17</w:t>
            </w:r>
          </w:p>
        </w:tc>
        <w:tc>
          <w:tcPr>
            <w:tcW w:w="1213" w:type="dxa"/>
            <w:vAlign w:val="bottom"/>
          </w:tcPr>
          <w:p w14:paraId="7CE74D09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74" w:type="dxa"/>
            <w:vAlign w:val="bottom"/>
          </w:tcPr>
          <w:p w14:paraId="50833EE1" w14:textId="3FEECD5E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378" w:type="dxa"/>
            <w:vAlign w:val="bottom"/>
          </w:tcPr>
          <w:p w14:paraId="63BE2F4F" w14:textId="66F7CAE5" w:rsidR="009154F8" w:rsidRPr="00D21057" w:rsidRDefault="00DB0525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bookmarkEnd w:id="31"/>
      <w:tr w:rsidR="009154F8" w:rsidRPr="00D21057" w14:paraId="562760B7" w14:textId="4630BAC9" w:rsidTr="007E1C2D">
        <w:trPr>
          <w:trHeight w:val="274"/>
        </w:trPr>
        <w:tc>
          <w:tcPr>
            <w:tcW w:w="2360" w:type="dxa"/>
          </w:tcPr>
          <w:p w14:paraId="412EE868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Motivational text messages</w:t>
            </w:r>
          </w:p>
          <w:p w14:paraId="3F96A7E3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11B37B98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2D993EAD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  <w:p w14:paraId="6B063F1F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4 (100.0%)</w:t>
            </w:r>
          </w:p>
        </w:tc>
        <w:tc>
          <w:tcPr>
            <w:tcW w:w="1235" w:type="dxa"/>
            <w:vAlign w:val="bottom"/>
          </w:tcPr>
          <w:p w14:paraId="69B08504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7 (19.5%)</w:t>
            </w:r>
          </w:p>
          <w:p w14:paraId="33EBD4ED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35 (80.5%)</w:t>
            </w:r>
          </w:p>
        </w:tc>
        <w:tc>
          <w:tcPr>
            <w:tcW w:w="1085" w:type="dxa"/>
            <w:vAlign w:val="bottom"/>
          </w:tcPr>
          <w:p w14:paraId="79546634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</w:p>
        </w:tc>
        <w:tc>
          <w:tcPr>
            <w:tcW w:w="1213" w:type="dxa"/>
            <w:vAlign w:val="bottom"/>
          </w:tcPr>
          <w:p w14:paraId="35E1DE7D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74" w:type="dxa"/>
            <w:vAlign w:val="bottom"/>
          </w:tcPr>
          <w:p w14:paraId="35213628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378" w:type="dxa"/>
            <w:vAlign w:val="bottom"/>
          </w:tcPr>
          <w:p w14:paraId="567A9A25" w14:textId="2978032D" w:rsidR="009154F8" w:rsidRPr="00D21057" w:rsidRDefault="00DB0525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</w:t>
            </w:r>
          </w:p>
        </w:tc>
      </w:tr>
      <w:tr w:rsidR="009154F8" w:rsidRPr="00D21057" w14:paraId="3B7EFF64" w14:textId="2731BB43" w:rsidTr="007E1C2D">
        <w:trPr>
          <w:trHeight w:val="45"/>
        </w:trPr>
        <w:tc>
          <w:tcPr>
            <w:tcW w:w="2360" w:type="dxa"/>
          </w:tcPr>
          <w:p w14:paraId="3FB6318F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Cooking workshops</w:t>
            </w:r>
          </w:p>
          <w:p w14:paraId="4B981610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49338DC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3EF9099E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 (7.1%)</w:t>
            </w:r>
          </w:p>
          <w:p w14:paraId="72F2C6FD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3 (92.9%)</w:t>
            </w:r>
          </w:p>
        </w:tc>
        <w:tc>
          <w:tcPr>
            <w:tcW w:w="1235" w:type="dxa"/>
            <w:vAlign w:val="bottom"/>
          </w:tcPr>
          <w:p w14:paraId="66C8DAE2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12 (38.4%)</w:t>
            </w:r>
          </w:p>
          <w:p w14:paraId="4281FD6C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80 (61.6%)</w:t>
            </w:r>
          </w:p>
        </w:tc>
        <w:tc>
          <w:tcPr>
            <w:tcW w:w="1085" w:type="dxa"/>
            <w:vAlign w:val="bottom"/>
          </w:tcPr>
          <w:p w14:paraId="0FE3F29A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.59</w:t>
            </w:r>
          </w:p>
        </w:tc>
        <w:tc>
          <w:tcPr>
            <w:tcW w:w="1213" w:type="dxa"/>
            <w:vAlign w:val="bottom"/>
          </w:tcPr>
          <w:p w14:paraId="36DEB3AB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974" w:type="dxa"/>
            <w:vAlign w:val="bottom"/>
          </w:tcPr>
          <w:p w14:paraId="189F8A07" w14:textId="47495BCD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378" w:type="dxa"/>
            <w:vAlign w:val="bottom"/>
          </w:tcPr>
          <w:p w14:paraId="39E9CF95" w14:textId="7994C7C1" w:rsidR="009154F8" w:rsidRPr="00D21057" w:rsidRDefault="00DB0525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tr w:rsidR="009154F8" w:rsidRPr="00D21057" w14:paraId="6E381171" w14:textId="3D5541C4" w:rsidTr="007E1C2D">
        <w:trPr>
          <w:trHeight w:val="86"/>
        </w:trPr>
        <w:tc>
          <w:tcPr>
            <w:tcW w:w="2360" w:type="dxa"/>
          </w:tcPr>
          <w:p w14:paraId="121878CC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upermarket tours</w:t>
            </w:r>
          </w:p>
          <w:p w14:paraId="4FDED8F0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33355D2F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2144A06E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  <w:p w14:paraId="60CB52F5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4 (100.0%)</w:t>
            </w:r>
          </w:p>
        </w:tc>
        <w:tc>
          <w:tcPr>
            <w:tcW w:w="1235" w:type="dxa"/>
            <w:vAlign w:val="bottom"/>
          </w:tcPr>
          <w:p w14:paraId="733A6747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0 (10.3%)</w:t>
            </w:r>
          </w:p>
          <w:p w14:paraId="22990CAD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62 (89.7%)</w:t>
            </w:r>
          </w:p>
        </w:tc>
        <w:tc>
          <w:tcPr>
            <w:tcW w:w="1085" w:type="dxa"/>
            <w:vAlign w:val="bottom"/>
          </w:tcPr>
          <w:p w14:paraId="64880251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1213" w:type="dxa"/>
            <w:vAlign w:val="bottom"/>
          </w:tcPr>
          <w:p w14:paraId="50CDC37A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74" w:type="dxa"/>
            <w:vAlign w:val="bottom"/>
          </w:tcPr>
          <w:p w14:paraId="00D1084D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378" w:type="dxa"/>
            <w:vAlign w:val="bottom"/>
          </w:tcPr>
          <w:p w14:paraId="0AC8D78B" w14:textId="59F1C8E6" w:rsidR="009154F8" w:rsidRPr="00D21057" w:rsidRDefault="00DB0525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1EB2B082" w14:textId="245945DF" w:rsidTr="007E1C2D">
        <w:trPr>
          <w:trHeight w:val="105"/>
        </w:trPr>
        <w:tc>
          <w:tcPr>
            <w:tcW w:w="2360" w:type="dxa"/>
          </w:tcPr>
          <w:p w14:paraId="780200FA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2" w:name="_Hlk112585553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elf-guided online program</w:t>
            </w:r>
          </w:p>
          <w:p w14:paraId="7FEC75F8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D76B4BD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3E008410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  <w:p w14:paraId="34D725A4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4 (100.0%)</w:t>
            </w:r>
          </w:p>
        </w:tc>
        <w:tc>
          <w:tcPr>
            <w:tcW w:w="1235" w:type="dxa"/>
            <w:vAlign w:val="bottom"/>
          </w:tcPr>
          <w:p w14:paraId="3CCBD786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84 (28.8%)</w:t>
            </w:r>
          </w:p>
          <w:p w14:paraId="73180C70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08 (71.2%)</w:t>
            </w:r>
          </w:p>
        </w:tc>
        <w:tc>
          <w:tcPr>
            <w:tcW w:w="1085" w:type="dxa"/>
            <w:vAlign w:val="bottom"/>
          </w:tcPr>
          <w:p w14:paraId="7CA21FF1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.55</w:t>
            </w:r>
          </w:p>
        </w:tc>
        <w:tc>
          <w:tcPr>
            <w:tcW w:w="1213" w:type="dxa"/>
            <w:vAlign w:val="bottom"/>
          </w:tcPr>
          <w:p w14:paraId="72B0591C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974" w:type="dxa"/>
            <w:vAlign w:val="bottom"/>
          </w:tcPr>
          <w:p w14:paraId="72576B0C" w14:textId="64539A5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378" w:type="dxa"/>
            <w:vAlign w:val="bottom"/>
          </w:tcPr>
          <w:p w14:paraId="0FDA4E10" w14:textId="0C5F6039" w:rsidR="009154F8" w:rsidRPr="00D21057" w:rsidRDefault="00DB0525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bookmarkEnd w:id="32"/>
      <w:tr w:rsidR="00DB0525" w:rsidRPr="00D21057" w14:paraId="0674427B" w14:textId="5C30A3C5" w:rsidTr="007E1C2D">
        <w:trPr>
          <w:trHeight w:val="301"/>
        </w:trPr>
        <w:tc>
          <w:tcPr>
            <w:tcW w:w="2360" w:type="dxa"/>
            <w:tcBorders>
              <w:bottom w:val="nil"/>
            </w:tcBorders>
          </w:tcPr>
          <w:p w14:paraId="73ACA57C" w14:textId="77777777" w:rsidR="00DB0525" w:rsidRPr="00D21057" w:rsidRDefault="00DB0525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While on the waiting list, how interested would you have been to be supported to do a Sleep Education program?</w:t>
            </w:r>
          </w:p>
          <w:p w14:paraId="4155692D" w14:textId="77777777" w:rsidR="00DB0525" w:rsidRPr="00D21057" w:rsidRDefault="00DB0525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Very Interested</w:t>
            </w:r>
          </w:p>
        </w:tc>
        <w:tc>
          <w:tcPr>
            <w:tcW w:w="1248" w:type="dxa"/>
            <w:tcBorders>
              <w:bottom w:val="nil"/>
            </w:tcBorders>
            <w:vAlign w:val="bottom"/>
          </w:tcPr>
          <w:p w14:paraId="04B0C92E" w14:textId="77777777" w:rsidR="00DB0525" w:rsidRPr="00D21057" w:rsidRDefault="00DB0525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 (35.7%)</w:t>
            </w:r>
          </w:p>
        </w:tc>
        <w:tc>
          <w:tcPr>
            <w:tcW w:w="1235" w:type="dxa"/>
            <w:tcBorders>
              <w:bottom w:val="nil"/>
            </w:tcBorders>
            <w:vAlign w:val="bottom"/>
          </w:tcPr>
          <w:p w14:paraId="0D22976C" w14:textId="77777777" w:rsidR="00DB0525" w:rsidRPr="00D21057" w:rsidRDefault="00DB0525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92 (31.5%)</w:t>
            </w:r>
          </w:p>
        </w:tc>
        <w:tc>
          <w:tcPr>
            <w:tcW w:w="1085" w:type="dxa"/>
            <w:vMerge w:val="restart"/>
            <w:vAlign w:val="bottom"/>
          </w:tcPr>
          <w:p w14:paraId="0317B612" w14:textId="77777777" w:rsidR="00DB0525" w:rsidRPr="00D21057" w:rsidRDefault="00DB0525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1213" w:type="dxa"/>
            <w:vMerge w:val="restart"/>
            <w:vAlign w:val="bottom"/>
          </w:tcPr>
          <w:p w14:paraId="3FB08DFB" w14:textId="77777777" w:rsidR="00DB0525" w:rsidRPr="00D21057" w:rsidRDefault="00DB0525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974" w:type="dxa"/>
            <w:vMerge w:val="restart"/>
            <w:vAlign w:val="bottom"/>
          </w:tcPr>
          <w:p w14:paraId="7343ADED" w14:textId="77777777" w:rsidR="00DB0525" w:rsidRPr="00D21057" w:rsidRDefault="00DB0525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378" w:type="dxa"/>
            <w:vMerge w:val="restart"/>
            <w:vAlign w:val="bottom"/>
          </w:tcPr>
          <w:p w14:paraId="51079D4C" w14:textId="4D173F43" w:rsidR="00DB0525" w:rsidRPr="00D21057" w:rsidRDefault="00B34CA8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B0525" w:rsidRPr="00D21057" w14:paraId="48F26547" w14:textId="5FF93E49" w:rsidTr="007E1C2D">
        <w:trPr>
          <w:trHeight w:val="39"/>
        </w:trPr>
        <w:tc>
          <w:tcPr>
            <w:tcW w:w="2360" w:type="dxa"/>
            <w:tcBorders>
              <w:top w:val="nil"/>
              <w:bottom w:val="nil"/>
            </w:tcBorders>
          </w:tcPr>
          <w:p w14:paraId="35271305" w14:textId="77777777" w:rsidR="00DB0525" w:rsidRPr="00D21057" w:rsidRDefault="00DB0525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omewhat Interested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bottom"/>
          </w:tcPr>
          <w:p w14:paraId="37117258" w14:textId="77777777" w:rsidR="00DB0525" w:rsidRPr="00D21057" w:rsidRDefault="00DB0525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 (35.7%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bottom"/>
          </w:tcPr>
          <w:p w14:paraId="335C7768" w14:textId="77777777" w:rsidR="00DB0525" w:rsidRPr="00D21057" w:rsidRDefault="00DB0525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80 (27.4%)</w:t>
            </w:r>
          </w:p>
        </w:tc>
        <w:tc>
          <w:tcPr>
            <w:tcW w:w="1085" w:type="dxa"/>
            <w:vMerge/>
            <w:vAlign w:val="bottom"/>
          </w:tcPr>
          <w:p w14:paraId="7D5D97A9" w14:textId="77777777" w:rsidR="00DB0525" w:rsidRPr="00D21057" w:rsidRDefault="00DB0525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vAlign w:val="bottom"/>
          </w:tcPr>
          <w:p w14:paraId="0A902828" w14:textId="77777777" w:rsidR="00DB0525" w:rsidRPr="00D21057" w:rsidRDefault="00DB0525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Merge/>
            <w:vAlign w:val="bottom"/>
          </w:tcPr>
          <w:p w14:paraId="57614073" w14:textId="77777777" w:rsidR="00DB0525" w:rsidRPr="00D21057" w:rsidRDefault="00DB0525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vMerge/>
            <w:vAlign w:val="bottom"/>
          </w:tcPr>
          <w:p w14:paraId="77D7578C" w14:textId="77777777" w:rsidR="00DB0525" w:rsidRPr="00D21057" w:rsidRDefault="00DB0525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525" w:rsidRPr="00D21057" w14:paraId="0309224D" w14:textId="2CA1809B" w:rsidTr="007E1C2D">
        <w:trPr>
          <w:trHeight w:val="39"/>
        </w:trPr>
        <w:tc>
          <w:tcPr>
            <w:tcW w:w="2360" w:type="dxa"/>
            <w:tcBorders>
              <w:top w:val="nil"/>
              <w:bottom w:val="nil"/>
            </w:tcBorders>
          </w:tcPr>
          <w:p w14:paraId="1624250B" w14:textId="77777777" w:rsidR="00DB0525" w:rsidRPr="00D21057" w:rsidRDefault="00DB0525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Not Sure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bottom"/>
          </w:tcPr>
          <w:p w14:paraId="03ADDF15" w14:textId="77777777" w:rsidR="00DB0525" w:rsidRPr="00D21057" w:rsidRDefault="00DB0525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 (7.1%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bottom"/>
          </w:tcPr>
          <w:p w14:paraId="4053D211" w14:textId="77777777" w:rsidR="00DB0525" w:rsidRPr="00D21057" w:rsidRDefault="00DB0525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0 (20.5%)</w:t>
            </w:r>
          </w:p>
        </w:tc>
        <w:tc>
          <w:tcPr>
            <w:tcW w:w="1085" w:type="dxa"/>
            <w:vMerge/>
            <w:vAlign w:val="bottom"/>
          </w:tcPr>
          <w:p w14:paraId="6AAE9ACF" w14:textId="77777777" w:rsidR="00DB0525" w:rsidRPr="00D21057" w:rsidRDefault="00DB0525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vAlign w:val="bottom"/>
          </w:tcPr>
          <w:p w14:paraId="4775DFB9" w14:textId="77777777" w:rsidR="00DB0525" w:rsidRPr="00D21057" w:rsidRDefault="00DB0525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Merge/>
            <w:vAlign w:val="bottom"/>
          </w:tcPr>
          <w:p w14:paraId="1014A4F6" w14:textId="77777777" w:rsidR="00DB0525" w:rsidRPr="00D21057" w:rsidRDefault="00DB0525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vMerge/>
            <w:vAlign w:val="bottom"/>
          </w:tcPr>
          <w:p w14:paraId="4ACF8529" w14:textId="77777777" w:rsidR="00DB0525" w:rsidRPr="00D21057" w:rsidRDefault="00DB0525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525" w:rsidRPr="00D21057" w14:paraId="6ADC2A05" w14:textId="47AC27CA" w:rsidTr="007E1C2D">
        <w:trPr>
          <w:trHeight w:val="39"/>
        </w:trPr>
        <w:tc>
          <w:tcPr>
            <w:tcW w:w="2360" w:type="dxa"/>
            <w:tcBorders>
              <w:top w:val="nil"/>
              <w:bottom w:val="nil"/>
            </w:tcBorders>
          </w:tcPr>
          <w:p w14:paraId="1075888A" w14:textId="77777777" w:rsidR="00DB0525" w:rsidRPr="00D21057" w:rsidRDefault="00DB0525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omewhat Uninterested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bottom"/>
          </w:tcPr>
          <w:p w14:paraId="0803E231" w14:textId="77777777" w:rsidR="00DB0525" w:rsidRPr="00D21057" w:rsidRDefault="00DB0525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 (7.1%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bottom"/>
          </w:tcPr>
          <w:p w14:paraId="180923EE" w14:textId="77777777" w:rsidR="00DB0525" w:rsidRPr="00D21057" w:rsidRDefault="00DB0525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2 (11.0%)</w:t>
            </w:r>
          </w:p>
        </w:tc>
        <w:tc>
          <w:tcPr>
            <w:tcW w:w="1085" w:type="dxa"/>
            <w:vMerge/>
            <w:vAlign w:val="bottom"/>
          </w:tcPr>
          <w:p w14:paraId="31B428CB" w14:textId="77777777" w:rsidR="00DB0525" w:rsidRPr="00D21057" w:rsidRDefault="00DB0525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vAlign w:val="bottom"/>
          </w:tcPr>
          <w:p w14:paraId="678DCA96" w14:textId="77777777" w:rsidR="00DB0525" w:rsidRPr="00D21057" w:rsidRDefault="00DB0525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Merge/>
            <w:vAlign w:val="bottom"/>
          </w:tcPr>
          <w:p w14:paraId="45A1CA56" w14:textId="77777777" w:rsidR="00DB0525" w:rsidRPr="00D21057" w:rsidRDefault="00DB0525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vMerge/>
            <w:vAlign w:val="bottom"/>
          </w:tcPr>
          <w:p w14:paraId="327F49EC" w14:textId="77777777" w:rsidR="00DB0525" w:rsidRPr="00D21057" w:rsidRDefault="00DB0525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525" w:rsidRPr="00D21057" w14:paraId="4206D3E7" w14:textId="106FF5E8" w:rsidTr="007E1C2D">
        <w:trPr>
          <w:trHeight w:val="39"/>
        </w:trPr>
        <w:tc>
          <w:tcPr>
            <w:tcW w:w="2360" w:type="dxa"/>
            <w:tcBorders>
              <w:top w:val="nil"/>
              <w:bottom w:val="nil"/>
            </w:tcBorders>
          </w:tcPr>
          <w:p w14:paraId="1B44E76C" w14:textId="77777777" w:rsidR="00DB0525" w:rsidRPr="00D21057" w:rsidRDefault="00DB0525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Very Uninterested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bottom"/>
          </w:tcPr>
          <w:p w14:paraId="3D6ED966" w14:textId="77777777" w:rsidR="00DB0525" w:rsidRPr="00D21057" w:rsidRDefault="00DB0525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 (14.3%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bottom"/>
          </w:tcPr>
          <w:p w14:paraId="6096FC9D" w14:textId="77777777" w:rsidR="00DB0525" w:rsidRPr="00D21057" w:rsidRDefault="00DB0525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7 (9.2%)</w:t>
            </w:r>
          </w:p>
        </w:tc>
        <w:tc>
          <w:tcPr>
            <w:tcW w:w="1085" w:type="dxa"/>
            <w:vMerge/>
            <w:vAlign w:val="bottom"/>
          </w:tcPr>
          <w:p w14:paraId="1B65F5B8" w14:textId="77777777" w:rsidR="00DB0525" w:rsidRPr="00D21057" w:rsidRDefault="00DB0525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vAlign w:val="bottom"/>
          </w:tcPr>
          <w:p w14:paraId="31904FCA" w14:textId="77777777" w:rsidR="00DB0525" w:rsidRPr="00D21057" w:rsidRDefault="00DB0525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Merge/>
            <w:vAlign w:val="bottom"/>
          </w:tcPr>
          <w:p w14:paraId="0851B7DA" w14:textId="77777777" w:rsidR="00DB0525" w:rsidRPr="00D21057" w:rsidRDefault="00DB0525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vMerge/>
            <w:vAlign w:val="bottom"/>
          </w:tcPr>
          <w:p w14:paraId="323978C2" w14:textId="77777777" w:rsidR="00DB0525" w:rsidRPr="00D21057" w:rsidRDefault="00DB0525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B0525" w:rsidRPr="00D21057" w14:paraId="0C84CD17" w14:textId="578A2763" w:rsidTr="007E1C2D">
        <w:trPr>
          <w:trHeight w:val="39"/>
        </w:trPr>
        <w:tc>
          <w:tcPr>
            <w:tcW w:w="2360" w:type="dxa"/>
            <w:tcBorders>
              <w:top w:val="nil"/>
            </w:tcBorders>
          </w:tcPr>
          <w:p w14:paraId="1AFC171E" w14:textId="77777777" w:rsidR="00DB0525" w:rsidRPr="00D21057" w:rsidRDefault="00DB0525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Missing</w:t>
            </w:r>
          </w:p>
        </w:tc>
        <w:tc>
          <w:tcPr>
            <w:tcW w:w="1248" w:type="dxa"/>
            <w:tcBorders>
              <w:top w:val="nil"/>
            </w:tcBorders>
            <w:vAlign w:val="bottom"/>
          </w:tcPr>
          <w:p w14:paraId="540F9757" w14:textId="77777777" w:rsidR="00DB0525" w:rsidRPr="00D21057" w:rsidRDefault="00DB0525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1235" w:type="dxa"/>
            <w:tcBorders>
              <w:top w:val="nil"/>
            </w:tcBorders>
            <w:vAlign w:val="bottom"/>
          </w:tcPr>
          <w:p w14:paraId="752DBC58" w14:textId="77777777" w:rsidR="00DB0525" w:rsidRPr="00D21057" w:rsidRDefault="00DB0525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 (0.3%)</w:t>
            </w:r>
          </w:p>
        </w:tc>
        <w:tc>
          <w:tcPr>
            <w:tcW w:w="1085" w:type="dxa"/>
            <w:vMerge/>
            <w:vAlign w:val="bottom"/>
          </w:tcPr>
          <w:p w14:paraId="769F70B4" w14:textId="77777777" w:rsidR="00DB0525" w:rsidRPr="00D21057" w:rsidRDefault="00DB0525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vAlign w:val="bottom"/>
          </w:tcPr>
          <w:p w14:paraId="5DB3A997" w14:textId="77777777" w:rsidR="00DB0525" w:rsidRPr="00D21057" w:rsidRDefault="00DB0525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Merge/>
            <w:vAlign w:val="bottom"/>
          </w:tcPr>
          <w:p w14:paraId="507DFDF7" w14:textId="77777777" w:rsidR="00DB0525" w:rsidRPr="00D21057" w:rsidRDefault="00DB0525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vMerge/>
            <w:vAlign w:val="bottom"/>
          </w:tcPr>
          <w:p w14:paraId="6A15F314" w14:textId="77777777" w:rsidR="00DB0525" w:rsidRPr="00D21057" w:rsidRDefault="00DB0525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4F8" w:rsidRPr="00D21057" w14:paraId="33350ECC" w14:textId="27EAF352" w:rsidTr="007E1C2D">
        <w:trPr>
          <w:trHeight w:val="416"/>
        </w:trPr>
        <w:tc>
          <w:tcPr>
            <w:tcW w:w="2360" w:type="dxa"/>
          </w:tcPr>
          <w:p w14:paraId="5DBCB575" w14:textId="77777777" w:rsidR="009154F8" w:rsidRPr="00D21057" w:rsidRDefault="009154F8" w:rsidP="00FE12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ow would you have liked to receive this </w:t>
            </w:r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Sleep Education program</w:t>
            </w: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? (Tick all that apply)</w:t>
            </w:r>
          </w:p>
          <w:p w14:paraId="2B8A3BFF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group session (one off)</w:t>
            </w:r>
          </w:p>
          <w:p w14:paraId="712C6E17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50885AFF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1A17BF2E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  <w:p w14:paraId="1C0E19AF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4 (100.0%)</w:t>
            </w:r>
          </w:p>
        </w:tc>
        <w:tc>
          <w:tcPr>
            <w:tcW w:w="1235" w:type="dxa"/>
            <w:vAlign w:val="bottom"/>
          </w:tcPr>
          <w:p w14:paraId="63FC1D79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5 (8.6%)</w:t>
            </w:r>
          </w:p>
          <w:p w14:paraId="5A038F0F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67 (91.4%)</w:t>
            </w:r>
          </w:p>
        </w:tc>
        <w:tc>
          <w:tcPr>
            <w:tcW w:w="1085" w:type="dxa"/>
            <w:vAlign w:val="bottom"/>
          </w:tcPr>
          <w:p w14:paraId="55942610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1213" w:type="dxa"/>
            <w:vAlign w:val="bottom"/>
          </w:tcPr>
          <w:p w14:paraId="2F851811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74" w:type="dxa"/>
            <w:vAlign w:val="bottom"/>
          </w:tcPr>
          <w:p w14:paraId="1FF91F5E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1378" w:type="dxa"/>
            <w:vAlign w:val="bottom"/>
          </w:tcPr>
          <w:p w14:paraId="7B85666E" w14:textId="064B71EF" w:rsidR="009154F8" w:rsidRPr="00D21057" w:rsidRDefault="00B34CA8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5A0B3F95" w14:textId="311D4D22" w:rsidTr="007E1C2D">
        <w:trPr>
          <w:trHeight w:val="221"/>
        </w:trPr>
        <w:tc>
          <w:tcPr>
            <w:tcW w:w="2360" w:type="dxa"/>
          </w:tcPr>
          <w:p w14:paraId="1585840D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group sessions (weekly)</w:t>
            </w:r>
          </w:p>
          <w:p w14:paraId="3E279554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0F98909C" w14:textId="77777777" w:rsidR="009154F8" w:rsidRPr="00D21057" w:rsidRDefault="009154F8" w:rsidP="00FE12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6AF06305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 (21.4%)</w:t>
            </w:r>
          </w:p>
          <w:p w14:paraId="2313B96B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1 (78.6%)</w:t>
            </w:r>
          </w:p>
        </w:tc>
        <w:tc>
          <w:tcPr>
            <w:tcW w:w="1235" w:type="dxa"/>
            <w:vAlign w:val="bottom"/>
          </w:tcPr>
          <w:p w14:paraId="46BD086D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9 (16.8%)</w:t>
            </w:r>
          </w:p>
          <w:p w14:paraId="5CF90D2C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43 (83.2%)</w:t>
            </w:r>
          </w:p>
        </w:tc>
        <w:tc>
          <w:tcPr>
            <w:tcW w:w="1085" w:type="dxa"/>
            <w:vAlign w:val="bottom"/>
          </w:tcPr>
          <w:p w14:paraId="597B2713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213" w:type="dxa"/>
            <w:vAlign w:val="bottom"/>
          </w:tcPr>
          <w:p w14:paraId="6496F8CA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74" w:type="dxa"/>
            <w:vAlign w:val="bottom"/>
          </w:tcPr>
          <w:p w14:paraId="0ED34503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378" w:type="dxa"/>
            <w:vAlign w:val="bottom"/>
          </w:tcPr>
          <w:p w14:paraId="4C24DA42" w14:textId="6F822785" w:rsidR="009154F8" w:rsidRPr="00D21057" w:rsidRDefault="00802B88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617A9B75" w14:textId="66A84DBB" w:rsidTr="007E1C2D">
        <w:trPr>
          <w:trHeight w:val="283"/>
        </w:trPr>
        <w:tc>
          <w:tcPr>
            <w:tcW w:w="2360" w:type="dxa"/>
          </w:tcPr>
          <w:p w14:paraId="7C931982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group session (one off)</w:t>
            </w:r>
          </w:p>
          <w:p w14:paraId="32467D06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55371F21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3EB2078F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 (7.1%)</w:t>
            </w:r>
          </w:p>
          <w:p w14:paraId="4ED8D93B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3 (92.9%)</w:t>
            </w:r>
          </w:p>
        </w:tc>
        <w:tc>
          <w:tcPr>
            <w:tcW w:w="1235" w:type="dxa"/>
            <w:vAlign w:val="bottom"/>
          </w:tcPr>
          <w:p w14:paraId="701295EE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2 (7.5%)</w:t>
            </w:r>
          </w:p>
          <w:p w14:paraId="140EC213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70 (92.5%)</w:t>
            </w:r>
          </w:p>
        </w:tc>
        <w:tc>
          <w:tcPr>
            <w:tcW w:w="1085" w:type="dxa"/>
            <w:vAlign w:val="bottom"/>
          </w:tcPr>
          <w:p w14:paraId="15381B10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213" w:type="dxa"/>
            <w:vAlign w:val="bottom"/>
          </w:tcPr>
          <w:p w14:paraId="2472E538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74" w:type="dxa"/>
            <w:vAlign w:val="bottom"/>
          </w:tcPr>
          <w:p w14:paraId="66D055DB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378" w:type="dxa"/>
            <w:vAlign w:val="bottom"/>
          </w:tcPr>
          <w:p w14:paraId="61BAE775" w14:textId="4285B628" w:rsidR="009154F8" w:rsidRPr="00D21057" w:rsidRDefault="00802B88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9154F8" w:rsidRPr="00D21057" w14:paraId="32BC48BC" w14:textId="31CD8F36" w:rsidTr="007E1C2D">
        <w:trPr>
          <w:trHeight w:val="221"/>
        </w:trPr>
        <w:tc>
          <w:tcPr>
            <w:tcW w:w="2360" w:type="dxa"/>
          </w:tcPr>
          <w:p w14:paraId="37AABCBC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group sessions (weekly)</w:t>
            </w:r>
          </w:p>
          <w:p w14:paraId="2C173AFC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123EA25A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48" w:type="dxa"/>
            <w:vAlign w:val="bottom"/>
          </w:tcPr>
          <w:p w14:paraId="07E71125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 (7.1%)</w:t>
            </w:r>
          </w:p>
          <w:p w14:paraId="46895FA1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3 (92.9%)</w:t>
            </w:r>
          </w:p>
        </w:tc>
        <w:tc>
          <w:tcPr>
            <w:tcW w:w="1235" w:type="dxa"/>
            <w:vAlign w:val="bottom"/>
          </w:tcPr>
          <w:p w14:paraId="1F267D41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8 (13.0%)</w:t>
            </w:r>
          </w:p>
          <w:p w14:paraId="229FF152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54 (87.0%)</w:t>
            </w:r>
          </w:p>
        </w:tc>
        <w:tc>
          <w:tcPr>
            <w:tcW w:w="1085" w:type="dxa"/>
            <w:vAlign w:val="bottom"/>
          </w:tcPr>
          <w:p w14:paraId="6CF98DEF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213" w:type="dxa"/>
            <w:vAlign w:val="bottom"/>
          </w:tcPr>
          <w:p w14:paraId="3CC6FE0A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74" w:type="dxa"/>
            <w:vAlign w:val="bottom"/>
          </w:tcPr>
          <w:p w14:paraId="390C94FC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1378" w:type="dxa"/>
            <w:vAlign w:val="bottom"/>
          </w:tcPr>
          <w:p w14:paraId="35FBD6AC" w14:textId="0B2C74E0" w:rsidR="009154F8" w:rsidRPr="00D21057" w:rsidRDefault="00291DC7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2C42B8D5" w14:textId="18297494" w:rsidTr="007E1C2D">
        <w:trPr>
          <w:trHeight w:val="230"/>
        </w:trPr>
        <w:tc>
          <w:tcPr>
            <w:tcW w:w="2360" w:type="dxa"/>
          </w:tcPr>
          <w:p w14:paraId="7C3F2F2E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1:1 session (one off)</w:t>
            </w:r>
          </w:p>
          <w:p w14:paraId="1F020494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B7667D3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7879DD1F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 (28.6%)</w:t>
            </w:r>
          </w:p>
          <w:p w14:paraId="7624D56F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0 (71.4%)</w:t>
            </w:r>
          </w:p>
        </w:tc>
        <w:tc>
          <w:tcPr>
            <w:tcW w:w="1235" w:type="dxa"/>
            <w:vAlign w:val="bottom"/>
          </w:tcPr>
          <w:p w14:paraId="7E1D082B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8 (23.3%)</w:t>
            </w:r>
          </w:p>
          <w:p w14:paraId="3ACF5BC6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24 (76.7%)</w:t>
            </w:r>
          </w:p>
        </w:tc>
        <w:tc>
          <w:tcPr>
            <w:tcW w:w="1085" w:type="dxa"/>
            <w:vAlign w:val="bottom"/>
          </w:tcPr>
          <w:p w14:paraId="40008209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213" w:type="dxa"/>
            <w:vAlign w:val="bottom"/>
          </w:tcPr>
          <w:p w14:paraId="6E897B91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74" w:type="dxa"/>
            <w:vAlign w:val="bottom"/>
          </w:tcPr>
          <w:p w14:paraId="2B5663E3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378" w:type="dxa"/>
            <w:vAlign w:val="bottom"/>
          </w:tcPr>
          <w:p w14:paraId="096A1953" w14:textId="267733CB" w:rsidR="009154F8" w:rsidRPr="00D21057" w:rsidRDefault="00291DC7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7C76E01F" w14:textId="0755BC28" w:rsidTr="007E1C2D">
        <w:trPr>
          <w:trHeight w:val="265"/>
        </w:trPr>
        <w:tc>
          <w:tcPr>
            <w:tcW w:w="2360" w:type="dxa"/>
          </w:tcPr>
          <w:p w14:paraId="16B99428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1:1 session (one off)</w:t>
            </w:r>
          </w:p>
          <w:p w14:paraId="68756EA9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7C234912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70B72528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 (7.1%)</w:t>
            </w:r>
          </w:p>
          <w:p w14:paraId="3D1965D8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3 (92.9%)</w:t>
            </w:r>
          </w:p>
        </w:tc>
        <w:tc>
          <w:tcPr>
            <w:tcW w:w="1235" w:type="dxa"/>
            <w:vAlign w:val="bottom"/>
          </w:tcPr>
          <w:p w14:paraId="1264E21E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0 (17.1%)</w:t>
            </w:r>
          </w:p>
          <w:p w14:paraId="434359C9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42 (82.9%)</w:t>
            </w:r>
          </w:p>
        </w:tc>
        <w:tc>
          <w:tcPr>
            <w:tcW w:w="1085" w:type="dxa"/>
            <w:vAlign w:val="bottom"/>
          </w:tcPr>
          <w:p w14:paraId="09D85967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213" w:type="dxa"/>
            <w:vAlign w:val="bottom"/>
          </w:tcPr>
          <w:p w14:paraId="4BEA6EAD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74" w:type="dxa"/>
            <w:vAlign w:val="bottom"/>
          </w:tcPr>
          <w:p w14:paraId="7BA4CDC4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1378" w:type="dxa"/>
            <w:vAlign w:val="bottom"/>
          </w:tcPr>
          <w:p w14:paraId="7F1FFF34" w14:textId="7808A73A" w:rsidR="009154F8" w:rsidRPr="00D21057" w:rsidRDefault="00291DC7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31490E38" w14:textId="78AF849F" w:rsidTr="007E1C2D">
        <w:trPr>
          <w:trHeight w:val="232"/>
        </w:trPr>
        <w:tc>
          <w:tcPr>
            <w:tcW w:w="2360" w:type="dxa"/>
          </w:tcPr>
          <w:p w14:paraId="7780F248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Phone support</w:t>
            </w:r>
          </w:p>
          <w:p w14:paraId="28DB9916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0B8CAE3F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2F0564C7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 (28.6%)</w:t>
            </w:r>
          </w:p>
          <w:p w14:paraId="7CF8017A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0 (71.4%)</w:t>
            </w:r>
          </w:p>
        </w:tc>
        <w:tc>
          <w:tcPr>
            <w:tcW w:w="1235" w:type="dxa"/>
            <w:vAlign w:val="bottom"/>
          </w:tcPr>
          <w:p w14:paraId="515DA7B2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2 (24.7%)</w:t>
            </w:r>
          </w:p>
          <w:p w14:paraId="10F7339B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20 (75.3%)</w:t>
            </w:r>
          </w:p>
        </w:tc>
        <w:tc>
          <w:tcPr>
            <w:tcW w:w="1085" w:type="dxa"/>
            <w:vAlign w:val="bottom"/>
          </w:tcPr>
          <w:p w14:paraId="76836FE9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213" w:type="dxa"/>
            <w:vAlign w:val="bottom"/>
          </w:tcPr>
          <w:p w14:paraId="2B693D19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74" w:type="dxa"/>
            <w:vAlign w:val="bottom"/>
          </w:tcPr>
          <w:p w14:paraId="7F59C0DE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378" w:type="dxa"/>
            <w:vAlign w:val="bottom"/>
          </w:tcPr>
          <w:p w14:paraId="007FC605" w14:textId="55AAD8AC" w:rsidR="009154F8" w:rsidRPr="00D21057" w:rsidRDefault="00291DC7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448A9630" w14:textId="2A006B82" w:rsidTr="007E1C2D">
        <w:trPr>
          <w:trHeight w:val="230"/>
        </w:trPr>
        <w:tc>
          <w:tcPr>
            <w:tcW w:w="2360" w:type="dxa"/>
          </w:tcPr>
          <w:p w14:paraId="5AB340B3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Written material (e.g., pamphlets)</w:t>
            </w:r>
          </w:p>
          <w:p w14:paraId="29C6025F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C55CD35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72AE23CC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 (35.7%)</w:t>
            </w:r>
          </w:p>
          <w:p w14:paraId="1DA03622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9 (64.3%)</w:t>
            </w:r>
          </w:p>
        </w:tc>
        <w:tc>
          <w:tcPr>
            <w:tcW w:w="1235" w:type="dxa"/>
            <w:vAlign w:val="bottom"/>
          </w:tcPr>
          <w:p w14:paraId="264974EB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7 (26.4%)</w:t>
            </w:r>
          </w:p>
          <w:p w14:paraId="6B17288C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5 (73.6%)</w:t>
            </w:r>
          </w:p>
        </w:tc>
        <w:tc>
          <w:tcPr>
            <w:tcW w:w="1085" w:type="dxa"/>
            <w:vAlign w:val="bottom"/>
          </w:tcPr>
          <w:p w14:paraId="727B6024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213" w:type="dxa"/>
            <w:vAlign w:val="bottom"/>
          </w:tcPr>
          <w:p w14:paraId="02244AD4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74" w:type="dxa"/>
            <w:vAlign w:val="bottom"/>
          </w:tcPr>
          <w:p w14:paraId="45576355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378" w:type="dxa"/>
            <w:vAlign w:val="bottom"/>
          </w:tcPr>
          <w:p w14:paraId="6D292D2B" w14:textId="41B023FD" w:rsidR="009154F8" w:rsidRPr="00D21057" w:rsidRDefault="00291DC7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617B58AE" w14:textId="2F447505" w:rsidTr="007E1C2D">
        <w:trPr>
          <w:trHeight w:val="238"/>
        </w:trPr>
        <w:tc>
          <w:tcPr>
            <w:tcW w:w="2360" w:type="dxa"/>
          </w:tcPr>
          <w:p w14:paraId="13B085E8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material (e.g., videos, photos, etc.)</w:t>
            </w:r>
          </w:p>
          <w:p w14:paraId="760DE048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0D62238B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08FA48DE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 (28.6%)</w:t>
            </w:r>
          </w:p>
          <w:p w14:paraId="04CA1710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0 (71.4%)</w:t>
            </w:r>
          </w:p>
        </w:tc>
        <w:tc>
          <w:tcPr>
            <w:tcW w:w="1235" w:type="dxa"/>
            <w:vAlign w:val="bottom"/>
          </w:tcPr>
          <w:p w14:paraId="57E36CF2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92 (31.5%)</w:t>
            </w:r>
          </w:p>
          <w:p w14:paraId="4AD7593A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00 (68.5%)</w:t>
            </w:r>
          </w:p>
        </w:tc>
        <w:tc>
          <w:tcPr>
            <w:tcW w:w="1085" w:type="dxa"/>
            <w:vAlign w:val="bottom"/>
          </w:tcPr>
          <w:p w14:paraId="4286F3B1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213" w:type="dxa"/>
            <w:vAlign w:val="bottom"/>
          </w:tcPr>
          <w:p w14:paraId="4E3F9D2C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74" w:type="dxa"/>
            <w:vAlign w:val="bottom"/>
          </w:tcPr>
          <w:p w14:paraId="797D92F2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378" w:type="dxa"/>
            <w:vAlign w:val="bottom"/>
          </w:tcPr>
          <w:p w14:paraId="704A1569" w14:textId="29E0816B" w:rsidR="009154F8" w:rsidRPr="00D21057" w:rsidRDefault="00AF0C43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15E44BD9" w14:textId="1C80EEFF" w:rsidTr="007E1C2D">
        <w:trPr>
          <w:trHeight w:val="247"/>
        </w:trPr>
        <w:tc>
          <w:tcPr>
            <w:tcW w:w="2360" w:type="dxa"/>
          </w:tcPr>
          <w:p w14:paraId="5405F456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Motivational text messages</w:t>
            </w:r>
          </w:p>
          <w:p w14:paraId="037B5B04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E5F5EC7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  <w:p w14:paraId="1BC3C639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8" w:type="dxa"/>
            <w:vAlign w:val="bottom"/>
          </w:tcPr>
          <w:p w14:paraId="40982896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 (7.1%)</w:t>
            </w:r>
          </w:p>
          <w:p w14:paraId="2859DEF5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3 (92.9%)</w:t>
            </w:r>
          </w:p>
        </w:tc>
        <w:tc>
          <w:tcPr>
            <w:tcW w:w="1235" w:type="dxa"/>
            <w:vAlign w:val="bottom"/>
          </w:tcPr>
          <w:p w14:paraId="1ACB1607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8 (19.9%)</w:t>
            </w:r>
          </w:p>
          <w:p w14:paraId="7C18C6C8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34 (80.1%)</w:t>
            </w:r>
          </w:p>
        </w:tc>
        <w:tc>
          <w:tcPr>
            <w:tcW w:w="1085" w:type="dxa"/>
            <w:vAlign w:val="bottom"/>
          </w:tcPr>
          <w:p w14:paraId="5D8EE85B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213" w:type="dxa"/>
            <w:vAlign w:val="bottom"/>
          </w:tcPr>
          <w:p w14:paraId="4E74D515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74" w:type="dxa"/>
            <w:vAlign w:val="bottom"/>
          </w:tcPr>
          <w:p w14:paraId="731F614A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378" w:type="dxa"/>
            <w:vAlign w:val="bottom"/>
          </w:tcPr>
          <w:p w14:paraId="195D5E2B" w14:textId="6CD0AEDB" w:rsidR="009154F8" w:rsidRPr="00D21057" w:rsidRDefault="00AF0C43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5879A3E3" w14:textId="063D9EE6" w:rsidTr="007E1C2D">
        <w:trPr>
          <w:trHeight w:val="247"/>
        </w:trPr>
        <w:tc>
          <w:tcPr>
            <w:tcW w:w="2360" w:type="dxa"/>
          </w:tcPr>
          <w:p w14:paraId="723E6FF6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elf-guided online program</w:t>
            </w:r>
          </w:p>
          <w:p w14:paraId="605A300B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7EF2039D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25819446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 (14.3%)</w:t>
            </w:r>
          </w:p>
          <w:p w14:paraId="77220D2E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2 (85.7%)</w:t>
            </w:r>
          </w:p>
        </w:tc>
        <w:tc>
          <w:tcPr>
            <w:tcW w:w="1235" w:type="dxa"/>
            <w:vAlign w:val="bottom"/>
          </w:tcPr>
          <w:p w14:paraId="7060900D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94 (32.2%)</w:t>
            </w:r>
          </w:p>
          <w:p w14:paraId="438323C1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8 (67.8%)</w:t>
            </w:r>
          </w:p>
        </w:tc>
        <w:tc>
          <w:tcPr>
            <w:tcW w:w="1085" w:type="dxa"/>
            <w:vAlign w:val="bottom"/>
          </w:tcPr>
          <w:p w14:paraId="18FF85A6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1213" w:type="dxa"/>
            <w:vAlign w:val="bottom"/>
          </w:tcPr>
          <w:p w14:paraId="1DB6DF50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74" w:type="dxa"/>
            <w:vAlign w:val="bottom"/>
          </w:tcPr>
          <w:p w14:paraId="0BA1C7C6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378" w:type="dxa"/>
            <w:vAlign w:val="bottom"/>
          </w:tcPr>
          <w:p w14:paraId="050591C9" w14:textId="027639B6" w:rsidR="009154F8" w:rsidRPr="00D21057" w:rsidRDefault="00AF0C43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A17E18" w:rsidRPr="00D21057" w14:paraId="4636A9C5" w14:textId="532A72C9" w:rsidTr="007E1C2D">
        <w:trPr>
          <w:trHeight w:val="349"/>
        </w:trPr>
        <w:tc>
          <w:tcPr>
            <w:tcW w:w="2360" w:type="dxa"/>
            <w:tcBorders>
              <w:bottom w:val="nil"/>
            </w:tcBorders>
          </w:tcPr>
          <w:p w14:paraId="4E17905B" w14:textId="77777777" w:rsidR="00A17E18" w:rsidRPr="00D21057" w:rsidRDefault="00A17E18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While on the waiting list, how interested would you have been to be supported to do receive additional mental health support?</w:t>
            </w:r>
          </w:p>
          <w:p w14:paraId="7909E027" w14:textId="77777777" w:rsidR="00A17E18" w:rsidRPr="00D21057" w:rsidRDefault="00A17E1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Very Interested</w:t>
            </w:r>
          </w:p>
        </w:tc>
        <w:tc>
          <w:tcPr>
            <w:tcW w:w="1248" w:type="dxa"/>
            <w:tcBorders>
              <w:bottom w:val="nil"/>
            </w:tcBorders>
            <w:vAlign w:val="bottom"/>
          </w:tcPr>
          <w:p w14:paraId="0AE923FE" w14:textId="77777777" w:rsidR="00A17E18" w:rsidRPr="00D21057" w:rsidRDefault="00A17E1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8 (57.1%)</w:t>
            </w:r>
          </w:p>
        </w:tc>
        <w:tc>
          <w:tcPr>
            <w:tcW w:w="1235" w:type="dxa"/>
            <w:tcBorders>
              <w:bottom w:val="nil"/>
            </w:tcBorders>
            <w:vAlign w:val="bottom"/>
          </w:tcPr>
          <w:p w14:paraId="2D168970" w14:textId="77777777" w:rsidR="00A17E18" w:rsidRPr="00D21057" w:rsidRDefault="00A17E1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57 (53.8%)</w:t>
            </w:r>
          </w:p>
        </w:tc>
        <w:tc>
          <w:tcPr>
            <w:tcW w:w="1085" w:type="dxa"/>
            <w:vMerge w:val="restart"/>
            <w:vAlign w:val="bottom"/>
          </w:tcPr>
          <w:p w14:paraId="54A35013" w14:textId="77777777" w:rsidR="00A17E18" w:rsidRPr="00D21057" w:rsidRDefault="00A17E1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1213" w:type="dxa"/>
            <w:vMerge w:val="restart"/>
            <w:vAlign w:val="bottom"/>
          </w:tcPr>
          <w:p w14:paraId="1843C032" w14:textId="77777777" w:rsidR="00A17E18" w:rsidRPr="00D21057" w:rsidRDefault="00A17E1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74" w:type="dxa"/>
            <w:vMerge w:val="restart"/>
            <w:vAlign w:val="bottom"/>
          </w:tcPr>
          <w:p w14:paraId="7A310917" w14:textId="77777777" w:rsidR="00A17E18" w:rsidRPr="00D21057" w:rsidRDefault="00A17E1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378" w:type="dxa"/>
            <w:vMerge w:val="restart"/>
            <w:vAlign w:val="bottom"/>
          </w:tcPr>
          <w:p w14:paraId="1E8257EC" w14:textId="2DCBBEDB" w:rsidR="00A17E18" w:rsidRPr="00D21057" w:rsidRDefault="00DA5915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A17E18" w:rsidRPr="00D21057" w14:paraId="38D54BBD" w14:textId="35C34C4B" w:rsidTr="007E1C2D">
        <w:trPr>
          <w:trHeight w:val="39"/>
        </w:trPr>
        <w:tc>
          <w:tcPr>
            <w:tcW w:w="2360" w:type="dxa"/>
            <w:tcBorders>
              <w:top w:val="nil"/>
              <w:bottom w:val="nil"/>
            </w:tcBorders>
          </w:tcPr>
          <w:p w14:paraId="3A1BD27E" w14:textId="77777777" w:rsidR="00A17E18" w:rsidRPr="00D21057" w:rsidRDefault="00A17E18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omewhat Interested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bottom"/>
          </w:tcPr>
          <w:p w14:paraId="58670323" w14:textId="77777777" w:rsidR="00A17E18" w:rsidRPr="00D21057" w:rsidRDefault="00A17E1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 (35.7%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bottom"/>
          </w:tcPr>
          <w:p w14:paraId="02F04DFB" w14:textId="77777777" w:rsidR="00A17E18" w:rsidRPr="00D21057" w:rsidRDefault="00A17E1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86 (29.5%)</w:t>
            </w:r>
          </w:p>
        </w:tc>
        <w:tc>
          <w:tcPr>
            <w:tcW w:w="1085" w:type="dxa"/>
            <w:vMerge/>
            <w:vAlign w:val="bottom"/>
          </w:tcPr>
          <w:p w14:paraId="57EC37C0" w14:textId="77777777" w:rsidR="00A17E18" w:rsidRPr="00D21057" w:rsidRDefault="00A17E1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vAlign w:val="bottom"/>
          </w:tcPr>
          <w:p w14:paraId="1C23A8FB" w14:textId="77777777" w:rsidR="00A17E18" w:rsidRPr="00D21057" w:rsidRDefault="00A17E1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Merge/>
            <w:vAlign w:val="bottom"/>
          </w:tcPr>
          <w:p w14:paraId="1F1662B4" w14:textId="77777777" w:rsidR="00A17E18" w:rsidRPr="00D21057" w:rsidRDefault="00A17E1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vMerge/>
            <w:vAlign w:val="bottom"/>
          </w:tcPr>
          <w:p w14:paraId="2052B470" w14:textId="77777777" w:rsidR="00A17E18" w:rsidRPr="00D21057" w:rsidRDefault="00A17E18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7E18" w:rsidRPr="00D21057" w14:paraId="6048679E" w14:textId="72338EAD" w:rsidTr="007E1C2D">
        <w:trPr>
          <w:trHeight w:val="39"/>
        </w:trPr>
        <w:tc>
          <w:tcPr>
            <w:tcW w:w="2360" w:type="dxa"/>
            <w:tcBorders>
              <w:top w:val="nil"/>
              <w:bottom w:val="nil"/>
            </w:tcBorders>
          </w:tcPr>
          <w:p w14:paraId="69C75BE9" w14:textId="77777777" w:rsidR="00A17E18" w:rsidRPr="00D21057" w:rsidRDefault="00A17E18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Not Sure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bottom"/>
          </w:tcPr>
          <w:p w14:paraId="201DFA13" w14:textId="77777777" w:rsidR="00A17E18" w:rsidRPr="00D21057" w:rsidRDefault="00A17E1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 (7.1%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bottom"/>
          </w:tcPr>
          <w:p w14:paraId="390F6B1E" w14:textId="77777777" w:rsidR="00A17E18" w:rsidRPr="00D21057" w:rsidRDefault="00A17E1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5 (12.0%)</w:t>
            </w:r>
          </w:p>
        </w:tc>
        <w:tc>
          <w:tcPr>
            <w:tcW w:w="1085" w:type="dxa"/>
            <w:vMerge/>
            <w:vAlign w:val="bottom"/>
          </w:tcPr>
          <w:p w14:paraId="1F8D2AED" w14:textId="77777777" w:rsidR="00A17E18" w:rsidRPr="00D21057" w:rsidRDefault="00A17E1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vAlign w:val="bottom"/>
          </w:tcPr>
          <w:p w14:paraId="05B49573" w14:textId="77777777" w:rsidR="00A17E18" w:rsidRPr="00D21057" w:rsidRDefault="00A17E1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Merge/>
            <w:vAlign w:val="bottom"/>
          </w:tcPr>
          <w:p w14:paraId="7BD61DF6" w14:textId="77777777" w:rsidR="00A17E18" w:rsidRPr="00D21057" w:rsidRDefault="00A17E1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vMerge/>
            <w:vAlign w:val="bottom"/>
          </w:tcPr>
          <w:p w14:paraId="3EF5824D" w14:textId="77777777" w:rsidR="00A17E18" w:rsidRPr="00D21057" w:rsidRDefault="00A17E18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7E18" w:rsidRPr="00D21057" w14:paraId="5877DA76" w14:textId="4C5D3AB7" w:rsidTr="007E1C2D">
        <w:trPr>
          <w:trHeight w:val="39"/>
        </w:trPr>
        <w:tc>
          <w:tcPr>
            <w:tcW w:w="2360" w:type="dxa"/>
            <w:tcBorders>
              <w:top w:val="nil"/>
              <w:bottom w:val="nil"/>
            </w:tcBorders>
          </w:tcPr>
          <w:p w14:paraId="54BBFEF9" w14:textId="77777777" w:rsidR="00A17E18" w:rsidRPr="00D21057" w:rsidRDefault="00A17E1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omewhat Uninterested</w:t>
            </w:r>
          </w:p>
        </w:tc>
        <w:tc>
          <w:tcPr>
            <w:tcW w:w="1248" w:type="dxa"/>
            <w:tcBorders>
              <w:top w:val="nil"/>
              <w:bottom w:val="nil"/>
            </w:tcBorders>
            <w:vAlign w:val="bottom"/>
          </w:tcPr>
          <w:p w14:paraId="4B3189D9" w14:textId="77777777" w:rsidR="00A17E18" w:rsidRPr="00D21057" w:rsidRDefault="00A17E1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1235" w:type="dxa"/>
            <w:tcBorders>
              <w:top w:val="nil"/>
              <w:bottom w:val="nil"/>
            </w:tcBorders>
            <w:vAlign w:val="bottom"/>
          </w:tcPr>
          <w:p w14:paraId="4682192E" w14:textId="77777777" w:rsidR="00A17E18" w:rsidRPr="00D21057" w:rsidRDefault="00A17E1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8 (2.7%)</w:t>
            </w:r>
          </w:p>
        </w:tc>
        <w:tc>
          <w:tcPr>
            <w:tcW w:w="1085" w:type="dxa"/>
            <w:vMerge/>
            <w:vAlign w:val="bottom"/>
          </w:tcPr>
          <w:p w14:paraId="080CE144" w14:textId="77777777" w:rsidR="00A17E18" w:rsidRPr="00D21057" w:rsidRDefault="00A17E1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vAlign w:val="bottom"/>
          </w:tcPr>
          <w:p w14:paraId="712AA23A" w14:textId="77777777" w:rsidR="00A17E18" w:rsidRPr="00D21057" w:rsidRDefault="00A17E1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Merge/>
            <w:vAlign w:val="bottom"/>
          </w:tcPr>
          <w:p w14:paraId="0B9E7193" w14:textId="77777777" w:rsidR="00A17E18" w:rsidRPr="00D21057" w:rsidRDefault="00A17E1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vMerge/>
            <w:vAlign w:val="bottom"/>
          </w:tcPr>
          <w:p w14:paraId="2FA26DD3" w14:textId="77777777" w:rsidR="00A17E18" w:rsidRPr="00D21057" w:rsidRDefault="00A17E18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17E18" w:rsidRPr="00D21057" w14:paraId="43274689" w14:textId="6F7CEF65" w:rsidTr="007E1C2D">
        <w:trPr>
          <w:trHeight w:val="39"/>
        </w:trPr>
        <w:tc>
          <w:tcPr>
            <w:tcW w:w="2360" w:type="dxa"/>
            <w:tcBorders>
              <w:top w:val="nil"/>
            </w:tcBorders>
          </w:tcPr>
          <w:p w14:paraId="0904B457" w14:textId="77777777" w:rsidR="00A17E18" w:rsidRPr="00D21057" w:rsidRDefault="00A17E1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Very Uninterested</w:t>
            </w:r>
          </w:p>
        </w:tc>
        <w:tc>
          <w:tcPr>
            <w:tcW w:w="1248" w:type="dxa"/>
            <w:tcBorders>
              <w:top w:val="nil"/>
            </w:tcBorders>
            <w:vAlign w:val="bottom"/>
          </w:tcPr>
          <w:p w14:paraId="14872E6C" w14:textId="77777777" w:rsidR="00A17E18" w:rsidRPr="00D21057" w:rsidRDefault="00A17E1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1235" w:type="dxa"/>
            <w:tcBorders>
              <w:top w:val="nil"/>
            </w:tcBorders>
            <w:vAlign w:val="bottom"/>
          </w:tcPr>
          <w:p w14:paraId="210C9D48" w14:textId="77777777" w:rsidR="00A17E18" w:rsidRPr="00D21057" w:rsidRDefault="00A17E1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 (2.1%)</w:t>
            </w:r>
          </w:p>
        </w:tc>
        <w:tc>
          <w:tcPr>
            <w:tcW w:w="1085" w:type="dxa"/>
            <w:vMerge/>
            <w:vAlign w:val="bottom"/>
          </w:tcPr>
          <w:p w14:paraId="7BFAA7E6" w14:textId="77777777" w:rsidR="00A17E18" w:rsidRPr="00D21057" w:rsidRDefault="00A17E1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3" w:type="dxa"/>
            <w:vMerge/>
            <w:vAlign w:val="bottom"/>
          </w:tcPr>
          <w:p w14:paraId="5A080D1A" w14:textId="77777777" w:rsidR="00A17E18" w:rsidRPr="00D21057" w:rsidRDefault="00A17E1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Merge/>
            <w:vAlign w:val="bottom"/>
          </w:tcPr>
          <w:p w14:paraId="01EB83AD" w14:textId="77777777" w:rsidR="00A17E18" w:rsidRPr="00D21057" w:rsidRDefault="00A17E1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8" w:type="dxa"/>
            <w:vMerge/>
            <w:vAlign w:val="bottom"/>
          </w:tcPr>
          <w:p w14:paraId="26F8DA8C" w14:textId="77777777" w:rsidR="00A17E18" w:rsidRPr="00D21057" w:rsidRDefault="00A17E18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54F8" w:rsidRPr="00D21057" w14:paraId="0487A095" w14:textId="29A26AD9" w:rsidTr="007E1C2D">
        <w:trPr>
          <w:trHeight w:val="669"/>
        </w:trPr>
        <w:tc>
          <w:tcPr>
            <w:tcW w:w="2360" w:type="dxa"/>
          </w:tcPr>
          <w:p w14:paraId="54C9C293" w14:textId="77777777" w:rsidR="009154F8" w:rsidRPr="00D21057" w:rsidRDefault="009154F8" w:rsidP="00FE12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ow would you have liked to receive this </w:t>
            </w:r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Mental Health support program</w:t>
            </w: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? (Tick all that apply)</w:t>
            </w:r>
          </w:p>
          <w:p w14:paraId="5B3A52D9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group session (one off)</w:t>
            </w:r>
          </w:p>
          <w:p w14:paraId="678939AD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1676A2CD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60505D19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  <w:p w14:paraId="061084FE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4 (100.0%)</w:t>
            </w:r>
          </w:p>
        </w:tc>
        <w:tc>
          <w:tcPr>
            <w:tcW w:w="1235" w:type="dxa"/>
            <w:vAlign w:val="bottom"/>
          </w:tcPr>
          <w:p w14:paraId="42CAAFE2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9 (9.9%)</w:t>
            </w:r>
          </w:p>
          <w:p w14:paraId="74CA4000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63 (90.1%)</w:t>
            </w:r>
          </w:p>
        </w:tc>
        <w:tc>
          <w:tcPr>
            <w:tcW w:w="1085" w:type="dxa"/>
            <w:vAlign w:val="bottom"/>
          </w:tcPr>
          <w:p w14:paraId="0E06241C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1213" w:type="dxa"/>
            <w:vAlign w:val="bottom"/>
          </w:tcPr>
          <w:p w14:paraId="1CA3ED10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74" w:type="dxa"/>
            <w:vAlign w:val="bottom"/>
          </w:tcPr>
          <w:p w14:paraId="57CA3CB4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378" w:type="dxa"/>
            <w:vAlign w:val="bottom"/>
          </w:tcPr>
          <w:p w14:paraId="56E9C073" w14:textId="65A7C977" w:rsidR="009154F8" w:rsidRPr="00D21057" w:rsidRDefault="00DA5915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61BD4A9C" w14:textId="73DA47C4" w:rsidTr="007E1C2D">
        <w:trPr>
          <w:trHeight w:val="221"/>
        </w:trPr>
        <w:tc>
          <w:tcPr>
            <w:tcW w:w="2360" w:type="dxa"/>
          </w:tcPr>
          <w:p w14:paraId="622829C7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group sessions (weekly)</w:t>
            </w:r>
          </w:p>
          <w:p w14:paraId="39D7933B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1E381368" w14:textId="77777777" w:rsidR="009154F8" w:rsidRPr="00D21057" w:rsidRDefault="009154F8" w:rsidP="00FE12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684D2F81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 (14.3%)</w:t>
            </w:r>
          </w:p>
          <w:p w14:paraId="742466F0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2 (85.7%)</w:t>
            </w:r>
          </w:p>
        </w:tc>
        <w:tc>
          <w:tcPr>
            <w:tcW w:w="1235" w:type="dxa"/>
            <w:vAlign w:val="bottom"/>
          </w:tcPr>
          <w:p w14:paraId="338E07CA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80 (27.4%)</w:t>
            </w:r>
          </w:p>
          <w:p w14:paraId="6ACD9AEF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2 (72.6%)</w:t>
            </w:r>
          </w:p>
        </w:tc>
        <w:tc>
          <w:tcPr>
            <w:tcW w:w="1085" w:type="dxa"/>
            <w:vAlign w:val="bottom"/>
          </w:tcPr>
          <w:p w14:paraId="6CBDB8C2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213" w:type="dxa"/>
            <w:vAlign w:val="bottom"/>
          </w:tcPr>
          <w:p w14:paraId="4565E715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74" w:type="dxa"/>
            <w:vAlign w:val="bottom"/>
          </w:tcPr>
          <w:p w14:paraId="715EED2A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378" w:type="dxa"/>
            <w:vAlign w:val="bottom"/>
          </w:tcPr>
          <w:p w14:paraId="18002E75" w14:textId="26D3B7D9" w:rsidR="009154F8" w:rsidRPr="00D21057" w:rsidRDefault="00DA5915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5DE195F5" w14:textId="18360F7B" w:rsidTr="007E1C2D">
        <w:trPr>
          <w:trHeight w:val="283"/>
        </w:trPr>
        <w:tc>
          <w:tcPr>
            <w:tcW w:w="2360" w:type="dxa"/>
          </w:tcPr>
          <w:p w14:paraId="35E4214F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group session (one off)</w:t>
            </w:r>
          </w:p>
          <w:p w14:paraId="0BDE96FD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75531FBB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10F52F24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  <w:p w14:paraId="291E2244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4 (100.0%)</w:t>
            </w:r>
          </w:p>
        </w:tc>
        <w:tc>
          <w:tcPr>
            <w:tcW w:w="1235" w:type="dxa"/>
            <w:vAlign w:val="bottom"/>
          </w:tcPr>
          <w:p w14:paraId="0415484C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7 (5.8%)</w:t>
            </w:r>
          </w:p>
          <w:p w14:paraId="3F834AED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75 (94.2%)</w:t>
            </w:r>
          </w:p>
        </w:tc>
        <w:tc>
          <w:tcPr>
            <w:tcW w:w="1085" w:type="dxa"/>
            <w:vAlign w:val="bottom"/>
          </w:tcPr>
          <w:p w14:paraId="2ADE2C3B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213" w:type="dxa"/>
            <w:vAlign w:val="bottom"/>
          </w:tcPr>
          <w:p w14:paraId="2853ADE0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74" w:type="dxa"/>
            <w:vAlign w:val="bottom"/>
          </w:tcPr>
          <w:p w14:paraId="2D422712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378" w:type="dxa"/>
            <w:vAlign w:val="bottom"/>
          </w:tcPr>
          <w:p w14:paraId="6CFCAAA9" w14:textId="4E4FD80C" w:rsidR="009154F8" w:rsidRPr="00D21057" w:rsidRDefault="00DA5915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0EC6EBE6" w14:textId="5AFFF777" w:rsidTr="007E1C2D">
        <w:trPr>
          <w:trHeight w:val="221"/>
        </w:trPr>
        <w:tc>
          <w:tcPr>
            <w:tcW w:w="2360" w:type="dxa"/>
          </w:tcPr>
          <w:p w14:paraId="3242CF97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group sessions (weekly)</w:t>
            </w:r>
          </w:p>
          <w:p w14:paraId="4822A9CC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74D8DE0F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248" w:type="dxa"/>
            <w:vAlign w:val="bottom"/>
          </w:tcPr>
          <w:p w14:paraId="3ECBD551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 (7.1%)</w:t>
            </w:r>
          </w:p>
          <w:p w14:paraId="2CC3659C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3 (92.9%)</w:t>
            </w:r>
          </w:p>
        </w:tc>
        <w:tc>
          <w:tcPr>
            <w:tcW w:w="1235" w:type="dxa"/>
            <w:vAlign w:val="bottom"/>
          </w:tcPr>
          <w:p w14:paraId="5F1DDBB3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4 (15.1%)</w:t>
            </w:r>
          </w:p>
          <w:p w14:paraId="17824D8D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48 (84.9%)</w:t>
            </w:r>
          </w:p>
        </w:tc>
        <w:tc>
          <w:tcPr>
            <w:tcW w:w="1085" w:type="dxa"/>
            <w:vAlign w:val="bottom"/>
          </w:tcPr>
          <w:p w14:paraId="7CE5E6CC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213" w:type="dxa"/>
            <w:vAlign w:val="bottom"/>
          </w:tcPr>
          <w:p w14:paraId="1AD41261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74" w:type="dxa"/>
            <w:vAlign w:val="bottom"/>
          </w:tcPr>
          <w:p w14:paraId="54D1C6DD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378" w:type="dxa"/>
            <w:vAlign w:val="bottom"/>
          </w:tcPr>
          <w:p w14:paraId="28C570F7" w14:textId="2F0D978E" w:rsidR="009154F8" w:rsidRPr="00D21057" w:rsidRDefault="00DA5915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200E7989" w14:textId="5129309B" w:rsidTr="007E1C2D">
        <w:trPr>
          <w:trHeight w:val="230"/>
        </w:trPr>
        <w:tc>
          <w:tcPr>
            <w:tcW w:w="2360" w:type="dxa"/>
          </w:tcPr>
          <w:p w14:paraId="00548158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1:1 session (one off)</w:t>
            </w:r>
          </w:p>
          <w:p w14:paraId="44F2B594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E2CD9D7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09ADE4A0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 (28.6%)</w:t>
            </w:r>
          </w:p>
          <w:p w14:paraId="6F288798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0 (71.4%)</w:t>
            </w:r>
          </w:p>
        </w:tc>
        <w:tc>
          <w:tcPr>
            <w:tcW w:w="1235" w:type="dxa"/>
            <w:vAlign w:val="bottom"/>
          </w:tcPr>
          <w:p w14:paraId="00E6B846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2 (24.7%)</w:t>
            </w:r>
          </w:p>
          <w:p w14:paraId="2E381831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20 (75.3%)</w:t>
            </w:r>
          </w:p>
        </w:tc>
        <w:tc>
          <w:tcPr>
            <w:tcW w:w="1085" w:type="dxa"/>
            <w:vAlign w:val="bottom"/>
          </w:tcPr>
          <w:p w14:paraId="3904E393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213" w:type="dxa"/>
            <w:vAlign w:val="bottom"/>
          </w:tcPr>
          <w:p w14:paraId="0B9B403B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74" w:type="dxa"/>
            <w:vAlign w:val="bottom"/>
          </w:tcPr>
          <w:p w14:paraId="5DFBCDAE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378" w:type="dxa"/>
            <w:vAlign w:val="bottom"/>
          </w:tcPr>
          <w:p w14:paraId="343A8B57" w14:textId="4CD33382" w:rsidR="009154F8" w:rsidRPr="00D21057" w:rsidRDefault="00DA5915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40D350B8" w14:textId="7F6FB451" w:rsidTr="007E1C2D">
        <w:trPr>
          <w:trHeight w:val="265"/>
        </w:trPr>
        <w:tc>
          <w:tcPr>
            <w:tcW w:w="2360" w:type="dxa"/>
          </w:tcPr>
          <w:p w14:paraId="665930C5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1:1 session (one off)</w:t>
            </w:r>
          </w:p>
          <w:p w14:paraId="06B0D1A8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4867D693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529F9640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 (28.6%)</w:t>
            </w:r>
          </w:p>
          <w:p w14:paraId="4F53EEB7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0 (71.4%)</w:t>
            </w:r>
          </w:p>
        </w:tc>
        <w:tc>
          <w:tcPr>
            <w:tcW w:w="1235" w:type="dxa"/>
            <w:vAlign w:val="bottom"/>
          </w:tcPr>
          <w:p w14:paraId="61F9B7AC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2 (24.7%)</w:t>
            </w:r>
          </w:p>
          <w:p w14:paraId="44082F7B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20 (75.3%)</w:t>
            </w:r>
          </w:p>
        </w:tc>
        <w:tc>
          <w:tcPr>
            <w:tcW w:w="1085" w:type="dxa"/>
            <w:vAlign w:val="bottom"/>
          </w:tcPr>
          <w:p w14:paraId="09124E0A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213" w:type="dxa"/>
            <w:vAlign w:val="bottom"/>
          </w:tcPr>
          <w:p w14:paraId="1E488CA2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74" w:type="dxa"/>
            <w:vAlign w:val="bottom"/>
          </w:tcPr>
          <w:p w14:paraId="6047E2C4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378" w:type="dxa"/>
            <w:vAlign w:val="bottom"/>
          </w:tcPr>
          <w:p w14:paraId="7B657EC9" w14:textId="5EC35997" w:rsidR="009154F8" w:rsidRPr="00D21057" w:rsidRDefault="00DA5915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38D05C1B" w14:textId="4FEDFBA7" w:rsidTr="007E1C2D">
        <w:trPr>
          <w:trHeight w:val="232"/>
        </w:trPr>
        <w:tc>
          <w:tcPr>
            <w:tcW w:w="2360" w:type="dxa"/>
          </w:tcPr>
          <w:p w14:paraId="05CC82AE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Phone support</w:t>
            </w:r>
          </w:p>
          <w:p w14:paraId="11BE0CE7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4301BC88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34AA733E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9 (64.3%)</w:t>
            </w:r>
          </w:p>
          <w:p w14:paraId="0A13D018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 (35.7%)</w:t>
            </w:r>
          </w:p>
        </w:tc>
        <w:tc>
          <w:tcPr>
            <w:tcW w:w="1235" w:type="dxa"/>
            <w:vAlign w:val="bottom"/>
          </w:tcPr>
          <w:p w14:paraId="3522CF88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46 (50.0%)</w:t>
            </w:r>
          </w:p>
          <w:p w14:paraId="138071B2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46 (50.0%)</w:t>
            </w:r>
          </w:p>
        </w:tc>
        <w:tc>
          <w:tcPr>
            <w:tcW w:w="1085" w:type="dxa"/>
            <w:vAlign w:val="bottom"/>
          </w:tcPr>
          <w:p w14:paraId="4196729C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</w:tc>
        <w:tc>
          <w:tcPr>
            <w:tcW w:w="1213" w:type="dxa"/>
            <w:vAlign w:val="bottom"/>
          </w:tcPr>
          <w:p w14:paraId="43B7A64F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74" w:type="dxa"/>
            <w:vAlign w:val="bottom"/>
          </w:tcPr>
          <w:p w14:paraId="77740428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378" w:type="dxa"/>
            <w:vAlign w:val="bottom"/>
          </w:tcPr>
          <w:p w14:paraId="77DC248F" w14:textId="00B7AC8D" w:rsidR="009154F8" w:rsidRPr="00D21057" w:rsidRDefault="00DA5915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6F7D87B6" w14:textId="188401FD" w:rsidTr="007E1C2D">
        <w:trPr>
          <w:trHeight w:val="230"/>
        </w:trPr>
        <w:tc>
          <w:tcPr>
            <w:tcW w:w="2360" w:type="dxa"/>
          </w:tcPr>
          <w:p w14:paraId="2C6A4F1A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Written material (e.g., pamphlets)</w:t>
            </w:r>
          </w:p>
          <w:p w14:paraId="05696361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371625EE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67B9DCF2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 (21.4%)</w:t>
            </w:r>
          </w:p>
          <w:p w14:paraId="605E26AC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1 (78.6%)</w:t>
            </w:r>
          </w:p>
        </w:tc>
        <w:tc>
          <w:tcPr>
            <w:tcW w:w="1235" w:type="dxa"/>
            <w:vAlign w:val="bottom"/>
          </w:tcPr>
          <w:p w14:paraId="16FE90DE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2 (21.2%)</w:t>
            </w:r>
          </w:p>
          <w:p w14:paraId="3F085C35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30 (78.8%)</w:t>
            </w:r>
          </w:p>
        </w:tc>
        <w:tc>
          <w:tcPr>
            <w:tcW w:w="1085" w:type="dxa"/>
            <w:vAlign w:val="bottom"/>
          </w:tcPr>
          <w:p w14:paraId="3EC622A3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1213" w:type="dxa"/>
            <w:vAlign w:val="bottom"/>
          </w:tcPr>
          <w:p w14:paraId="522BA8B2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974" w:type="dxa"/>
            <w:vAlign w:val="bottom"/>
          </w:tcPr>
          <w:p w14:paraId="6FF39A90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378" w:type="dxa"/>
            <w:vAlign w:val="bottom"/>
          </w:tcPr>
          <w:p w14:paraId="1B4D1669" w14:textId="4CC4038D" w:rsidR="009154F8" w:rsidRPr="00D21057" w:rsidRDefault="00DA5915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9154F8" w:rsidRPr="00D21057" w14:paraId="26DF6D5F" w14:textId="5761A371" w:rsidTr="007E1C2D">
        <w:trPr>
          <w:trHeight w:val="238"/>
        </w:trPr>
        <w:tc>
          <w:tcPr>
            <w:tcW w:w="2360" w:type="dxa"/>
          </w:tcPr>
          <w:p w14:paraId="3DCC45A2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material (e.g., videos, photos, etc.)</w:t>
            </w:r>
          </w:p>
          <w:p w14:paraId="60981CB6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4692492F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750E6C75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63C348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 (21.4%)</w:t>
            </w:r>
          </w:p>
          <w:p w14:paraId="1F4787E3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1 (78.6%)</w:t>
            </w:r>
          </w:p>
        </w:tc>
        <w:tc>
          <w:tcPr>
            <w:tcW w:w="1235" w:type="dxa"/>
            <w:vAlign w:val="bottom"/>
          </w:tcPr>
          <w:p w14:paraId="1634C411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528749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82 (28.1%)</w:t>
            </w:r>
          </w:p>
          <w:p w14:paraId="561CBD75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0 (71.9%)</w:t>
            </w:r>
          </w:p>
        </w:tc>
        <w:tc>
          <w:tcPr>
            <w:tcW w:w="1085" w:type="dxa"/>
            <w:vAlign w:val="bottom"/>
          </w:tcPr>
          <w:p w14:paraId="279D055A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1213" w:type="dxa"/>
            <w:vAlign w:val="bottom"/>
          </w:tcPr>
          <w:p w14:paraId="4DE31673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74" w:type="dxa"/>
            <w:vAlign w:val="bottom"/>
          </w:tcPr>
          <w:p w14:paraId="1BE121EE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378" w:type="dxa"/>
            <w:vAlign w:val="bottom"/>
          </w:tcPr>
          <w:p w14:paraId="57C81279" w14:textId="297242B5" w:rsidR="009154F8" w:rsidRPr="00D21057" w:rsidRDefault="00DA5915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055ED90B" w14:textId="17D90D58" w:rsidTr="007E1C2D">
        <w:trPr>
          <w:trHeight w:val="433"/>
        </w:trPr>
        <w:tc>
          <w:tcPr>
            <w:tcW w:w="2360" w:type="dxa"/>
          </w:tcPr>
          <w:p w14:paraId="64739B0B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Motivational text messages</w:t>
            </w:r>
          </w:p>
          <w:p w14:paraId="420FE46A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76BA942A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6ED31168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 (21.4%)</w:t>
            </w:r>
          </w:p>
          <w:p w14:paraId="324FB041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1 (78.6%)</w:t>
            </w:r>
          </w:p>
        </w:tc>
        <w:tc>
          <w:tcPr>
            <w:tcW w:w="1235" w:type="dxa"/>
            <w:vAlign w:val="bottom"/>
          </w:tcPr>
          <w:p w14:paraId="36296FA0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8 (26.7%)</w:t>
            </w:r>
          </w:p>
          <w:p w14:paraId="6EAC27F0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4 (73.3%)</w:t>
            </w:r>
          </w:p>
        </w:tc>
        <w:tc>
          <w:tcPr>
            <w:tcW w:w="1085" w:type="dxa"/>
            <w:vAlign w:val="bottom"/>
          </w:tcPr>
          <w:p w14:paraId="5D8501B8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213" w:type="dxa"/>
            <w:vAlign w:val="bottom"/>
          </w:tcPr>
          <w:p w14:paraId="529FE076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74" w:type="dxa"/>
            <w:vAlign w:val="bottom"/>
          </w:tcPr>
          <w:p w14:paraId="5A72E8EE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1378" w:type="dxa"/>
            <w:vAlign w:val="bottom"/>
          </w:tcPr>
          <w:p w14:paraId="7CE19759" w14:textId="6FAC03A7" w:rsidR="009154F8" w:rsidRPr="00D21057" w:rsidRDefault="00DA5915" w:rsidP="0082639C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9154F8" w:rsidRPr="00D21057" w14:paraId="532CE910" w14:textId="7284CBDA" w:rsidTr="007E1C2D">
        <w:trPr>
          <w:trHeight w:val="247"/>
        </w:trPr>
        <w:tc>
          <w:tcPr>
            <w:tcW w:w="2360" w:type="dxa"/>
          </w:tcPr>
          <w:p w14:paraId="22B921A9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elf-guided online program</w:t>
            </w:r>
          </w:p>
          <w:p w14:paraId="334D1FBF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30C7A393" w14:textId="77777777" w:rsidR="009154F8" w:rsidRPr="00D21057" w:rsidRDefault="009154F8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248" w:type="dxa"/>
            <w:vAlign w:val="bottom"/>
          </w:tcPr>
          <w:p w14:paraId="75DB194A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 (7.1%)</w:t>
            </w:r>
          </w:p>
          <w:p w14:paraId="71661262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3 (92.9%)</w:t>
            </w:r>
          </w:p>
        </w:tc>
        <w:tc>
          <w:tcPr>
            <w:tcW w:w="1235" w:type="dxa"/>
            <w:vAlign w:val="bottom"/>
          </w:tcPr>
          <w:p w14:paraId="73DC2605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83 (28.4%)</w:t>
            </w:r>
          </w:p>
          <w:p w14:paraId="5FAB87B9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09 (71.6%)</w:t>
            </w:r>
          </w:p>
        </w:tc>
        <w:tc>
          <w:tcPr>
            <w:tcW w:w="1085" w:type="dxa"/>
            <w:vAlign w:val="bottom"/>
          </w:tcPr>
          <w:p w14:paraId="5282B26D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  <w:tc>
          <w:tcPr>
            <w:tcW w:w="1213" w:type="dxa"/>
            <w:vAlign w:val="bottom"/>
          </w:tcPr>
          <w:p w14:paraId="7B03E0DA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74" w:type="dxa"/>
            <w:vAlign w:val="bottom"/>
          </w:tcPr>
          <w:p w14:paraId="5ED6028E" w14:textId="77777777" w:rsidR="009154F8" w:rsidRPr="00D21057" w:rsidRDefault="009154F8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1378" w:type="dxa"/>
            <w:vAlign w:val="bottom"/>
          </w:tcPr>
          <w:p w14:paraId="6B8D6453" w14:textId="691074AD" w:rsidR="009154F8" w:rsidRPr="00D21057" w:rsidRDefault="00DA5915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</w:tbl>
    <w:p w14:paraId="0AAC8E92" w14:textId="122B24E5" w:rsidR="00EC36FF" w:rsidRPr="00D21057" w:rsidRDefault="000179CB" w:rsidP="00EC36FF">
      <w:pPr>
        <w:rPr>
          <w:rFonts w:ascii="Times New Roman" w:hAnsi="Times New Roman" w:cs="Times New Roman"/>
          <w:sz w:val="18"/>
          <w:szCs w:val="18"/>
        </w:rPr>
      </w:pPr>
      <w:r w:rsidRPr="00D21057">
        <w:rPr>
          <w:rFonts w:ascii="Times New Roman" w:hAnsi="Times New Roman" w:cs="Times New Roman"/>
          <w:sz w:val="18"/>
          <w:szCs w:val="18"/>
        </w:rPr>
        <w:t xml:space="preserve">Note: </w:t>
      </w:r>
      <w:r w:rsidR="00B545A5" w:rsidRPr="00D21057">
        <w:rPr>
          <w:rFonts w:ascii="Times New Roman" w:hAnsi="Times New Roman" w:cs="Times New Roman"/>
          <w:sz w:val="18"/>
          <w:szCs w:val="18"/>
        </w:rPr>
        <w:t>This table shows results of all subgroup analyses for Aboriginal and/or Torres Strait Islander status, comparing differences between Aboriginal and/or Torres Strait Islander peoples and non-Aboriginal and/or Torres Strait Islander people in responses, using Chi square tests. For all subgroup analyses, the Holm-Bonferroni correction was applied to adjust for multiple comparisons.</w:t>
      </w:r>
    </w:p>
    <w:p w14:paraId="52024FBA" w14:textId="1451BBE3" w:rsidR="00EC36FF" w:rsidRPr="00D21057" w:rsidRDefault="00DB433C" w:rsidP="00EC36FF">
      <w:pPr>
        <w:rPr>
          <w:rFonts w:ascii="Times New Roman" w:hAnsi="Times New Roman" w:cs="Times New Roman"/>
          <w:sz w:val="18"/>
          <w:szCs w:val="18"/>
        </w:rPr>
      </w:pPr>
      <w:r w:rsidRPr="00D21057">
        <w:rPr>
          <w:rFonts w:ascii="Times New Roman" w:hAnsi="Times New Roman" w:cs="Times New Roman"/>
          <w:sz w:val="18"/>
          <w:szCs w:val="18"/>
        </w:rPr>
        <w:t xml:space="preserve">Additional file </w:t>
      </w:r>
      <w:r w:rsidR="00EC36FF" w:rsidRPr="00D21057">
        <w:rPr>
          <w:rFonts w:ascii="Times New Roman" w:hAnsi="Times New Roman" w:cs="Times New Roman"/>
          <w:sz w:val="18"/>
          <w:szCs w:val="18"/>
        </w:rPr>
        <w:t xml:space="preserve">4: Survey responses - Subgroup analyses by </w:t>
      </w:r>
      <w:bookmarkStart w:id="33" w:name="_Hlk112580211"/>
      <w:r w:rsidR="00EC36FF" w:rsidRPr="00D21057">
        <w:rPr>
          <w:rFonts w:ascii="Times New Roman" w:hAnsi="Times New Roman" w:cs="Times New Roman"/>
          <w:sz w:val="18"/>
          <w:szCs w:val="18"/>
        </w:rPr>
        <w:t>LGBTIQ</w:t>
      </w:r>
      <w:bookmarkEnd w:id="33"/>
      <w:r w:rsidR="00EC36FF" w:rsidRPr="00D21057">
        <w:rPr>
          <w:rFonts w:ascii="Times New Roman" w:hAnsi="Times New Roman" w:cs="Times New Roman"/>
          <w:sz w:val="18"/>
          <w:szCs w:val="18"/>
        </w:rPr>
        <w:t>+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826"/>
        <w:gridCol w:w="1343"/>
        <w:gridCol w:w="1222"/>
        <w:gridCol w:w="829"/>
        <w:gridCol w:w="1195"/>
        <w:gridCol w:w="848"/>
        <w:gridCol w:w="1088"/>
      </w:tblGrid>
      <w:tr w:rsidR="00AE132A" w:rsidRPr="00D21057" w14:paraId="4B928B29" w14:textId="358C4BFB" w:rsidTr="00AE132A">
        <w:tc>
          <w:tcPr>
            <w:tcW w:w="2826" w:type="dxa"/>
          </w:tcPr>
          <w:p w14:paraId="3DB97075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65" w:type="dxa"/>
            <w:gridSpan w:val="2"/>
            <w:vAlign w:val="bottom"/>
          </w:tcPr>
          <w:p w14:paraId="0E1C02D6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LGBTIQ+</w:t>
            </w:r>
          </w:p>
        </w:tc>
        <w:tc>
          <w:tcPr>
            <w:tcW w:w="829" w:type="dxa"/>
            <w:vAlign w:val="bottom"/>
          </w:tcPr>
          <w:p w14:paraId="63A58669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Align w:val="bottom"/>
          </w:tcPr>
          <w:p w14:paraId="60224C99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vAlign w:val="bottom"/>
          </w:tcPr>
          <w:p w14:paraId="1EE17D59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</w:tcPr>
          <w:p w14:paraId="624BA90F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132A" w:rsidRPr="00D21057" w14:paraId="1B14519A" w14:textId="7C3C46A3" w:rsidTr="007E1C2D">
        <w:tc>
          <w:tcPr>
            <w:tcW w:w="2826" w:type="dxa"/>
          </w:tcPr>
          <w:p w14:paraId="4FF176D7" w14:textId="77777777" w:rsidR="00AE132A" w:rsidRPr="00D21057" w:rsidRDefault="00AE132A" w:rsidP="00FE129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43" w:type="dxa"/>
            <w:vAlign w:val="bottom"/>
          </w:tcPr>
          <w:p w14:paraId="7D68F2DD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22" w:type="dxa"/>
            <w:vAlign w:val="bottom"/>
          </w:tcPr>
          <w:p w14:paraId="3E3A038B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29" w:type="dxa"/>
            <w:vAlign w:val="bottom"/>
          </w:tcPr>
          <w:p w14:paraId="52A6BDB1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D2105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95" w:type="dxa"/>
            <w:vAlign w:val="bottom"/>
          </w:tcPr>
          <w:p w14:paraId="61C8131B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Effect size</w:t>
            </w:r>
          </w:p>
        </w:tc>
        <w:tc>
          <w:tcPr>
            <w:tcW w:w="848" w:type="dxa"/>
            <w:vAlign w:val="bottom"/>
          </w:tcPr>
          <w:p w14:paraId="5391CA8C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P value</w:t>
            </w:r>
          </w:p>
        </w:tc>
        <w:tc>
          <w:tcPr>
            <w:tcW w:w="1088" w:type="dxa"/>
            <w:vAlign w:val="bottom"/>
          </w:tcPr>
          <w:p w14:paraId="2F6EC8C3" w14:textId="6B941287" w:rsidR="00AE132A" w:rsidRPr="00D21057" w:rsidRDefault="00AA4365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Adjusted p</w:t>
            </w:r>
            <w:r w:rsidR="00387A69"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AE132A" w:rsidRPr="00D21057" w14:paraId="33A05DED" w14:textId="3F2AEDB6" w:rsidTr="007E1C2D">
        <w:trPr>
          <w:trHeight w:val="374"/>
        </w:trPr>
        <w:tc>
          <w:tcPr>
            <w:tcW w:w="2826" w:type="dxa"/>
            <w:tcBorders>
              <w:bottom w:val="nil"/>
            </w:tcBorders>
          </w:tcPr>
          <w:p w14:paraId="601C508A" w14:textId="77777777" w:rsidR="00AE132A" w:rsidRPr="00D21057" w:rsidRDefault="00AE132A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While on the waiting list, how interested would you have been to be supported to do an exercise program?</w:t>
            </w:r>
          </w:p>
        </w:tc>
        <w:tc>
          <w:tcPr>
            <w:tcW w:w="1343" w:type="dxa"/>
            <w:tcBorders>
              <w:bottom w:val="nil"/>
            </w:tcBorders>
            <w:vAlign w:val="bottom"/>
          </w:tcPr>
          <w:p w14:paraId="394AAE3A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2" w:type="dxa"/>
            <w:tcBorders>
              <w:bottom w:val="nil"/>
            </w:tcBorders>
            <w:vAlign w:val="bottom"/>
          </w:tcPr>
          <w:p w14:paraId="010AB6B9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vMerge w:val="restart"/>
            <w:vAlign w:val="bottom"/>
          </w:tcPr>
          <w:p w14:paraId="13108DE8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1195" w:type="dxa"/>
            <w:vMerge w:val="restart"/>
            <w:vAlign w:val="bottom"/>
          </w:tcPr>
          <w:p w14:paraId="7D20C7AF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48" w:type="dxa"/>
            <w:vMerge w:val="restart"/>
            <w:vAlign w:val="bottom"/>
          </w:tcPr>
          <w:p w14:paraId="6D997813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</w:tc>
        <w:tc>
          <w:tcPr>
            <w:tcW w:w="1088" w:type="dxa"/>
            <w:vMerge w:val="restart"/>
            <w:vAlign w:val="bottom"/>
          </w:tcPr>
          <w:p w14:paraId="6CEE3C67" w14:textId="2911A7F7" w:rsidR="00AE132A" w:rsidRPr="00D21057" w:rsidRDefault="00616BFD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AE132A" w:rsidRPr="00D21057" w14:paraId="6834EDA9" w14:textId="18F929B7" w:rsidTr="007E1C2D">
        <w:trPr>
          <w:trHeight w:val="112"/>
        </w:trPr>
        <w:tc>
          <w:tcPr>
            <w:tcW w:w="2826" w:type="dxa"/>
            <w:tcBorders>
              <w:top w:val="nil"/>
              <w:bottom w:val="nil"/>
            </w:tcBorders>
          </w:tcPr>
          <w:p w14:paraId="2A400BAA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Very Interested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bottom"/>
          </w:tcPr>
          <w:p w14:paraId="760C45EE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2 (26.1%)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bottom"/>
          </w:tcPr>
          <w:p w14:paraId="4FE3BF1C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8 (30.2%)</w:t>
            </w:r>
          </w:p>
        </w:tc>
        <w:tc>
          <w:tcPr>
            <w:tcW w:w="829" w:type="dxa"/>
            <w:vMerge/>
            <w:vAlign w:val="bottom"/>
          </w:tcPr>
          <w:p w14:paraId="6F27748E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bottom"/>
          </w:tcPr>
          <w:p w14:paraId="57AF4E31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vMerge/>
            <w:vAlign w:val="bottom"/>
          </w:tcPr>
          <w:p w14:paraId="7B578923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bottom"/>
          </w:tcPr>
          <w:p w14:paraId="29C214B1" w14:textId="77777777" w:rsidR="00AE132A" w:rsidRPr="00D21057" w:rsidRDefault="00AE132A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132A" w:rsidRPr="00D21057" w14:paraId="3BF8E6D5" w14:textId="015F86F8" w:rsidTr="007E1C2D">
        <w:trPr>
          <w:trHeight w:val="46"/>
        </w:trPr>
        <w:tc>
          <w:tcPr>
            <w:tcW w:w="2826" w:type="dxa"/>
            <w:tcBorders>
              <w:top w:val="nil"/>
              <w:bottom w:val="nil"/>
            </w:tcBorders>
          </w:tcPr>
          <w:p w14:paraId="518E669A" w14:textId="77777777" w:rsidR="00AE132A" w:rsidRPr="00D21057" w:rsidRDefault="00AE132A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omewhat Interested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bottom"/>
          </w:tcPr>
          <w:p w14:paraId="5F030599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5 (32.6%)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bottom"/>
          </w:tcPr>
          <w:p w14:paraId="11FAAEC1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5 (29.1%)</w:t>
            </w:r>
          </w:p>
        </w:tc>
        <w:tc>
          <w:tcPr>
            <w:tcW w:w="829" w:type="dxa"/>
            <w:vMerge/>
            <w:vAlign w:val="bottom"/>
          </w:tcPr>
          <w:p w14:paraId="590ED25E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bottom"/>
          </w:tcPr>
          <w:p w14:paraId="28A93917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vMerge/>
            <w:vAlign w:val="bottom"/>
          </w:tcPr>
          <w:p w14:paraId="7EFFF221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bottom"/>
          </w:tcPr>
          <w:p w14:paraId="48C99935" w14:textId="77777777" w:rsidR="00AE132A" w:rsidRPr="00D21057" w:rsidRDefault="00AE132A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132A" w:rsidRPr="00D21057" w14:paraId="7D20DB97" w14:textId="7275D691" w:rsidTr="007E1C2D">
        <w:trPr>
          <w:trHeight w:val="46"/>
        </w:trPr>
        <w:tc>
          <w:tcPr>
            <w:tcW w:w="2826" w:type="dxa"/>
            <w:tcBorders>
              <w:top w:val="nil"/>
              <w:bottom w:val="nil"/>
            </w:tcBorders>
          </w:tcPr>
          <w:p w14:paraId="56BC432F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Not Sure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bottom"/>
          </w:tcPr>
          <w:p w14:paraId="0F6A38B2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9 (19.6%)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bottom"/>
          </w:tcPr>
          <w:p w14:paraId="790DB73D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6 (25.6%)</w:t>
            </w:r>
          </w:p>
        </w:tc>
        <w:tc>
          <w:tcPr>
            <w:tcW w:w="829" w:type="dxa"/>
            <w:vMerge/>
            <w:vAlign w:val="bottom"/>
          </w:tcPr>
          <w:p w14:paraId="1E3B904E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bottom"/>
          </w:tcPr>
          <w:p w14:paraId="6E1BBE99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vMerge/>
            <w:vAlign w:val="bottom"/>
          </w:tcPr>
          <w:p w14:paraId="396BF19D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bottom"/>
          </w:tcPr>
          <w:p w14:paraId="2DB56553" w14:textId="77777777" w:rsidR="00AE132A" w:rsidRPr="00D21057" w:rsidRDefault="00AE132A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132A" w:rsidRPr="00D21057" w14:paraId="00153083" w14:textId="2E5A6EDB" w:rsidTr="007E1C2D">
        <w:trPr>
          <w:trHeight w:val="46"/>
        </w:trPr>
        <w:tc>
          <w:tcPr>
            <w:tcW w:w="2826" w:type="dxa"/>
            <w:tcBorders>
              <w:top w:val="nil"/>
              <w:bottom w:val="nil"/>
            </w:tcBorders>
          </w:tcPr>
          <w:p w14:paraId="70951B9A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omewhat Uninterested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bottom"/>
          </w:tcPr>
          <w:p w14:paraId="2350C494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 (8.7%)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bottom"/>
          </w:tcPr>
          <w:p w14:paraId="6C922F50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 (7.4%)</w:t>
            </w:r>
          </w:p>
        </w:tc>
        <w:tc>
          <w:tcPr>
            <w:tcW w:w="829" w:type="dxa"/>
            <w:vMerge/>
            <w:vAlign w:val="bottom"/>
          </w:tcPr>
          <w:p w14:paraId="3F2E1031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bottom"/>
          </w:tcPr>
          <w:p w14:paraId="652FF2A7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vMerge/>
            <w:vAlign w:val="bottom"/>
          </w:tcPr>
          <w:p w14:paraId="7B7CDC1D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bottom"/>
          </w:tcPr>
          <w:p w14:paraId="5E5B927C" w14:textId="77777777" w:rsidR="00AE132A" w:rsidRPr="00D21057" w:rsidRDefault="00AE132A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132A" w:rsidRPr="00D21057" w14:paraId="164D7FDB" w14:textId="02CEBA65" w:rsidTr="007E1C2D">
        <w:trPr>
          <w:trHeight w:val="46"/>
        </w:trPr>
        <w:tc>
          <w:tcPr>
            <w:tcW w:w="2826" w:type="dxa"/>
            <w:tcBorders>
              <w:top w:val="nil"/>
            </w:tcBorders>
          </w:tcPr>
          <w:p w14:paraId="47F2BB53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Very Uninterested</w:t>
            </w:r>
          </w:p>
        </w:tc>
        <w:tc>
          <w:tcPr>
            <w:tcW w:w="1343" w:type="dxa"/>
            <w:tcBorders>
              <w:top w:val="nil"/>
            </w:tcBorders>
            <w:vAlign w:val="bottom"/>
          </w:tcPr>
          <w:p w14:paraId="46093FA9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 (13.0%)</w:t>
            </w:r>
          </w:p>
        </w:tc>
        <w:tc>
          <w:tcPr>
            <w:tcW w:w="1222" w:type="dxa"/>
            <w:tcBorders>
              <w:top w:val="nil"/>
            </w:tcBorders>
            <w:vAlign w:val="bottom"/>
          </w:tcPr>
          <w:p w14:paraId="6BDC1C12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0 (7.8%0</w:t>
            </w:r>
          </w:p>
        </w:tc>
        <w:tc>
          <w:tcPr>
            <w:tcW w:w="829" w:type="dxa"/>
            <w:vMerge/>
            <w:vAlign w:val="bottom"/>
          </w:tcPr>
          <w:p w14:paraId="762DCB08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bottom"/>
          </w:tcPr>
          <w:p w14:paraId="55D2F2B5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vMerge/>
            <w:vAlign w:val="bottom"/>
          </w:tcPr>
          <w:p w14:paraId="18B5ECE3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bottom"/>
          </w:tcPr>
          <w:p w14:paraId="4FD17248" w14:textId="77777777" w:rsidR="00AE132A" w:rsidRPr="00D21057" w:rsidRDefault="00AE132A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132A" w:rsidRPr="00D21057" w14:paraId="356CBFE0" w14:textId="1EC7A01D" w:rsidTr="007E1C2D">
        <w:trPr>
          <w:trHeight w:val="724"/>
        </w:trPr>
        <w:tc>
          <w:tcPr>
            <w:tcW w:w="2826" w:type="dxa"/>
          </w:tcPr>
          <w:p w14:paraId="362EC1A9" w14:textId="77777777" w:rsidR="00AE132A" w:rsidRPr="00D21057" w:rsidRDefault="00AE132A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How would you have liked to receive this exercise program(s)? (Tick all that apply)</w:t>
            </w:r>
          </w:p>
          <w:p w14:paraId="3AC846B6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group session (one off)</w:t>
            </w:r>
          </w:p>
          <w:p w14:paraId="304D978C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BBBB120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 </w:t>
            </w:r>
          </w:p>
        </w:tc>
        <w:tc>
          <w:tcPr>
            <w:tcW w:w="1343" w:type="dxa"/>
            <w:vAlign w:val="bottom"/>
          </w:tcPr>
          <w:p w14:paraId="5A86D53E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AF8358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4E75F3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0FC0D8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 (13.0%)</w:t>
            </w:r>
          </w:p>
          <w:p w14:paraId="6D661FF1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0 (87.0%)</w:t>
            </w:r>
          </w:p>
        </w:tc>
        <w:tc>
          <w:tcPr>
            <w:tcW w:w="1222" w:type="dxa"/>
            <w:vAlign w:val="bottom"/>
          </w:tcPr>
          <w:p w14:paraId="01E45BF6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A8A623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FA6847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7F5B4A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9 (11.2%)</w:t>
            </w:r>
          </w:p>
          <w:p w14:paraId="7DDDE425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30 (88.8%)</w:t>
            </w:r>
          </w:p>
        </w:tc>
        <w:tc>
          <w:tcPr>
            <w:tcW w:w="829" w:type="dxa"/>
            <w:vAlign w:val="bottom"/>
          </w:tcPr>
          <w:p w14:paraId="44865D79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1195" w:type="dxa"/>
            <w:vAlign w:val="bottom"/>
          </w:tcPr>
          <w:p w14:paraId="71BCB283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8" w:type="dxa"/>
            <w:vAlign w:val="bottom"/>
          </w:tcPr>
          <w:p w14:paraId="6F193756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1088" w:type="dxa"/>
            <w:vAlign w:val="bottom"/>
          </w:tcPr>
          <w:p w14:paraId="6B56360D" w14:textId="42F82FCA" w:rsidR="00AE132A" w:rsidRPr="00D21057" w:rsidRDefault="00616BFD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AE132A" w:rsidRPr="00D21057" w14:paraId="105126ED" w14:textId="65A96AD4" w:rsidTr="007E1C2D">
        <w:trPr>
          <w:trHeight w:val="283"/>
        </w:trPr>
        <w:tc>
          <w:tcPr>
            <w:tcW w:w="2826" w:type="dxa"/>
          </w:tcPr>
          <w:p w14:paraId="2809C1ED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group sessions (weekly)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19617ADD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4BB33AFD" w14:textId="77777777" w:rsidR="00AE132A" w:rsidRPr="00D21057" w:rsidRDefault="00AE132A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35EAD96C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A3D217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 (45.7%)</w:t>
            </w:r>
          </w:p>
          <w:p w14:paraId="60BF6544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5 (54.3%)</w:t>
            </w:r>
          </w:p>
        </w:tc>
        <w:tc>
          <w:tcPr>
            <w:tcW w:w="1222" w:type="dxa"/>
            <w:vAlign w:val="bottom"/>
          </w:tcPr>
          <w:p w14:paraId="299CC24A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D64986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91 (35.1%)</w:t>
            </w:r>
          </w:p>
          <w:p w14:paraId="20CFA62C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68 (64.9%)</w:t>
            </w:r>
          </w:p>
        </w:tc>
        <w:tc>
          <w:tcPr>
            <w:tcW w:w="829" w:type="dxa"/>
            <w:vAlign w:val="bottom"/>
          </w:tcPr>
          <w:p w14:paraId="5926AFA3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1195" w:type="dxa"/>
            <w:vAlign w:val="bottom"/>
          </w:tcPr>
          <w:p w14:paraId="3C2CEF42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48" w:type="dxa"/>
            <w:vAlign w:val="bottom"/>
          </w:tcPr>
          <w:p w14:paraId="22E39829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1088" w:type="dxa"/>
            <w:vAlign w:val="bottom"/>
          </w:tcPr>
          <w:p w14:paraId="2F742D98" w14:textId="029BAED1" w:rsidR="00AE132A" w:rsidRPr="00D21057" w:rsidRDefault="00616BFD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AE132A" w:rsidRPr="00D21057" w14:paraId="16A51054" w14:textId="064B3A5A" w:rsidTr="007E1C2D">
        <w:trPr>
          <w:trHeight w:val="177"/>
        </w:trPr>
        <w:tc>
          <w:tcPr>
            <w:tcW w:w="2826" w:type="dxa"/>
          </w:tcPr>
          <w:p w14:paraId="144F1742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group session (one off)</w:t>
            </w:r>
          </w:p>
          <w:p w14:paraId="393C0B8E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4F94127D" w14:textId="77777777" w:rsidR="00AE132A" w:rsidRPr="00D21057" w:rsidRDefault="00AE132A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7E961F52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3C8BCA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 (6.5%)</w:t>
            </w:r>
          </w:p>
          <w:p w14:paraId="0DCBC018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3 (93.5%)</w:t>
            </w:r>
          </w:p>
        </w:tc>
        <w:tc>
          <w:tcPr>
            <w:tcW w:w="1222" w:type="dxa"/>
            <w:vAlign w:val="bottom"/>
          </w:tcPr>
          <w:p w14:paraId="5C9507EC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5DD335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3 (5.0%)</w:t>
            </w:r>
          </w:p>
          <w:p w14:paraId="167C765E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46 (95.0%)</w:t>
            </w:r>
          </w:p>
        </w:tc>
        <w:tc>
          <w:tcPr>
            <w:tcW w:w="829" w:type="dxa"/>
            <w:vAlign w:val="bottom"/>
          </w:tcPr>
          <w:p w14:paraId="3FD5AD05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195" w:type="dxa"/>
            <w:vAlign w:val="bottom"/>
          </w:tcPr>
          <w:p w14:paraId="035B6D7D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8" w:type="dxa"/>
            <w:vAlign w:val="bottom"/>
          </w:tcPr>
          <w:p w14:paraId="658411A0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088" w:type="dxa"/>
            <w:vAlign w:val="bottom"/>
          </w:tcPr>
          <w:p w14:paraId="0F0A4339" w14:textId="1594BA3A" w:rsidR="00AE132A" w:rsidRPr="00D21057" w:rsidRDefault="00616BFD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AE132A" w:rsidRPr="00D21057" w14:paraId="27823A17" w14:textId="6D83494C" w:rsidTr="007E1C2D">
        <w:trPr>
          <w:trHeight w:val="241"/>
        </w:trPr>
        <w:tc>
          <w:tcPr>
            <w:tcW w:w="2826" w:type="dxa"/>
          </w:tcPr>
          <w:p w14:paraId="55701AE4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group sessions (weekly)</w:t>
            </w:r>
          </w:p>
          <w:p w14:paraId="48C47565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33D871FE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1199EFFF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8 (17.4%)</w:t>
            </w:r>
          </w:p>
          <w:p w14:paraId="5998D17E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8 (82.6%)</w:t>
            </w:r>
          </w:p>
        </w:tc>
        <w:tc>
          <w:tcPr>
            <w:tcW w:w="1222" w:type="dxa"/>
            <w:vAlign w:val="bottom"/>
          </w:tcPr>
          <w:p w14:paraId="56A9B008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4 (13.1%)</w:t>
            </w:r>
          </w:p>
          <w:p w14:paraId="46D2F3E7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25 (86.9%)</w:t>
            </w:r>
          </w:p>
        </w:tc>
        <w:tc>
          <w:tcPr>
            <w:tcW w:w="829" w:type="dxa"/>
            <w:vAlign w:val="bottom"/>
          </w:tcPr>
          <w:p w14:paraId="25E3CC52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1195" w:type="dxa"/>
            <w:vAlign w:val="bottom"/>
          </w:tcPr>
          <w:p w14:paraId="2F2232BE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48" w:type="dxa"/>
            <w:vAlign w:val="bottom"/>
          </w:tcPr>
          <w:p w14:paraId="4E016B67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1088" w:type="dxa"/>
            <w:vAlign w:val="bottom"/>
          </w:tcPr>
          <w:p w14:paraId="609FCFEF" w14:textId="30F8A826" w:rsidR="00AE132A" w:rsidRPr="00D21057" w:rsidRDefault="00616BFD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AE132A" w:rsidRPr="00D21057" w14:paraId="62455BC4" w14:textId="71EDAE62" w:rsidTr="007E1C2D">
        <w:trPr>
          <w:trHeight w:val="256"/>
        </w:trPr>
        <w:tc>
          <w:tcPr>
            <w:tcW w:w="2826" w:type="dxa"/>
          </w:tcPr>
          <w:p w14:paraId="49FB5EDE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4" w:name="_Hlk112586687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individual session (one off)</w:t>
            </w:r>
          </w:p>
          <w:p w14:paraId="4B7354AC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2842526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4291F467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  <w:bookmarkStart w:id="35" w:name="_Hlk112586608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43.5%)</w:t>
            </w:r>
            <w:bookmarkEnd w:id="35"/>
          </w:p>
          <w:p w14:paraId="7459E5D6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6 (56.5%)</w:t>
            </w:r>
          </w:p>
        </w:tc>
        <w:tc>
          <w:tcPr>
            <w:tcW w:w="1222" w:type="dxa"/>
            <w:vAlign w:val="bottom"/>
          </w:tcPr>
          <w:p w14:paraId="37D33B74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53 </w:t>
            </w:r>
            <w:bookmarkStart w:id="36" w:name="_Hlk112586680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20.5%)</w:t>
            </w:r>
            <w:bookmarkEnd w:id="36"/>
          </w:p>
          <w:p w14:paraId="3D9C9C98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06 (79.5%)</w:t>
            </w:r>
          </w:p>
        </w:tc>
        <w:tc>
          <w:tcPr>
            <w:tcW w:w="829" w:type="dxa"/>
            <w:vAlign w:val="bottom"/>
          </w:tcPr>
          <w:p w14:paraId="3C3049B0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1.37</w:t>
            </w:r>
          </w:p>
        </w:tc>
        <w:tc>
          <w:tcPr>
            <w:tcW w:w="1195" w:type="dxa"/>
            <w:vAlign w:val="bottom"/>
          </w:tcPr>
          <w:p w14:paraId="2387AFF1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848" w:type="dxa"/>
            <w:vAlign w:val="bottom"/>
          </w:tcPr>
          <w:p w14:paraId="27758393" w14:textId="2CDE93AE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*</w:t>
            </w:r>
          </w:p>
        </w:tc>
        <w:tc>
          <w:tcPr>
            <w:tcW w:w="1088" w:type="dxa"/>
            <w:vAlign w:val="bottom"/>
          </w:tcPr>
          <w:p w14:paraId="4647D1F3" w14:textId="3FD68075" w:rsidR="00AE132A" w:rsidRPr="00D21057" w:rsidRDefault="00616BFD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bookmarkEnd w:id="34"/>
      <w:tr w:rsidR="00AE132A" w:rsidRPr="00D21057" w14:paraId="79392973" w14:textId="34A00937" w:rsidTr="007E1C2D">
        <w:trPr>
          <w:trHeight w:val="238"/>
        </w:trPr>
        <w:tc>
          <w:tcPr>
            <w:tcW w:w="2826" w:type="dxa"/>
          </w:tcPr>
          <w:p w14:paraId="19DE6557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individual session (one off)</w:t>
            </w:r>
          </w:p>
          <w:p w14:paraId="03E28D1B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54BF7C3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6E6CBB18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8 (17.4%)</w:t>
            </w:r>
          </w:p>
          <w:p w14:paraId="5C527DF4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8 (82.6%)</w:t>
            </w:r>
          </w:p>
        </w:tc>
        <w:tc>
          <w:tcPr>
            <w:tcW w:w="1222" w:type="dxa"/>
            <w:vAlign w:val="bottom"/>
          </w:tcPr>
          <w:p w14:paraId="63B6EBC1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2 (8.5%)</w:t>
            </w:r>
          </w:p>
          <w:p w14:paraId="7B7F3D73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37 (91.5%)</w:t>
            </w:r>
          </w:p>
        </w:tc>
        <w:tc>
          <w:tcPr>
            <w:tcW w:w="829" w:type="dxa"/>
            <w:vAlign w:val="bottom"/>
          </w:tcPr>
          <w:p w14:paraId="5B656C06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.49</w:t>
            </w:r>
          </w:p>
        </w:tc>
        <w:tc>
          <w:tcPr>
            <w:tcW w:w="1195" w:type="dxa"/>
            <w:vAlign w:val="bottom"/>
          </w:tcPr>
          <w:p w14:paraId="5CEDF6C6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48" w:type="dxa"/>
            <w:vAlign w:val="bottom"/>
          </w:tcPr>
          <w:p w14:paraId="3020E68B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088" w:type="dxa"/>
            <w:vAlign w:val="bottom"/>
          </w:tcPr>
          <w:p w14:paraId="7A8E5B9E" w14:textId="5D96CADC" w:rsidR="00AE132A" w:rsidRPr="00D21057" w:rsidRDefault="00AD4D40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</w:tr>
      <w:tr w:rsidR="00AE132A" w:rsidRPr="00D21057" w14:paraId="4465533B" w14:textId="17CFD834" w:rsidTr="007E1C2D">
        <w:trPr>
          <w:trHeight w:val="241"/>
        </w:trPr>
        <w:tc>
          <w:tcPr>
            <w:tcW w:w="2826" w:type="dxa"/>
          </w:tcPr>
          <w:p w14:paraId="20F82182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Phone support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6A2A2E19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6F3765EC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3B4DFDB4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1 (23.9%)</w:t>
            </w:r>
          </w:p>
          <w:p w14:paraId="3A0ABCAE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5 (76.1%)</w:t>
            </w:r>
          </w:p>
        </w:tc>
        <w:tc>
          <w:tcPr>
            <w:tcW w:w="1222" w:type="dxa"/>
            <w:vAlign w:val="bottom"/>
          </w:tcPr>
          <w:p w14:paraId="48F53454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3 (24.3%)</w:t>
            </w:r>
          </w:p>
          <w:p w14:paraId="01E5618C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6 (75.7%)</w:t>
            </w:r>
          </w:p>
        </w:tc>
        <w:tc>
          <w:tcPr>
            <w:tcW w:w="829" w:type="dxa"/>
            <w:vAlign w:val="bottom"/>
          </w:tcPr>
          <w:p w14:paraId="57DBE1F8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95" w:type="dxa"/>
            <w:vAlign w:val="bottom"/>
          </w:tcPr>
          <w:p w14:paraId="2978C415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8" w:type="dxa"/>
            <w:vAlign w:val="bottom"/>
          </w:tcPr>
          <w:p w14:paraId="19073412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088" w:type="dxa"/>
            <w:vAlign w:val="bottom"/>
          </w:tcPr>
          <w:p w14:paraId="1BA5F206" w14:textId="4D6867B4" w:rsidR="00AE132A" w:rsidRPr="00D21057" w:rsidRDefault="0066574E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AE132A" w:rsidRPr="00D21057" w14:paraId="30CC1E0C" w14:textId="41144FAD" w:rsidTr="007E1C2D">
        <w:trPr>
          <w:trHeight w:val="256"/>
        </w:trPr>
        <w:tc>
          <w:tcPr>
            <w:tcW w:w="2826" w:type="dxa"/>
          </w:tcPr>
          <w:p w14:paraId="7E36DD37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Written material (e.g., pamphlets)</w:t>
            </w:r>
          </w:p>
          <w:p w14:paraId="19D17E92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14F1569F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0994D25B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0 (21.7%)</w:t>
            </w:r>
          </w:p>
          <w:p w14:paraId="2D569034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6 (78.3%)</w:t>
            </w:r>
          </w:p>
        </w:tc>
        <w:tc>
          <w:tcPr>
            <w:tcW w:w="1222" w:type="dxa"/>
            <w:vAlign w:val="bottom"/>
          </w:tcPr>
          <w:p w14:paraId="6CE6D5A2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9 (15.1%)</w:t>
            </w:r>
          </w:p>
          <w:p w14:paraId="6E9E9146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20 (84.9%)</w:t>
            </w:r>
          </w:p>
        </w:tc>
        <w:tc>
          <w:tcPr>
            <w:tcW w:w="829" w:type="dxa"/>
            <w:vAlign w:val="bottom"/>
          </w:tcPr>
          <w:p w14:paraId="54381A26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1195" w:type="dxa"/>
            <w:vAlign w:val="bottom"/>
          </w:tcPr>
          <w:p w14:paraId="074FF70E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48" w:type="dxa"/>
            <w:vAlign w:val="bottom"/>
          </w:tcPr>
          <w:p w14:paraId="21C57FFF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088" w:type="dxa"/>
            <w:vAlign w:val="bottom"/>
          </w:tcPr>
          <w:p w14:paraId="4341780A" w14:textId="3C6E8A79" w:rsidR="00AE132A" w:rsidRPr="00D21057" w:rsidRDefault="0066574E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AE132A" w:rsidRPr="00D21057" w14:paraId="2F0972D5" w14:textId="11073794" w:rsidTr="007E1C2D">
        <w:trPr>
          <w:trHeight w:val="203"/>
        </w:trPr>
        <w:tc>
          <w:tcPr>
            <w:tcW w:w="2826" w:type="dxa"/>
          </w:tcPr>
          <w:p w14:paraId="21A985FB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material (e.g., videos, photos, etc.)</w:t>
            </w:r>
          </w:p>
          <w:p w14:paraId="7F85BCEE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48ADF2FE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544FCFEA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4 (30.4%)</w:t>
            </w:r>
          </w:p>
          <w:p w14:paraId="14E83574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2 (69.6%)</w:t>
            </w:r>
          </w:p>
        </w:tc>
        <w:tc>
          <w:tcPr>
            <w:tcW w:w="1222" w:type="dxa"/>
            <w:vAlign w:val="bottom"/>
          </w:tcPr>
          <w:p w14:paraId="2B5756C5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3 (24.3%)</w:t>
            </w:r>
          </w:p>
          <w:p w14:paraId="50A87CD0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6 (75.7%)</w:t>
            </w:r>
          </w:p>
        </w:tc>
        <w:tc>
          <w:tcPr>
            <w:tcW w:w="829" w:type="dxa"/>
            <w:vAlign w:val="bottom"/>
          </w:tcPr>
          <w:p w14:paraId="6AC908B5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1195" w:type="dxa"/>
            <w:vAlign w:val="bottom"/>
          </w:tcPr>
          <w:p w14:paraId="3D5FFD18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48" w:type="dxa"/>
            <w:vAlign w:val="bottom"/>
          </w:tcPr>
          <w:p w14:paraId="267D4694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088" w:type="dxa"/>
            <w:vAlign w:val="bottom"/>
          </w:tcPr>
          <w:p w14:paraId="5CEBF544" w14:textId="68CDEEEE" w:rsidR="00AE132A" w:rsidRPr="00D21057" w:rsidRDefault="0066574E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AE132A" w:rsidRPr="00D21057" w14:paraId="03F9A305" w14:textId="27839C89" w:rsidTr="007E1C2D">
        <w:trPr>
          <w:trHeight w:val="212"/>
        </w:trPr>
        <w:tc>
          <w:tcPr>
            <w:tcW w:w="2826" w:type="dxa"/>
          </w:tcPr>
          <w:p w14:paraId="188731C5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Motivational text messages</w:t>
            </w:r>
          </w:p>
          <w:p w14:paraId="158D049F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5DF70820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68FF8E96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3 (28.3%)</w:t>
            </w:r>
          </w:p>
          <w:p w14:paraId="2F0DFDF7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3 (71.7%)</w:t>
            </w:r>
          </w:p>
        </w:tc>
        <w:tc>
          <w:tcPr>
            <w:tcW w:w="1222" w:type="dxa"/>
            <w:vAlign w:val="bottom"/>
          </w:tcPr>
          <w:p w14:paraId="46D4AEAB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9 (22.8%)</w:t>
            </w:r>
          </w:p>
          <w:p w14:paraId="683DA9F7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00 (77.2%)</w:t>
            </w:r>
          </w:p>
        </w:tc>
        <w:tc>
          <w:tcPr>
            <w:tcW w:w="829" w:type="dxa"/>
            <w:vAlign w:val="bottom"/>
          </w:tcPr>
          <w:p w14:paraId="20AE4C63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195" w:type="dxa"/>
            <w:vAlign w:val="bottom"/>
          </w:tcPr>
          <w:p w14:paraId="59B53BC5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48" w:type="dxa"/>
            <w:vAlign w:val="bottom"/>
          </w:tcPr>
          <w:p w14:paraId="18C2CB30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1088" w:type="dxa"/>
            <w:vAlign w:val="bottom"/>
          </w:tcPr>
          <w:p w14:paraId="7F190C8E" w14:textId="7B7E6208" w:rsidR="00AE132A" w:rsidRPr="00D21057" w:rsidRDefault="0066574E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AE132A" w:rsidRPr="00D21057" w14:paraId="59CC725D" w14:textId="3DB3FCE2" w:rsidTr="007E1C2D">
        <w:trPr>
          <w:trHeight w:val="292"/>
        </w:trPr>
        <w:tc>
          <w:tcPr>
            <w:tcW w:w="2826" w:type="dxa"/>
          </w:tcPr>
          <w:p w14:paraId="1AEF9B3C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elf-guided online program</w:t>
            </w:r>
          </w:p>
          <w:p w14:paraId="75230AE9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5C667CBC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343" w:type="dxa"/>
            <w:vAlign w:val="bottom"/>
          </w:tcPr>
          <w:p w14:paraId="62CC2E4F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5 (32.6%)</w:t>
            </w:r>
          </w:p>
          <w:p w14:paraId="4E1969C2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1 (67.4%)</w:t>
            </w:r>
          </w:p>
        </w:tc>
        <w:tc>
          <w:tcPr>
            <w:tcW w:w="1222" w:type="dxa"/>
            <w:vAlign w:val="bottom"/>
          </w:tcPr>
          <w:p w14:paraId="3FFB283E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9 (26.6%)</w:t>
            </w:r>
          </w:p>
          <w:p w14:paraId="2143BA87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0 (73.4%)</w:t>
            </w:r>
          </w:p>
        </w:tc>
        <w:tc>
          <w:tcPr>
            <w:tcW w:w="829" w:type="dxa"/>
            <w:vAlign w:val="bottom"/>
          </w:tcPr>
          <w:p w14:paraId="3E578504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195" w:type="dxa"/>
            <w:vAlign w:val="bottom"/>
          </w:tcPr>
          <w:p w14:paraId="3E96B83B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48" w:type="dxa"/>
            <w:vAlign w:val="bottom"/>
          </w:tcPr>
          <w:p w14:paraId="372677BE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1088" w:type="dxa"/>
            <w:vAlign w:val="bottom"/>
          </w:tcPr>
          <w:p w14:paraId="3CF947C3" w14:textId="50433FBF" w:rsidR="00AE132A" w:rsidRPr="00D21057" w:rsidRDefault="0066574E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AE132A" w:rsidRPr="00D21057" w14:paraId="4A737C85" w14:textId="37F6D1A6" w:rsidTr="007E1C2D">
        <w:trPr>
          <w:trHeight w:val="751"/>
        </w:trPr>
        <w:tc>
          <w:tcPr>
            <w:tcW w:w="2826" w:type="dxa"/>
          </w:tcPr>
          <w:p w14:paraId="14036617" w14:textId="77777777" w:rsidR="00AE132A" w:rsidRPr="00D21057" w:rsidRDefault="00AE132A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What type of exercise programs would you have been interested in? (Tick all that apply)</w:t>
            </w:r>
          </w:p>
          <w:p w14:paraId="617043F0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Walking</w:t>
            </w:r>
          </w:p>
          <w:p w14:paraId="2AEB483F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1F3F6E9B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343" w:type="dxa"/>
            <w:vAlign w:val="bottom"/>
          </w:tcPr>
          <w:p w14:paraId="5F83025A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8 (60.9%)</w:t>
            </w:r>
          </w:p>
          <w:p w14:paraId="3FFE32ED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8 (39.1%)</w:t>
            </w:r>
          </w:p>
        </w:tc>
        <w:tc>
          <w:tcPr>
            <w:tcW w:w="1222" w:type="dxa"/>
            <w:vAlign w:val="bottom"/>
          </w:tcPr>
          <w:p w14:paraId="15F48E15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64 (63.3%)</w:t>
            </w:r>
          </w:p>
          <w:p w14:paraId="61FB8941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95 (36.7%)</w:t>
            </w:r>
          </w:p>
        </w:tc>
        <w:tc>
          <w:tcPr>
            <w:tcW w:w="829" w:type="dxa"/>
            <w:vAlign w:val="bottom"/>
          </w:tcPr>
          <w:p w14:paraId="09CD6359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95" w:type="dxa"/>
            <w:vAlign w:val="bottom"/>
          </w:tcPr>
          <w:p w14:paraId="276913EB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8" w:type="dxa"/>
            <w:vAlign w:val="bottom"/>
          </w:tcPr>
          <w:p w14:paraId="052DD5E6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088" w:type="dxa"/>
            <w:vAlign w:val="bottom"/>
          </w:tcPr>
          <w:p w14:paraId="12D5A546" w14:textId="29377E11" w:rsidR="00AE132A" w:rsidRPr="00D21057" w:rsidRDefault="005C5107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AE132A" w:rsidRPr="00D21057" w14:paraId="1685F81D" w14:textId="4BF99241" w:rsidTr="007E1C2D">
        <w:trPr>
          <w:trHeight w:val="223"/>
        </w:trPr>
        <w:tc>
          <w:tcPr>
            <w:tcW w:w="2826" w:type="dxa"/>
          </w:tcPr>
          <w:p w14:paraId="4B7CDB59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Jogging</w:t>
            </w:r>
          </w:p>
          <w:p w14:paraId="0FF7C7CB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FB85DC9" w14:textId="77777777" w:rsidR="00AE132A" w:rsidRPr="00D21057" w:rsidRDefault="00AE132A" w:rsidP="00FE129B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4EF2B3D9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8 (17.4%)</w:t>
            </w:r>
          </w:p>
          <w:p w14:paraId="4FEA5EC7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8 (82.6%)</w:t>
            </w:r>
          </w:p>
        </w:tc>
        <w:tc>
          <w:tcPr>
            <w:tcW w:w="1222" w:type="dxa"/>
            <w:vAlign w:val="bottom"/>
          </w:tcPr>
          <w:p w14:paraId="6D42D50D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 (8.1%)</w:t>
            </w:r>
          </w:p>
          <w:p w14:paraId="37F44EFB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38 (91.9%)</w:t>
            </w:r>
          </w:p>
        </w:tc>
        <w:tc>
          <w:tcPr>
            <w:tcW w:w="829" w:type="dxa"/>
            <w:vAlign w:val="bottom"/>
          </w:tcPr>
          <w:p w14:paraId="3286C562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.91</w:t>
            </w:r>
          </w:p>
        </w:tc>
        <w:tc>
          <w:tcPr>
            <w:tcW w:w="1195" w:type="dxa"/>
            <w:vAlign w:val="bottom"/>
          </w:tcPr>
          <w:p w14:paraId="774EFE0A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48" w:type="dxa"/>
            <w:vAlign w:val="bottom"/>
          </w:tcPr>
          <w:p w14:paraId="2C74C3BD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088" w:type="dxa"/>
            <w:vAlign w:val="bottom"/>
          </w:tcPr>
          <w:p w14:paraId="406C9EAE" w14:textId="31680CD9" w:rsidR="00AE132A" w:rsidRPr="00D21057" w:rsidRDefault="00C66825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</w:tr>
      <w:tr w:rsidR="00AE132A" w:rsidRPr="00D21057" w14:paraId="1E5B4C5F" w14:textId="7F036B5C" w:rsidTr="007E1C2D">
        <w:trPr>
          <w:trHeight w:val="274"/>
        </w:trPr>
        <w:tc>
          <w:tcPr>
            <w:tcW w:w="2826" w:type="dxa"/>
          </w:tcPr>
          <w:p w14:paraId="2C8C2AD5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Interval Training (e.g., CrossFit)</w:t>
            </w:r>
          </w:p>
          <w:p w14:paraId="1853ECFF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66B7AE47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343" w:type="dxa"/>
            <w:vAlign w:val="bottom"/>
          </w:tcPr>
          <w:p w14:paraId="2FA5CA1D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 (15.2%)</w:t>
            </w:r>
          </w:p>
          <w:p w14:paraId="064778BB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9 (84.8%)</w:t>
            </w:r>
          </w:p>
        </w:tc>
        <w:tc>
          <w:tcPr>
            <w:tcW w:w="1222" w:type="dxa"/>
            <w:vAlign w:val="bottom"/>
          </w:tcPr>
          <w:p w14:paraId="7EEF4844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0 (11.6%)</w:t>
            </w:r>
          </w:p>
          <w:p w14:paraId="3CB44A98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29 (88.4%)</w:t>
            </w:r>
          </w:p>
        </w:tc>
        <w:tc>
          <w:tcPr>
            <w:tcW w:w="829" w:type="dxa"/>
            <w:vAlign w:val="bottom"/>
          </w:tcPr>
          <w:p w14:paraId="6B9E86A7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1195" w:type="dxa"/>
            <w:vAlign w:val="bottom"/>
          </w:tcPr>
          <w:p w14:paraId="3BA0A1EA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48" w:type="dxa"/>
            <w:vAlign w:val="bottom"/>
          </w:tcPr>
          <w:p w14:paraId="1C70618E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088" w:type="dxa"/>
            <w:vAlign w:val="bottom"/>
          </w:tcPr>
          <w:p w14:paraId="413AA9C0" w14:textId="36B32DB5" w:rsidR="00AE132A" w:rsidRPr="00D21057" w:rsidRDefault="000805D3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AE132A" w:rsidRPr="00D21057" w14:paraId="214B42D9" w14:textId="79F50D8C" w:rsidTr="007E1C2D">
        <w:trPr>
          <w:trHeight w:val="230"/>
        </w:trPr>
        <w:tc>
          <w:tcPr>
            <w:tcW w:w="2826" w:type="dxa"/>
          </w:tcPr>
          <w:p w14:paraId="2F8D8C70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37" w:name="_Hlk112586829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Cycling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645179CE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4BABADD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2A9F80C3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10 </w:t>
            </w:r>
            <w:bookmarkStart w:id="38" w:name="_Hlk112586818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21.7%)</w:t>
            </w:r>
            <w:bookmarkEnd w:id="38"/>
          </w:p>
          <w:p w14:paraId="441B6F76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6 (78.3%)</w:t>
            </w:r>
          </w:p>
        </w:tc>
        <w:tc>
          <w:tcPr>
            <w:tcW w:w="1222" w:type="dxa"/>
            <w:vAlign w:val="bottom"/>
          </w:tcPr>
          <w:p w14:paraId="6B8FEBAA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25 </w:t>
            </w:r>
            <w:bookmarkStart w:id="39" w:name="_Hlk112586823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9.7%)</w:t>
            </w:r>
            <w:bookmarkEnd w:id="39"/>
          </w:p>
          <w:p w14:paraId="0B50C4E2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34 (90.3%)</w:t>
            </w:r>
          </w:p>
        </w:tc>
        <w:tc>
          <w:tcPr>
            <w:tcW w:w="829" w:type="dxa"/>
            <w:vAlign w:val="bottom"/>
          </w:tcPr>
          <w:p w14:paraId="349DC9C6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.62</w:t>
            </w:r>
          </w:p>
        </w:tc>
        <w:tc>
          <w:tcPr>
            <w:tcW w:w="1195" w:type="dxa"/>
            <w:vAlign w:val="bottom"/>
          </w:tcPr>
          <w:p w14:paraId="24528932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848" w:type="dxa"/>
            <w:vAlign w:val="bottom"/>
          </w:tcPr>
          <w:p w14:paraId="0D661BF5" w14:textId="700D3C1A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88" w:type="dxa"/>
            <w:vAlign w:val="bottom"/>
          </w:tcPr>
          <w:p w14:paraId="4915AF44" w14:textId="35BDA99E" w:rsidR="00AE132A" w:rsidRPr="00D21057" w:rsidRDefault="00EE0BB0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</w:tr>
      <w:bookmarkEnd w:id="37"/>
      <w:tr w:rsidR="00AE132A" w:rsidRPr="00D21057" w14:paraId="555EC410" w14:textId="7CA89CD3" w:rsidTr="007E1C2D">
        <w:trPr>
          <w:trHeight w:val="43"/>
        </w:trPr>
        <w:tc>
          <w:tcPr>
            <w:tcW w:w="2826" w:type="dxa"/>
          </w:tcPr>
          <w:p w14:paraId="5F504530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Weights (e.g., Resistance Training, Gym)</w:t>
            </w:r>
          </w:p>
          <w:p w14:paraId="257B31C8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02319C5A" w14:textId="77777777" w:rsidR="00AE132A" w:rsidRPr="00D21057" w:rsidRDefault="00AE132A" w:rsidP="00FE12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4447E23E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 (41.3%)</w:t>
            </w:r>
          </w:p>
          <w:p w14:paraId="14BF2B30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7 (58.7%)</w:t>
            </w:r>
          </w:p>
        </w:tc>
        <w:tc>
          <w:tcPr>
            <w:tcW w:w="1222" w:type="dxa"/>
            <w:vAlign w:val="bottom"/>
          </w:tcPr>
          <w:p w14:paraId="04E87F92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85 (32.8%)</w:t>
            </w:r>
          </w:p>
          <w:p w14:paraId="6672C12E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74 (67.2%)</w:t>
            </w:r>
          </w:p>
        </w:tc>
        <w:tc>
          <w:tcPr>
            <w:tcW w:w="829" w:type="dxa"/>
            <w:vAlign w:val="bottom"/>
          </w:tcPr>
          <w:p w14:paraId="5B69E3F1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195" w:type="dxa"/>
            <w:vAlign w:val="bottom"/>
          </w:tcPr>
          <w:p w14:paraId="085A736A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48" w:type="dxa"/>
            <w:vAlign w:val="bottom"/>
          </w:tcPr>
          <w:p w14:paraId="110A5B57" w14:textId="77777777" w:rsidR="00AE132A" w:rsidRPr="00D21057" w:rsidRDefault="00AE132A" w:rsidP="00FE12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088" w:type="dxa"/>
            <w:vAlign w:val="bottom"/>
          </w:tcPr>
          <w:p w14:paraId="6B953858" w14:textId="3F4AAFA1" w:rsidR="00AE132A" w:rsidRPr="00D21057" w:rsidRDefault="00DE4EC6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E4EC6" w:rsidRPr="00D21057" w14:paraId="31A08170" w14:textId="5A7547AA" w:rsidTr="007E1C2D">
        <w:trPr>
          <w:trHeight w:val="283"/>
        </w:trPr>
        <w:tc>
          <w:tcPr>
            <w:tcW w:w="2826" w:type="dxa"/>
          </w:tcPr>
          <w:p w14:paraId="2F948124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0" w:name="_Hlk112586848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wimming / Aquatic exercise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6F2B080F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60E11A50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36BB5A70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26 </w:t>
            </w:r>
            <w:bookmarkStart w:id="41" w:name="_Hlk112586837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56.5%)</w:t>
            </w:r>
            <w:bookmarkEnd w:id="41"/>
          </w:p>
          <w:p w14:paraId="4C893954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0 (43.5%)</w:t>
            </w:r>
          </w:p>
        </w:tc>
        <w:tc>
          <w:tcPr>
            <w:tcW w:w="1222" w:type="dxa"/>
            <w:vAlign w:val="bottom"/>
          </w:tcPr>
          <w:p w14:paraId="47691FA9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78 </w:t>
            </w:r>
            <w:bookmarkStart w:id="42" w:name="_Hlk112586842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30.1%)</w:t>
            </w:r>
            <w:bookmarkEnd w:id="42"/>
          </w:p>
          <w:p w14:paraId="26F06F90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81 (69.9%)</w:t>
            </w:r>
          </w:p>
        </w:tc>
        <w:tc>
          <w:tcPr>
            <w:tcW w:w="829" w:type="dxa"/>
            <w:vAlign w:val="bottom"/>
          </w:tcPr>
          <w:p w14:paraId="70F4A0A1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2.12</w:t>
            </w:r>
          </w:p>
        </w:tc>
        <w:tc>
          <w:tcPr>
            <w:tcW w:w="1195" w:type="dxa"/>
            <w:vAlign w:val="bottom"/>
          </w:tcPr>
          <w:p w14:paraId="73C33EF7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848" w:type="dxa"/>
            <w:vAlign w:val="bottom"/>
          </w:tcPr>
          <w:p w14:paraId="24537AF3" w14:textId="7916AEFD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*</w:t>
            </w:r>
          </w:p>
        </w:tc>
        <w:tc>
          <w:tcPr>
            <w:tcW w:w="1088" w:type="dxa"/>
            <w:vAlign w:val="bottom"/>
          </w:tcPr>
          <w:p w14:paraId="604B263D" w14:textId="640FCE17" w:rsidR="00DE4EC6" w:rsidRPr="00D21057" w:rsidRDefault="00DE4EC6" w:rsidP="007E1C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*</w:t>
            </w:r>
          </w:p>
        </w:tc>
      </w:tr>
      <w:tr w:rsidR="00DE4EC6" w:rsidRPr="00D21057" w14:paraId="5BCDF9CA" w14:textId="1C0F5146" w:rsidTr="007E1C2D">
        <w:trPr>
          <w:trHeight w:val="232"/>
        </w:trPr>
        <w:tc>
          <w:tcPr>
            <w:tcW w:w="2826" w:type="dxa"/>
          </w:tcPr>
          <w:p w14:paraId="75927243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3" w:name="_Hlk112586865"/>
            <w:bookmarkEnd w:id="40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Yoga/Pilates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0E36669C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580B224C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3E2F9D38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25 </w:t>
            </w:r>
            <w:bookmarkStart w:id="44" w:name="_Hlk112586855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54.3%)</w:t>
            </w:r>
          </w:p>
          <w:bookmarkEnd w:id="44"/>
          <w:p w14:paraId="43AF3E7E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 (45.7%)</w:t>
            </w:r>
          </w:p>
        </w:tc>
        <w:tc>
          <w:tcPr>
            <w:tcW w:w="1222" w:type="dxa"/>
            <w:vAlign w:val="bottom"/>
          </w:tcPr>
          <w:p w14:paraId="34FD36C0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98 </w:t>
            </w:r>
            <w:bookmarkStart w:id="45" w:name="_Hlk112586860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37.8%)</w:t>
            </w:r>
            <w:bookmarkEnd w:id="45"/>
          </w:p>
          <w:p w14:paraId="712A2875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61 (62.2%)</w:t>
            </w:r>
          </w:p>
        </w:tc>
        <w:tc>
          <w:tcPr>
            <w:tcW w:w="829" w:type="dxa"/>
            <w:vAlign w:val="bottom"/>
          </w:tcPr>
          <w:p w14:paraId="795EFFFE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.43</w:t>
            </w:r>
          </w:p>
        </w:tc>
        <w:tc>
          <w:tcPr>
            <w:tcW w:w="1195" w:type="dxa"/>
            <w:vAlign w:val="bottom"/>
          </w:tcPr>
          <w:p w14:paraId="4C8FBE44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48" w:type="dxa"/>
            <w:vAlign w:val="bottom"/>
          </w:tcPr>
          <w:p w14:paraId="41830E72" w14:textId="46C79566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88" w:type="dxa"/>
            <w:vAlign w:val="bottom"/>
          </w:tcPr>
          <w:p w14:paraId="12ADA840" w14:textId="24B52BCC" w:rsidR="00DE4EC6" w:rsidRPr="00D21057" w:rsidRDefault="005B68BC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</w:p>
        </w:tc>
      </w:tr>
      <w:bookmarkEnd w:id="43"/>
      <w:tr w:rsidR="00DE4EC6" w:rsidRPr="00D21057" w14:paraId="3015687F" w14:textId="2449CD1D" w:rsidTr="007E1C2D">
        <w:trPr>
          <w:trHeight w:val="265"/>
        </w:trPr>
        <w:tc>
          <w:tcPr>
            <w:tcW w:w="2826" w:type="dxa"/>
          </w:tcPr>
          <w:p w14:paraId="07F49413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Circuits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4CE160A3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7D452ED8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6223084E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 (8.7%)</w:t>
            </w:r>
          </w:p>
          <w:p w14:paraId="750291A4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2 (91.3%)</w:t>
            </w:r>
          </w:p>
        </w:tc>
        <w:tc>
          <w:tcPr>
            <w:tcW w:w="1222" w:type="dxa"/>
            <w:vAlign w:val="bottom"/>
          </w:tcPr>
          <w:p w14:paraId="7E9A43B3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2 (8.5%)</w:t>
            </w:r>
          </w:p>
          <w:p w14:paraId="7F24256E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37 (91.5%)</w:t>
            </w:r>
          </w:p>
        </w:tc>
        <w:tc>
          <w:tcPr>
            <w:tcW w:w="829" w:type="dxa"/>
            <w:vAlign w:val="bottom"/>
          </w:tcPr>
          <w:p w14:paraId="28BCF375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95" w:type="dxa"/>
            <w:vAlign w:val="bottom"/>
          </w:tcPr>
          <w:p w14:paraId="73D4AB23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48" w:type="dxa"/>
            <w:vAlign w:val="bottom"/>
          </w:tcPr>
          <w:p w14:paraId="40B66389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1088" w:type="dxa"/>
            <w:vAlign w:val="bottom"/>
          </w:tcPr>
          <w:p w14:paraId="3E4EAA2D" w14:textId="75D2DBA5" w:rsidR="00DE4EC6" w:rsidRPr="00D21057" w:rsidRDefault="005B68BC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</w:tr>
      <w:tr w:rsidR="00DE4EC6" w:rsidRPr="00D21057" w14:paraId="75F3F360" w14:textId="0EF4914F" w:rsidTr="007E1C2D">
        <w:trPr>
          <w:trHeight w:val="230"/>
        </w:trPr>
        <w:tc>
          <w:tcPr>
            <w:tcW w:w="2826" w:type="dxa"/>
          </w:tcPr>
          <w:p w14:paraId="40568EED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46" w:name="_Hlk112586885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Dancing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53B5FC2E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079841A3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771AC448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  <w:bookmarkStart w:id="47" w:name="_Hlk112586877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43.5%)</w:t>
            </w:r>
            <w:bookmarkEnd w:id="47"/>
          </w:p>
          <w:p w14:paraId="58E8F597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6 (56.5%)</w:t>
            </w:r>
          </w:p>
        </w:tc>
        <w:tc>
          <w:tcPr>
            <w:tcW w:w="1222" w:type="dxa"/>
            <w:vAlign w:val="bottom"/>
          </w:tcPr>
          <w:p w14:paraId="7C22905F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46 </w:t>
            </w:r>
            <w:bookmarkStart w:id="48" w:name="_Hlk112586882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17.8%)</w:t>
            </w:r>
            <w:bookmarkEnd w:id="48"/>
          </w:p>
          <w:p w14:paraId="550989A4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3 (82.2%)</w:t>
            </w:r>
          </w:p>
        </w:tc>
        <w:tc>
          <w:tcPr>
            <w:tcW w:w="829" w:type="dxa"/>
            <w:vAlign w:val="bottom"/>
          </w:tcPr>
          <w:p w14:paraId="69F23F9A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5.24</w:t>
            </w:r>
          </w:p>
        </w:tc>
        <w:tc>
          <w:tcPr>
            <w:tcW w:w="1195" w:type="dxa"/>
            <w:vAlign w:val="bottom"/>
          </w:tcPr>
          <w:p w14:paraId="0D7EEDC9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848" w:type="dxa"/>
            <w:vAlign w:val="bottom"/>
          </w:tcPr>
          <w:p w14:paraId="5974EEA4" w14:textId="2B82ED76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*</w:t>
            </w:r>
          </w:p>
        </w:tc>
        <w:tc>
          <w:tcPr>
            <w:tcW w:w="1088" w:type="dxa"/>
            <w:vAlign w:val="bottom"/>
          </w:tcPr>
          <w:p w14:paraId="5777420A" w14:textId="62C9E065" w:rsidR="00DE4EC6" w:rsidRPr="00D21057" w:rsidRDefault="00DE4EC6" w:rsidP="007E1C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*</w:t>
            </w:r>
          </w:p>
        </w:tc>
      </w:tr>
      <w:bookmarkEnd w:id="46"/>
      <w:tr w:rsidR="005B68BC" w:rsidRPr="00D21057" w14:paraId="53A6EA2C" w14:textId="22ECE4E2" w:rsidTr="007E1C2D">
        <w:trPr>
          <w:trHeight w:val="470"/>
        </w:trPr>
        <w:tc>
          <w:tcPr>
            <w:tcW w:w="2826" w:type="dxa"/>
            <w:tcBorders>
              <w:bottom w:val="nil"/>
            </w:tcBorders>
          </w:tcPr>
          <w:p w14:paraId="3E34DC5F" w14:textId="77777777" w:rsidR="005B68BC" w:rsidRPr="00D21057" w:rsidRDefault="005B68BC" w:rsidP="00DE4EC6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While on the waiting list, how interested would you have been in being supported to complete a Healthy Eating program?</w:t>
            </w:r>
          </w:p>
          <w:p w14:paraId="0CF6F17F" w14:textId="77777777" w:rsidR="005B68BC" w:rsidRPr="00D21057" w:rsidRDefault="005B68BC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Very Interested</w:t>
            </w:r>
          </w:p>
        </w:tc>
        <w:tc>
          <w:tcPr>
            <w:tcW w:w="1343" w:type="dxa"/>
            <w:tcBorders>
              <w:bottom w:val="nil"/>
            </w:tcBorders>
            <w:vAlign w:val="bottom"/>
          </w:tcPr>
          <w:p w14:paraId="789B4576" w14:textId="77777777" w:rsidR="005B68BC" w:rsidRPr="00D21057" w:rsidRDefault="005B68BC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3 (28.3%)</w:t>
            </w:r>
          </w:p>
        </w:tc>
        <w:tc>
          <w:tcPr>
            <w:tcW w:w="1222" w:type="dxa"/>
            <w:tcBorders>
              <w:bottom w:val="nil"/>
            </w:tcBorders>
            <w:vAlign w:val="bottom"/>
          </w:tcPr>
          <w:p w14:paraId="77C4C623" w14:textId="77777777" w:rsidR="005B68BC" w:rsidRPr="00D21057" w:rsidRDefault="005B68BC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94 (36.3%)</w:t>
            </w:r>
          </w:p>
        </w:tc>
        <w:tc>
          <w:tcPr>
            <w:tcW w:w="829" w:type="dxa"/>
            <w:vMerge w:val="restart"/>
            <w:vAlign w:val="bottom"/>
          </w:tcPr>
          <w:p w14:paraId="52F219BC" w14:textId="77777777" w:rsidR="005B68BC" w:rsidRPr="00D21057" w:rsidRDefault="005B68BC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</w:p>
        </w:tc>
        <w:tc>
          <w:tcPr>
            <w:tcW w:w="1195" w:type="dxa"/>
            <w:vMerge w:val="restart"/>
            <w:vAlign w:val="bottom"/>
          </w:tcPr>
          <w:p w14:paraId="2CD2263A" w14:textId="77777777" w:rsidR="005B68BC" w:rsidRPr="00D21057" w:rsidRDefault="005B68BC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48" w:type="dxa"/>
            <w:vMerge w:val="restart"/>
            <w:vAlign w:val="bottom"/>
          </w:tcPr>
          <w:p w14:paraId="15114C40" w14:textId="77777777" w:rsidR="005B68BC" w:rsidRPr="00D21057" w:rsidRDefault="005B68BC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088" w:type="dxa"/>
            <w:vMerge w:val="restart"/>
            <w:vAlign w:val="bottom"/>
          </w:tcPr>
          <w:p w14:paraId="751571F0" w14:textId="70EC8EEF" w:rsidR="005B68BC" w:rsidRPr="00D21057" w:rsidRDefault="00C03750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5B68BC" w:rsidRPr="00D21057" w14:paraId="5BA59333" w14:textId="202268D2" w:rsidTr="007E1C2D">
        <w:trPr>
          <w:trHeight w:val="46"/>
        </w:trPr>
        <w:tc>
          <w:tcPr>
            <w:tcW w:w="2826" w:type="dxa"/>
            <w:tcBorders>
              <w:top w:val="nil"/>
              <w:bottom w:val="nil"/>
            </w:tcBorders>
          </w:tcPr>
          <w:p w14:paraId="4572794B" w14:textId="77777777" w:rsidR="005B68BC" w:rsidRPr="00D21057" w:rsidRDefault="005B68BC" w:rsidP="00DE4EC6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omewhat Interested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bottom"/>
          </w:tcPr>
          <w:p w14:paraId="53A40DE2" w14:textId="77777777" w:rsidR="005B68BC" w:rsidRPr="00D21057" w:rsidRDefault="005B68BC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8 (39.1%)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bottom"/>
          </w:tcPr>
          <w:p w14:paraId="57B5768F" w14:textId="77777777" w:rsidR="005B68BC" w:rsidRPr="00D21057" w:rsidRDefault="005B68BC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3 (28.2%)</w:t>
            </w:r>
          </w:p>
        </w:tc>
        <w:tc>
          <w:tcPr>
            <w:tcW w:w="829" w:type="dxa"/>
            <w:vMerge/>
            <w:vAlign w:val="bottom"/>
          </w:tcPr>
          <w:p w14:paraId="67923585" w14:textId="77777777" w:rsidR="005B68BC" w:rsidRPr="00D21057" w:rsidRDefault="005B68BC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bottom"/>
          </w:tcPr>
          <w:p w14:paraId="6F1C2CE5" w14:textId="77777777" w:rsidR="005B68BC" w:rsidRPr="00D21057" w:rsidRDefault="005B68BC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vMerge/>
            <w:vAlign w:val="bottom"/>
          </w:tcPr>
          <w:p w14:paraId="26F33784" w14:textId="77777777" w:rsidR="005B68BC" w:rsidRPr="00D21057" w:rsidRDefault="005B68BC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bottom"/>
          </w:tcPr>
          <w:p w14:paraId="631C024D" w14:textId="77777777" w:rsidR="005B68BC" w:rsidRPr="00D21057" w:rsidRDefault="005B68BC" w:rsidP="007E1C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B68BC" w:rsidRPr="00D21057" w14:paraId="61331045" w14:textId="368AE5C4" w:rsidTr="007E1C2D">
        <w:trPr>
          <w:trHeight w:val="46"/>
        </w:trPr>
        <w:tc>
          <w:tcPr>
            <w:tcW w:w="2826" w:type="dxa"/>
            <w:tcBorders>
              <w:top w:val="nil"/>
              <w:bottom w:val="nil"/>
            </w:tcBorders>
          </w:tcPr>
          <w:p w14:paraId="7A0CF9F8" w14:textId="77777777" w:rsidR="005B68BC" w:rsidRPr="00D21057" w:rsidRDefault="005B68BC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Not Sure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bottom"/>
          </w:tcPr>
          <w:p w14:paraId="5EDE9541" w14:textId="77777777" w:rsidR="005B68BC" w:rsidRPr="00D21057" w:rsidRDefault="005B68BC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 (10.9%)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bottom"/>
          </w:tcPr>
          <w:p w14:paraId="1C10C9B0" w14:textId="77777777" w:rsidR="005B68BC" w:rsidRPr="00D21057" w:rsidRDefault="005B68BC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2 (16.2%)</w:t>
            </w:r>
          </w:p>
        </w:tc>
        <w:tc>
          <w:tcPr>
            <w:tcW w:w="829" w:type="dxa"/>
            <w:vMerge/>
            <w:vAlign w:val="bottom"/>
          </w:tcPr>
          <w:p w14:paraId="4B162E11" w14:textId="77777777" w:rsidR="005B68BC" w:rsidRPr="00D21057" w:rsidRDefault="005B68BC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bottom"/>
          </w:tcPr>
          <w:p w14:paraId="2CF226CE" w14:textId="77777777" w:rsidR="005B68BC" w:rsidRPr="00D21057" w:rsidRDefault="005B68BC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vMerge/>
            <w:vAlign w:val="bottom"/>
          </w:tcPr>
          <w:p w14:paraId="60C78480" w14:textId="77777777" w:rsidR="005B68BC" w:rsidRPr="00D21057" w:rsidRDefault="005B68BC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bottom"/>
          </w:tcPr>
          <w:p w14:paraId="099D634D" w14:textId="77777777" w:rsidR="005B68BC" w:rsidRPr="00D21057" w:rsidRDefault="005B68BC" w:rsidP="007E1C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B68BC" w:rsidRPr="00D21057" w14:paraId="2E683E75" w14:textId="4355B3A4" w:rsidTr="007E1C2D">
        <w:trPr>
          <w:trHeight w:val="46"/>
        </w:trPr>
        <w:tc>
          <w:tcPr>
            <w:tcW w:w="2826" w:type="dxa"/>
            <w:tcBorders>
              <w:top w:val="nil"/>
              <w:bottom w:val="nil"/>
            </w:tcBorders>
          </w:tcPr>
          <w:p w14:paraId="7F0404E0" w14:textId="77777777" w:rsidR="005B68BC" w:rsidRPr="00D21057" w:rsidRDefault="005B68BC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omewhat Uninterested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bottom"/>
          </w:tcPr>
          <w:p w14:paraId="583BEF19" w14:textId="77777777" w:rsidR="005B68BC" w:rsidRPr="00D21057" w:rsidRDefault="005B68BC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 (13.0%)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bottom"/>
          </w:tcPr>
          <w:p w14:paraId="0E507750" w14:textId="77777777" w:rsidR="005B68BC" w:rsidRPr="00D21057" w:rsidRDefault="005B68BC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0 (11.6%)</w:t>
            </w:r>
          </w:p>
        </w:tc>
        <w:tc>
          <w:tcPr>
            <w:tcW w:w="829" w:type="dxa"/>
            <w:vMerge/>
            <w:vAlign w:val="bottom"/>
          </w:tcPr>
          <w:p w14:paraId="3FFDFAC0" w14:textId="77777777" w:rsidR="005B68BC" w:rsidRPr="00D21057" w:rsidRDefault="005B68BC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bottom"/>
          </w:tcPr>
          <w:p w14:paraId="0D89648E" w14:textId="77777777" w:rsidR="005B68BC" w:rsidRPr="00D21057" w:rsidRDefault="005B68BC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vMerge/>
            <w:vAlign w:val="bottom"/>
          </w:tcPr>
          <w:p w14:paraId="6AE35607" w14:textId="77777777" w:rsidR="005B68BC" w:rsidRPr="00D21057" w:rsidRDefault="005B68BC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bottom"/>
          </w:tcPr>
          <w:p w14:paraId="49D97757" w14:textId="77777777" w:rsidR="005B68BC" w:rsidRPr="00D21057" w:rsidRDefault="005B68BC" w:rsidP="007E1C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B68BC" w:rsidRPr="00D21057" w14:paraId="405AE794" w14:textId="2331519A" w:rsidTr="007E1C2D">
        <w:trPr>
          <w:trHeight w:val="46"/>
        </w:trPr>
        <w:tc>
          <w:tcPr>
            <w:tcW w:w="2826" w:type="dxa"/>
            <w:tcBorders>
              <w:top w:val="nil"/>
              <w:bottom w:val="nil"/>
            </w:tcBorders>
          </w:tcPr>
          <w:p w14:paraId="7030E857" w14:textId="77777777" w:rsidR="005B68BC" w:rsidRPr="00D21057" w:rsidRDefault="005B68BC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Very Uninterested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bottom"/>
          </w:tcPr>
          <w:p w14:paraId="1F4E49A5" w14:textId="77777777" w:rsidR="005B68BC" w:rsidRPr="00D21057" w:rsidRDefault="005B68BC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 (8.7%)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bottom"/>
          </w:tcPr>
          <w:p w14:paraId="196BF21F" w14:textId="77777777" w:rsidR="005B68BC" w:rsidRPr="00D21057" w:rsidRDefault="005B68BC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 (7.3%)</w:t>
            </w:r>
          </w:p>
        </w:tc>
        <w:tc>
          <w:tcPr>
            <w:tcW w:w="829" w:type="dxa"/>
            <w:vMerge/>
            <w:vAlign w:val="bottom"/>
          </w:tcPr>
          <w:p w14:paraId="5D34450F" w14:textId="77777777" w:rsidR="005B68BC" w:rsidRPr="00D21057" w:rsidRDefault="005B68BC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bottom"/>
          </w:tcPr>
          <w:p w14:paraId="394A3A53" w14:textId="77777777" w:rsidR="005B68BC" w:rsidRPr="00D21057" w:rsidRDefault="005B68BC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vMerge/>
            <w:vAlign w:val="bottom"/>
          </w:tcPr>
          <w:p w14:paraId="6FAC4EE0" w14:textId="77777777" w:rsidR="005B68BC" w:rsidRPr="00D21057" w:rsidRDefault="005B68BC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bottom"/>
          </w:tcPr>
          <w:p w14:paraId="36143672" w14:textId="77777777" w:rsidR="005B68BC" w:rsidRPr="00D21057" w:rsidRDefault="005B68BC" w:rsidP="007E1C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B68BC" w:rsidRPr="00D21057" w14:paraId="35324771" w14:textId="4B97172F" w:rsidTr="007E1C2D">
        <w:trPr>
          <w:trHeight w:val="46"/>
        </w:trPr>
        <w:tc>
          <w:tcPr>
            <w:tcW w:w="2826" w:type="dxa"/>
            <w:tcBorders>
              <w:top w:val="nil"/>
            </w:tcBorders>
          </w:tcPr>
          <w:p w14:paraId="7A72EA82" w14:textId="77777777" w:rsidR="005B68BC" w:rsidRPr="00D21057" w:rsidRDefault="005B68BC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Missing</w:t>
            </w:r>
          </w:p>
        </w:tc>
        <w:tc>
          <w:tcPr>
            <w:tcW w:w="1343" w:type="dxa"/>
            <w:tcBorders>
              <w:top w:val="nil"/>
            </w:tcBorders>
            <w:vAlign w:val="bottom"/>
          </w:tcPr>
          <w:p w14:paraId="259B83F3" w14:textId="77777777" w:rsidR="005B68BC" w:rsidRPr="00D21057" w:rsidRDefault="005B68BC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1222" w:type="dxa"/>
            <w:tcBorders>
              <w:top w:val="nil"/>
            </w:tcBorders>
            <w:vAlign w:val="bottom"/>
          </w:tcPr>
          <w:p w14:paraId="5A21CB88" w14:textId="77777777" w:rsidR="005B68BC" w:rsidRPr="00D21057" w:rsidRDefault="005B68BC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 (0.4%)</w:t>
            </w:r>
          </w:p>
        </w:tc>
        <w:tc>
          <w:tcPr>
            <w:tcW w:w="829" w:type="dxa"/>
            <w:vMerge/>
            <w:vAlign w:val="bottom"/>
          </w:tcPr>
          <w:p w14:paraId="5D89FA78" w14:textId="77777777" w:rsidR="005B68BC" w:rsidRPr="00D21057" w:rsidRDefault="005B68BC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bottom"/>
          </w:tcPr>
          <w:p w14:paraId="115AB42C" w14:textId="77777777" w:rsidR="005B68BC" w:rsidRPr="00D21057" w:rsidRDefault="005B68BC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vMerge/>
            <w:vAlign w:val="bottom"/>
          </w:tcPr>
          <w:p w14:paraId="5FBEC902" w14:textId="77777777" w:rsidR="005B68BC" w:rsidRPr="00D21057" w:rsidRDefault="005B68BC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bottom"/>
          </w:tcPr>
          <w:p w14:paraId="7E6145D4" w14:textId="77777777" w:rsidR="005B68BC" w:rsidRPr="00D21057" w:rsidRDefault="005B68BC" w:rsidP="007E1C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DE4EC6" w:rsidRPr="00D21057" w14:paraId="2C0B1DED" w14:textId="726FEB22" w:rsidTr="007E1C2D">
        <w:trPr>
          <w:trHeight w:val="563"/>
        </w:trPr>
        <w:tc>
          <w:tcPr>
            <w:tcW w:w="2826" w:type="dxa"/>
          </w:tcPr>
          <w:p w14:paraId="64EB7B3D" w14:textId="77777777" w:rsidR="00DE4EC6" w:rsidRPr="00D21057" w:rsidRDefault="00DE4EC6" w:rsidP="00DE4EC6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bookmarkStart w:id="49" w:name="_Hlk112587159"/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How would you have liked to receive this Healthy Eating program? (Tick all that apply)</w:t>
            </w:r>
          </w:p>
          <w:p w14:paraId="38E3AE0D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group session (one off)</w:t>
            </w:r>
          </w:p>
          <w:p w14:paraId="1198E8DD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322A2C58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343" w:type="dxa"/>
            <w:vAlign w:val="bottom"/>
          </w:tcPr>
          <w:p w14:paraId="16F3FF71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bookmarkStart w:id="50" w:name="_Hlk112587148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17.4%)</w:t>
            </w:r>
          </w:p>
          <w:bookmarkEnd w:id="50"/>
          <w:p w14:paraId="299B52DE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8 (82.6%)</w:t>
            </w:r>
          </w:p>
        </w:tc>
        <w:tc>
          <w:tcPr>
            <w:tcW w:w="1222" w:type="dxa"/>
            <w:vAlign w:val="bottom"/>
          </w:tcPr>
          <w:p w14:paraId="46C6C6B2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20 </w:t>
            </w:r>
            <w:bookmarkStart w:id="51" w:name="_Hlk112587154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7.7%)</w:t>
            </w:r>
            <w:bookmarkEnd w:id="51"/>
          </w:p>
          <w:p w14:paraId="52C16F68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39 (92.3%)</w:t>
            </w:r>
          </w:p>
        </w:tc>
        <w:tc>
          <w:tcPr>
            <w:tcW w:w="829" w:type="dxa"/>
            <w:vAlign w:val="bottom"/>
          </w:tcPr>
          <w:p w14:paraId="61DBD354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.38</w:t>
            </w:r>
          </w:p>
        </w:tc>
        <w:tc>
          <w:tcPr>
            <w:tcW w:w="1195" w:type="dxa"/>
            <w:vAlign w:val="bottom"/>
          </w:tcPr>
          <w:p w14:paraId="49472298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48" w:type="dxa"/>
            <w:vAlign w:val="bottom"/>
          </w:tcPr>
          <w:p w14:paraId="4906FC55" w14:textId="71BB4FE1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88" w:type="dxa"/>
            <w:vAlign w:val="bottom"/>
          </w:tcPr>
          <w:p w14:paraId="4A9C62A6" w14:textId="1BCB1F47" w:rsidR="00DE4EC6" w:rsidRPr="00D21057" w:rsidRDefault="00C03750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</w:t>
            </w:r>
          </w:p>
        </w:tc>
      </w:tr>
      <w:tr w:rsidR="00DE4EC6" w:rsidRPr="00D21057" w14:paraId="29511588" w14:textId="228118F4" w:rsidTr="007E1C2D">
        <w:trPr>
          <w:trHeight w:val="230"/>
        </w:trPr>
        <w:tc>
          <w:tcPr>
            <w:tcW w:w="2826" w:type="dxa"/>
          </w:tcPr>
          <w:p w14:paraId="4187C6CB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2" w:name="_Hlk112586984"/>
            <w:bookmarkStart w:id="53" w:name="_Hlk112587177"/>
            <w:bookmarkEnd w:id="49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group sessions </w:t>
            </w:r>
            <w:bookmarkEnd w:id="52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weekly)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10E22E58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50189C37" w14:textId="77777777" w:rsidR="00DE4EC6" w:rsidRPr="00D21057" w:rsidRDefault="00DE4EC6" w:rsidP="00DE4EC6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5B2DD74D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17 </w:t>
            </w:r>
            <w:bookmarkStart w:id="54" w:name="_Hlk112587166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37.0%)</w:t>
            </w:r>
            <w:bookmarkEnd w:id="54"/>
          </w:p>
          <w:p w14:paraId="08A97F57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9 (63.0%)</w:t>
            </w:r>
          </w:p>
        </w:tc>
        <w:tc>
          <w:tcPr>
            <w:tcW w:w="1222" w:type="dxa"/>
            <w:vAlign w:val="bottom"/>
          </w:tcPr>
          <w:p w14:paraId="6986E254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53 </w:t>
            </w:r>
            <w:bookmarkStart w:id="55" w:name="_Hlk112587171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20.5%)</w:t>
            </w:r>
            <w:bookmarkEnd w:id="55"/>
          </w:p>
          <w:p w14:paraId="76A5936B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06 (79.5%)</w:t>
            </w:r>
          </w:p>
        </w:tc>
        <w:tc>
          <w:tcPr>
            <w:tcW w:w="829" w:type="dxa"/>
            <w:vAlign w:val="bottom"/>
          </w:tcPr>
          <w:p w14:paraId="49156715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.01</w:t>
            </w:r>
          </w:p>
        </w:tc>
        <w:tc>
          <w:tcPr>
            <w:tcW w:w="1195" w:type="dxa"/>
            <w:vAlign w:val="bottom"/>
          </w:tcPr>
          <w:p w14:paraId="55206A2B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848" w:type="dxa"/>
            <w:vAlign w:val="bottom"/>
          </w:tcPr>
          <w:p w14:paraId="5795CFC8" w14:textId="39F4652C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88" w:type="dxa"/>
            <w:vAlign w:val="bottom"/>
          </w:tcPr>
          <w:p w14:paraId="4DA7136B" w14:textId="3DB10F48" w:rsidR="00DE4EC6" w:rsidRPr="00D21057" w:rsidRDefault="004C0926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bookmarkEnd w:id="53"/>
      <w:tr w:rsidR="00DE4EC6" w:rsidRPr="00D21057" w14:paraId="7F64F5BF" w14:textId="05D70740" w:rsidTr="007E1C2D">
        <w:trPr>
          <w:trHeight w:val="274"/>
        </w:trPr>
        <w:tc>
          <w:tcPr>
            <w:tcW w:w="2826" w:type="dxa"/>
          </w:tcPr>
          <w:p w14:paraId="26B3CF22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group session (one off)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5B1E2530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E859A79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5683ED58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 (13.0%)</w:t>
            </w:r>
          </w:p>
          <w:p w14:paraId="1E353D8F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0 (87.0%)</w:t>
            </w:r>
          </w:p>
        </w:tc>
        <w:tc>
          <w:tcPr>
            <w:tcW w:w="1222" w:type="dxa"/>
            <w:vAlign w:val="bottom"/>
          </w:tcPr>
          <w:p w14:paraId="7B8762B3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 7.3%)</w:t>
            </w:r>
          </w:p>
          <w:p w14:paraId="13E25F5F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40 92.7%)</w:t>
            </w:r>
          </w:p>
        </w:tc>
        <w:tc>
          <w:tcPr>
            <w:tcW w:w="829" w:type="dxa"/>
            <w:vAlign w:val="bottom"/>
          </w:tcPr>
          <w:p w14:paraId="6E717A2E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1195" w:type="dxa"/>
            <w:vAlign w:val="bottom"/>
          </w:tcPr>
          <w:p w14:paraId="1269192B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48" w:type="dxa"/>
            <w:vAlign w:val="bottom"/>
          </w:tcPr>
          <w:p w14:paraId="64F7542C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088" w:type="dxa"/>
            <w:vAlign w:val="bottom"/>
          </w:tcPr>
          <w:p w14:paraId="253DD8F3" w14:textId="032A7186" w:rsidR="00DE4EC6" w:rsidRPr="00D21057" w:rsidRDefault="004C0926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</w:tr>
      <w:tr w:rsidR="00DE4EC6" w:rsidRPr="00D21057" w14:paraId="5DA80F01" w14:textId="4D7B30F4" w:rsidTr="007E1C2D">
        <w:trPr>
          <w:trHeight w:val="256"/>
        </w:trPr>
        <w:tc>
          <w:tcPr>
            <w:tcW w:w="2826" w:type="dxa"/>
          </w:tcPr>
          <w:p w14:paraId="5F349174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group sessions (weekly)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7EBCECB9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30D27064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142E777C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 (15.2%)</w:t>
            </w:r>
          </w:p>
          <w:p w14:paraId="55AA8AA4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9 (84.8%)</w:t>
            </w:r>
          </w:p>
        </w:tc>
        <w:tc>
          <w:tcPr>
            <w:tcW w:w="1222" w:type="dxa"/>
            <w:vAlign w:val="bottom"/>
          </w:tcPr>
          <w:p w14:paraId="0A959112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2 (16.2%)</w:t>
            </w:r>
          </w:p>
          <w:p w14:paraId="26EB0AB3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7 (83.8%)</w:t>
            </w:r>
          </w:p>
        </w:tc>
        <w:tc>
          <w:tcPr>
            <w:tcW w:w="829" w:type="dxa"/>
            <w:vAlign w:val="bottom"/>
          </w:tcPr>
          <w:p w14:paraId="2206407B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195" w:type="dxa"/>
            <w:vAlign w:val="bottom"/>
          </w:tcPr>
          <w:p w14:paraId="64E48526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8" w:type="dxa"/>
            <w:vAlign w:val="bottom"/>
          </w:tcPr>
          <w:p w14:paraId="2DD4F42C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1088" w:type="dxa"/>
            <w:vAlign w:val="bottom"/>
          </w:tcPr>
          <w:p w14:paraId="0A11CE6B" w14:textId="5ED4F75F" w:rsidR="00DE4EC6" w:rsidRPr="00D21057" w:rsidRDefault="004C0926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</w:tr>
      <w:tr w:rsidR="00DE4EC6" w:rsidRPr="00D21057" w14:paraId="3CFACBFA" w14:textId="3F99275C" w:rsidTr="007E1C2D">
        <w:trPr>
          <w:trHeight w:val="241"/>
        </w:trPr>
        <w:tc>
          <w:tcPr>
            <w:tcW w:w="2826" w:type="dxa"/>
          </w:tcPr>
          <w:p w14:paraId="13547D19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individual session (one off)</w:t>
            </w:r>
          </w:p>
          <w:p w14:paraId="2B4FD27E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304AFE45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48097661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5 (32.6%)</w:t>
            </w:r>
          </w:p>
          <w:p w14:paraId="2E0F54DC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1 (67.4%)</w:t>
            </w:r>
          </w:p>
        </w:tc>
        <w:tc>
          <w:tcPr>
            <w:tcW w:w="1222" w:type="dxa"/>
            <w:vAlign w:val="bottom"/>
          </w:tcPr>
          <w:p w14:paraId="1D374BCC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1 (19.7%)</w:t>
            </w:r>
          </w:p>
          <w:p w14:paraId="6D639CB6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08 (80.3%)</w:t>
            </w:r>
          </w:p>
        </w:tc>
        <w:tc>
          <w:tcPr>
            <w:tcW w:w="829" w:type="dxa"/>
            <w:vAlign w:val="bottom"/>
          </w:tcPr>
          <w:p w14:paraId="217FD686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.84</w:t>
            </w:r>
          </w:p>
        </w:tc>
        <w:tc>
          <w:tcPr>
            <w:tcW w:w="1195" w:type="dxa"/>
            <w:vAlign w:val="bottom"/>
          </w:tcPr>
          <w:p w14:paraId="40559571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48" w:type="dxa"/>
            <w:vAlign w:val="bottom"/>
          </w:tcPr>
          <w:p w14:paraId="2E52E3D2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088" w:type="dxa"/>
            <w:vAlign w:val="bottom"/>
          </w:tcPr>
          <w:p w14:paraId="7187B7C8" w14:textId="316CD4AC" w:rsidR="00DE4EC6" w:rsidRPr="00D21057" w:rsidRDefault="004C0926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</w:t>
            </w:r>
          </w:p>
        </w:tc>
      </w:tr>
      <w:tr w:rsidR="00DE4EC6" w:rsidRPr="00D21057" w14:paraId="6B576CE5" w14:textId="6EC95DE4" w:rsidTr="007E1C2D">
        <w:trPr>
          <w:trHeight w:val="212"/>
        </w:trPr>
        <w:tc>
          <w:tcPr>
            <w:tcW w:w="2826" w:type="dxa"/>
          </w:tcPr>
          <w:p w14:paraId="7C7003BE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6" w:name="_Hlk112587291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bookmarkStart w:id="57" w:name="_Hlk112587054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Online individual session (one off)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  <w:bookmarkEnd w:id="57"/>
          </w:p>
          <w:p w14:paraId="704C8CA0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43BBD906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1881A19C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15 </w:t>
            </w:r>
            <w:bookmarkStart w:id="58" w:name="_Hlk112587274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32.6%)</w:t>
            </w:r>
            <w:bookmarkEnd w:id="58"/>
          </w:p>
          <w:p w14:paraId="40219CC3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1 (67.4%)</w:t>
            </w:r>
          </w:p>
        </w:tc>
        <w:tc>
          <w:tcPr>
            <w:tcW w:w="1222" w:type="dxa"/>
            <w:vAlign w:val="bottom"/>
          </w:tcPr>
          <w:p w14:paraId="6487BC6E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25 </w:t>
            </w:r>
            <w:bookmarkStart w:id="59" w:name="_Hlk112587278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9.7%)</w:t>
            </w:r>
            <w:bookmarkEnd w:id="59"/>
          </w:p>
          <w:p w14:paraId="4654AEC3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34 (90.3%)</w:t>
            </w:r>
          </w:p>
        </w:tc>
        <w:tc>
          <w:tcPr>
            <w:tcW w:w="829" w:type="dxa"/>
            <w:vAlign w:val="bottom"/>
          </w:tcPr>
          <w:p w14:paraId="39C150C6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8.07</w:t>
            </w:r>
          </w:p>
        </w:tc>
        <w:tc>
          <w:tcPr>
            <w:tcW w:w="1195" w:type="dxa"/>
            <w:vAlign w:val="bottom"/>
          </w:tcPr>
          <w:p w14:paraId="48447EEA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848" w:type="dxa"/>
            <w:vAlign w:val="bottom"/>
          </w:tcPr>
          <w:p w14:paraId="06C5BFB0" w14:textId="47AC171A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*</w:t>
            </w:r>
          </w:p>
        </w:tc>
        <w:tc>
          <w:tcPr>
            <w:tcW w:w="1088" w:type="dxa"/>
            <w:vAlign w:val="bottom"/>
          </w:tcPr>
          <w:p w14:paraId="3E23F95A" w14:textId="571B35D0" w:rsidR="00DE4EC6" w:rsidRPr="00D21057" w:rsidRDefault="004C0926" w:rsidP="007E1C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*</w:t>
            </w:r>
          </w:p>
        </w:tc>
      </w:tr>
      <w:bookmarkEnd w:id="56"/>
      <w:tr w:rsidR="00DE4EC6" w:rsidRPr="00D21057" w14:paraId="33C7BB39" w14:textId="6CD651EF" w:rsidTr="007E1C2D">
        <w:trPr>
          <w:trHeight w:val="274"/>
        </w:trPr>
        <w:tc>
          <w:tcPr>
            <w:tcW w:w="2826" w:type="dxa"/>
          </w:tcPr>
          <w:p w14:paraId="13F9829B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Phone support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  <w:p w14:paraId="6614400F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31EA71CA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0A1C3345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0 (21.7%)</w:t>
            </w:r>
          </w:p>
          <w:p w14:paraId="76E78C38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6 (78.3%)</w:t>
            </w:r>
          </w:p>
        </w:tc>
        <w:tc>
          <w:tcPr>
            <w:tcW w:w="1222" w:type="dxa"/>
            <w:vAlign w:val="bottom"/>
          </w:tcPr>
          <w:p w14:paraId="2BFB3C5A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0 (23.2%)</w:t>
            </w:r>
          </w:p>
          <w:p w14:paraId="604713D9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9 (76.8%)</w:t>
            </w:r>
          </w:p>
        </w:tc>
        <w:tc>
          <w:tcPr>
            <w:tcW w:w="829" w:type="dxa"/>
            <w:vAlign w:val="bottom"/>
          </w:tcPr>
          <w:p w14:paraId="21D14CCB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195" w:type="dxa"/>
            <w:vAlign w:val="bottom"/>
          </w:tcPr>
          <w:p w14:paraId="757BBCDE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8" w:type="dxa"/>
            <w:vAlign w:val="bottom"/>
          </w:tcPr>
          <w:p w14:paraId="27098889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088" w:type="dxa"/>
            <w:vAlign w:val="bottom"/>
          </w:tcPr>
          <w:p w14:paraId="75121CE8" w14:textId="1D7D2BFC" w:rsidR="00DE4EC6" w:rsidRPr="00D21057" w:rsidRDefault="00CE07E9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E4EC6" w:rsidRPr="00D21057" w14:paraId="467DD10B" w14:textId="1049B9E1" w:rsidTr="007E1C2D">
        <w:trPr>
          <w:trHeight w:val="230"/>
        </w:trPr>
        <w:tc>
          <w:tcPr>
            <w:tcW w:w="2826" w:type="dxa"/>
          </w:tcPr>
          <w:p w14:paraId="1066502D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Written material (e.g., pamphlets)</w:t>
            </w:r>
          </w:p>
          <w:p w14:paraId="401E995A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70EDE4B7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716C2435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5 (32.6%)</w:t>
            </w:r>
          </w:p>
          <w:p w14:paraId="5CB5FC77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1 (67.4%)</w:t>
            </w:r>
          </w:p>
        </w:tc>
        <w:tc>
          <w:tcPr>
            <w:tcW w:w="1222" w:type="dxa"/>
            <w:vAlign w:val="bottom"/>
          </w:tcPr>
          <w:p w14:paraId="4CA33AC5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7 (29.7%)</w:t>
            </w:r>
          </w:p>
          <w:p w14:paraId="2D1273BB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82 (70.3%)</w:t>
            </w:r>
          </w:p>
        </w:tc>
        <w:tc>
          <w:tcPr>
            <w:tcW w:w="829" w:type="dxa"/>
            <w:vAlign w:val="bottom"/>
          </w:tcPr>
          <w:p w14:paraId="37EE9072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195" w:type="dxa"/>
            <w:vAlign w:val="bottom"/>
          </w:tcPr>
          <w:p w14:paraId="56283224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8" w:type="dxa"/>
            <w:vAlign w:val="bottom"/>
          </w:tcPr>
          <w:p w14:paraId="5F1868EA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1088" w:type="dxa"/>
            <w:vAlign w:val="bottom"/>
          </w:tcPr>
          <w:p w14:paraId="776CA468" w14:textId="487B20EF" w:rsidR="00DE4EC6" w:rsidRPr="00D21057" w:rsidRDefault="00CE07E9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E4EC6" w:rsidRPr="00D21057" w14:paraId="2A6BFA93" w14:textId="62839FC5" w:rsidTr="007E1C2D">
        <w:trPr>
          <w:trHeight w:val="230"/>
        </w:trPr>
        <w:tc>
          <w:tcPr>
            <w:tcW w:w="2826" w:type="dxa"/>
          </w:tcPr>
          <w:p w14:paraId="63C96C62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material (e.g., videos, photos, etc.)</w:t>
            </w:r>
          </w:p>
          <w:p w14:paraId="414FE031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3058838E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4EBBAA90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0 (43.5%)</w:t>
            </w:r>
          </w:p>
          <w:p w14:paraId="108B3733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6 (56.5%)</w:t>
            </w:r>
          </w:p>
        </w:tc>
        <w:tc>
          <w:tcPr>
            <w:tcW w:w="1222" w:type="dxa"/>
            <w:vAlign w:val="bottom"/>
          </w:tcPr>
          <w:p w14:paraId="47D14DAF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7 (29.7%)</w:t>
            </w:r>
          </w:p>
          <w:p w14:paraId="439E0838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82 (70.3%)</w:t>
            </w:r>
          </w:p>
        </w:tc>
        <w:tc>
          <w:tcPr>
            <w:tcW w:w="829" w:type="dxa"/>
            <w:vAlign w:val="bottom"/>
          </w:tcPr>
          <w:p w14:paraId="20AE176D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.40</w:t>
            </w:r>
          </w:p>
        </w:tc>
        <w:tc>
          <w:tcPr>
            <w:tcW w:w="1195" w:type="dxa"/>
            <w:vAlign w:val="bottom"/>
          </w:tcPr>
          <w:p w14:paraId="51C56439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48" w:type="dxa"/>
            <w:vAlign w:val="bottom"/>
          </w:tcPr>
          <w:p w14:paraId="1CA2BE51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1088" w:type="dxa"/>
            <w:vAlign w:val="bottom"/>
          </w:tcPr>
          <w:p w14:paraId="6E952D0B" w14:textId="11B073E8" w:rsidR="00DE4EC6" w:rsidRPr="00D21057" w:rsidRDefault="00CE07E9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</w:tr>
      <w:tr w:rsidR="00DE4EC6" w:rsidRPr="00D21057" w14:paraId="2917FF88" w14:textId="1204A481" w:rsidTr="007E1C2D">
        <w:trPr>
          <w:trHeight w:val="274"/>
        </w:trPr>
        <w:tc>
          <w:tcPr>
            <w:tcW w:w="2826" w:type="dxa"/>
          </w:tcPr>
          <w:p w14:paraId="0B78A861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Motivational text messages</w:t>
            </w:r>
          </w:p>
          <w:p w14:paraId="2EE055F3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6F4E1468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2171BE6A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2 (26.1%)</w:t>
            </w:r>
          </w:p>
          <w:p w14:paraId="23A299E3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4 (73.9%)</w:t>
            </w:r>
          </w:p>
        </w:tc>
        <w:tc>
          <w:tcPr>
            <w:tcW w:w="1222" w:type="dxa"/>
            <w:vAlign w:val="bottom"/>
          </w:tcPr>
          <w:p w14:paraId="2FF667D7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5 (17.4%)</w:t>
            </w:r>
          </w:p>
          <w:p w14:paraId="1AFA7CCC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4 (82.6%)</w:t>
            </w:r>
          </w:p>
        </w:tc>
        <w:tc>
          <w:tcPr>
            <w:tcW w:w="829" w:type="dxa"/>
            <w:vAlign w:val="bottom"/>
          </w:tcPr>
          <w:p w14:paraId="169261D9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1195" w:type="dxa"/>
            <w:vAlign w:val="bottom"/>
          </w:tcPr>
          <w:p w14:paraId="08C07D1B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48" w:type="dxa"/>
            <w:vAlign w:val="bottom"/>
          </w:tcPr>
          <w:p w14:paraId="5B8C1BEB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088" w:type="dxa"/>
            <w:vAlign w:val="bottom"/>
          </w:tcPr>
          <w:p w14:paraId="572793DF" w14:textId="37F3A39D" w:rsidR="00DE4EC6" w:rsidRPr="00D21057" w:rsidRDefault="0016190C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E4EC6" w:rsidRPr="00D21057" w14:paraId="15873FED" w14:textId="771CDA62" w:rsidTr="007E1C2D">
        <w:trPr>
          <w:trHeight w:val="45"/>
        </w:trPr>
        <w:tc>
          <w:tcPr>
            <w:tcW w:w="2826" w:type="dxa"/>
          </w:tcPr>
          <w:p w14:paraId="18B2D33C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0" w:name="_Hlk112587311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bookmarkStart w:id="61" w:name="_Hlk112587108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Cooking workshops</w:t>
            </w:r>
          </w:p>
          <w:bookmarkEnd w:id="61"/>
          <w:p w14:paraId="1F5E5B92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01EBC16A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4C67BD06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25 </w:t>
            </w:r>
            <w:bookmarkStart w:id="62" w:name="_Hlk112587300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54.3%)</w:t>
            </w:r>
            <w:bookmarkEnd w:id="62"/>
          </w:p>
          <w:p w14:paraId="42CB6DE4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 (45.7%)</w:t>
            </w:r>
          </w:p>
        </w:tc>
        <w:tc>
          <w:tcPr>
            <w:tcW w:w="1222" w:type="dxa"/>
            <w:vAlign w:val="bottom"/>
          </w:tcPr>
          <w:p w14:paraId="1143A517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87 </w:t>
            </w:r>
            <w:bookmarkStart w:id="63" w:name="_Hlk112587305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33.6%)</w:t>
            </w:r>
          </w:p>
          <w:bookmarkEnd w:id="63"/>
          <w:p w14:paraId="6B210DFD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72 (66.4%)</w:t>
            </w:r>
          </w:p>
        </w:tc>
        <w:tc>
          <w:tcPr>
            <w:tcW w:w="829" w:type="dxa"/>
            <w:vAlign w:val="bottom"/>
          </w:tcPr>
          <w:p w14:paraId="6E228A4F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.24</w:t>
            </w:r>
          </w:p>
        </w:tc>
        <w:tc>
          <w:tcPr>
            <w:tcW w:w="1195" w:type="dxa"/>
            <w:vAlign w:val="bottom"/>
          </w:tcPr>
          <w:p w14:paraId="3E20EC04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48" w:type="dxa"/>
            <w:vAlign w:val="bottom"/>
          </w:tcPr>
          <w:p w14:paraId="100B1DE9" w14:textId="6FDA1B54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88" w:type="dxa"/>
            <w:vAlign w:val="bottom"/>
          </w:tcPr>
          <w:p w14:paraId="7FCB2D1A" w14:textId="77777777" w:rsidR="00185D2E" w:rsidRPr="00D21057" w:rsidRDefault="00185D2E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  <w:p w14:paraId="28F2E208" w14:textId="77777777" w:rsidR="00DE4EC6" w:rsidRPr="00D21057" w:rsidRDefault="00DE4EC6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60"/>
      <w:tr w:rsidR="00DE4EC6" w:rsidRPr="00D21057" w14:paraId="20C25B5E" w14:textId="0E905904" w:rsidTr="007E1C2D">
        <w:trPr>
          <w:trHeight w:val="86"/>
        </w:trPr>
        <w:tc>
          <w:tcPr>
            <w:tcW w:w="2826" w:type="dxa"/>
          </w:tcPr>
          <w:p w14:paraId="00AC1722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upermarket tours</w:t>
            </w:r>
          </w:p>
          <w:p w14:paraId="65001105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4E99EA52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01BF3A9D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 (15.2%)</w:t>
            </w:r>
          </w:p>
          <w:p w14:paraId="20383EF3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9 (84.8%)</w:t>
            </w:r>
          </w:p>
        </w:tc>
        <w:tc>
          <w:tcPr>
            <w:tcW w:w="1222" w:type="dxa"/>
            <w:vAlign w:val="bottom"/>
          </w:tcPr>
          <w:p w14:paraId="28D3C6AC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3 (8.9%)</w:t>
            </w:r>
          </w:p>
          <w:p w14:paraId="5F798F85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36 (91.1%)</w:t>
            </w:r>
          </w:p>
        </w:tc>
        <w:tc>
          <w:tcPr>
            <w:tcW w:w="829" w:type="dxa"/>
            <w:vAlign w:val="bottom"/>
          </w:tcPr>
          <w:p w14:paraId="5583D5C1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1195" w:type="dxa"/>
            <w:vAlign w:val="bottom"/>
          </w:tcPr>
          <w:p w14:paraId="3DAC314B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48" w:type="dxa"/>
            <w:vAlign w:val="bottom"/>
          </w:tcPr>
          <w:p w14:paraId="11EBDE78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1088" w:type="dxa"/>
            <w:vAlign w:val="bottom"/>
          </w:tcPr>
          <w:p w14:paraId="52B3B064" w14:textId="13A9CDD3" w:rsidR="00DE4EC6" w:rsidRPr="00D21057" w:rsidRDefault="00185D2E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</w:tr>
      <w:tr w:rsidR="00DE4EC6" w:rsidRPr="00D21057" w14:paraId="4DC8039A" w14:textId="65E3CC61" w:rsidTr="007E1C2D">
        <w:trPr>
          <w:trHeight w:val="105"/>
        </w:trPr>
        <w:tc>
          <w:tcPr>
            <w:tcW w:w="2826" w:type="dxa"/>
          </w:tcPr>
          <w:p w14:paraId="5B37DA59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elf-guided online program</w:t>
            </w:r>
          </w:p>
          <w:p w14:paraId="08C060D3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574F45FC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173CAB64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7 (37.0%)</w:t>
            </w:r>
          </w:p>
          <w:p w14:paraId="0D87E2D0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9 (63.0%)</w:t>
            </w:r>
          </w:p>
        </w:tc>
        <w:tc>
          <w:tcPr>
            <w:tcW w:w="1222" w:type="dxa"/>
            <w:vAlign w:val="bottom"/>
          </w:tcPr>
          <w:p w14:paraId="311503FB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7 (25.9%)</w:t>
            </w:r>
          </w:p>
          <w:p w14:paraId="0E46736D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2 (74.1%)</w:t>
            </w:r>
          </w:p>
        </w:tc>
        <w:tc>
          <w:tcPr>
            <w:tcW w:w="829" w:type="dxa"/>
            <w:vAlign w:val="bottom"/>
          </w:tcPr>
          <w:p w14:paraId="3FC6DBC3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1195" w:type="dxa"/>
            <w:vAlign w:val="bottom"/>
          </w:tcPr>
          <w:p w14:paraId="4AE9A666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48" w:type="dxa"/>
            <w:vAlign w:val="bottom"/>
          </w:tcPr>
          <w:p w14:paraId="00A179BD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1088" w:type="dxa"/>
            <w:vAlign w:val="bottom"/>
          </w:tcPr>
          <w:p w14:paraId="6F24A24B" w14:textId="7DEAA784" w:rsidR="00DE4EC6" w:rsidRPr="00D21057" w:rsidRDefault="00185D2E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96</w:t>
            </w:r>
          </w:p>
        </w:tc>
      </w:tr>
      <w:tr w:rsidR="00185D2E" w:rsidRPr="00D21057" w14:paraId="666B0D69" w14:textId="40C2965E" w:rsidTr="007E1C2D">
        <w:trPr>
          <w:trHeight w:val="454"/>
        </w:trPr>
        <w:tc>
          <w:tcPr>
            <w:tcW w:w="2826" w:type="dxa"/>
            <w:tcBorders>
              <w:bottom w:val="nil"/>
            </w:tcBorders>
          </w:tcPr>
          <w:p w14:paraId="0891E41C" w14:textId="77777777" w:rsidR="00185D2E" w:rsidRPr="00D21057" w:rsidRDefault="00185D2E" w:rsidP="00DE4EC6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While on the waiting list, how interested would you have been to be supported to do a Sleep Education program?</w:t>
            </w:r>
          </w:p>
          <w:p w14:paraId="5FE8ABEF" w14:textId="77777777" w:rsidR="00185D2E" w:rsidRPr="00D21057" w:rsidRDefault="00185D2E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Very Interested</w:t>
            </w:r>
          </w:p>
        </w:tc>
        <w:tc>
          <w:tcPr>
            <w:tcW w:w="1343" w:type="dxa"/>
            <w:tcBorders>
              <w:bottom w:val="nil"/>
            </w:tcBorders>
            <w:vAlign w:val="bottom"/>
          </w:tcPr>
          <w:p w14:paraId="7C18DEA4" w14:textId="77777777" w:rsidR="00185D2E" w:rsidRPr="00D21057" w:rsidRDefault="00185D2E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7 (37.0%)</w:t>
            </w:r>
          </w:p>
        </w:tc>
        <w:tc>
          <w:tcPr>
            <w:tcW w:w="1222" w:type="dxa"/>
            <w:tcBorders>
              <w:bottom w:val="nil"/>
            </w:tcBorders>
            <w:vAlign w:val="bottom"/>
          </w:tcPr>
          <w:p w14:paraId="61222C37" w14:textId="77777777" w:rsidR="00185D2E" w:rsidRPr="00D21057" w:rsidRDefault="00185D2E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80 (30.9%)</w:t>
            </w:r>
          </w:p>
        </w:tc>
        <w:tc>
          <w:tcPr>
            <w:tcW w:w="829" w:type="dxa"/>
            <w:vMerge w:val="restart"/>
            <w:vAlign w:val="bottom"/>
          </w:tcPr>
          <w:p w14:paraId="770736E2" w14:textId="77777777" w:rsidR="00185D2E" w:rsidRPr="00D21057" w:rsidRDefault="00185D2E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.66</w:t>
            </w:r>
          </w:p>
        </w:tc>
        <w:tc>
          <w:tcPr>
            <w:tcW w:w="1195" w:type="dxa"/>
            <w:vMerge w:val="restart"/>
            <w:vAlign w:val="bottom"/>
          </w:tcPr>
          <w:p w14:paraId="6AD1746F" w14:textId="77777777" w:rsidR="00185D2E" w:rsidRPr="00D21057" w:rsidRDefault="00185D2E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48" w:type="dxa"/>
            <w:vMerge w:val="restart"/>
            <w:vAlign w:val="bottom"/>
          </w:tcPr>
          <w:p w14:paraId="006CBBBE" w14:textId="77777777" w:rsidR="00185D2E" w:rsidRPr="00D21057" w:rsidRDefault="00185D2E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1088" w:type="dxa"/>
            <w:vMerge w:val="restart"/>
            <w:vAlign w:val="bottom"/>
          </w:tcPr>
          <w:p w14:paraId="040F6154" w14:textId="79CDDB0E" w:rsidR="00185D2E" w:rsidRPr="00D21057" w:rsidRDefault="005E4EAB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185D2E" w:rsidRPr="00D21057" w14:paraId="33D0EE0D" w14:textId="4E8E1746" w:rsidTr="007E1C2D">
        <w:trPr>
          <w:trHeight w:val="46"/>
        </w:trPr>
        <w:tc>
          <w:tcPr>
            <w:tcW w:w="2826" w:type="dxa"/>
            <w:tcBorders>
              <w:top w:val="nil"/>
              <w:bottom w:val="nil"/>
            </w:tcBorders>
          </w:tcPr>
          <w:p w14:paraId="33EE677D" w14:textId="77777777" w:rsidR="00185D2E" w:rsidRPr="00D21057" w:rsidRDefault="00185D2E" w:rsidP="00DE4EC6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omewhat Interested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bottom"/>
          </w:tcPr>
          <w:p w14:paraId="5C04EC64" w14:textId="77777777" w:rsidR="00185D2E" w:rsidRPr="00D21057" w:rsidRDefault="00185D2E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4 (30.4%)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bottom"/>
          </w:tcPr>
          <w:p w14:paraId="43EDAB31" w14:textId="77777777" w:rsidR="00185D2E" w:rsidRPr="00D21057" w:rsidRDefault="00185D2E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1 (27.4%)</w:t>
            </w:r>
          </w:p>
        </w:tc>
        <w:tc>
          <w:tcPr>
            <w:tcW w:w="829" w:type="dxa"/>
            <w:vMerge/>
            <w:vAlign w:val="bottom"/>
          </w:tcPr>
          <w:p w14:paraId="0FCD621A" w14:textId="77777777" w:rsidR="00185D2E" w:rsidRPr="00D21057" w:rsidRDefault="00185D2E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bottom"/>
          </w:tcPr>
          <w:p w14:paraId="5539371E" w14:textId="77777777" w:rsidR="00185D2E" w:rsidRPr="00D21057" w:rsidRDefault="00185D2E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vMerge/>
            <w:vAlign w:val="bottom"/>
          </w:tcPr>
          <w:p w14:paraId="0F04522B" w14:textId="77777777" w:rsidR="00185D2E" w:rsidRPr="00D21057" w:rsidRDefault="00185D2E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bottom"/>
          </w:tcPr>
          <w:p w14:paraId="3C1FB7E4" w14:textId="77777777" w:rsidR="00185D2E" w:rsidRPr="00D21057" w:rsidRDefault="00185D2E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5D2E" w:rsidRPr="00D21057" w14:paraId="0D21E3E8" w14:textId="684C1E27" w:rsidTr="007E1C2D">
        <w:trPr>
          <w:trHeight w:val="46"/>
        </w:trPr>
        <w:tc>
          <w:tcPr>
            <w:tcW w:w="2826" w:type="dxa"/>
            <w:tcBorders>
              <w:top w:val="nil"/>
              <w:bottom w:val="nil"/>
            </w:tcBorders>
          </w:tcPr>
          <w:p w14:paraId="71492590" w14:textId="77777777" w:rsidR="00185D2E" w:rsidRPr="00D21057" w:rsidRDefault="00185D2E" w:rsidP="00DE4EC6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Not Sure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bottom"/>
          </w:tcPr>
          <w:p w14:paraId="1E32F209" w14:textId="77777777" w:rsidR="00185D2E" w:rsidRPr="00D21057" w:rsidRDefault="00185D2E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 (8.7%)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bottom"/>
          </w:tcPr>
          <w:p w14:paraId="237C0C54" w14:textId="77777777" w:rsidR="00185D2E" w:rsidRPr="00D21057" w:rsidRDefault="00185D2E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7 (22.0%)</w:t>
            </w:r>
          </w:p>
        </w:tc>
        <w:tc>
          <w:tcPr>
            <w:tcW w:w="829" w:type="dxa"/>
            <w:vMerge/>
            <w:vAlign w:val="bottom"/>
          </w:tcPr>
          <w:p w14:paraId="68F1A9CF" w14:textId="77777777" w:rsidR="00185D2E" w:rsidRPr="00D21057" w:rsidRDefault="00185D2E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bottom"/>
          </w:tcPr>
          <w:p w14:paraId="1A0C6C5A" w14:textId="77777777" w:rsidR="00185D2E" w:rsidRPr="00D21057" w:rsidRDefault="00185D2E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vMerge/>
            <w:vAlign w:val="bottom"/>
          </w:tcPr>
          <w:p w14:paraId="69A57FBA" w14:textId="77777777" w:rsidR="00185D2E" w:rsidRPr="00D21057" w:rsidRDefault="00185D2E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bottom"/>
          </w:tcPr>
          <w:p w14:paraId="4B2DB4B4" w14:textId="77777777" w:rsidR="00185D2E" w:rsidRPr="00D21057" w:rsidRDefault="00185D2E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5D2E" w:rsidRPr="00D21057" w14:paraId="26A19F39" w14:textId="3DA4C14D" w:rsidTr="007E1C2D">
        <w:trPr>
          <w:trHeight w:val="46"/>
        </w:trPr>
        <w:tc>
          <w:tcPr>
            <w:tcW w:w="2826" w:type="dxa"/>
            <w:tcBorders>
              <w:top w:val="nil"/>
              <w:bottom w:val="nil"/>
            </w:tcBorders>
          </w:tcPr>
          <w:p w14:paraId="6830ECE2" w14:textId="77777777" w:rsidR="00185D2E" w:rsidRPr="00D21057" w:rsidRDefault="00185D2E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omewhat Uninterested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bottom"/>
          </w:tcPr>
          <w:p w14:paraId="37FC7D62" w14:textId="77777777" w:rsidR="00185D2E" w:rsidRPr="00D21057" w:rsidRDefault="00185D2E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 (13.0%)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bottom"/>
          </w:tcPr>
          <w:p w14:paraId="6C62E5ED" w14:textId="77777777" w:rsidR="00185D2E" w:rsidRPr="00D21057" w:rsidRDefault="00185D2E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6 (10.0%)</w:t>
            </w:r>
          </w:p>
        </w:tc>
        <w:tc>
          <w:tcPr>
            <w:tcW w:w="829" w:type="dxa"/>
            <w:vMerge/>
            <w:vAlign w:val="bottom"/>
          </w:tcPr>
          <w:p w14:paraId="291BA052" w14:textId="77777777" w:rsidR="00185D2E" w:rsidRPr="00D21057" w:rsidRDefault="00185D2E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bottom"/>
          </w:tcPr>
          <w:p w14:paraId="23E240EF" w14:textId="77777777" w:rsidR="00185D2E" w:rsidRPr="00D21057" w:rsidRDefault="00185D2E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vMerge/>
            <w:vAlign w:val="bottom"/>
          </w:tcPr>
          <w:p w14:paraId="39E1CDD1" w14:textId="77777777" w:rsidR="00185D2E" w:rsidRPr="00D21057" w:rsidRDefault="00185D2E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bottom"/>
          </w:tcPr>
          <w:p w14:paraId="74986CBA" w14:textId="77777777" w:rsidR="00185D2E" w:rsidRPr="00D21057" w:rsidRDefault="00185D2E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5D2E" w:rsidRPr="00D21057" w14:paraId="7A83312C" w14:textId="395C0910" w:rsidTr="007E1C2D">
        <w:trPr>
          <w:trHeight w:val="46"/>
        </w:trPr>
        <w:tc>
          <w:tcPr>
            <w:tcW w:w="2826" w:type="dxa"/>
            <w:tcBorders>
              <w:top w:val="nil"/>
              <w:bottom w:val="nil"/>
            </w:tcBorders>
          </w:tcPr>
          <w:p w14:paraId="21660E73" w14:textId="77777777" w:rsidR="00185D2E" w:rsidRPr="00D21057" w:rsidRDefault="00185D2E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Very Uninterested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bottom"/>
          </w:tcPr>
          <w:p w14:paraId="634502DB" w14:textId="77777777" w:rsidR="00185D2E" w:rsidRPr="00D21057" w:rsidRDefault="00185D2E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 (10.9%)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bottom"/>
          </w:tcPr>
          <w:p w14:paraId="698B646C" w14:textId="77777777" w:rsidR="00185D2E" w:rsidRPr="00D21057" w:rsidRDefault="00185D2E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4 (9.3%)</w:t>
            </w:r>
          </w:p>
        </w:tc>
        <w:tc>
          <w:tcPr>
            <w:tcW w:w="829" w:type="dxa"/>
            <w:vMerge/>
            <w:vAlign w:val="bottom"/>
          </w:tcPr>
          <w:p w14:paraId="23986D69" w14:textId="77777777" w:rsidR="00185D2E" w:rsidRPr="00D21057" w:rsidRDefault="00185D2E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bottom"/>
          </w:tcPr>
          <w:p w14:paraId="29AA1762" w14:textId="77777777" w:rsidR="00185D2E" w:rsidRPr="00D21057" w:rsidRDefault="00185D2E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vMerge/>
            <w:vAlign w:val="bottom"/>
          </w:tcPr>
          <w:p w14:paraId="7D4FD3F4" w14:textId="77777777" w:rsidR="00185D2E" w:rsidRPr="00D21057" w:rsidRDefault="00185D2E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bottom"/>
          </w:tcPr>
          <w:p w14:paraId="1AD48567" w14:textId="77777777" w:rsidR="00185D2E" w:rsidRPr="00D21057" w:rsidRDefault="00185D2E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85D2E" w:rsidRPr="00D21057" w14:paraId="15A4AF98" w14:textId="2E966CE4" w:rsidTr="007E1C2D">
        <w:trPr>
          <w:trHeight w:val="46"/>
        </w:trPr>
        <w:tc>
          <w:tcPr>
            <w:tcW w:w="2826" w:type="dxa"/>
            <w:tcBorders>
              <w:top w:val="nil"/>
            </w:tcBorders>
          </w:tcPr>
          <w:p w14:paraId="160256CE" w14:textId="77777777" w:rsidR="00185D2E" w:rsidRPr="00D21057" w:rsidRDefault="00185D2E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Missing</w:t>
            </w:r>
          </w:p>
        </w:tc>
        <w:tc>
          <w:tcPr>
            <w:tcW w:w="1343" w:type="dxa"/>
            <w:tcBorders>
              <w:top w:val="nil"/>
            </w:tcBorders>
            <w:vAlign w:val="bottom"/>
          </w:tcPr>
          <w:p w14:paraId="72C8CD03" w14:textId="77777777" w:rsidR="00185D2E" w:rsidRPr="00D21057" w:rsidRDefault="00185D2E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 (0.0%)</w:t>
            </w:r>
          </w:p>
        </w:tc>
        <w:tc>
          <w:tcPr>
            <w:tcW w:w="1222" w:type="dxa"/>
            <w:tcBorders>
              <w:top w:val="nil"/>
            </w:tcBorders>
            <w:vAlign w:val="bottom"/>
          </w:tcPr>
          <w:p w14:paraId="1C6DE46D" w14:textId="77777777" w:rsidR="00185D2E" w:rsidRPr="00D21057" w:rsidRDefault="00185D2E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 (0.4%)</w:t>
            </w:r>
          </w:p>
        </w:tc>
        <w:tc>
          <w:tcPr>
            <w:tcW w:w="829" w:type="dxa"/>
            <w:vMerge/>
            <w:vAlign w:val="bottom"/>
          </w:tcPr>
          <w:p w14:paraId="3EE0F8A6" w14:textId="77777777" w:rsidR="00185D2E" w:rsidRPr="00D21057" w:rsidRDefault="00185D2E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bottom"/>
          </w:tcPr>
          <w:p w14:paraId="57AFC3FB" w14:textId="77777777" w:rsidR="00185D2E" w:rsidRPr="00D21057" w:rsidRDefault="00185D2E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vMerge/>
            <w:vAlign w:val="bottom"/>
          </w:tcPr>
          <w:p w14:paraId="0CFE5F8F" w14:textId="77777777" w:rsidR="00185D2E" w:rsidRPr="00D21057" w:rsidRDefault="00185D2E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bottom"/>
          </w:tcPr>
          <w:p w14:paraId="5BDC35BA" w14:textId="77777777" w:rsidR="00185D2E" w:rsidRPr="00D21057" w:rsidRDefault="00185D2E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C6" w:rsidRPr="00D21057" w14:paraId="0B40227F" w14:textId="236B5957" w:rsidTr="007E1C2D">
        <w:trPr>
          <w:trHeight w:val="998"/>
        </w:trPr>
        <w:tc>
          <w:tcPr>
            <w:tcW w:w="2826" w:type="dxa"/>
          </w:tcPr>
          <w:p w14:paraId="69F107FF" w14:textId="77777777" w:rsidR="00DE4EC6" w:rsidRPr="00D21057" w:rsidRDefault="00DE4EC6" w:rsidP="00DE4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ow would you have liked to receive this </w:t>
            </w:r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Sleep Education program</w:t>
            </w: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? (Tick all that apply)</w:t>
            </w:r>
          </w:p>
          <w:p w14:paraId="5ECCC12A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group session (one off)</w:t>
            </w:r>
          </w:p>
          <w:p w14:paraId="701B47F0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61A3C0AA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62232AF9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 (15.2%)</w:t>
            </w:r>
          </w:p>
          <w:p w14:paraId="7A347DE7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9 (84.8%)</w:t>
            </w:r>
          </w:p>
        </w:tc>
        <w:tc>
          <w:tcPr>
            <w:tcW w:w="1222" w:type="dxa"/>
            <w:vAlign w:val="bottom"/>
          </w:tcPr>
          <w:p w14:paraId="4ACEF2E4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8 (6.9%)</w:t>
            </w:r>
          </w:p>
          <w:p w14:paraId="0048E4EE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41 (93.1%)</w:t>
            </w:r>
          </w:p>
        </w:tc>
        <w:tc>
          <w:tcPr>
            <w:tcW w:w="829" w:type="dxa"/>
            <w:vAlign w:val="bottom"/>
          </w:tcPr>
          <w:p w14:paraId="0783389C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1195" w:type="dxa"/>
            <w:vAlign w:val="bottom"/>
          </w:tcPr>
          <w:p w14:paraId="501F6A5A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48" w:type="dxa"/>
            <w:vAlign w:val="bottom"/>
          </w:tcPr>
          <w:p w14:paraId="603FD0F5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088" w:type="dxa"/>
            <w:vAlign w:val="bottom"/>
          </w:tcPr>
          <w:p w14:paraId="684F136E" w14:textId="28CE4517" w:rsidR="00DE4EC6" w:rsidRPr="00D21057" w:rsidRDefault="002C3975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</w:tr>
      <w:tr w:rsidR="00DE4EC6" w:rsidRPr="00D21057" w14:paraId="415C97A0" w14:textId="4485A1A9" w:rsidTr="007E1C2D">
        <w:trPr>
          <w:trHeight w:val="221"/>
        </w:trPr>
        <w:tc>
          <w:tcPr>
            <w:tcW w:w="2826" w:type="dxa"/>
          </w:tcPr>
          <w:p w14:paraId="36780D4C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group sessions (weekly)</w:t>
            </w:r>
          </w:p>
          <w:p w14:paraId="36A2E810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2AD8448" w14:textId="77777777" w:rsidR="00DE4EC6" w:rsidRPr="00D21057" w:rsidRDefault="00DE4EC6" w:rsidP="00DE4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75B88928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9 (19.6%)</w:t>
            </w:r>
          </w:p>
          <w:p w14:paraId="4372BCEA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7 (80.4%)</w:t>
            </w:r>
          </w:p>
        </w:tc>
        <w:tc>
          <w:tcPr>
            <w:tcW w:w="1222" w:type="dxa"/>
            <w:vAlign w:val="bottom"/>
          </w:tcPr>
          <w:p w14:paraId="23C640BD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3 (16.6%)</w:t>
            </w:r>
          </w:p>
          <w:p w14:paraId="07AE6370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16 (83.4%)</w:t>
            </w:r>
          </w:p>
        </w:tc>
        <w:tc>
          <w:tcPr>
            <w:tcW w:w="829" w:type="dxa"/>
            <w:vAlign w:val="bottom"/>
          </w:tcPr>
          <w:p w14:paraId="48296BD2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195" w:type="dxa"/>
            <w:vAlign w:val="bottom"/>
          </w:tcPr>
          <w:p w14:paraId="781A309A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48" w:type="dxa"/>
            <w:vAlign w:val="bottom"/>
          </w:tcPr>
          <w:p w14:paraId="1FC77191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1088" w:type="dxa"/>
            <w:vAlign w:val="bottom"/>
          </w:tcPr>
          <w:p w14:paraId="5597A97C" w14:textId="7F0E002F" w:rsidR="00DE4EC6" w:rsidRPr="00D21057" w:rsidRDefault="00F9290E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E4EC6" w:rsidRPr="00D21057" w14:paraId="79923370" w14:textId="7D9B4CBE" w:rsidTr="007E1C2D">
        <w:trPr>
          <w:trHeight w:val="283"/>
        </w:trPr>
        <w:tc>
          <w:tcPr>
            <w:tcW w:w="2826" w:type="dxa"/>
          </w:tcPr>
          <w:p w14:paraId="1831A7B3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group session (one off)</w:t>
            </w:r>
          </w:p>
          <w:p w14:paraId="43FB37F2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179E286A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29813AC2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 (10.9%)</w:t>
            </w:r>
          </w:p>
          <w:p w14:paraId="5DB7EC8E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1 (89.1%)</w:t>
            </w:r>
          </w:p>
        </w:tc>
        <w:tc>
          <w:tcPr>
            <w:tcW w:w="1222" w:type="dxa"/>
            <w:vAlign w:val="bottom"/>
          </w:tcPr>
          <w:p w14:paraId="73FAF9BF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 (7.3%)</w:t>
            </w:r>
          </w:p>
          <w:p w14:paraId="7E4BFF61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40 (92.7%)</w:t>
            </w:r>
          </w:p>
        </w:tc>
        <w:tc>
          <w:tcPr>
            <w:tcW w:w="829" w:type="dxa"/>
            <w:vAlign w:val="bottom"/>
          </w:tcPr>
          <w:p w14:paraId="44913B20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195" w:type="dxa"/>
            <w:vAlign w:val="bottom"/>
          </w:tcPr>
          <w:p w14:paraId="12962374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48" w:type="dxa"/>
            <w:vAlign w:val="bottom"/>
          </w:tcPr>
          <w:p w14:paraId="24DAD10A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088" w:type="dxa"/>
            <w:vAlign w:val="bottom"/>
          </w:tcPr>
          <w:p w14:paraId="49DC03FE" w14:textId="6D75766F" w:rsidR="00DE4EC6" w:rsidRPr="00D21057" w:rsidRDefault="00F9290E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E4EC6" w:rsidRPr="00D21057" w14:paraId="6944A55B" w14:textId="669350FC" w:rsidTr="007E1C2D">
        <w:trPr>
          <w:trHeight w:val="221"/>
        </w:trPr>
        <w:tc>
          <w:tcPr>
            <w:tcW w:w="2826" w:type="dxa"/>
          </w:tcPr>
          <w:p w14:paraId="78CC4279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group sessions (weekly)</w:t>
            </w:r>
          </w:p>
          <w:p w14:paraId="4F1F26A6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791A9088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343" w:type="dxa"/>
            <w:vAlign w:val="bottom"/>
          </w:tcPr>
          <w:p w14:paraId="0B27B6A2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 (15.2%)</w:t>
            </w:r>
          </w:p>
          <w:p w14:paraId="0D9616D5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9 (84.8%)</w:t>
            </w:r>
          </w:p>
        </w:tc>
        <w:tc>
          <w:tcPr>
            <w:tcW w:w="1222" w:type="dxa"/>
            <w:vAlign w:val="bottom"/>
          </w:tcPr>
          <w:p w14:paraId="51F6A2C6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2 (12.4%)</w:t>
            </w:r>
          </w:p>
          <w:p w14:paraId="7DCF6503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27 (87.6%)</w:t>
            </w:r>
          </w:p>
        </w:tc>
        <w:tc>
          <w:tcPr>
            <w:tcW w:w="829" w:type="dxa"/>
            <w:vAlign w:val="bottom"/>
          </w:tcPr>
          <w:p w14:paraId="18631130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195" w:type="dxa"/>
            <w:vAlign w:val="bottom"/>
          </w:tcPr>
          <w:p w14:paraId="2B9723E6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48" w:type="dxa"/>
            <w:vAlign w:val="bottom"/>
          </w:tcPr>
          <w:p w14:paraId="6048F0A4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1088" w:type="dxa"/>
            <w:vAlign w:val="bottom"/>
          </w:tcPr>
          <w:p w14:paraId="3C96CA62" w14:textId="5D2DD693" w:rsidR="00DE4EC6" w:rsidRPr="00D21057" w:rsidRDefault="00F9290E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E4EC6" w:rsidRPr="00D21057" w14:paraId="0E620073" w14:textId="458A3501" w:rsidTr="007E1C2D">
        <w:trPr>
          <w:trHeight w:val="230"/>
        </w:trPr>
        <w:tc>
          <w:tcPr>
            <w:tcW w:w="2826" w:type="dxa"/>
          </w:tcPr>
          <w:p w14:paraId="098895D7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4" w:name="_Hlk112587427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bookmarkStart w:id="65" w:name="_Hlk112587384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Face-to-face 1:1 session (one off)</w:t>
            </w:r>
            <w:bookmarkEnd w:id="65"/>
          </w:p>
          <w:p w14:paraId="57E8FD4B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04A1C2F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56280D2A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18 </w:t>
            </w:r>
            <w:bookmarkStart w:id="66" w:name="_Hlk112587417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39.1%)</w:t>
            </w:r>
            <w:bookmarkEnd w:id="66"/>
          </w:p>
          <w:p w14:paraId="598DF925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8 (60.9%)</w:t>
            </w:r>
          </w:p>
        </w:tc>
        <w:tc>
          <w:tcPr>
            <w:tcW w:w="1222" w:type="dxa"/>
            <w:vAlign w:val="bottom"/>
          </w:tcPr>
          <w:p w14:paraId="369BE811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55 </w:t>
            </w:r>
            <w:bookmarkStart w:id="67" w:name="_Hlk112587422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21.2%)</w:t>
            </w:r>
            <w:bookmarkEnd w:id="67"/>
          </w:p>
          <w:p w14:paraId="1622B609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04 (78.8%)</w:t>
            </w:r>
          </w:p>
        </w:tc>
        <w:tc>
          <w:tcPr>
            <w:tcW w:w="829" w:type="dxa"/>
            <w:vAlign w:val="bottom"/>
          </w:tcPr>
          <w:p w14:paraId="4CAE3349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.87</w:t>
            </w:r>
          </w:p>
        </w:tc>
        <w:tc>
          <w:tcPr>
            <w:tcW w:w="1195" w:type="dxa"/>
            <w:vAlign w:val="bottom"/>
          </w:tcPr>
          <w:p w14:paraId="51F26451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48" w:type="dxa"/>
            <w:vAlign w:val="bottom"/>
          </w:tcPr>
          <w:p w14:paraId="5AFF475F" w14:textId="1D575742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88" w:type="dxa"/>
            <w:vAlign w:val="bottom"/>
          </w:tcPr>
          <w:p w14:paraId="62204552" w14:textId="6775657F" w:rsidR="00DE4EC6" w:rsidRPr="00D21057" w:rsidRDefault="00040112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DE4EC6" w:rsidRPr="00D21057" w14:paraId="57C5CE86" w14:textId="57005CC4" w:rsidTr="007E1C2D">
        <w:trPr>
          <w:trHeight w:val="265"/>
        </w:trPr>
        <w:tc>
          <w:tcPr>
            <w:tcW w:w="2826" w:type="dxa"/>
          </w:tcPr>
          <w:p w14:paraId="60B7F5B2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68" w:name="_Hlk112587482"/>
            <w:bookmarkEnd w:id="64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bookmarkStart w:id="69" w:name="_Hlk112587437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Online 1:1 session (one off)</w:t>
            </w:r>
            <w:bookmarkEnd w:id="69"/>
          </w:p>
          <w:p w14:paraId="0C59972B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6408F681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46E5A14F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16 </w:t>
            </w:r>
            <w:bookmarkStart w:id="70" w:name="_Hlk112587463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34.8%)</w:t>
            </w:r>
            <w:bookmarkEnd w:id="70"/>
          </w:p>
          <w:p w14:paraId="726A237F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0 (65.2%)</w:t>
            </w:r>
          </w:p>
        </w:tc>
        <w:tc>
          <w:tcPr>
            <w:tcW w:w="1222" w:type="dxa"/>
            <w:vAlign w:val="bottom"/>
          </w:tcPr>
          <w:p w14:paraId="6CE0AA22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35 </w:t>
            </w:r>
            <w:bookmarkStart w:id="71" w:name="_Hlk112587477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13.5%)</w:t>
            </w:r>
            <w:bookmarkEnd w:id="71"/>
          </w:p>
          <w:p w14:paraId="01EBC2E1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24 (86.5%)</w:t>
            </w:r>
          </w:p>
        </w:tc>
        <w:tc>
          <w:tcPr>
            <w:tcW w:w="829" w:type="dxa"/>
            <w:vAlign w:val="bottom"/>
          </w:tcPr>
          <w:p w14:paraId="4C9FF433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2.69</w:t>
            </w:r>
          </w:p>
        </w:tc>
        <w:tc>
          <w:tcPr>
            <w:tcW w:w="1195" w:type="dxa"/>
            <w:vAlign w:val="bottom"/>
          </w:tcPr>
          <w:p w14:paraId="2F6826CA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848" w:type="dxa"/>
            <w:vAlign w:val="bottom"/>
          </w:tcPr>
          <w:p w14:paraId="49A4F131" w14:textId="49C30AC3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*</w:t>
            </w:r>
          </w:p>
        </w:tc>
        <w:tc>
          <w:tcPr>
            <w:tcW w:w="1088" w:type="dxa"/>
            <w:vAlign w:val="bottom"/>
          </w:tcPr>
          <w:p w14:paraId="43F3BB72" w14:textId="09EEA170" w:rsidR="00DE4EC6" w:rsidRPr="00D21057" w:rsidRDefault="00CD0206" w:rsidP="007E1C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*</w:t>
            </w:r>
          </w:p>
        </w:tc>
      </w:tr>
      <w:bookmarkEnd w:id="68"/>
      <w:tr w:rsidR="00DE4EC6" w:rsidRPr="00D21057" w14:paraId="531A8E5A" w14:textId="6912B971" w:rsidTr="007E1C2D">
        <w:trPr>
          <w:trHeight w:val="232"/>
        </w:trPr>
        <w:tc>
          <w:tcPr>
            <w:tcW w:w="2826" w:type="dxa"/>
          </w:tcPr>
          <w:p w14:paraId="5A90CFD5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Phone support</w:t>
            </w:r>
          </w:p>
          <w:p w14:paraId="00820077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16587FCB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5C2B48D1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3 (28.3%)</w:t>
            </w:r>
          </w:p>
          <w:p w14:paraId="03955681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3 (71.7%)</w:t>
            </w:r>
          </w:p>
        </w:tc>
        <w:tc>
          <w:tcPr>
            <w:tcW w:w="1222" w:type="dxa"/>
            <w:vAlign w:val="bottom"/>
          </w:tcPr>
          <w:p w14:paraId="1324431F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3 (24.3%)</w:t>
            </w:r>
          </w:p>
          <w:p w14:paraId="712FAED6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6 (75.7%)</w:t>
            </w:r>
          </w:p>
        </w:tc>
        <w:tc>
          <w:tcPr>
            <w:tcW w:w="829" w:type="dxa"/>
            <w:vAlign w:val="bottom"/>
          </w:tcPr>
          <w:p w14:paraId="4D5338E2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195" w:type="dxa"/>
            <w:vAlign w:val="bottom"/>
          </w:tcPr>
          <w:p w14:paraId="0CBA1ABC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48" w:type="dxa"/>
            <w:vAlign w:val="bottom"/>
          </w:tcPr>
          <w:p w14:paraId="5AA04F99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57</w:t>
            </w:r>
          </w:p>
        </w:tc>
        <w:tc>
          <w:tcPr>
            <w:tcW w:w="1088" w:type="dxa"/>
            <w:vAlign w:val="bottom"/>
          </w:tcPr>
          <w:p w14:paraId="0E610503" w14:textId="2103DCFD" w:rsidR="00DE4EC6" w:rsidRPr="00D21057" w:rsidRDefault="00C1308A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E4EC6" w:rsidRPr="00D21057" w14:paraId="770EC75A" w14:textId="10AA1452" w:rsidTr="007E1C2D">
        <w:trPr>
          <w:trHeight w:val="230"/>
        </w:trPr>
        <w:tc>
          <w:tcPr>
            <w:tcW w:w="2826" w:type="dxa"/>
          </w:tcPr>
          <w:p w14:paraId="3CD3F082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Written material (e.g., pamphlets)</w:t>
            </w:r>
          </w:p>
          <w:p w14:paraId="29BE6E97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09A555A6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26D37D06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4 (30.4%)</w:t>
            </w:r>
          </w:p>
          <w:p w14:paraId="1A70201B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2 (69.6%)</w:t>
            </w:r>
          </w:p>
        </w:tc>
        <w:tc>
          <w:tcPr>
            <w:tcW w:w="1222" w:type="dxa"/>
            <w:vAlign w:val="bottom"/>
          </w:tcPr>
          <w:p w14:paraId="5A8C65E0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8 (26.3%)</w:t>
            </w:r>
          </w:p>
          <w:p w14:paraId="572D39CF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1 (73.7%)</w:t>
            </w:r>
          </w:p>
        </w:tc>
        <w:tc>
          <w:tcPr>
            <w:tcW w:w="829" w:type="dxa"/>
            <w:vAlign w:val="bottom"/>
          </w:tcPr>
          <w:p w14:paraId="7D0FA891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1195" w:type="dxa"/>
            <w:vAlign w:val="bottom"/>
          </w:tcPr>
          <w:p w14:paraId="5CC2B1DE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848" w:type="dxa"/>
            <w:vAlign w:val="bottom"/>
          </w:tcPr>
          <w:p w14:paraId="342E80C5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088" w:type="dxa"/>
            <w:vAlign w:val="bottom"/>
          </w:tcPr>
          <w:p w14:paraId="67DA3DE4" w14:textId="67A6C339" w:rsidR="00DE4EC6" w:rsidRPr="00D21057" w:rsidRDefault="00C1308A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E4EC6" w:rsidRPr="00D21057" w14:paraId="6038C262" w14:textId="470F88CE" w:rsidTr="007E1C2D">
        <w:trPr>
          <w:trHeight w:val="238"/>
        </w:trPr>
        <w:tc>
          <w:tcPr>
            <w:tcW w:w="2826" w:type="dxa"/>
          </w:tcPr>
          <w:p w14:paraId="0D02B3F8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2" w:name="_Hlk112587523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material (e.g., videos, photos, etc.)</w:t>
            </w:r>
          </w:p>
          <w:p w14:paraId="3BBEF6B4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80B276A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4EF3E70C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21 </w:t>
            </w:r>
            <w:bookmarkStart w:id="73" w:name="_Hlk112587508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45.7%)</w:t>
            </w:r>
            <w:bookmarkEnd w:id="73"/>
          </w:p>
          <w:p w14:paraId="7DF39385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5 (54.3%)</w:t>
            </w:r>
          </w:p>
        </w:tc>
        <w:tc>
          <w:tcPr>
            <w:tcW w:w="1222" w:type="dxa"/>
            <w:vAlign w:val="bottom"/>
          </w:tcPr>
          <w:p w14:paraId="046F3F32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75 </w:t>
            </w:r>
            <w:bookmarkStart w:id="74" w:name="_Hlk112587513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29.0%)</w:t>
            </w:r>
          </w:p>
          <w:bookmarkEnd w:id="74"/>
          <w:p w14:paraId="3AD8079A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84 (71.0%)</w:t>
            </w:r>
          </w:p>
        </w:tc>
        <w:tc>
          <w:tcPr>
            <w:tcW w:w="829" w:type="dxa"/>
            <w:vAlign w:val="bottom"/>
          </w:tcPr>
          <w:p w14:paraId="0CA87FC2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.05</w:t>
            </w:r>
          </w:p>
        </w:tc>
        <w:tc>
          <w:tcPr>
            <w:tcW w:w="1195" w:type="dxa"/>
            <w:vAlign w:val="bottom"/>
          </w:tcPr>
          <w:p w14:paraId="3739DCAA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48" w:type="dxa"/>
            <w:vAlign w:val="bottom"/>
          </w:tcPr>
          <w:p w14:paraId="41D33F86" w14:textId="3ABB4EA0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88" w:type="dxa"/>
            <w:vAlign w:val="bottom"/>
          </w:tcPr>
          <w:p w14:paraId="3A00179C" w14:textId="3D7EBF85" w:rsidR="00DE4EC6" w:rsidRPr="00D21057" w:rsidRDefault="00C1308A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</w:tr>
      <w:bookmarkEnd w:id="72"/>
      <w:tr w:rsidR="00DE4EC6" w:rsidRPr="00D21057" w14:paraId="77E420AF" w14:textId="0D3A1E73" w:rsidTr="007E1C2D">
        <w:trPr>
          <w:trHeight w:val="247"/>
        </w:trPr>
        <w:tc>
          <w:tcPr>
            <w:tcW w:w="2826" w:type="dxa"/>
          </w:tcPr>
          <w:p w14:paraId="7C86071C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Motivational text messages</w:t>
            </w:r>
          </w:p>
          <w:p w14:paraId="3CCBB163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6D60F250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3B3CCE9D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9 (19.6%)</w:t>
            </w:r>
          </w:p>
          <w:p w14:paraId="26CF3813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7 (80.4%)</w:t>
            </w:r>
          </w:p>
        </w:tc>
        <w:tc>
          <w:tcPr>
            <w:tcW w:w="1222" w:type="dxa"/>
            <w:vAlign w:val="bottom"/>
          </w:tcPr>
          <w:p w14:paraId="76A6FEFA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0 (19.3%)</w:t>
            </w:r>
          </w:p>
          <w:p w14:paraId="7F90A0FF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09 (80.7%)</w:t>
            </w:r>
          </w:p>
        </w:tc>
        <w:tc>
          <w:tcPr>
            <w:tcW w:w="829" w:type="dxa"/>
            <w:vAlign w:val="bottom"/>
          </w:tcPr>
          <w:p w14:paraId="6A7D514B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195" w:type="dxa"/>
            <w:vAlign w:val="bottom"/>
          </w:tcPr>
          <w:p w14:paraId="64A4916C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848" w:type="dxa"/>
            <w:vAlign w:val="bottom"/>
          </w:tcPr>
          <w:p w14:paraId="186BBAA6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088" w:type="dxa"/>
            <w:vAlign w:val="bottom"/>
          </w:tcPr>
          <w:p w14:paraId="09AECB4B" w14:textId="3D542380" w:rsidR="00DE4EC6" w:rsidRPr="00D21057" w:rsidRDefault="00C1308A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</w:tr>
      <w:tr w:rsidR="00DE4EC6" w:rsidRPr="00D21057" w14:paraId="11D2A0A3" w14:textId="371F82E7" w:rsidTr="007E1C2D">
        <w:trPr>
          <w:trHeight w:val="247"/>
        </w:trPr>
        <w:tc>
          <w:tcPr>
            <w:tcW w:w="2826" w:type="dxa"/>
          </w:tcPr>
          <w:p w14:paraId="05C6C420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75" w:name="_Hlk112587573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bookmarkStart w:id="76" w:name="_Hlk112587538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Self-guided online program</w:t>
            </w:r>
          </w:p>
          <w:bookmarkEnd w:id="76"/>
          <w:p w14:paraId="355EBE7E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0EBEAA77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439E3DAB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24 </w:t>
            </w:r>
            <w:bookmarkStart w:id="77" w:name="_Hlk112587554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52.2%)</w:t>
            </w:r>
            <w:bookmarkEnd w:id="77"/>
          </w:p>
          <w:p w14:paraId="28B0A9EE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2 (47.8%)</w:t>
            </w:r>
          </w:p>
        </w:tc>
        <w:tc>
          <w:tcPr>
            <w:tcW w:w="1222" w:type="dxa"/>
            <w:vAlign w:val="bottom"/>
          </w:tcPr>
          <w:p w14:paraId="1C73DD04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71 </w:t>
            </w:r>
            <w:bookmarkStart w:id="78" w:name="_Hlk112587559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27.4%)</w:t>
            </w:r>
            <w:bookmarkEnd w:id="78"/>
          </w:p>
          <w:p w14:paraId="23F295DB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88 (72.6%)</w:t>
            </w:r>
          </w:p>
        </w:tc>
        <w:tc>
          <w:tcPr>
            <w:tcW w:w="829" w:type="dxa"/>
            <w:vAlign w:val="bottom"/>
          </w:tcPr>
          <w:p w14:paraId="2C6BBD43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1.17</w:t>
            </w:r>
          </w:p>
        </w:tc>
        <w:tc>
          <w:tcPr>
            <w:tcW w:w="1195" w:type="dxa"/>
            <w:vAlign w:val="bottom"/>
          </w:tcPr>
          <w:p w14:paraId="3C4890DA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848" w:type="dxa"/>
            <w:vAlign w:val="bottom"/>
          </w:tcPr>
          <w:p w14:paraId="46E9C90C" w14:textId="16558C40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*</w:t>
            </w:r>
          </w:p>
        </w:tc>
        <w:tc>
          <w:tcPr>
            <w:tcW w:w="1088" w:type="dxa"/>
            <w:vAlign w:val="bottom"/>
          </w:tcPr>
          <w:p w14:paraId="4EEDABB0" w14:textId="0A50AFD6" w:rsidR="00DE4EC6" w:rsidRPr="00D21057" w:rsidRDefault="00C1308A" w:rsidP="007E1C2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0.01*</w:t>
            </w:r>
          </w:p>
        </w:tc>
      </w:tr>
      <w:bookmarkEnd w:id="75"/>
      <w:tr w:rsidR="00C1308A" w:rsidRPr="00D21057" w14:paraId="045AC0DE" w14:textId="2371E3F8" w:rsidTr="007E1C2D">
        <w:trPr>
          <w:trHeight w:val="454"/>
        </w:trPr>
        <w:tc>
          <w:tcPr>
            <w:tcW w:w="2826" w:type="dxa"/>
            <w:tcBorders>
              <w:bottom w:val="nil"/>
            </w:tcBorders>
          </w:tcPr>
          <w:p w14:paraId="326BF69E" w14:textId="77777777" w:rsidR="00C1308A" w:rsidRPr="00D21057" w:rsidRDefault="00C1308A" w:rsidP="00DE4EC6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 xml:space="preserve">While on the waiting list, how interested would you have been to be supported to do receive </w:t>
            </w:r>
            <w:bookmarkStart w:id="79" w:name="_Hlk112587660"/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additional mental health support</w:t>
            </w:r>
            <w:bookmarkEnd w:id="79"/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?</w:t>
            </w:r>
          </w:p>
          <w:p w14:paraId="72E0CD2F" w14:textId="77777777" w:rsidR="00C1308A" w:rsidRPr="00D21057" w:rsidRDefault="00C1308A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Very Interested</w:t>
            </w:r>
          </w:p>
        </w:tc>
        <w:tc>
          <w:tcPr>
            <w:tcW w:w="1343" w:type="dxa"/>
            <w:tcBorders>
              <w:bottom w:val="nil"/>
            </w:tcBorders>
            <w:vAlign w:val="bottom"/>
          </w:tcPr>
          <w:p w14:paraId="352C7059" w14:textId="77777777" w:rsidR="00C1308A" w:rsidRPr="00D21057" w:rsidRDefault="00C1308A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9 (63.0%)</w:t>
            </w:r>
          </w:p>
        </w:tc>
        <w:tc>
          <w:tcPr>
            <w:tcW w:w="1222" w:type="dxa"/>
            <w:tcBorders>
              <w:bottom w:val="nil"/>
            </w:tcBorders>
            <w:vAlign w:val="bottom"/>
          </w:tcPr>
          <w:p w14:paraId="04DECBF2" w14:textId="77777777" w:rsidR="00C1308A" w:rsidRPr="00D21057" w:rsidRDefault="00C1308A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37 (52.9%)</w:t>
            </w:r>
          </w:p>
        </w:tc>
        <w:tc>
          <w:tcPr>
            <w:tcW w:w="829" w:type="dxa"/>
            <w:vMerge w:val="restart"/>
            <w:vAlign w:val="bottom"/>
          </w:tcPr>
          <w:p w14:paraId="7242AC92" w14:textId="77777777" w:rsidR="00C1308A" w:rsidRPr="00D21057" w:rsidRDefault="00C1308A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.98</w:t>
            </w:r>
          </w:p>
        </w:tc>
        <w:tc>
          <w:tcPr>
            <w:tcW w:w="1195" w:type="dxa"/>
            <w:vMerge w:val="restart"/>
            <w:vAlign w:val="bottom"/>
          </w:tcPr>
          <w:p w14:paraId="02E35CF2" w14:textId="77777777" w:rsidR="00C1308A" w:rsidRPr="00D21057" w:rsidRDefault="00C1308A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48" w:type="dxa"/>
            <w:vMerge w:val="restart"/>
            <w:vAlign w:val="bottom"/>
          </w:tcPr>
          <w:p w14:paraId="677165C9" w14:textId="77777777" w:rsidR="00C1308A" w:rsidRPr="00D21057" w:rsidRDefault="00C1308A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088" w:type="dxa"/>
            <w:vMerge w:val="restart"/>
            <w:vAlign w:val="bottom"/>
          </w:tcPr>
          <w:p w14:paraId="63435731" w14:textId="73CB82BE" w:rsidR="00C1308A" w:rsidRPr="00D21057" w:rsidRDefault="00214C01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C1308A" w:rsidRPr="00D21057" w14:paraId="7E126FAA" w14:textId="6054E98C" w:rsidTr="007E1C2D">
        <w:trPr>
          <w:trHeight w:val="46"/>
        </w:trPr>
        <w:tc>
          <w:tcPr>
            <w:tcW w:w="2826" w:type="dxa"/>
            <w:tcBorders>
              <w:top w:val="nil"/>
              <w:bottom w:val="nil"/>
            </w:tcBorders>
          </w:tcPr>
          <w:p w14:paraId="28A5BDE5" w14:textId="77777777" w:rsidR="00C1308A" w:rsidRPr="00D21057" w:rsidRDefault="00C1308A" w:rsidP="00DE4EC6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omewhat Interested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bottom"/>
          </w:tcPr>
          <w:p w14:paraId="7972CB56" w14:textId="77777777" w:rsidR="00C1308A" w:rsidRPr="00D21057" w:rsidRDefault="00C1308A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2 (26.1%)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bottom"/>
          </w:tcPr>
          <w:p w14:paraId="43EF9794" w14:textId="77777777" w:rsidR="00C1308A" w:rsidRPr="00D21057" w:rsidRDefault="00C1308A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8 (30.1%)</w:t>
            </w:r>
          </w:p>
        </w:tc>
        <w:tc>
          <w:tcPr>
            <w:tcW w:w="829" w:type="dxa"/>
            <w:vMerge/>
            <w:vAlign w:val="bottom"/>
          </w:tcPr>
          <w:p w14:paraId="5996F3FD" w14:textId="77777777" w:rsidR="00C1308A" w:rsidRPr="00D21057" w:rsidRDefault="00C1308A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bottom"/>
          </w:tcPr>
          <w:p w14:paraId="0F1B07FB" w14:textId="77777777" w:rsidR="00C1308A" w:rsidRPr="00D21057" w:rsidRDefault="00C1308A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vMerge/>
            <w:vAlign w:val="bottom"/>
          </w:tcPr>
          <w:p w14:paraId="1B0DDE36" w14:textId="77777777" w:rsidR="00C1308A" w:rsidRPr="00D21057" w:rsidRDefault="00C1308A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bottom"/>
          </w:tcPr>
          <w:p w14:paraId="349089D0" w14:textId="77777777" w:rsidR="00C1308A" w:rsidRPr="00D21057" w:rsidRDefault="00C1308A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308A" w:rsidRPr="00D21057" w14:paraId="7C9649BD" w14:textId="7224CC1F" w:rsidTr="007E1C2D">
        <w:trPr>
          <w:trHeight w:val="221"/>
        </w:trPr>
        <w:tc>
          <w:tcPr>
            <w:tcW w:w="2826" w:type="dxa"/>
            <w:tcBorders>
              <w:top w:val="nil"/>
              <w:bottom w:val="nil"/>
            </w:tcBorders>
          </w:tcPr>
          <w:p w14:paraId="2452D9DA" w14:textId="77777777" w:rsidR="00C1308A" w:rsidRPr="00D21057" w:rsidRDefault="00C1308A" w:rsidP="00DE4EC6">
            <w:pPr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Not Sure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bottom"/>
          </w:tcPr>
          <w:p w14:paraId="197C34DF" w14:textId="77777777" w:rsidR="00C1308A" w:rsidRPr="00D21057" w:rsidRDefault="00C1308A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 (4.3%)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bottom"/>
          </w:tcPr>
          <w:p w14:paraId="4D051D16" w14:textId="77777777" w:rsidR="00C1308A" w:rsidRPr="00D21057" w:rsidRDefault="00C1308A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3 (12.7%)</w:t>
            </w:r>
          </w:p>
        </w:tc>
        <w:tc>
          <w:tcPr>
            <w:tcW w:w="829" w:type="dxa"/>
            <w:vMerge/>
            <w:vAlign w:val="bottom"/>
          </w:tcPr>
          <w:p w14:paraId="5839B92C" w14:textId="77777777" w:rsidR="00C1308A" w:rsidRPr="00D21057" w:rsidRDefault="00C1308A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bottom"/>
          </w:tcPr>
          <w:p w14:paraId="3981A134" w14:textId="77777777" w:rsidR="00C1308A" w:rsidRPr="00D21057" w:rsidRDefault="00C1308A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vMerge/>
            <w:vAlign w:val="bottom"/>
          </w:tcPr>
          <w:p w14:paraId="3D122806" w14:textId="77777777" w:rsidR="00C1308A" w:rsidRPr="00D21057" w:rsidRDefault="00C1308A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bottom"/>
          </w:tcPr>
          <w:p w14:paraId="08B7BD6C" w14:textId="77777777" w:rsidR="00C1308A" w:rsidRPr="00D21057" w:rsidRDefault="00C1308A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308A" w:rsidRPr="00D21057" w14:paraId="48CC6CF4" w14:textId="562B79DD" w:rsidTr="007E1C2D">
        <w:trPr>
          <w:trHeight w:val="46"/>
        </w:trPr>
        <w:tc>
          <w:tcPr>
            <w:tcW w:w="2826" w:type="dxa"/>
            <w:tcBorders>
              <w:top w:val="nil"/>
              <w:bottom w:val="nil"/>
            </w:tcBorders>
          </w:tcPr>
          <w:p w14:paraId="2C97D684" w14:textId="77777777" w:rsidR="00C1308A" w:rsidRPr="00D21057" w:rsidRDefault="00C1308A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omewhat Uninterested</w:t>
            </w:r>
          </w:p>
        </w:tc>
        <w:tc>
          <w:tcPr>
            <w:tcW w:w="1343" w:type="dxa"/>
            <w:tcBorders>
              <w:top w:val="nil"/>
              <w:bottom w:val="nil"/>
            </w:tcBorders>
            <w:vAlign w:val="bottom"/>
          </w:tcPr>
          <w:p w14:paraId="580D4D5C" w14:textId="77777777" w:rsidR="00C1308A" w:rsidRPr="00D21057" w:rsidRDefault="00C1308A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 (4.3%)</w:t>
            </w:r>
          </w:p>
        </w:tc>
        <w:tc>
          <w:tcPr>
            <w:tcW w:w="1222" w:type="dxa"/>
            <w:tcBorders>
              <w:top w:val="nil"/>
              <w:bottom w:val="nil"/>
            </w:tcBorders>
            <w:vAlign w:val="bottom"/>
          </w:tcPr>
          <w:p w14:paraId="115DA03C" w14:textId="77777777" w:rsidR="00C1308A" w:rsidRPr="00D21057" w:rsidRDefault="00C1308A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 (2.3%)</w:t>
            </w:r>
          </w:p>
        </w:tc>
        <w:tc>
          <w:tcPr>
            <w:tcW w:w="829" w:type="dxa"/>
            <w:vMerge/>
            <w:vAlign w:val="bottom"/>
          </w:tcPr>
          <w:p w14:paraId="4FD8E128" w14:textId="77777777" w:rsidR="00C1308A" w:rsidRPr="00D21057" w:rsidRDefault="00C1308A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bottom"/>
          </w:tcPr>
          <w:p w14:paraId="4E42A0AF" w14:textId="77777777" w:rsidR="00C1308A" w:rsidRPr="00D21057" w:rsidRDefault="00C1308A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vMerge/>
            <w:vAlign w:val="bottom"/>
          </w:tcPr>
          <w:p w14:paraId="6D1B3BA7" w14:textId="77777777" w:rsidR="00C1308A" w:rsidRPr="00D21057" w:rsidRDefault="00C1308A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bottom"/>
          </w:tcPr>
          <w:p w14:paraId="5CEF0420" w14:textId="77777777" w:rsidR="00C1308A" w:rsidRPr="00D21057" w:rsidRDefault="00C1308A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1308A" w:rsidRPr="00D21057" w14:paraId="30989821" w14:textId="35FD0B7A" w:rsidTr="007E1C2D">
        <w:trPr>
          <w:trHeight w:val="46"/>
        </w:trPr>
        <w:tc>
          <w:tcPr>
            <w:tcW w:w="2826" w:type="dxa"/>
            <w:tcBorders>
              <w:top w:val="nil"/>
            </w:tcBorders>
          </w:tcPr>
          <w:p w14:paraId="657CAD12" w14:textId="77777777" w:rsidR="00C1308A" w:rsidRPr="00D21057" w:rsidRDefault="00C1308A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Very Uninterested</w:t>
            </w:r>
          </w:p>
        </w:tc>
        <w:tc>
          <w:tcPr>
            <w:tcW w:w="1343" w:type="dxa"/>
            <w:tcBorders>
              <w:top w:val="nil"/>
            </w:tcBorders>
            <w:vAlign w:val="bottom"/>
          </w:tcPr>
          <w:p w14:paraId="7B0882F9" w14:textId="77777777" w:rsidR="00C1308A" w:rsidRPr="00D21057" w:rsidRDefault="00C1308A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 (2.2%)</w:t>
            </w:r>
          </w:p>
        </w:tc>
        <w:tc>
          <w:tcPr>
            <w:tcW w:w="1222" w:type="dxa"/>
            <w:tcBorders>
              <w:top w:val="nil"/>
            </w:tcBorders>
            <w:vAlign w:val="bottom"/>
          </w:tcPr>
          <w:p w14:paraId="109578D4" w14:textId="77777777" w:rsidR="00C1308A" w:rsidRPr="00D21057" w:rsidRDefault="00C1308A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 (1.9%)</w:t>
            </w:r>
          </w:p>
        </w:tc>
        <w:tc>
          <w:tcPr>
            <w:tcW w:w="829" w:type="dxa"/>
            <w:vMerge/>
            <w:vAlign w:val="bottom"/>
          </w:tcPr>
          <w:p w14:paraId="514925EC" w14:textId="77777777" w:rsidR="00C1308A" w:rsidRPr="00D21057" w:rsidRDefault="00C1308A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5" w:type="dxa"/>
            <w:vMerge/>
            <w:vAlign w:val="bottom"/>
          </w:tcPr>
          <w:p w14:paraId="7E409E74" w14:textId="77777777" w:rsidR="00C1308A" w:rsidRPr="00D21057" w:rsidRDefault="00C1308A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8" w:type="dxa"/>
            <w:vMerge/>
            <w:vAlign w:val="bottom"/>
          </w:tcPr>
          <w:p w14:paraId="100BD289" w14:textId="77777777" w:rsidR="00C1308A" w:rsidRPr="00D21057" w:rsidRDefault="00C1308A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8" w:type="dxa"/>
            <w:vMerge/>
            <w:vAlign w:val="bottom"/>
          </w:tcPr>
          <w:p w14:paraId="47AE0C2E" w14:textId="77777777" w:rsidR="00C1308A" w:rsidRPr="00D21057" w:rsidRDefault="00C1308A" w:rsidP="007E1C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4EC6" w:rsidRPr="00D21057" w14:paraId="39A3F91A" w14:textId="6BCF30B3" w:rsidTr="007E1C2D">
        <w:trPr>
          <w:trHeight w:val="590"/>
        </w:trPr>
        <w:tc>
          <w:tcPr>
            <w:tcW w:w="2826" w:type="dxa"/>
          </w:tcPr>
          <w:p w14:paraId="6910F2F7" w14:textId="77777777" w:rsidR="00DE4EC6" w:rsidRPr="00D21057" w:rsidRDefault="00DE4EC6" w:rsidP="00DE4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80" w:name="_Hlk112587837"/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ow would you have liked to receive this </w:t>
            </w:r>
            <w:r w:rsidRPr="00D21057">
              <w:rPr>
                <w:rFonts w:ascii="Times New Roman" w:hAnsi="Times New Roman" w:cs="Times New Roman"/>
                <w:b/>
                <w:bCs/>
                <w:color w:val="333333"/>
                <w:sz w:val="18"/>
                <w:szCs w:val="18"/>
              </w:rPr>
              <w:t>Mental Health support program</w:t>
            </w:r>
            <w:r w:rsidRPr="00D210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? (Tick all that apply)</w:t>
            </w:r>
          </w:p>
          <w:p w14:paraId="4A45EAC9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bookmarkStart w:id="81" w:name="_Hlk112587689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Face-to-face group session (one off)</w:t>
            </w:r>
            <w:bookmarkEnd w:id="81"/>
          </w:p>
          <w:p w14:paraId="774D00ED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6029711E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30E570D4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bookmarkStart w:id="82" w:name="_Hlk112587825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17.4%)</w:t>
            </w:r>
            <w:bookmarkEnd w:id="82"/>
          </w:p>
          <w:p w14:paraId="6D264230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8 (82.6%)</w:t>
            </w:r>
          </w:p>
        </w:tc>
        <w:tc>
          <w:tcPr>
            <w:tcW w:w="1222" w:type="dxa"/>
            <w:vAlign w:val="bottom"/>
          </w:tcPr>
          <w:p w14:paraId="6FC62F15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21 </w:t>
            </w:r>
            <w:bookmarkStart w:id="83" w:name="_Hlk112587831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8.1%)</w:t>
            </w:r>
            <w:bookmarkEnd w:id="83"/>
          </w:p>
          <w:p w14:paraId="21093E61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38 (91.9%)</w:t>
            </w:r>
          </w:p>
        </w:tc>
        <w:tc>
          <w:tcPr>
            <w:tcW w:w="829" w:type="dxa"/>
            <w:vAlign w:val="bottom"/>
          </w:tcPr>
          <w:p w14:paraId="7AAACB8D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.91</w:t>
            </w:r>
          </w:p>
        </w:tc>
        <w:tc>
          <w:tcPr>
            <w:tcW w:w="1195" w:type="dxa"/>
            <w:vAlign w:val="bottom"/>
          </w:tcPr>
          <w:p w14:paraId="054FE8E5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48" w:type="dxa"/>
            <w:vAlign w:val="bottom"/>
          </w:tcPr>
          <w:p w14:paraId="65A658A7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1088" w:type="dxa"/>
            <w:vAlign w:val="bottom"/>
          </w:tcPr>
          <w:p w14:paraId="068C30BA" w14:textId="0877F1A3" w:rsidR="00DE4EC6" w:rsidRPr="00D21057" w:rsidRDefault="00214C01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</w:tr>
      <w:tr w:rsidR="00DE4EC6" w:rsidRPr="00D21057" w14:paraId="7E2ECCC8" w14:textId="0A7041AC" w:rsidTr="007E1C2D">
        <w:trPr>
          <w:trHeight w:val="221"/>
        </w:trPr>
        <w:tc>
          <w:tcPr>
            <w:tcW w:w="2826" w:type="dxa"/>
          </w:tcPr>
          <w:p w14:paraId="62982CA4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84" w:name="_Hlk112587855"/>
            <w:bookmarkEnd w:id="80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bookmarkStart w:id="85" w:name="_Hlk112587694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Face-to-face group sessions (weekly)</w:t>
            </w:r>
            <w:bookmarkEnd w:id="85"/>
          </w:p>
          <w:p w14:paraId="02F57363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1D584E58" w14:textId="77777777" w:rsidR="00DE4EC6" w:rsidRPr="00D21057" w:rsidRDefault="00DE4EC6" w:rsidP="00DE4EC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5FC25458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19 </w:t>
            </w:r>
            <w:bookmarkStart w:id="86" w:name="_Hlk112587843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41.3%)</w:t>
            </w:r>
            <w:bookmarkEnd w:id="86"/>
          </w:p>
          <w:p w14:paraId="3D2AA4A9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7 (58.7%)</w:t>
            </w:r>
          </w:p>
        </w:tc>
        <w:tc>
          <w:tcPr>
            <w:tcW w:w="1222" w:type="dxa"/>
            <w:vAlign w:val="bottom"/>
          </w:tcPr>
          <w:p w14:paraId="27FBC86E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64 </w:t>
            </w:r>
            <w:bookmarkStart w:id="87" w:name="_Hlk112587847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24.7%)</w:t>
            </w:r>
            <w:bookmarkEnd w:id="87"/>
          </w:p>
          <w:p w14:paraId="0144E00F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5 (75.3%)</w:t>
            </w:r>
          </w:p>
        </w:tc>
        <w:tc>
          <w:tcPr>
            <w:tcW w:w="829" w:type="dxa"/>
            <w:vAlign w:val="bottom"/>
          </w:tcPr>
          <w:p w14:paraId="4A54467D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.43</w:t>
            </w:r>
          </w:p>
        </w:tc>
        <w:tc>
          <w:tcPr>
            <w:tcW w:w="1195" w:type="dxa"/>
            <w:vAlign w:val="bottom"/>
          </w:tcPr>
          <w:p w14:paraId="1E20F53E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48" w:type="dxa"/>
            <w:vAlign w:val="bottom"/>
          </w:tcPr>
          <w:p w14:paraId="716D0391" w14:textId="3EC42D30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088" w:type="dxa"/>
            <w:vAlign w:val="bottom"/>
          </w:tcPr>
          <w:p w14:paraId="0F9422CD" w14:textId="31AFC3EB" w:rsidR="00DE4EC6" w:rsidRPr="00D21057" w:rsidRDefault="008C4F1B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</w:tr>
      <w:bookmarkEnd w:id="84"/>
      <w:tr w:rsidR="00DE4EC6" w:rsidRPr="00D21057" w14:paraId="7A67B5DB" w14:textId="53DD5E71" w:rsidTr="007E1C2D">
        <w:trPr>
          <w:trHeight w:val="283"/>
        </w:trPr>
        <w:tc>
          <w:tcPr>
            <w:tcW w:w="2826" w:type="dxa"/>
          </w:tcPr>
          <w:p w14:paraId="6472FF47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group session (one off)</w:t>
            </w:r>
          </w:p>
          <w:p w14:paraId="2AB832EB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778618F7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6E78B363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 (8.7%)</w:t>
            </w:r>
          </w:p>
          <w:p w14:paraId="2786E051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2 (91.3%)</w:t>
            </w:r>
          </w:p>
        </w:tc>
        <w:tc>
          <w:tcPr>
            <w:tcW w:w="1222" w:type="dxa"/>
            <w:vAlign w:val="bottom"/>
          </w:tcPr>
          <w:p w14:paraId="7C5846EF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3 (5.0%)</w:t>
            </w:r>
          </w:p>
          <w:p w14:paraId="61A631EA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46 (95.0%)</w:t>
            </w:r>
          </w:p>
          <w:p w14:paraId="3FD5B7D9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9" w:type="dxa"/>
            <w:vAlign w:val="bottom"/>
          </w:tcPr>
          <w:p w14:paraId="04FAD182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195" w:type="dxa"/>
            <w:vAlign w:val="bottom"/>
          </w:tcPr>
          <w:p w14:paraId="25441B41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48" w:type="dxa"/>
            <w:vAlign w:val="bottom"/>
          </w:tcPr>
          <w:p w14:paraId="40D65AD7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088" w:type="dxa"/>
            <w:vAlign w:val="bottom"/>
          </w:tcPr>
          <w:p w14:paraId="6E7CF3D5" w14:textId="4C4A4064" w:rsidR="00DE4EC6" w:rsidRPr="00D21057" w:rsidRDefault="008F4679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E4EC6" w:rsidRPr="00D21057" w14:paraId="1B43F52B" w14:textId="08D8B371" w:rsidTr="007E1C2D">
        <w:trPr>
          <w:trHeight w:val="221"/>
        </w:trPr>
        <w:tc>
          <w:tcPr>
            <w:tcW w:w="2826" w:type="dxa"/>
          </w:tcPr>
          <w:p w14:paraId="77B884E5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group sessions (weekly)</w:t>
            </w:r>
          </w:p>
          <w:p w14:paraId="7CCF4C95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37B9F906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343" w:type="dxa"/>
            <w:vAlign w:val="bottom"/>
          </w:tcPr>
          <w:p w14:paraId="74932F9F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7 (15.2%)</w:t>
            </w:r>
          </w:p>
          <w:p w14:paraId="4D96DBCD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9 (84.8%)</w:t>
            </w:r>
          </w:p>
        </w:tc>
        <w:tc>
          <w:tcPr>
            <w:tcW w:w="1222" w:type="dxa"/>
            <w:vAlign w:val="bottom"/>
          </w:tcPr>
          <w:p w14:paraId="2F7B16D3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8 (14.7%)</w:t>
            </w:r>
          </w:p>
          <w:p w14:paraId="20275DD8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21 (85.3%)</w:t>
            </w:r>
          </w:p>
        </w:tc>
        <w:tc>
          <w:tcPr>
            <w:tcW w:w="829" w:type="dxa"/>
            <w:vAlign w:val="bottom"/>
          </w:tcPr>
          <w:p w14:paraId="2147DBFF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195" w:type="dxa"/>
            <w:vAlign w:val="bottom"/>
          </w:tcPr>
          <w:p w14:paraId="5CCF85C6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48" w:type="dxa"/>
            <w:vAlign w:val="bottom"/>
          </w:tcPr>
          <w:p w14:paraId="204BE95A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088" w:type="dxa"/>
            <w:vAlign w:val="bottom"/>
          </w:tcPr>
          <w:p w14:paraId="7C689957" w14:textId="50B20216" w:rsidR="00DE4EC6" w:rsidRPr="00D21057" w:rsidRDefault="008F4679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</w:tr>
      <w:tr w:rsidR="00DE4EC6" w:rsidRPr="00D21057" w14:paraId="61F1892F" w14:textId="4E91172E" w:rsidTr="007E1C2D">
        <w:trPr>
          <w:trHeight w:val="230"/>
        </w:trPr>
        <w:tc>
          <w:tcPr>
            <w:tcW w:w="2826" w:type="dxa"/>
          </w:tcPr>
          <w:p w14:paraId="19213370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Face-to-face 1:1 session (one off)</w:t>
            </w:r>
          </w:p>
          <w:p w14:paraId="29BF07BC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0988C0B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1741462F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5 (32.6%)</w:t>
            </w:r>
          </w:p>
          <w:p w14:paraId="3E2E37CA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1 (67.4%)</w:t>
            </w:r>
          </w:p>
        </w:tc>
        <w:tc>
          <w:tcPr>
            <w:tcW w:w="1222" w:type="dxa"/>
            <w:vAlign w:val="bottom"/>
          </w:tcPr>
          <w:p w14:paraId="0E1F1B80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1 (23.6%)</w:t>
            </w:r>
          </w:p>
          <w:p w14:paraId="5A6EAC2E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8 (76.4%)</w:t>
            </w:r>
          </w:p>
        </w:tc>
        <w:tc>
          <w:tcPr>
            <w:tcW w:w="829" w:type="dxa"/>
            <w:vAlign w:val="bottom"/>
          </w:tcPr>
          <w:p w14:paraId="62D040C4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1195" w:type="dxa"/>
            <w:vAlign w:val="bottom"/>
          </w:tcPr>
          <w:p w14:paraId="6A519A28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48" w:type="dxa"/>
            <w:vAlign w:val="bottom"/>
          </w:tcPr>
          <w:p w14:paraId="5793F381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088" w:type="dxa"/>
            <w:vAlign w:val="bottom"/>
          </w:tcPr>
          <w:p w14:paraId="2F3322FE" w14:textId="6A9058AB" w:rsidR="00DE4EC6" w:rsidRPr="00D21057" w:rsidRDefault="000A1827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E4EC6" w:rsidRPr="00D21057" w14:paraId="5BF188DB" w14:textId="78E95CE6" w:rsidTr="007E1C2D">
        <w:trPr>
          <w:trHeight w:val="265"/>
        </w:trPr>
        <w:tc>
          <w:tcPr>
            <w:tcW w:w="2826" w:type="dxa"/>
          </w:tcPr>
          <w:p w14:paraId="0A28AA71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88" w:name="_Hlk112587814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bookmarkStart w:id="89" w:name="_Hlk112587699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Online 1:1 session (one off)</w:t>
            </w:r>
            <w:bookmarkEnd w:id="89"/>
          </w:p>
          <w:p w14:paraId="551F66C6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30B69CD6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68AB8E96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17 </w:t>
            </w:r>
            <w:bookmarkStart w:id="90" w:name="_Hlk112587791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37.0%)</w:t>
            </w:r>
          </w:p>
          <w:bookmarkEnd w:id="90"/>
          <w:p w14:paraId="188A1053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9 (63.0%)</w:t>
            </w:r>
          </w:p>
        </w:tc>
        <w:tc>
          <w:tcPr>
            <w:tcW w:w="1222" w:type="dxa"/>
            <w:vAlign w:val="bottom"/>
          </w:tcPr>
          <w:p w14:paraId="03A0EEFD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59 </w:t>
            </w:r>
            <w:bookmarkStart w:id="91" w:name="_Hlk112587797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22.8%)</w:t>
            </w:r>
            <w:bookmarkEnd w:id="91"/>
          </w:p>
          <w:p w14:paraId="4FFD012D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00 (77.2%)</w:t>
            </w:r>
          </w:p>
        </w:tc>
        <w:tc>
          <w:tcPr>
            <w:tcW w:w="829" w:type="dxa"/>
            <w:vAlign w:val="bottom"/>
          </w:tcPr>
          <w:p w14:paraId="38230E10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1195" w:type="dxa"/>
            <w:vAlign w:val="bottom"/>
          </w:tcPr>
          <w:p w14:paraId="33DF592D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48" w:type="dxa"/>
            <w:vAlign w:val="bottom"/>
          </w:tcPr>
          <w:p w14:paraId="1A6CD344" w14:textId="070654D8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088" w:type="dxa"/>
            <w:vAlign w:val="bottom"/>
          </w:tcPr>
          <w:p w14:paraId="2B9DE64E" w14:textId="5ED54950" w:rsidR="00DE4EC6" w:rsidRPr="00D21057" w:rsidRDefault="000A1827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</w:t>
            </w:r>
          </w:p>
        </w:tc>
      </w:tr>
      <w:bookmarkEnd w:id="88"/>
      <w:tr w:rsidR="00DE4EC6" w:rsidRPr="00D21057" w14:paraId="7C79325D" w14:textId="39814F2D" w:rsidTr="007E1C2D">
        <w:trPr>
          <w:trHeight w:val="232"/>
        </w:trPr>
        <w:tc>
          <w:tcPr>
            <w:tcW w:w="2826" w:type="dxa"/>
          </w:tcPr>
          <w:p w14:paraId="5C1C1964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Phone support</w:t>
            </w:r>
          </w:p>
          <w:p w14:paraId="3D06F762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4F4D2D36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5ECC5CD0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6 (56.5%)</w:t>
            </w:r>
          </w:p>
          <w:p w14:paraId="61117C7D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0 (43.5%)</w:t>
            </w:r>
          </w:p>
        </w:tc>
        <w:tc>
          <w:tcPr>
            <w:tcW w:w="1222" w:type="dxa"/>
            <w:vAlign w:val="bottom"/>
          </w:tcPr>
          <w:p w14:paraId="76E1BAF2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28 (49.4%)</w:t>
            </w:r>
          </w:p>
          <w:p w14:paraId="4CCDD990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31 (50.6%)</w:t>
            </w:r>
          </w:p>
        </w:tc>
        <w:tc>
          <w:tcPr>
            <w:tcW w:w="829" w:type="dxa"/>
            <w:vAlign w:val="bottom"/>
          </w:tcPr>
          <w:p w14:paraId="102048B3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79</w:t>
            </w:r>
          </w:p>
        </w:tc>
        <w:tc>
          <w:tcPr>
            <w:tcW w:w="1195" w:type="dxa"/>
            <w:vAlign w:val="bottom"/>
          </w:tcPr>
          <w:p w14:paraId="4191B745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48" w:type="dxa"/>
            <w:vAlign w:val="bottom"/>
          </w:tcPr>
          <w:p w14:paraId="0E30AD68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088" w:type="dxa"/>
            <w:vAlign w:val="bottom"/>
          </w:tcPr>
          <w:p w14:paraId="30C738D5" w14:textId="0907969C" w:rsidR="00DE4EC6" w:rsidRPr="00D21057" w:rsidRDefault="000A1827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E4EC6" w:rsidRPr="00D21057" w14:paraId="0320584C" w14:textId="4BC76E4B" w:rsidTr="007E1C2D">
        <w:trPr>
          <w:trHeight w:val="230"/>
        </w:trPr>
        <w:tc>
          <w:tcPr>
            <w:tcW w:w="2826" w:type="dxa"/>
          </w:tcPr>
          <w:p w14:paraId="508E13D8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Written material (e.g., pamphlets)</w:t>
            </w:r>
          </w:p>
          <w:p w14:paraId="759C1B42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00CEB25C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149D1ECF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9 (19.6%)</w:t>
            </w:r>
          </w:p>
          <w:p w14:paraId="6AB3A531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37 (80.4%)</w:t>
            </w:r>
          </w:p>
        </w:tc>
        <w:tc>
          <w:tcPr>
            <w:tcW w:w="1222" w:type="dxa"/>
            <w:vAlign w:val="bottom"/>
          </w:tcPr>
          <w:p w14:paraId="08D544C6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56 (21.6%)</w:t>
            </w:r>
          </w:p>
          <w:p w14:paraId="78BC1460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03 (78.4%)</w:t>
            </w:r>
          </w:p>
        </w:tc>
        <w:tc>
          <w:tcPr>
            <w:tcW w:w="829" w:type="dxa"/>
            <w:vAlign w:val="bottom"/>
          </w:tcPr>
          <w:p w14:paraId="6266ACC5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1195" w:type="dxa"/>
            <w:vAlign w:val="bottom"/>
          </w:tcPr>
          <w:p w14:paraId="17FEF230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48" w:type="dxa"/>
            <w:vAlign w:val="bottom"/>
          </w:tcPr>
          <w:p w14:paraId="2A9DCF24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1088" w:type="dxa"/>
            <w:vAlign w:val="bottom"/>
          </w:tcPr>
          <w:p w14:paraId="3CDF11BB" w14:textId="2A5DE314" w:rsidR="00DE4EC6" w:rsidRPr="00D21057" w:rsidRDefault="000A1827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E4EC6" w:rsidRPr="00D21057" w14:paraId="1987E775" w14:textId="665F1999" w:rsidTr="007E1C2D">
        <w:trPr>
          <w:trHeight w:val="238"/>
        </w:trPr>
        <w:tc>
          <w:tcPr>
            <w:tcW w:w="2826" w:type="dxa"/>
          </w:tcPr>
          <w:p w14:paraId="0AE80247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Online material (e.g., videos, photos, etc.)</w:t>
            </w:r>
          </w:p>
          <w:p w14:paraId="01AC06C9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3F8CFED6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1F1940AD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7 (37.0%)</w:t>
            </w:r>
          </w:p>
          <w:p w14:paraId="26D2E3C6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9 (63.0%)</w:t>
            </w:r>
          </w:p>
        </w:tc>
        <w:tc>
          <w:tcPr>
            <w:tcW w:w="1222" w:type="dxa"/>
            <w:vAlign w:val="bottom"/>
          </w:tcPr>
          <w:p w14:paraId="0378DBE1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9 (26.6%)</w:t>
            </w:r>
          </w:p>
          <w:p w14:paraId="4E97FC03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0 (73.4%)</w:t>
            </w:r>
          </w:p>
        </w:tc>
        <w:tc>
          <w:tcPr>
            <w:tcW w:w="829" w:type="dxa"/>
            <w:vAlign w:val="bottom"/>
          </w:tcPr>
          <w:p w14:paraId="37ABDE8D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</w:p>
        </w:tc>
        <w:tc>
          <w:tcPr>
            <w:tcW w:w="1195" w:type="dxa"/>
            <w:vAlign w:val="bottom"/>
          </w:tcPr>
          <w:p w14:paraId="57858A6F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48" w:type="dxa"/>
            <w:vAlign w:val="bottom"/>
          </w:tcPr>
          <w:p w14:paraId="391C9B8B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088" w:type="dxa"/>
            <w:vAlign w:val="bottom"/>
          </w:tcPr>
          <w:p w14:paraId="69660089" w14:textId="2103DE94" w:rsidR="00DE4EC6" w:rsidRPr="00D21057" w:rsidRDefault="000A1827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DE4EC6" w:rsidRPr="00D21057" w14:paraId="453271E1" w14:textId="6C11EB71" w:rsidTr="007E1C2D">
        <w:trPr>
          <w:trHeight w:val="247"/>
        </w:trPr>
        <w:tc>
          <w:tcPr>
            <w:tcW w:w="2826" w:type="dxa"/>
          </w:tcPr>
          <w:p w14:paraId="0DC743AE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92" w:name="_Hlk112587705"/>
            <w:bookmarkStart w:id="93" w:name="_Hlk112587775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Motivational text messages</w:t>
            </w:r>
          </w:p>
          <w:bookmarkEnd w:id="92"/>
          <w:p w14:paraId="307C2B53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2696E313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0592142A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19 </w:t>
            </w:r>
            <w:bookmarkStart w:id="94" w:name="_Hlk112587762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41.3%)</w:t>
            </w:r>
            <w:bookmarkEnd w:id="94"/>
          </w:p>
          <w:p w14:paraId="501C54F1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7 (58.7%)</w:t>
            </w:r>
          </w:p>
        </w:tc>
        <w:tc>
          <w:tcPr>
            <w:tcW w:w="1222" w:type="dxa"/>
            <w:vAlign w:val="bottom"/>
          </w:tcPr>
          <w:p w14:paraId="69F3788A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61 </w:t>
            </w:r>
            <w:bookmarkStart w:id="95" w:name="_Hlk112587770"/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(23.6%)</w:t>
            </w:r>
            <w:bookmarkEnd w:id="95"/>
          </w:p>
          <w:p w14:paraId="3C6441EA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8 (76.4%)</w:t>
            </w:r>
          </w:p>
        </w:tc>
        <w:tc>
          <w:tcPr>
            <w:tcW w:w="829" w:type="dxa"/>
            <w:vAlign w:val="bottom"/>
          </w:tcPr>
          <w:p w14:paraId="6D418A8B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.36</w:t>
            </w:r>
          </w:p>
        </w:tc>
        <w:tc>
          <w:tcPr>
            <w:tcW w:w="1195" w:type="dxa"/>
            <w:vAlign w:val="bottom"/>
          </w:tcPr>
          <w:p w14:paraId="066CDCDA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848" w:type="dxa"/>
            <w:vAlign w:val="bottom"/>
          </w:tcPr>
          <w:p w14:paraId="19614F78" w14:textId="18F1A41C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088" w:type="dxa"/>
            <w:vAlign w:val="bottom"/>
          </w:tcPr>
          <w:p w14:paraId="068236E1" w14:textId="7CEEBB51" w:rsidR="00DE4EC6" w:rsidRPr="00D21057" w:rsidRDefault="00FE129B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bookmarkEnd w:id="93"/>
      <w:tr w:rsidR="00DE4EC6" w:rsidRPr="00D21057" w14:paraId="74357C34" w14:textId="4B86CBCC" w:rsidTr="007E1C2D">
        <w:trPr>
          <w:trHeight w:val="247"/>
        </w:trPr>
        <w:tc>
          <w:tcPr>
            <w:tcW w:w="2826" w:type="dxa"/>
          </w:tcPr>
          <w:p w14:paraId="3B47A2EC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Self-guided online program</w:t>
            </w:r>
          </w:p>
          <w:p w14:paraId="46421DF0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Yes</w:t>
            </w:r>
          </w:p>
          <w:p w14:paraId="718350BC" w14:textId="77777777" w:rsidR="00DE4EC6" w:rsidRPr="00D21057" w:rsidRDefault="00DE4EC6" w:rsidP="00DE4EC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 xml:space="preserve">          No</w:t>
            </w:r>
          </w:p>
        </w:tc>
        <w:tc>
          <w:tcPr>
            <w:tcW w:w="1343" w:type="dxa"/>
            <w:vAlign w:val="bottom"/>
          </w:tcPr>
          <w:p w14:paraId="55BD2040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7 (37.0%)</w:t>
            </w:r>
          </w:p>
          <w:p w14:paraId="538B1D14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9 (63.0%)</w:t>
            </w:r>
          </w:p>
        </w:tc>
        <w:tc>
          <w:tcPr>
            <w:tcW w:w="1222" w:type="dxa"/>
            <w:vAlign w:val="bottom"/>
          </w:tcPr>
          <w:p w14:paraId="1AE75C56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66 (25.5%)</w:t>
            </w:r>
          </w:p>
          <w:p w14:paraId="38CE2170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193 (74.5%)</w:t>
            </w:r>
          </w:p>
        </w:tc>
        <w:tc>
          <w:tcPr>
            <w:tcW w:w="829" w:type="dxa"/>
            <w:vAlign w:val="bottom"/>
          </w:tcPr>
          <w:p w14:paraId="56E5A97E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1195" w:type="dxa"/>
            <w:vAlign w:val="bottom"/>
          </w:tcPr>
          <w:p w14:paraId="43A41E84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48" w:type="dxa"/>
            <w:vAlign w:val="bottom"/>
          </w:tcPr>
          <w:p w14:paraId="0A337C55" w14:textId="77777777" w:rsidR="00DE4EC6" w:rsidRPr="00D21057" w:rsidRDefault="00DE4EC6" w:rsidP="00DE4E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1088" w:type="dxa"/>
            <w:vAlign w:val="bottom"/>
          </w:tcPr>
          <w:p w14:paraId="0D452209" w14:textId="26714A84" w:rsidR="00DE4EC6" w:rsidRPr="00D21057" w:rsidRDefault="00FE129B" w:rsidP="007E1C2D">
            <w:pPr>
              <w:suppressAutoHyphens w:val="0"/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2105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</w:tr>
    </w:tbl>
    <w:p w14:paraId="074EBD3B" w14:textId="7038D988" w:rsidR="00EC36FF" w:rsidRPr="00D21057" w:rsidRDefault="002A6D06" w:rsidP="00EC36FF">
      <w:pPr>
        <w:rPr>
          <w:rFonts w:ascii="Times New Roman" w:hAnsi="Times New Roman" w:cs="Times New Roman"/>
          <w:sz w:val="18"/>
          <w:szCs w:val="18"/>
        </w:rPr>
      </w:pPr>
      <w:r w:rsidRPr="00D21057">
        <w:rPr>
          <w:rFonts w:ascii="Times New Roman" w:hAnsi="Times New Roman" w:cs="Times New Roman"/>
          <w:sz w:val="18"/>
          <w:szCs w:val="18"/>
        </w:rPr>
        <w:t xml:space="preserve">Note: </w:t>
      </w:r>
      <w:r w:rsidR="003451E5" w:rsidRPr="00D21057">
        <w:rPr>
          <w:rFonts w:ascii="Times New Roman" w:hAnsi="Times New Roman" w:cs="Times New Roman"/>
          <w:sz w:val="18"/>
          <w:szCs w:val="18"/>
        </w:rPr>
        <w:t>This table shows results of all subgroup analyses for LGBTIQ+ status, comparing differences between LGBTIQ+ and non-LGBTIQ+ in responses, using Chi square tests. For all subgroup analyses, the Holm-Bonferroni correction was applied to adjust for multiple comparisons.</w:t>
      </w:r>
    </w:p>
    <w:p w14:paraId="4071A62F" w14:textId="77777777" w:rsidR="002205FD" w:rsidRPr="00D21057" w:rsidRDefault="002205FD">
      <w:pPr>
        <w:rPr>
          <w:rFonts w:ascii="Times New Roman" w:hAnsi="Times New Roman" w:cs="Times New Roman"/>
          <w:sz w:val="18"/>
          <w:szCs w:val="18"/>
        </w:rPr>
      </w:pPr>
    </w:p>
    <w:sectPr w:rsidR="002205FD" w:rsidRPr="00D210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e Regular">
    <w:altName w:val="Calibri"/>
    <w:charset w:val="00"/>
    <w:family w:val="auto"/>
    <w:pitch w:val="default"/>
  </w:font>
  <w:font w:name="Calibre Semibold">
    <w:altName w:val="Cambria"/>
    <w:panose1 w:val="00000000000000000000"/>
    <w:charset w:val="00"/>
    <w:family w:val="roman"/>
    <w:notTrueType/>
    <w:pitch w:val="default"/>
  </w:font>
  <w:font w:name="Times New Roman (Headings CS)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e Medium"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Calibre Light">
    <w:altName w:val="Cambria"/>
    <w:panose1 w:val="00000000000000000000"/>
    <w:charset w:val="00"/>
    <w:family w:val="roman"/>
    <w:notTrueType/>
    <w:pitch w:val="default"/>
  </w:font>
  <w:font w:name="Calibre Thin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8B4A0B"/>
    <w:multiLevelType w:val="multilevel"/>
    <w:tmpl w:val="A470FC8C"/>
    <w:lvl w:ilvl="0">
      <w:start w:val="1"/>
      <w:numFmt w:val="decimal"/>
      <w:pStyle w:val="Bulletpoints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0F04158"/>
    <w:multiLevelType w:val="hybridMultilevel"/>
    <w:tmpl w:val="4A701A4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68741A"/>
    <w:multiLevelType w:val="hybridMultilevel"/>
    <w:tmpl w:val="A7FE583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6FF"/>
    <w:rsid w:val="000179CB"/>
    <w:rsid w:val="00040112"/>
    <w:rsid w:val="00040B47"/>
    <w:rsid w:val="000805D3"/>
    <w:rsid w:val="000A1827"/>
    <w:rsid w:val="000B7AE9"/>
    <w:rsid w:val="000C1813"/>
    <w:rsid w:val="000C200D"/>
    <w:rsid w:val="000E7E29"/>
    <w:rsid w:val="000F09BA"/>
    <w:rsid w:val="0016190C"/>
    <w:rsid w:val="00185D2E"/>
    <w:rsid w:val="00185F8B"/>
    <w:rsid w:val="001A7112"/>
    <w:rsid w:val="001B0E79"/>
    <w:rsid w:val="002023A7"/>
    <w:rsid w:val="00214C01"/>
    <w:rsid w:val="002205FD"/>
    <w:rsid w:val="00230963"/>
    <w:rsid w:val="002375B7"/>
    <w:rsid w:val="002518C9"/>
    <w:rsid w:val="002535DD"/>
    <w:rsid w:val="00291DC7"/>
    <w:rsid w:val="002A209D"/>
    <w:rsid w:val="002A6D06"/>
    <w:rsid w:val="002C3975"/>
    <w:rsid w:val="002D3470"/>
    <w:rsid w:val="002F559C"/>
    <w:rsid w:val="00303D88"/>
    <w:rsid w:val="003451E5"/>
    <w:rsid w:val="00387A69"/>
    <w:rsid w:val="003A3904"/>
    <w:rsid w:val="003F420C"/>
    <w:rsid w:val="00401648"/>
    <w:rsid w:val="004141AE"/>
    <w:rsid w:val="004167BE"/>
    <w:rsid w:val="004208CC"/>
    <w:rsid w:val="004458EE"/>
    <w:rsid w:val="004565CE"/>
    <w:rsid w:val="004A6152"/>
    <w:rsid w:val="004B0CCA"/>
    <w:rsid w:val="004C0926"/>
    <w:rsid w:val="004D3C2E"/>
    <w:rsid w:val="004D4C59"/>
    <w:rsid w:val="005165F4"/>
    <w:rsid w:val="00537CF8"/>
    <w:rsid w:val="005B68BC"/>
    <w:rsid w:val="005C5107"/>
    <w:rsid w:val="005E4EAB"/>
    <w:rsid w:val="005F5415"/>
    <w:rsid w:val="005F600D"/>
    <w:rsid w:val="005F79DE"/>
    <w:rsid w:val="00616BFD"/>
    <w:rsid w:val="0062145A"/>
    <w:rsid w:val="006373A4"/>
    <w:rsid w:val="006413E3"/>
    <w:rsid w:val="00650281"/>
    <w:rsid w:val="0066574E"/>
    <w:rsid w:val="00685102"/>
    <w:rsid w:val="006B417A"/>
    <w:rsid w:val="006C6DB8"/>
    <w:rsid w:val="00712929"/>
    <w:rsid w:val="00716C30"/>
    <w:rsid w:val="00717A21"/>
    <w:rsid w:val="00734319"/>
    <w:rsid w:val="00762674"/>
    <w:rsid w:val="007B1C1B"/>
    <w:rsid w:val="007E1C2D"/>
    <w:rsid w:val="00802B88"/>
    <w:rsid w:val="0082639C"/>
    <w:rsid w:val="00827A4E"/>
    <w:rsid w:val="0088587D"/>
    <w:rsid w:val="008B5BB0"/>
    <w:rsid w:val="008C4F1B"/>
    <w:rsid w:val="008C7391"/>
    <w:rsid w:val="008F4679"/>
    <w:rsid w:val="008F61BE"/>
    <w:rsid w:val="009153A9"/>
    <w:rsid w:val="009154F8"/>
    <w:rsid w:val="00952FDC"/>
    <w:rsid w:val="009C4E7B"/>
    <w:rsid w:val="009D7216"/>
    <w:rsid w:val="009E4A22"/>
    <w:rsid w:val="009E4D13"/>
    <w:rsid w:val="00A021EF"/>
    <w:rsid w:val="00A17E18"/>
    <w:rsid w:val="00A2232F"/>
    <w:rsid w:val="00A5164B"/>
    <w:rsid w:val="00A90967"/>
    <w:rsid w:val="00AA1507"/>
    <w:rsid w:val="00AA4365"/>
    <w:rsid w:val="00AD14AA"/>
    <w:rsid w:val="00AD4D40"/>
    <w:rsid w:val="00AE132A"/>
    <w:rsid w:val="00AF0C43"/>
    <w:rsid w:val="00B34CA8"/>
    <w:rsid w:val="00B43283"/>
    <w:rsid w:val="00B545A5"/>
    <w:rsid w:val="00B54CA3"/>
    <w:rsid w:val="00B65BED"/>
    <w:rsid w:val="00B73A11"/>
    <w:rsid w:val="00B80E70"/>
    <w:rsid w:val="00BB166E"/>
    <w:rsid w:val="00BB7B91"/>
    <w:rsid w:val="00BF426D"/>
    <w:rsid w:val="00C03750"/>
    <w:rsid w:val="00C1308A"/>
    <w:rsid w:val="00C66825"/>
    <w:rsid w:val="00CD0206"/>
    <w:rsid w:val="00CD136A"/>
    <w:rsid w:val="00CE07E9"/>
    <w:rsid w:val="00D21057"/>
    <w:rsid w:val="00D3242B"/>
    <w:rsid w:val="00D43105"/>
    <w:rsid w:val="00D46CCC"/>
    <w:rsid w:val="00D54E3D"/>
    <w:rsid w:val="00DA01EA"/>
    <w:rsid w:val="00DA5915"/>
    <w:rsid w:val="00DB0525"/>
    <w:rsid w:val="00DB433C"/>
    <w:rsid w:val="00DB677D"/>
    <w:rsid w:val="00DE4EC6"/>
    <w:rsid w:val="00DE7FAE"/>
    <w:rsid w:val="00E0765E"/>
    <w:rsid w:val="00E31E8F"/>
    <w:rsid w:val="00E54ADA"/>
    <w:rsid w:val="00EC36FF"/>
    <w:rsid w:val="00EC452F"/>
    <w:rsid w:val="00ED5926"/>
    <w:rsid w:val="00EE0BB0"/>
    <w:rsid w:val="00EE4155"/>
    <w:rsid w:val="00F208B1"/>
    <w:rsid w:val="00F23375"/>
    <w:rsid w:val="00F406FB"/>
    <w:rsid w:val="00F639E1"/>
    <w:rsid w:val="00F9290E"/>
    <w:rsid w:val="00FC6518"/>
    <w:rsid w:val="00FE02EC"/>
    <w:rsid w:val="00FE129B"/>
    <w:rsid w:val="00FE4482"/>
    <w:rsid w:val="00FE4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2C417"/>
  <w15:chartTrackingRefBased/>
  <w15:docId w15:val="{1429CA76-C905-4311-8C63-1DEE00671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6FF"/>
    <w:pPr>
      <w:suppressAutoHyphens/>
      <w:spacing w:after="80" w:line="240" w:lineRule="auto"/>
    </w:pPr>
    <w:rPr>
      <w:rFonts w:ascii="Calibre Regular" w:eastAsia="Calibre Regular" w:hAnsi="Calibre Regular" w:cs="Calibre Regular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36FF"/>
    <w:pPr>
      <w:keepLines/>
      <w:spacing w:before="400" w:after="40" w:line="216" w:lineRule="auto"/>
      <w:contextualSpacing/>
      <w:outlineLvl w:val="0"/>
    </w:pPr>
    <w:rPr>
      <w:rFonts w:ascii="Calibre Semibold" w:eastAsiaTheme="majorEastAsia" w:hAnsi="Calibre Semibold" w:cs="Times New Roman (Headings CS)"/>
      <w:b/>
      <w:color w:val="44546A" w:themeColor="text2"/>
      <w:spacing w:val="3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36FF"/>
    <w:pPr>
      <w:keepLines/>
      <w:spacing w:before="240"/>
      <w:outlineLvl w:val="1"/>
    </w:pPr>
    <w:rPr>
      <w:rFonts w:ascii="Calibre Semibold" w:eastAsiaTheme="majorEastAsia" w:hAnsi="Calibre Semibold" w:cstheme="majorBidi"/>
      <w:color w:val="44546A" w:themeColor="text2"/>
      <w:sz w:val="24"/>
      <w:szCs w:val="26"/>
    </w:rPr>
  </w:style>
  <w:style w:type="paragraph" w:styleId="Heading3">
    <w:name w:val="heading 3"/>
    <w:basedOn w:val="Heading2"/>
    <w:next w:val="Heading2"/>
    <w:link w:val="Heading3Char"/>
    <w:uiPriority w:val="9"/>
    <w:unhideWhenUsed/>
    <w:qFormat/>
    <w:rsid w:val="00EC36FF"/>
    <w:pPr>
      <w:keepNext/>
      <w:spacing w:after="40"/>
      <w:outlineLvl w:val="2"/>
    </w:pPr>
    <w:rPr>
      <w:rFonts w:ascii="Arial" w:hAnsi="Arial" w:cs="Arial"/>
      <w:bCs/>
      <w:i/>
      <w:sz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36FF"/>
    <w:pPr>
      <w:keepNext/>
      <w:keepLines/>
      <w:spacing w:before="80" w:after="0" w:line="204" w:lineRule="auto"/>
      <w:outlineLvl w:val="3"/>
    </w:pPr>
    <w:rPr>
      <w:rFonts w:ascii="Calibre Semibold" w:eastAsiaTheme="majorEastAsia" w:hAnsi="Calibre Semibold" w:cs="Times New Roman (Headings CS)"/>
      <w:iCs/>
      <w:caps/>
      <w:color w:val="4472C4" w:themeColor="accent1"/>
      <w:spacing w:val="10"/>
      <w:sz w:val="20"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EC36FF"/>
    <w:pPr>
      <w:spacing w:before="120"/>
      <w:outlineLvl w:val="4"/>
    </w:pPr>
    <w:rPr>
      <w:rFonts w:ascii="Calibre Medium" w:hAnsi="Calibre Medium" w:cstheme="majorBidi"/>
      <w:b/>
      <w:color w:val="44546A" w:themeColor="text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36F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36FF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36FF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36FF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6FF"/>
    <w:rPr>
      <w:rFonts w:ascii="Calibre Semibold" w:eastAsiaTheme="majorEastAsia" w:hAnsi="Calibre Semibold" w:cs="Times New Roman (Headings CS)"/>
      <w:b/>
      <w:color w:val="44546A" w:themeColor="text2"/>
      <w:spacing w:val="30"/>
      <w:sz w:val="32"/>
      <w:szCs w:val="32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EC36FF"/>
    <w:rPr>
      <w:rFonts w:ascii="Calibre Semibold" w:eastAsiaTheme="majorEastAsia" w:hAnsi="Calibre Semibold" w:cstheme="majorBidi"/>
      <w:color w:val="44546A" w:themeColor="text2"/>
      <w:sz w:val="24"/>
      <w:szCs w:val="2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EC36FF"/>
    <w:rPr>
      <w:rFonts w:ascii="Arial" w:eastAsiaTheme="majorEastAsia" w:hAnsi="Arial" w:cs="Arial"/>
      <w:bCs/>
      <w:i/>
      <w:color w:val="44546A" w:themeColor="text2"/>
      <w:szCs w:val="26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36FF"/>
    <w:rPr>
      <w:rFonts w:ascii="Calibre Semibold" w:eastAsiaTheme="majorEastAsia" w:hAnsi="Calibre Semibold" w:cs="Times New Roman (Headings CS)"/>
      <w:iCs/>
      <w:caps/>
      <w:color w:val="4472C4" w:themeColor="accent1"/>
      <w:spacing w:val="10"/>
      <w:sz w:val="20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36FF"/>
    <w:rPr>
      <w:rFonts w:ascii="Calibre Medium" w:eastAsiaTheme="majorEastAsia" w:hAnsi="Calibre Medium" w:cstheme="majorBidi"/>
      <w:b/>
      <w:iCs/>
      <w:caps/>
      <w:color w:val="44546A" w:themeColor="text2"/>
      <w:spacing w:val="10"/>
      <w:sz w:val="20"/>
      <w:lang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36FF"/>
    <w:rPr>
      <w:rFonts w:asciiTheme="majorHAnsi" w:eastAsiaTheme="majorEastAsia" w:hAnsiTheme="majorHAnsi" w:cstheme="majorBidi"/>
      <w:color w:val="1F3763" w:themeColor="accent1" w:themeShade="7F"/>
      <w:lang w:eastAsia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36FF"/>
    <w:rPr>
      <w:rFonts w:asciiTheme="majorHAnsi" w:eastAsiaTheme="majorEastAsia" w:hAnsiTheme="majorHAnsi" w:cstheme="majorBidi"/>
      <w:i/>
      <w:iCs/>
      <w:color w:val="1F3763" w:themeColor="accent1" w:themeShade="7F"/>
      <w:lang w:eastAsia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36FF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36F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AU"/>
    </w:rPr>
  </w:style>
  <w:style w:type="paragraph" w:styleId="Title">
    <w:name w:val="Title"/>
    <w:aliases w:val="Front Page"/>
    <w:basedOn w:val="Normal"/>
    <w:next w:val="Normal"/>
    <w:link w:val="TitleChar"/>
    <w:uiPriority w:val="10"/>
    <w:qFormat/>
    <w:rsid w:val="00EC36FF"/>
    <w:pPr>
      <w:spacing w:after="0" w:line="192" w:lineRule="auto"/>
      <w:contextualSpacing/>
    </w:pPr>
    <w:rPr>
      <w:rFonts w:ascii="Calibre Semibold" w:eastAsiaTheme="majorEastAsia" w:hAnsi="Calibre Semibold" w:cstheme="majorBidi"/>
      <w:b/>
      <w:color w:val="44546A" w:themeColor="text2"/>
      <w:spacing w:val="-10"/>
      <w:kern w:val="28"/>
      <w:sz w:val="98"/>
      <w:szCs w:val="56"/>
    </w:rPr>
  </w:style>
  <w:style w:type="character" w:customStyle="1" w:styleId="TitleChar">
    <w:name w:val="Title Char"/>
    <w:aliases w:val="Front Page Char"/>
    <w:basedOn w:val="DefaultParagraphFont"/>
    <w:link w:val="Title"/>
    <w:uiPriority w:val="10"/>
    <w:rsid w:val="00EC36FF"/>
    <w:rPr>
      <w:rFonts w:ascii="Calibre Semibold" w:eastAsiaTheme="majorEastAsia" w:hAnsi="Calibre Semibold" w:cstheme="majorBidi"/>
      <w:b/>
      <w:color w:val="44546A" w:themeColor="text2"/>
      <w:spacing w:val="-10"/>
      <w:kern w:val="28"/>
      <w:sz w:val="98"/>
      <w:szCs w:val="56"/>
      <w:lang w:eastAsia="en-AU"/>
    </w:rPr>
  </w:style>
  <w:style w:type="paragraph" w:customStyle="1" w:styleId="PagenumberCEIH">
    <w:name w:val="Page number CEIH"/>
    <w:basedOn w:val="Footer"/>
    <w:rsid w:val="00EC36FF"/>
    <w:pPr>
      <w:framePr w:wrap="none" w:vAnchor="text" w:hAnchor="margin" w:xAlign="right" w:y="1"/>
      <w:tabs>
        <w:tab w:val="clear" w:pos="4513"/>
        <w:tab w:val="clear" w:pos="9026"/>
        <w:tab w:val="center" w:pos="4680"/>
        <w:tab w:val="right" w:pos="9360"/>
      </w:tabs>
    </w:pPr>
    <w:rPr>
      <w:b/>
      <w:sz w:val="44"/>
    </w:rPr>
  </w:style>
  <w:style w:type="paragraph" w:styleId="Footer">
    <w:name w:val="footer"/>
    <w:basedOn w:val="Normal"/>
    <w:link w:val="FooterChar"/>
    <w:uiPriority w:val="99"/>
    <w:unhideWhenUsed/>
    <w:rsid w:val="00EC36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36FF"/>
    <w:rPr>
      <w:rFonts w:ascii="Calibre Regular" w:eastAsia="Calibre Regular" w:hAnsi="Calibre Regular" w:cs="Calibre Regular"/>
      <w:lang w:eastAsia="en-AU"/>
    </w:rPr>
  </w:style>
  <w:style w:type="paragraph" w:customStyle="1" w:styleId="Tablebody">
    <w:name w:val="Table body"/>
    <w:basedOn w:val="Normal"/>
    <w:rsid w:val="00EC36FF"/>
    <w:pPr>
      <w:spacing w:line="200" w:lineRule="exact"/>
    </w:pPr>
    <w:rPr>
      <w:sz w:val="18"/>
    </w:rPr>
  </w:style>
  <w:style w:type="paragraph" w:customStyle="1" w:styleId="TableH2">
    <w:name w:val="Table H2"/>
    <w:basedOn w:val="Tablebody"/>
    <w:rsid w:val="00EC36FF"/>
    <w:rPr>
      <w:b/>
    </w:rPr>
  </w:style>
  <w:style w:type="paragraph" w:customStyle="1" w:styleId="TableH1">
    <w:name w:val="Table H1"/>
    <w:basedOn w:val="Tablebody"/>
    <w:rsid w:val="00EC36FF"/>
    <w:rPr>
      <w:b/>
      <w:color w:val="4472C4" w:themeColor="accent1"/>
      <w:sz w:val="20"/>
    </w:rPr>
  </w:style>
  <w:style w:type="paragraph" w:customStyle="1" w:styleId="Bulletpoints">
    <w:name w:val="Bullet points"/>
    <w:basedOn w:val="Normal"/>
    <w:next w:val="Normal"/>
    <w:uiPriority w:val="72"/>
    <w:rsid w:val="00EC36FF"/>
    <w:pPr>
      <w:numPr>
        <w:numId w:val="1"/>
      </w:numPr>
      <w:contextualSpacing/>
    </w:pPr>
  </w:style>
  <w:style w:type="paragraph" w:customStyle="1" w:styleId="FooterText">
    <w:name w:val="Footer Text"/>
    <w:basedOn w:val="Normal"/>
    <w:next w:val="Footer"/>
    <w:link w:val="FooterTextChar"/>
    <w:rsid w:val="00EC36FF"/>
    <w:pPr>
      <w:tabs>
        <w:tab w:val="left" w:pos="1134"/>
      </w:tabs>
      <w:spacing w:before="40" w:after="40" w:line="170" w:lineRule="exact"/>
    </w:pPr>
    <w:rPr>
      <w:b/>
      <w:bCs/>
      <w:sz w:val="16"/>
      <w:szCs w:val="20"/>
    </w:rPr>
  </w:style>
  <w:style w:type="character" w:customStyle="1" w:styleId="FooterTextChar">
    <w:name w:val="Footer Text Char"/>
    <w:basedOn w:val="DefaultParagraphFont"/>
    <w:link w:val="FooterText"/>
    <w:rsid w:val="00EC36FF"/>
    <w:rPr>
      <w:rFonts w:ascii="Calibre Regular" w:eastAsia="Calibre Regular" w:hAnsi="Calibre Regular" w:cs="Calibre Regular"/>
      <w:b/>
      <w:bCs/>
      <w:sz w:val="16"/>
      <w:szCs w:val="20"/>
      <w:lang w:eastAsia="en-AU"/>
    </w:rPr>
  </w:style>
  <w:style w:type="paragraph" w:customStyle="1" w:styleId="FootQuote">
    <w:name w:val="Foot Quote"/>
    <w:link w:val="FootQuoteChar"/>
    <w:rsid w:val="00EC36FF"/>
    <w:pPr>
      <w:spacing w:after="80" w:line="240" w:lineRule="auto"/>
      <w:jc w:val="right"/>
    </w:pPr>
    <w:rPr>
      <w:rFonts w:ascii="Arial" w:eastAsia="MS Mincho" w:hAnsi="Arial" w:cs="Arial"/>
      <w:b/>
      <w:i/>
      <w:noProof/>
      <w:color w:val="4472C4" w:themeColor="accent1"/>
      <w:lang w:eastAsia="en-AU"/>
    </w:rPr>
  </w:style>
  <w:style w:type="character" w:customStyle="1" w:styleId="FootQuoteChar">
    <w:name w:val="Foot Quote Char"/>
    <w:basedOn w:val="DefaultParagraphFont"/>
    <w:link w:val="FootQuote"/>
    <w:rsid w:val="00EC36FF"/>
    <w:rPr>
      <w:rFonts w:ascii="Arial" w:eastAsia="MS Mincho" w:hAnsi="Arial" w:cs="Arial"/>
      <w:b/>
      <w:i/>
      <w:noProof/>
      <w:color w:val="4472C4" w:themeColor="accent1"/>
      <w:lang w:eastAsia="en-AU"/>
    </w:rPr>
  </w:style>
  <w:style w:type="paragraph" w:customStyle="1" w:styleId="Page">
    <w:name w:val="Page#"/>
    <w:basedOn w:val="Normal"/>
    <w:link w:val="PageChar"/>
    <w:rsid w:val="00EC36FF"/>
    <w:pPr>
      <w:spacing w:line="480" w:lineRule="auto"/>
    </w:pPr>
    <w:rPr>
      <w:b/>
      <w:bCs/>
      <w:iCs/>
      <w:lang w:val="en-US"/>
    </w:rPr>
  </w:style>
  <w:style w:type="character" w:customStyle="1" w:styleId="PageChar">
    <w:name w:val="Page# Char"/>
    <w:basedOn w:val="DefaultParagraphFont"/>
    <w:link w:val="Page"/>
    <w:rsid w:val="00EC36FF"/>
    <w:rPr>
      <w:rFonts w:ascii="Calibre Regular" w:eastAsia="Calibre Regular" w:hAnsi="Calibre Regular" w:cs="Calibre Regular"/>
      <w:b/>
      <w:bCs/>
      <w:iCs/>
      <w:lang w:val="en-US" w:eastAsia="en-AU"/>
    </w:rPr>
  </w:style>
  <w:style w:type="paragraph" w:customStyle="1" w:styleId="ObjectiveRef">
    <w:name w:val="Objective Ref"/>
    <w:link w:val="ObjectiveRefChar"/>
    <w:rsid w:val="00EC36FF"/>
    <w:pPr>
      <w:spacing w:after="80" w:line="240" w:lineRule="auto"/>
      <w:ind w:right="-102"/>
      <w:jc w:val="right"/>
    </w:pPr>
    <w:rPr>
      <w:rFonts w:ascii="Arial" w:eastAsia="MS Mincho" w:hAnsi="Arial" w:cs="Arial"/>
      <w:i/>
      <w:color w:val="FFFFFF" w:themeColor="background1"/>
      <w:sz w:val="16"/>
      <w:szCs w:val="20"/>
      <w:lang w:eastAsia="en-GB"/>
    </w:rPr>
  </w:style>
  <w:style w:type="character" w:customStyle="1" w:styleId="ObjectiveRefChar">
    <w:name w:val="Objective Ref Char"/>
    <w:link w:val="ObjectiveRef"/>
    <w:rsid w:val="00EC36FF"/>
    <w:rPr>
      <w:rFonts w:ascii="Arial" w:eastAsia="MS Mincho" w:hAnsi="Arial" w:cs="Arial"/>
      <w:i/>
      <w:color w:val="FFFFFF" w:themeColor="background1"/>
      <w:sz w:val="16"/>
      <w:szCs w:val="20"/>
      <w:lang w:eastAsia="en-GB"/>
    </w:rPr>
  </w:style>
  <w:style w:type="paragraph" w:customStyle="1" w:styleId="A-Number">
    <w:name w:val="A-Number"/>
    <w:link w:val="A-NumberChar"/>
    <w:rsid w:val="00EC36FF"/>
    <w:pPr>
      <w:spacing w:after="80" w:line="240" w:lineRule="auto"/>
      <w:jc w:val="right"/>
    </w:pPr>
    <w:rPr>
      <w:rFonts w:ascii="Arial" w:eastAsia="MS Mincho" w:hAnsi="Arial" w:cs="Arial"/>
      <w:b/>
      <w:bCs/>
      <w:sz w:val="16"/>
      <w:szCs w:val="20"/>
      <w:lang w:eastAsia="en-AU"/>
    </w:rPr>
  </w:style>
  <w:style w:type="character" w:customStyle="1" w:styleId="A-NumberChar">
    <w:name w:val="A-Number Char"/>
    <w:basedOn w:val="DefaultParagraphFont"/>
    <w:link w:val="A-Number"/>
    <w:rsid w:val="00EC36FF"/>
    <w:rPr>
      <w:rFonts w:ascii="Arial" w:eastAsia="MS Mincho" w:hAnsi="Arial" w:cs="Arial"/>
      <w:b/>
      <w:bCs/>
      <w:sz w:val="16"/>
      <w:szCs w:val="20"/>
      <w:lang w:eastAsia="en-AU"/>
    </w:rPr>
  </w:style>
  <w:style w:type="paragraph" w:customStyle="1" w:styleId="BulletPoints0">
    <w:name w:val="Bullet Points"/>
    <w:basedOn w:val="Normal"/>
    <w:uiPriority w:val="1"/>
    <w:rsid w:val="00EC36FF"/>
    <w:pPr>
      <w:tabs>
        <w:tab w:val="num" w:pos="720"/>
      </w:tabs>
      <w:spacing w:after="75"/>
      <w:ind w:left="720" w:hanging="720"/>
    </w:pPr>
    <w:rPr>
      <w:rFonts w:ascii="Calibri" w:eastAsia="Calibri" w:hAnsi="Calibri" w:cs="Times New Roman"/>
    </w:rPr>
  </w:style>
  <w:style w:type="character" w:customStyle="1" w:styleId="InstructionText">
    <w:name w:val="Instruction Text"/>
    <w:rsid w:val="00EC36FF"/>
    <w:rPr>
      <w:i/>
      <w:iCs w:val="0"/>
      <w:color w:val="0070C0"/>
    </w:rPr>
  </w:style>
  <w:style w:type="paragraph" w:styleId="ListParagraph">
    <w:name w:val="List Paragraph"/>
    <w:basedOn w:val="Normal"/>
    <w:link w:val="ListParagraphChar"/>
    <w:uiPriority w:val="34"/>
    <w:qFormat/>
    <w:rsid w:val="00EC36FF"/>
    <w:pPr>
      <w:ind w:left="720"/>
      <w:contextualSpacing/>
    </w:p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C36FF"/>
    <w:pPr>
      <w:keepNext/>
      <w:suppressAutoHyphens w:val="0"/>
      <w:spacing w:before="100" w:beforeAutospacing="1" w:after="0"/>
    </w:pPr>
    <w:rPr>
      <w:rFonts w:ascii="Arial" w:eastAsiaTheme="minorEastAsia" w:hAnsi="Arial"/>
      <w:b/>
      <w:i/>
      <w:iCs/>
      <w:color w:val="44546A" w:themeColor="text2"/>
      <w:sz w:val="18"/>
      <w:szCs w:val="18"/>
      <w:lang w:val="en-US" w:eastAsia="ja-JP"/>
    </w:rPr>
  </w:style>
  <w:style w:type="character" w:customStyle="1" w:styleId="CaptionChar">
    <w:name w:val="Caption Char"/>
    <w:link w:val="Caption"/>
    <w:uiPriority w:val="35"/>
    <w:rsid w:val="00EC36FF"/>
    <w:rPr>
      <w:rFonts w:ascii="Arial" w:eastAsiaTheme="minorEastAsia" w:hAnsi="Arial" w:cs="Calibre Regular"/>
      <w:b/>
      <w:i/>
      <w:iCs/>
      <w:color w:val="44546A" w:themeColor="text2"/>
      <w:sz w:val="18"/>
      <w:szCs w:val="18"/>
      <w:lang w:val="en-US" w:eastAsia="ja-JP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36FF"/>
    <w:pPr>
      <w:spacing w:after="160"/>
    </w:pPr>
    <w:rPr>
      <w:i/>
      <w:color w:val="13242F"/>
      <w:sz w:val="15"/>
      <w:szCs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C36FF"/>
    <w:rPr>
      <w:rFonts w:ascii="Calibre Regular" w:eastAsia="Calibre Regular" w:hAnsi="Calibre Regular" w:cs="Calibre Regular"/>
      <w:i/>
      <w:color w:val="13242F"/>
      <w:sz w:val="15"/>
      <w:szCs w:val="15"/>
      <w:lang w:eastAsia="en-AU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C36FF"/>
    <w:rPr>
      <w:rFonts w:ascii="Calibre Regular" w:eastAsia="Calibre Regular" w:hAnsi="Calibre Regular" w:cs="Calibre Regular"/>
      <w:lang w:eastAsia="en-AU"/>
    </w:rPr>
  </w:style>
  <w:style w:type="paragraph" w:styleId="Quote">
    <w:name w:val="Quote"/>
    <w:basedOn w:val="Heading1"/>
    <w:next w:val="Normal"/>
    <w:link w:val="QuoteChar"/>
    <w:uiPriority w:val="29"/>
    <w:qFormat/>
    <w:rsid w:val="00EC36FF"/>
    <w:pPr>
      <w:keepLines w:val="0"/>
      <w:spacing w:before="200" w:after="160" w:line="240" w:lineRule="auto"/>
      <w:ind w:left="864" w:right="864"/>
      <w:contextualSpacing w:val="0"/>
      <w:jc w:val="center"/>
      <w:outlineLvl w:val="9"/>
    </w:pPr>
    <w:rPr>
      <w:rFonts w:ascii="Calibre Regular" w:eastAsiaTheme="minorHAnsi" w:hAnsi="Calibre Regular" w:cstheme="minorBidi"/>
      <w:b w:val="0"/>
      <w:i/>
      <w:iCs/>
      <w:color w:val="404040" w:themeColor="text1" w:themeTint="BF"/>
      <w:spacing w:val="0"/>
      <w:sz w:val="2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C36FF"/>
    <w:rPr>
      <w:rFonts w:ascii="Calibre Regular" w:hAnsi="Calibre Regular"/>
      <w:i/>
      <w:iCs/>
      <w:color w:val="404040" w:themeColor="text1" w:themeTint="BF"/>
      <w:szCs w:val="24"/>
      <w:lang w:eastAsia="en-AU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C36FF"/>
    <w:pPr>
      <w:keepNext/>
      <w:spacing w:before="240" w:after="0" w:line="240" w:lineRule="auto"/>
      <w:contextualSpacing w:val="0"/>
      <w:outlineLvl w:val="9"/>
    </w:pPr>
    <w:rPr>
      <w:rFonts w:asciiTheme="majorHAnsi" w:hAnsiTheme="majorHAnsi" w:cstheme="majorBidi"/>
      <w:b w:val="0"/>
      <w:color w:val="2F5496" w:themeColor="accent1" w:themeShade="BF"/>
      <w:spacing w:val="0"/>
    </w:rPr>
  </w:style>
  <w:style w:type="paragraph" w:customStyle="1" w:styleId="ListBulletsL1">
    <w:name w:val="List Bullets L1"/>
    <w:basedOn w:val="ListBullet"/>
    <w:next w:val="Normal"/>
    <w:qFormat/>
    <w:rsid w:val="00EC36FF"/>
    <w:pPr>
      <w:tabs>
        <w:tab w:val="left" w:pos="244"/>
      </w:tabs>
    </w:pPr>
    <w:rPr>
      <w:rFonts w:cs="Times New Roman (Body CS)"/>
      <w:color w:val="000000" w:themeColor="text1"/>
      <w:lang w:val="en-US"/>
    </w:rPr>
  </w:style>
  <w:style w:type="paragraph" w:styleId="ListBullet">
    <w:name w:val="List Bullet"/>
    <w:basedOn w:val="Normal"/>
    <w:uiPriority w:val="99"/>
    <w:semiHidden/>
    <w:unhideWhenUsed/>
    <w:rsid w:val="00EC36FF"/>
    <w:pPr>
      <w:tabs>
        <w:tab w:val="num" w:pos="720"/>
      </w:tabs>
      <w:ind w:left="720" w:hanging="720"/>
      <w:contextualSpacing/>
    </w:pPr>
  </w:style>
  <w:style w:type="paragraph" w:customStyle="1" w:styleId="ListNumeralsL1">
    <w:name w:val="List Numerals L1"/>
    <w:basedOn w:val="ListNumber"/>
    <w:qFormat/>
    <w:rsid w:val="00EC36FF"/>
    <w:pPr>
      <w:tabs>
        <w:tab w:val="left" w:pos="244"/>
      </w:tabs>
    </w:pPr>
  </w:style>
  <w:style w:type="paragraph" w:styleId="ListNumber">
    <w:name w:val="List Number"/>
    <w:basedOn w:val="Normal"/>
    <w:uiPriority w:val="99"/>
    <w:semiHidden/>
    <w:unhideWhenUsed/>
    <w:rsid w:val="00EC36FF"/>
    <w:pPr>
      <w:tabs>
        <w:tab w:val="num" w:pos="720"/>
      </w:tabs>
      <w:ind w:left="720" w:hanging="720"/>
      <w:contextualSpacing/>
    </w:pPr>
  </w:style>
  <w:style w:type="paragraph" w:customStyle="1" w:styleId="Pull-ouBoxBody">
    <w:name w:val="Pull-ou Box Body"/>
    <w:basedOn w:val="Normal"/>
    <w:qFormat/>
    <w:rsid w:val="00EC36FF"/>
    <w:rPr>
      <w:rFonts w:ascii="Calibre Light" w:hAnsi="Calibre Light"/>
      <w:sz w:val="16"/>
    </w:rPr>
  </w:style>
  <w:style w:type="paragraph" w:customStyle="1" w:styleId="ListAlphaL2">
    <w:name w:val="List Alpha L2"/>
    <w:basedOn w:val="ListNumeralsL1"/>
    <w:next w:val="Normal"/>
    <w:qFormat/>
    <w:rsid w:val="00EC36FF"/>
  </w:style>
  <w:style w:type="character" w:styleId="Strong">
    <w:name w:val="Strong"/>
    <w:basedOn w:val="DefaultParagraphFont"/>
    <w:uiPriority w:val="22"/>
    <w:qFormat/>
    <w:rsid w:val="00EC36FF"/>
    <w:rPr>
      <w:b/>
      <w:bCs/>
    </w:rPr>
  </w:style>
  <w:style w:type="character" w:styleId="Emphasis">
    <w:name w:val="Emphasis"/>
    <w:aliases w:val="Light Emphasis"/>
    <w:basedOn w:val="DefaultParagraphFont"/>
    <w:uiPriority w:val="20"/>
    <w:qFormat/>
    <w:rsid w:val="00EC36FF"/>
    <w:rPr>
      <w:rFonts w:ascii="Calibre Thin" w:hAnsi="Calibre Thin"/>
      <w:b w:val="0"/>
      <w:i w:val="0"/>
      <w:iCs/>
    </w:rPr>
  </w:style>
  <w:style w:type="character" w:styleId="SubtleEmphasis">
    <w:name w:val="Subtle Emphasis"/>
    <w:aliases w:val="Medium Emphasis"/>
    <w:basedOn w:val="DefaultParagraphFont"/>
    <w:uiPriority w:val="19"/>
    <w:qFormat/>
    <w:rsid w:val="00EC36FF"/>
    <w:rPr>
      <w:rFonts w:ascii="Calibre Medium" w:hAnsi="Calibre Medium"/>
      <w:b w:val="0"/>
      <w:i w:val="0"/>
      <w:iCs/>
      <w:color w:val="auto"/>
    </w:rPr>
  </w:style>
  <w:style w:type="paragraph" w:customStyle="1" w:styleId="Default">
    <w:name w:val="Default"/>
    <w:rsid w:val="00EC36FF"/>
    <w:pPr>
      <w:autoSpaceDE w:val="0"/>
      <w:autoSpaceDN w:val="0"/>
      <w:adjustRightInd w:val="0"/>
      <w:spacing w:after="80" w:line="240" w:lineRule="auto"/>
    </w:pPr>
    <w:rPr>
      <w:rFonts w:ascii="Arial" w:eastAsia="Calibre Regular" w:hAnsi="Arial" w:cs="Arial"/>
      <w:color w:val="000000"/>
      <w:lang w:eastAsia="en-A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36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36FF"/>
    <w:rPr>
      <w:rFonts w:ascii="Calibre Regular" w:eastAsia="Calibre Regular" w:hAnsi="Calibre Regular" w:cs="Calibre Regular"/>
      <w:sz w:val="20"/>
      <w:szCs w:val="20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EC36FF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EC36FF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36FF"/>
    <w:rPr>
      <w:rFonts w:ascii="Calibre Regular" w:eastAsia="Calibre Regular" w:hAnsi="Calibre Regular" w:cs="Calibre Regular"/>
      <w:noProof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EC36F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C36FF"/>
    <w:rPr>
      <w:rFonts w:ascii="Calibre Regular" w:eastAsia="Calibre Regular" w:hAnsi="Calibre Regular" w:cs="Calibre Regular"/>
      <w:noProof/>
      <w:lang w:eastAsia="en-AU"/>
    </w:rPr>
  </w:style>
  <w:style w:type="character" w:styleId="Hyperlink">
    <w:name w:val="Hyperlink"/>
    <w:basedOn w:val="DefaultParagraphFont"/>
    <w:uiPriority w:val="99"/>
    <w:unhideWhenUsed/>
    <w:rsid w:val="00EC36F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36FF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6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6FF"/>
    <w:rPr>
      <w:rFonts w:ascii="Calibre Regular" w:eastAsia="Calibre Regular" w:hAnsi="Calibre Regular" w:cs="Calibre Regular"/>
      <w:b/>
      <w:bCs/>
      <w:sz w:val="20"/>
      <w:szCs w:val="20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EC36FF"/>
    <w:pPr>
      <w:suppressAutoHyphens w:val="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C3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C36FF"/>
    <w:pPr>
      <w:tabs>
        <w:tab w:val="center" w:pos="4513"/>
        <w:tab w:val="right" w:pos="9026"/>
      </w:tabs>
      <w:suppressAutoHyphens w:val="0"/>
      <w:spacing w:after="0"/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EC36FF"/>
  </w:style>
  <w:style w:type="character" w:styleId="LineNumber">
    <w:name w:val="line number"/>
    <w:basedOn w:val="DefaultParagraphFont"/>
    <w:uiPriority w:val="99"/>
    <w:semiHidden/>
    <w:unhideWhenUsed/>
    <w:rsid w:val="00EC36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8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2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4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8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0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5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5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8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5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7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8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55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7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5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6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3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8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5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5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04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3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3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1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62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3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4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5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75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0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8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9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8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0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27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8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9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5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0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3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1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4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5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9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7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8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02BFB7-481F-408A-8EC5-A9013B4EE3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48</Words>
  <Characters>32200</Characters>
  <Application>Microsoft Office Word</Application>
  <DocSecurity>0</DocSecurity>
  <Lines>268</Lines>
  <Paragraphs>75</Paragraphs>
  <ScaleCrop>false</ScaleCrop>
  <Company>University of South Australia</Company>
  <LinksUpToDate>false</LinksUpToDate>
  <CharactersWithSpaces>37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Singh</dc:creator>
  <cp:keywords/>
  <dc:description/>
  <cp:lastModifiedBy>Ben Singh</cp:lastModifiedBy>
  <cp:revision>2</cp:revision>
  <dcterms:created xsi:type="dcterms:W3CDTF">2023-02-03T06:52:00Z</dcterms:created>
  <dcterms:modified xsi:type="dcterms:W3CDTF">2023-02-03T06:52:00Z</dcterms:modified>
</cp:coreProperties>
</file>